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B3234" w14:textId="7E8A5581" w:rsidR="00AF2930" w:rsidRPr="00A76EE6" w:rsidRDefault="00E42E56" w:rsidP="002E2542">
      <w:pPr>
        <w:pStyle w:val="Overskrift1"/>
      </w:pPr>
      <w:r w:rsidRPr="00A76EE6">
        <w:t xml:space="preserve">Paradoxical Outcomes in </w:t>
      </w:r>
      <w:r w:rsidR="002A393A" w:rsidRPr="00A76EE6">
        <w:t>Y</w:t>
      </w:r>
      <w:r w:rsidR="00F92AB4" w:rsidRPr="00A76EE6">
        <w:t xml:space="preserve">oung </w:t>
      </w:r>
      <w:r w:rsidR="002A393A" w:rsidRPr="00A76EE6">
        <w:t>P</w:t>
      </w:r>
      <w:r w:rsidR="00F92AB4" w:rsidRPr="00A76EE6">
        <w:t>eople</w:t>
      </w:r>
    </w:p>
    <w:p w14:paraId="3F48959B" w14:textId="0F09AAA3" w:rsidR="0097131C" w:rsidRPr="00A76EE6" w:rsidRDefault="0097131C" w:rsidP="0097131C">
      <w:pPr>
        <w:rPr>
          <w:lang w:eastAsia="tr-TR"/>
        </w:rPr>
      </w:pPr>
    </w:p>
    <w:p w14:paraId="00E3F62D" w14:textId="61D492A5" w:rsidR="0097131C" w:rsidRPr="00A76EE6" w:rsidRDefault="0097131C" w:rsidP="0097131C">
      <w:pPr>
        <w:pStyle w:val="Overskrift1"/>
      </w:pPr>
      <w:r w:rsidRPr="00A76EE6">
        <w:t>Supplemental Material</w:t>
      </w:r>
    </w:p>
    <w:p w14:paraId="4414A8C9" w14:textId="51A7219F" w:rsidR="00780135" w:rsidRPr="00A76EE6" w:rsidRDefault="00780135">
      <w:pPr>
        <w:spacing w:after="200" w:line="276" w:lineRule="auto"/>
        <w:ind w:firstLine="0"/>
        <w:rPr>
          <w:rFonts w:eastAsia="Times New Roman"/>
          <w:b/>
          <w:bCs/>
          <w:kern w:val="36"/>
          <w:lang w:eastAsia="tr-TR"/>
        </w:rPr>
      </w:pPr>
      <w:r w:rsidRPr="00A76EE6">
        <w:rPr>
          <w:rFonts w:eastAsia="Times New Roman"/>
          <w:b/>
          <w:bCs/>
          <w:kern w:val="36"/>
          <w:lang w:eastAsia="tr-TR"/>
        </w:rPr>
        <w:br w:type="page"/>
      </w:r>
    </w:p>
    <w:p w14:paraId="0DED53F3" w14:textId="21A531B9" w:rsidR="00A76EE6" w:rsidRPr="00A76EE6" w:rsidRDefault="00A76EE6" w:rsidP="00A76EE6">
      <w:pPr>
        <w:spacing w:line="240" w:lineRule="auto"/>
        <w:jc w:val="center"/>
        <w:rPr>
          <w:b/>
        </w:rPr>
      </w:pPr>
      <w:r w:rsidRPr="00A76EE6">
        <w:rPr>
          <w:b/>
        </w:rPr>
        <w:lastRenderedPageBreak/>
        <w:t>Supplementary Material 1: Patient and Public Involvement</w:t>
      </w:r>
    </w:p>
    <w:p w14:paraId="64BA48B9" w14:textId="77777777" w:rsidR="00A76EE6" w:rsidRPr="00A76EE6" w:rsidRDefault="00A76EE6" w:rsidP="00A76EE6">
      <w:pPr>
        <w:spacing w:line="240" w:lineRule="auto"/>
        <w:rPr>
          <w:sz w:val="20"/>
          <w:szCs w:val="20"/>
        </w:rPr>
      </w:pPr>
    </w:p>
    <w:p w14:paraId="6C2E2D29" w14:textId="77777777" w:rsidR="00A76EE6" w:rsidRPr="00A76EE6" w:rsidRDefault="00A76EE6" w:rsidP="00A76EE6">
      <w:pPr>
        <w:spacing w:line="360" w:lineRule="auto"/>
        <w:ind w:firstLine="0"/>
        <w:rPr>
          <w:sz w:val="20"/>
          <w:szCs w:val="20"/>
        </w:rPr>
      </w:pPr>
    </w:p>
    <w:p w14:paraId="5984CAEE" w14:textId="59715747" w:rsidR="00A76EE6" w:rsidRPr="00A76EE6" w:rsidRDefault="00A76EE6" w:rsidP="00A76EE6">
      <w:pPr>
        <w:spacing w:line="360" w:lineRule="auto"/>
        <w:ind w:firstLine="0"/>
        <w:rPr>
          <w:sz w:val="20"/>
          <w:szCs w:val="20"/>
        </w:rPr>
      </w:pPr>
      <w:r w:rsidRPr="00A76EE6">
        <w:rPr>
          <w:sz w:val="20"/>
          <w:szCs w:val="20"/>
        </w:rPr>
        <w:t xml:space="preserve">A panel of young people (drawn from the Young Person’s Advisory Group [YPAG] at the National Children’s Bureau, NCB) and a panel of parents and </w:t>
      </w:r>
      <w:proofErr w:type="spellStart"/>
      <w:r w:rsidRPr="00A76EE6">
        <w:rPr>
          <w:sz w:val="20"/>
          <w:szCs w:val="20"/>
        </w:rPr>
        <w:t>carers</w:t>
      </w:r>
      <w:proofErr w:type="spellEnd"/>
      <w:r w:rsidRPr="00A76EE6">
        <w:rPr>
          <w:sz w:val="20"/>
          <w:szCs w:val="20"/>
        </w:rPr>
        <w:t xml:space="preserve"> (drawn from the Parent and </w:t>
      </w:r>
      <w:proofErr w:type="spellStart"/>
      <w:r w:rsidRPr="00A76EE6">
        <w:rPr>
          <w:sz w:val="20"/>
          <w:szCs w:val="20"/>
        </w:rPr>
        <w:t>Carers</w:t>
      </w:r>
      <w:proofErr w:type="spellEnd"/>
      <w:r w:rsidRPr="00A76EE6">
        <w:rPr>
          <w:sz w:val="20"/>
          <w:szCs w:val="20"/>
        </w:rPr>
        <w:t xml:space="preserve"> Advisory Group at NCB) met face-to-face with the researchers at the start of the project—with follow-up email consultation—to advise on the development of methods. Involvement of these panels was at the level of ‘interactive advice’ and ‘light consultation’</w:t>
      </w:r>
      <w:r w:rsidRPr="00A76EE6">
        <w:rPr>
          <w:sz w:val="20"/>
          <w:szCs w:val="20"/>
          <w:vertAlign w:val="superscript"/>
        </w:rPr>
        <w:t>1</w:t>
      </w:r>
      <w:r w:rsidRPr="00A76EE6">
        <w:rPr>
          <w:sz w:val="20"/>
          <w:szCs w:val="20"/>
        </w:rPr>
        <w:t>, with guidance on the choice of outcome measures, the development of participant-facing materials, and strategies for reducing the burden of the research on participants. Self-nominating representatives from both panels then joined the Trial Steering Committee (TSC). This met, face-to-face, throughout the duration of the study; advising on all elements of study design, progress, and dissemination. The young people’s and parent/</w:t>
      </w:r>
      <w:proofErr w:type="spellStart"/>
      <w:r w:rsidRPr="00A76EE6">
        <w:rPr>
          <w:sz w:val="20"/>
          <w:szCs w:val="20"/>
        </w:rPr>
        <w:t>carers’</w:t>
      </w:r>
      <w:proofErr w:type="spellEnd"/>
      <w:r w:rsidRPr="00A76EE6">
        <w:rPr>
          <w:sz w:val="20"/>
          <w:szCs w:val="20"/>
        </w:rPr>
        <w:t xml:space="preserve"> involvement in the TSC was supported by an NCB facilitator, who met with them prior to the start of TSC meetings—and accompanied them during the meetings—to ensure that they understood the TSC’s aims and the issues emerging, and could express their views. Members of the YPAG were aged 13-18 years old, interested in issues of mental health and wellbeing, and not involved as participants in the trial. They were reimbursed for their time. </w:t>
      </w:r>
    </w:p>
    <w:p w14:paraId="5669F19D" w14:textId="77777777" w:rsidR="00A76EE6" w:rsidRPr="00A76EE6" w:rsidRDefault="00A76EE6" w:rsidP="00A76EE6">
      <w:pPr>
        <w:spacing w:line="360" w:lineRule="auto"/>
      </w:pPr>
    </w:p>
    <w:p w14:paraId="3966F61E" w14:textId="77777777" w:rsidR="00A76EE6" w:rsidRPr="00A76EE6" w:rsidRDefault="00A76EE6" w:rsidP="00A76EE6">
      <w:pPr>
        <w:spacing w:line="360" w:lineRule="auto"/>
        <w:rPr>
          <w:sz w:val="20"/>
          <w:szCs w:val="20"/>
        </w:rPr>
      </w:pPr>
      <w:r w:rsidRPr="00A76EE6">
        <w:rPr>
          <w:sz w:val="20"/>
          <w:szCs w:val="20"/>
          <w:vertAlign w:val="superscript"/>
        </w:rPr>
        <w:t>1</w:t>
      </w:r>
      <w:r w:rsidRPr="00A76EE6">
        <w:rPr>
          <w:sz w:val="20"/>
          <w:szCs w:val="20"/>
        </w:rPr>
        <w:t xml:space="preserve">Sellars, E., </w:t>
      </w:r>
      <w:proofErr w:type="spellStart"/>
      <w:r w:rsidRPr="00A76EE6">
        <w:rPr>
          <w:sz w:val="20"/>
          <w:szCs w:val="20"/>
        </w:rPr>
        <w:t>Pavarini</w:t>
      </w:r>
      <w:proofErr w:type="spellEnd"/>
      <w:r w:rsidRPr="00A76EE6">
        <w:rPr>
          <w:sz w:val="20"/>
          <w:szCs w:val="20"/>
        </w:rPr>
        <w:t xml:space="preserve">, G., Michelson, D., Creswell, C., &amp; Fazel, M. (2020). Young people’s advisory groups in health research: scoping review and mapping of practices. </w:t>
      </w:r>
      <w:r w:rsidRPr="00A76EE6">
        <w:rPr>
          <w:i/>
          <w:sz w:val="20"/>
          <w:szCs w:val="20"/>
        </w:rPr>
        <w:t>Archives of Disease in Childhood</w:t>
      </w:r>
      <w:r w:rsidRPr="00A76EE6">
        <w:rPr>
          <w:sz w:val="20"/>
          <w:szCs w:val="20"/>
        </w:rPr>
        <w:t>, archdischild-2020-320452. https://doi.org/10.1136/archdischild-2020-320452</w:t>
      </w:r>
    </w:p>
    <w:p w14:paraId="13C1A788" w14:textId="77777777" w:rsidR="000B6D29" w:rsidRPr="00A76EE6" w:rsidRDefault="000B6D29">
      <w:pPr>
        <w:spacing w:after="200" w:line="276" w:lineRule="auto"/>
        <w:ind w:firstLine="0"/>
        <w:rPr>
          <w:rFonts w:eastAsia="Times New Roman"/>
          <w:b/>
          <w:bCs/>
          <w:kern w:val="36"/>
          <w:lang w:eastAsia="tr-TR"/>
        </w:rPr>
      </w:pPr>
    </w:p>
    <w:p w14:paraId="6F513632" w14:textId="77777777" w:rsidR="00A76EE6" w:rsidRPr="00A76EE6" w:rsidRDefault="00A76EE6">
      <w:pPr>
        <w:spacing w:after="200" w:line="276" w:lineRule="auto"/>
        <w:ind w:firstLine="0"/>
        <w:rPr>
          <w:rFonts w:eastAsia="Times New Roman"/>
          <w:b/>
          <w:bCs/>
          <w:kern w:val="36"/>
          <w:lang w:eastAsia="tr-TR"/>
        </w:rPr>
      </w:pPr>
      <w:r w:rsidRPr="00A76EE6">
        <w:br w:type="page"/>
      </w:r>
    </w:p>
    <w:p w14:paraId="3629FA95" w14:textId="733C673B" w:rsidR="00F775F3" w:rsidRPr="00A76EE6" w:rsidRDefault="00042DD4" w:rsidP="000B6D29">
      <w:pPr>
        <w:pStyle w:val="Overskrift1"/>
      </w:pPr>
      <w:r w:rsidRPr="00A76EE6">
        <w:lastRenderedPageBreak/>
        <w:t xml:space="preserve">Supplemental Material </w:t>
      </w:r>
      <w:r w:rsidR="00E42E56" w:rsidRPr="00A76EE6">
        <w:t>2</w:t>
      </w:r>
      <w:r w:rsidRPr="00A76EE6">
        <w:t xml:space="preserve">. </w:t>
      </w:r>
      <w:r w:rsidR="00F775F3" w:rsidRPr="00A76EE6">
        <w:t>Interview Topic Guide</w:t>
      </w:r>
    </w:p>
    <w:p w14:paraId="3207FEF4" w14:textId="48519705" w:rsidR="000B6D29" w:rsidRPr="00A76EE6" w:rsidRDefault="000B6D29" w:rsidP="000B6D29">
      <w:pPr>
        <w:tabs>
          <w:tab w:val="center" w:pos="4513"/>
          <w:tab w:val="right" w:pos="9026"/>
        </w:tabs>
        <w:spacing w:line="240" w:lineRule="auto"/>
        <w:ind w:firstLine="0"/>
        <w:rPr>
          <w:rFonts w:ascii="Calibri" w:eastAsia="Calibri" w:hAnsi="Calibri"/>
          <w:color w:val="1F4E79"/>
          <w:sz w:val="40"/>
          <w:szCs w:val="40"/>
          <w:lang w:val="en-GB"/>
        </w:rPr>
      </w:pPr>
    </w:p>
    <w:p w14:paraId="77CCA610" w14:textId="16A73C36" w:rsidR="000B6D29" w:rsidRPr="00A76EE6" w:rsidRDefault="000B6D29" w:rsidP="00E42E56">
      <w:pPr>
        <w:tabs>
          <w:tab w:val="center" w:pos="4513"/>
          <w:tab w:val="right" w:pos="9026"/>
        </w:tabs>
        <w:spacing w:line="240" w:lineRule="auto"/>
        <w:ind w:firstLine="0"/>
        <w:jc w:val="center"/>
        <w:rPr>
          <w:rFonts w:ascii="Century Gothic" w:eastAsia="Calibri" w:hAnsi="Century Gothic"/>
          <w:b/>
          <w:color w:val="1F4E79"/>
          <w:sz w:val="32"/>
          <w:szCs w:val="32"/>
          <w:lang w:val="en-GB"/>
        </w:rPr>
      </w:pPr>
      <w:r w:rsidRPr="00A76EE6">
        <w:rPr>
          <w:rFonts w:ascii="Century Gothic" w:eastAsia="Calibri" w:hAnsi="Century Gothic"/>
          <w:b/>
          <w:color w:val="1F4E79"/>
          <w:sz w:val="32"/>
          <w:szCs w:val="32"/>
          <w:lang w:val="en-GB"/>
        </w:rPr>
        <w:t xml:space="preserve">Young People’s </w:t>
      </w:r>
      <w:r w:rsidR="00E42E56" w:rsidRPr="00A76EE6">
        <w:rPr>
          <w:rFonts w:ascii="Century Gothic" w:eastAsia="Calibri" w:hAnsi="Century Gothic"/>
          <w:b/>
          <w:color w:val="1F4E79"/>
          <w:sz w:val="32"/>
          <w:szCs w:val="32"/>
          <w:lang w:val="en-GB"/>
        </w:rPr>
        <w:t xml:space="preserve">Interview </w:t>
      </w:r>
      <w:r w:rsidRPr="00A76EE6">
        <w:rPr>
          <w:rFonts w:ascii="Century Gothic" w:eastAsia="Calibri" w:hAnsi="Century Gothic"/>
          <w:b/>
          <w:color w:val="1F4E79"/>
          <w:sz w:val="32"/>
          <w:szCs w:val="32"/>
          <w:lang w:val="en-GB"/>
        </w:rPr>
        <w:t>Topic Guide</w:t>
      </w:r>
    </w:p>
    <w:p w14:paraId="010BA256" w14:textId="77777777" w:rsidR="000B6D29" w:rsidRPr="00A76EE6" w:rsidRDefault="000B6D29" w:rsidP="000B6D29">
      <w:pPr>
        <w:tabs>
          <w:tab w:val="center" w:pos="4513"/>
          <w:tab w:val="right" w:pos="9026"/>
        </w:tabs>
        <w:spacing w:line="240" w:lineRule="auto"/>
        <w:ind w:firstLine="0"/>
        <w:rPr>
          <w:rFonts w:ascii="Century Gothic" w:eastAsia="Calibri" w:hAnsi="Century Gothic"/>
          <w:b/>
          <w:color w:val="1F4E79"/>
          <w:szCs w:val="32"/>
          <w:lang w:val="en-GB"/>
        </w:rPr>
      </w:pPr>
    </w:p>
    <w:p w14:paraId="365F6DB9" w14:textId="77777777" w:rsidR="000B6D29" w:rsidRPr="00A76EE6" w:rsidRDefault="000B6D29" w:rsidP="000B6D29">
      <w:pPr>
        <w:pBdr>
          <w:top w:val="single" w:sz="4" w:space="1" w:color="44546A"/>
          <w:left w:val="single" w:sz="4" w:space="4" w:color="44546A"/>
          <w:bottom w:val="single" w:sz="4" w:space="1" w:color="44546A"/>
          <w:right w:val="single" w:sz="4" w:space="4" w:color="44546A"/>
        </w:pBdr>
        <w:tabs>
          <w:tab w:val="center" w:pos="4513"/>
          <w:tab w:val="right" w:pos="9026"/>
        </w:tabs>
        <w:spacing w:line="240" w:lineRule="auto"/>
        <w:ind w:firstLine="0"/>
        <w:rPr>
          <w:rFonts w:ascii="Century Gothic" w:eastAsia="Calibri" w:hAnsi="Century Gothic"/>
          <w:b/>
          <w:color w:val="1F4E79"/>
          <w:szCs w:val="32"/>
          <w:lang w:val="en-GB"/>
        </w:rPr>
      </w:pPr>
      <w:r w:rsidRPr="00A76EE6">
        <w:rPr>
          <w:rFonts w:ascii="Century Gothic" w:eastAsia="Calibri" w:hAnsi="Century Gothic"/>
          <w:b/>
          <w:color w:val="1F4E79"/>
          <w:szCs w:val="32"/>
          <w:lang w:val="en-GB"/>
        </w:rPr>
        <w:t>Note for researcher: use this topic guide flexibly, it is not a script.</w:t>
      </w:r>
    </w:p>
    <w:p w14:paraId="060119B2" w14:textId="77777777" w:rsidR="000B6D29" w:rsidRPr="00A76EE6" w:rsidRDefault="000B6D29" w:rsidP="000B6D29">
      <w:pPr>
        <w:pBdr>
          <w:top w:val="single" w:sz="4" w:space="1" w:color="44546A"/>
          <w:left w:val="single" w:sz="4" w:space="4" w:color="44546A"/>
          <w:bottom w:val="single" w:sz="4" w:space="1" w:color="44546A"/>
          <w:right w:val="single" w:sz="4" w:space="4" w:color="44546A"/>
        </w:pBdr>
        <w:tabs>
          <w:tab w:val="center" w:pos="4513"/>
          <w:tab w:val="right" w:pos="9026"/>
        </w:tabs>
        <w:spacing w:line="240" w:lineRule="auto"/>
        <w:ind w:firstLine="0"/>
        <w:rPr>
          <w:rFonts w:ascii="Century Gothic" w:eastAsia="Calibri" w:hAnsi="Century Gothic"/>
          <w:b/>
          <w:color w:val="1F4E79"/>
          <w:szCs w:val="32"/>
          <w:lang w:val="en-GB"/>
        </w:rPr>
      </w:pPr>
      <w:r w:rsidRPr="00A76EE6">
        <w:rPr>
          <w:rFonts w:ascii="Century Gothic" w:eastAsia="Calibri" w:hAnsi="Century Gothic"/>
          <w:b/>
          <w:color w:val="1F4E79"/>
          <w:szCs w:val="32"/>
          <w:lang w:val="en-GB"/>
        </w:rPr>
        <w:t>Questions are written as a guide and researcher should use and probe as appropriate.</w:t>
      </w:r>
    </w:p>
    <w:p w14:paraId="7343652D" w14:textId="77777777" w:rsidR="000B6D29" w:rsidRPr="00A76EE6" w:rsidRDefault="000B6D29" w:rsidP="000B6D29">
      <w:pPr>
        <w:pBdr>
          <w:top w:val="single" w:sz="4" w:space="1" w:color="44546A"/>
          <w:left w:val="single" w:sz="4" w:space="4" w:color="44546A"/>
          <w:bottom w:val="single" w:sz="4" w:space="1" w:color="44546A"/>
          <w:right w:val="single" w:sz="4" w:space="4" w:color="44546A"/>
        </w:pBdr>
        <w:tabs>
          <w:tab w:val="center" w:pos="4513"/>
          <w:tab w:val="right" w:pos="9026"/>
        </w:tabs>
        <w:spacing w:line="240" w:lineRule="auto"/>
        <w:ind w:firstLine="0"/>
        <w:rPr>
          <w:rFonts w:ascii="Century Gothic" w:eastAsia="Calibri" w:hAnsi="Century Gothic"/>
          <w:b/>
          <w:color w:val="1F4E79"/>
          <w:szCs w:val="32"/>
          <w:lang w:val="en-GB"/>
        </w:rPr>
      </w:pPr>
      <w:r w:rsidRPr="00A76EE6">
        <w:rPr>
          <w:rFonts w:ascii="Century Gothic" w:eastAsia="Calibri" w:hAnsi="Century Gothic"/>
          <w:b/>
          <w:color w:val="1F4E79"/>
          <w:szCs w:val="32"/>
          <w:lang w:val="en-GB"/>
        </w:rPr>
        <w:t xml:space="preserve">Our overall aim is to develop a </w:t>
      </w:r>
      <w:r w:rsidRPr="00A76EE6">
        <w:rPr>
          <w:rFonts w:ascii="Century Gothic" w:eastAsia="Calibri" w:hAnsi="Century Gothic"/>
          <w:b/>
          <w:i/>
          <w:color w:val="1F4E79"/>
          <w:szCs w:val="32"/>
          <w:lang w:val="en-GB"/>
        </w:rPr>
        <w:t>rich</w:t>
      </w:r>
      <w:r w:rsidRPr="00A76EE6">
        <w:rPr>
          <w:rFonts w:ascii="Century Gothic" w:eastAsia="Calibri" w:hAnsi="Century Gothic"/>
          <w:b/>
          <w:color w:val="1F4E79"/>
          <w:szCs w:val="32"/>
          <w:lang w:val="en-GB"/>
        </w:rPr>
        <w:t xml:space="preserve"> and </w:t>
      </w:r>
      <w:r w:rsidRPr="00A76EE6">
        <w:rPr>
          <w:rFonts w:ascii="Century Gothic" w:eastAsia="Calibri" w:hAnsi="Century Gothic"/>
          <w:b/>
          <w:i/>
          <w:color w:val="1F4E79"/>
          <w:szCs w:val="32"/>
          <w:lang w:val="en-GB"/>
        </w:rPr>
        <w:t>in-depth</w:t>
      </w:r>
      <w:r w:rsidRPr="00A76EE6">
        <w:rPr>
          <w:rFonts w:ascii="Century Gothic" w:eastAsia="Calibri" w:hAnsi="Century Gothic"/>
          <w:b/>
          <w:color w:val="1F4E79"/>
          <w:szCs w:val="32"/>
          <w:lang w:val="en-GB"/>
        </w:rPr>
        <w:t xml:space="preserve"> understanding of the participants’ experiences, perceptions and any process of change.</w:t>
      </w:r>
    </w:p>
    <w:p w14:paraId="7B8D734B" w14:textId="77777777" w:rsidR="000B6D29" w:rsidRPr="00A76EE6" w:rsidRDefault="000B6D29" w:rsidP="000B6D29">
      <w:pPr>
        <w:pBdr>
          <w:top w:val="single" w:sz="4" w:space="1" w:color="44546A"/>
          <w:left w:val="single" w:sz="4" w:space="4" w:color="44546A"/>
          <w:bottom w:val="single" w:sz="4" w:space="1" w:color="44546A"/>
          <w:right w:val="single" w:sz="4" w:space="4" w:color="44546A"/>
        </w:pBdr>
        <w:tabs>
          <w:tab w:val="center" w:pos="4513"/>
          <w:tab w:val="right" w:pos="9026"/>
        </w:tabs>
        <w:spacing w:line="240" w:lineRule="auto"/>
        <w:ind w:firstLine="0"/>
        <w:rPr>
          <w:rFonts w:ascii="Century Gothic" w:eastAsia="Calibri" w:hAnsi="Century Gothic"/>
          <w:b/>
          <w:color w:val="1F4E79"/>
          <w:szCs w:val="32"/>
          <w:lang w:val="en-GB"/>
        </w:rPr>
      </w:pPr>
      <w:r w:rsidRPr="00A76EE6">
        <w:rPr>
          <w:rFonts w:ascii="Century Gothic" w:eastAsia="Calibri" w:hAnsi="Century Gothic"/>
          <w:b/>
          <w:color w:val="1F4E79"/>
          <w:szCs w:val="32"/>
          <w:lang w:val="en-GB"/>
        </w:rPr>
        <w:tab/>
        <w:t>Use probes and follow-up questions to help participants ‘unpack’ these as far as they are able and willing to.</w:t>
      </w:r>
    </w:p>
    <w:p w14:paraId="7C8CFF80" w14:textId="77777777" w:rsidR="000B6D29" w:rsidRPr="00A76EE6" w:rsidRDefault="000B6D29" w:rsidP="000B6D29">
      <w:pPr>
        <w:tabs>
          <w:tab w:val="center" w:pos="4513"/>
          <w:tab w:val="right" w:pos="9026"/>
        </w:tabs>
        <w:spacing w:line="240" w:lineRule="auto"/>
        <w:ind w:firstLine="0"/>
        <w:rPr>
          <w:rFonts w:ascii="Century Gothic" w:eastAsia="Calibri" w:hAnsi="Century Gothic"/>
          <w:b/>
          <w:color w:val="1F4E79"/>
          <w:szCs w:val="32"/>
          <w:lang w:val="en-GB"/>
        </w:rPr>
      </w:pPr>
    </w:p>
    <w:p w14:paraId="4832CA0F" w14:textId="77777777" w:rsidR="000B6D29" w:rsidRPr="00A76EE6" w:rsidRDefault="000B6D29" w:rsidP="000B6D29">
      <w:pPr>
        <w:numPr>
          <w:ilvl w:val="0"/>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 xml:space="preserve">Introduce self, thank participant for time and speaking to us, </w:t>
      </w:r>
    </w:p>
    <w:p w14:paraId="5F7E8554" w14:textId="77777777" w:rsidR="000B6D29" w:rsidRPr="00A76EE6" w:rsidRDefault="000B6D29" w:rsidP="000B6D29">
      <w:pPr>
        <w:numPr>
          <w:ilvl w:val="0"/>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Go through information sheet and consent form again – reminder of purpose of research, confidentiality and reporting:</w:t>
      </w:r>
    </w:p>
    <w:p w14:paraId="13CDC63A" w14:textId="77777777" w:rsidR="000B6D29" w:rsidRPr="00A76EE6"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This research is looking to evaluate the effectiveness of counselling in reducing distress in young people. The key questions we want to answer are:</w:t>
      </w:r>
    </w:p>
    <w:p w14:paraId="583A6953" w14:textId="77777777" w:rsidR="000B6D29" w:rsidRPr="00A76EE6" w:rsidRDefault="000B6D29" w:rsidP="000B6D29">
      <w:pPr>
        <w:numPr>
          <w:ilvl w:val="2"/>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ab/>
        <w:t xml:space="preserve">What did you find helpful and unhelpful in School Based Humanistic Counselling? </w:t>
      </w:r>
    </w:p>
    <w:p w14:paraId="53E76F37" w14:textId="77777777" w:rsidR="000B6D29" w:rsidRPr="00A76EE6" w:rsidRDefault="000B6D29" w:rsidP="000B6D29">
      <w:pPr>
        <w:numPr>
          <w:ilvl w:val="2"/>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What did you see as any process(es) of change in school based humanistic counselling?</w:t>
      </w:r>
    </w:p>
    <w:p w14:paraId="70A2778E" w14:textId="77777777" w:rsidR="000B6D29" w:rsidRPr="00A76EE6"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This interview is not about issues that you received counselling for</w:t>
      </w:r>
    </w:p>
    <w:p w14:paraId="23D175FA" w14:textId="77777777" w:rsidR="000B6D29" w:rsidRPr="00A76EE6"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There are no right or wrong answers</w:t>
      </w:r>
    </w:p>
    <w:p w14:paraId="35A7C72C" w14:textId="77777777" w:rsidR="000B6D29" w:rsidRPr="00A76EE6"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If you want to stop at any point or don’t want to answer a question, then just say so. The important thing is that you feel comfortable</w:t>
      </w:r>
    </w:p>
    <w:p w14:paraId="0090A42D" w14:textId="55EA1D3D" w:rsidR="000B6D29" w:rsidRPr="00A76EE6"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 xml:space="preserve">What you say to me during this interview will not be shared with teachers, other students, your parents or your counsellor unless you say something that makes me think that you or someone else is at risk of serious harm. I will have to share this with the lead for the project at University of </w:t>
      </w:r>
      <w:r w:rsidR="00A76EE6" w:rsidRPr="00A76EE6">
        <w:rPr>
          <w:rFonts w:ascii="Century Gothic" w:eastAsia="Calibri" w:hAnsi="Century Gothic"/>
          <w:color w:val="1F4E79"/>
          <w:lang w:val="en-GB"/>
        </w:rPr>
        <w:t>XXX</w:t>
      </w:r>
      <w:r w:rsidRPr="00A76EE6">
        <w:rPr>
          <w:rFonts w:ascii="Century Gothic" w:eastAsia="Calibri" w:hAnsi="Century Gothic"/>
          <w:color w:val="1F4E79"/>
          <w:lang w:val="en-GB"/>
        </w:rPr>
        <w:t>.</w:t>
      </w:r>
    </w:p>
    <w:p w14:paraId="47F706DF" w14:textId="77777777" w:rsidR="000B6D29" w:rsidRPr="00A76EE6"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Some of what you say may be used in reports and publications, but nobody will know it is you who said it</w:t>
      </w:r>
    </w:p>
    <w:p w14:paraId="6ACF7F83" w14:textId="77777777" w:rsidR="000B6D29" w:rsidRPr="00A76EE6" w:rsidRDefault="000B6D29" w:rsidP="000B6D29">
      <w:pPr>
        <w:numPr>
          <w:ilvl w:val="0"/>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 xml:space="preserve">Check permission to record before starting </w:t>
      </w:r>
      <w:proofErr w:type="spellStart"/>
      <w:r w:rsidRPr="00A76EE6">
        <w:rPr>
          <w:rFonts w:ascii="Century Gothic" w:eastAsia="Calibri" w:hAnsi="Century Gothic"/>
          <w:color w:val="1F4E79"/>
          <w:lang w:val="en-GB"/>
        </w:rPr>
        <w:t>digirecorder</w:t>
      </w:r>
      <w:proofErr w:type="spellEnd"/>
      <w:r w:rsidRPr="00A76EE6">
        <w:rPr>
          <w:rFonts w:ascii="Century Gothic" w:eastAsia="Calibri" w:hAnsi="Century Gothic"/>
          <w:color w:val="1F4E79"/>
          <w:lang w:val="en-GB"/>
        </w:rPr>
        <w:t>:</w:t>
      </w:r>
    </w:p>
    <w:p w14:paraId="355BBC7A" w14:textId="77777777" w:rsidR="000B6D29" w:rsidRPr="00A76EE6" w:rsidRDefault="000B6D29" w:rsidP="000B6D29">
      <w:pPr>
        <w:numPr>
          <w:ilvl w:val="1"/>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The recording will only be accessed by the research team for the purpose of the research. It will be transcribed confidentially after the interview to allow analysis. The recording and transcript will be stored securely</w:t>
      </w:r>
    </w:p>
    <w:p w14:paraId="1B5A5FC7" w14:textId="77777777" w:rsidR="000B6D29" w:rsidRPr="00A76EE6" w:rsidRDefault="000B6D29" w:rsidP="000B6D29">
      <w:pPr>
        <w:numPr>
          <w:ilvl w:val="0"/>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lastRenderedPageBreak/>
        <w:t>Ask if have any questions about what said or the interview</w:t>
      </w:r>
    </w:p>
    <w:p w14:paraId="75190565" w14:textId="77777777" w:rsidR="000B6D29" w:rsidRPr="00A76EE6" w:rsidRDefault="000B6D29" w:rsidP="000B6D29">
      <w:pPr>
        <w:numPr>
          <w:ilvl w:val="0"/>
          <w:numId w:val="46"/>
        </w:numPr>
        <w:tabs>
          <w:tab w:val="center" w:pos="4513"/>
          <w:tab w:val="right" w:pos="9026"/>
        </w:tabs>
        <w:spacing w:after="160" w:line="240" w:lineRule="auto"/>
        <w:rPr>
          <w:rFonts w:ascii="Century Gothic" w:eastAsia="Calibri" w:hAnsi="Century Gothic"/>
          <w:color w:val="1F4E79"/>
          <w:lang w:val="en-GB"/>
        </w:rPr>
      </w:pPr>
      <w:r w:rsidRPr="00A76EE6">
        <w:rPr>
          <w:rFonts w:ascii="Century Gothic" w:eastAsia="Calibri" w:hAnsi="Century Gothic"/>
          <w:color w:val="1F4E79"/>
          <w:lang w:val="en-GB"/>
        </w:rPr>
        <w:t>Check happy to take part and for the interview to start</w:t>
      </w:r>
    </w:p>
    <w:p w14:paraId="5BF0E50E" w14:textId="77777777" w:rsidR="000B6D29" w:rsidRPr="00A76EE6" w:rsidRDefault="000B6D29" w:rsidP="000B6D29">
      <w:pPr>
        <w:tabs>
          <w:tab w:val="center" w:pos="4513"/>
          <w:tab w:val="right" w:pos="9026"/>
        </w:tabs>
        <w:spacing w:line="240" w:lineRule="auto"/>
        <w:ind w:firstLine="0"/>
        <w:jc w:val="center"/>
        <w:rPr>
          <w:rFonts w:ascii="Century Gothic" w:eastAsia="Calibri" w:hAnsi="Century Gothic"/>
          <w:color w:val="1F4E79"/>
          <w:sz w:val="32"/>
          <w:szCs w:val="32"/>
          <w:lang w:val="en-GB"/>
        </w:rPr>
      </w:pPr>
    </w:p>
    <w:p w14:paraId="4390438B" w14:textId="77777777" w:rsidR="000B6D29" w:rsidRPr="00A76EE6" w:rsidRDefault="000B6D29" w:rsidP="000B6D29">
      <w:pPr>
        <w:tabs>
          <w:tab w:val="center" w:pos="4513"/>
          <w:tab w:val="right" w:pos="9026"/>
        </w:tabs>
        <w:spacing w:line="240" w:lineRule="auto"/>
        <w:ind w:firstLine="0"/>
        <w:jc w:val="center"/>
        <w:rPr>
          <w:rFonts w:ascii="Century Gothic" w:eastAsia="Calibri" w:hAnsi="Century Gothic"/>
          <w:color w:val="1F4E79"/>
          <w:sz w:val="32"/>
          <w:szCs w:val="32"/>
          <w:lang w:val="en-GB"/>
        </w:rPr>
      </w:pPr>
    </w:p>
    <w:p w14:paraId="107C1632" w14:textId="77777777" w:rsidR="000B6D29" w:rsidRPr="00A76EE6" w:rsidRDefault="000B6D29" w:rsidP="000B6D29">
      <w:pPr>
        <w:tabs>
          <w:tab w:val="center" w:pos="4513"/>
          <w:tab w:val="right" w:pos="9026"/>
        </w:tabs>
        <w:spacing w:line="240" w:lineRule="auto"/>
        <w:ind w:firstLine="0"/>
        <w:jc w:val="center"/>
        <w:rPr>
          <w:rFonts w:ascii="Century Gothic" w:eastAsia="Calibri" w:hAnsi="Century Gothic"/>
          <w:color w:val="1F4E79"/>
          <w:sz w:val="32"/>
          <w:szCs w:val="32"/>
          <w:lang w:val="en-GB"/>
        </w:rPr>
      </w:pPr>
    </w:p>
    <w:p w14:paraId="036C48D2" w14:textId="77777777" w:rsidR="000B6D29" w:rsidRPr="00A76EE6" w:rsidRDefault="000B6D29" w:rsidP="000B6D29">
      <w:pPr>
        <w:tabs>
          <w:tab w:val="center" w:pos="4513"/>
          <w:tab w:val="right" w:pos="9026"/>
        </w:tabs>
        <w:spacing w:line="240" w:lineRule="auto"/>
        <w:ind w:firstLine="0"/>
        <w:jc w:val="center"/>
        <w:rPr>
          <w:rFonts w:ascii="Century Gothic" w:eastAsia="Calibri" w:hAnsi="Century Gothic"/>
          <w:color w:val="1F4E79"/>
          <w:sz w:val="32"/>
          <w:szCs w:val="32"/>
          <w:lang w:val="en-GB"/>
        </w:rPr>
      </w:pPr>
    </w:p>
    <w:p w14:paraId="6C324CCB" w14:textId="77777777" w:rsidR="000B6D29" w:rsidRPr="00A76EE6" w:rsidRDefault="000B6D29" w:rsidP="000B6D29">
      <w:pPr>
        <w:pBdr>
          <w:top w:val="single" w:sz="24" w:space="8" w:color="5B9BD5"/>
          <w:bottom w:val="single" w:sz="24" w:space="8" w:color="5B9BD5"/>
        </w:pBdr>
        <w:spacing w:line="240" w:lineRule="auto"/>
        <w:ind w:firstLine="0"/>
        <w:rPr>
          <w:rFonts w:ascii="Century Gothic" w:eastAsia="Calibri" w:hAnsi="Century Gothic"/>
          <w:i/>
          <w:iCs/>
          <w:color w:val="5B9BD5"/>
          <w:szCs w:val="22"/>
          <w:lang w:val="en-GB"/>
        </w:rPr>
      </w:pPr>
      <w:r w:rsidRPr="00A76EE6">
        <w:rPr>
          <w:rFonts w:ascii="Century Gothic" w:eastAsia="Calibri" w:hAnsi="Century Gothic"/>
          <w:i/>
          <w:iCs/>
          <w:color w:val="5B9BD5"/>
          <w:lang w:val="en-GB"/>
        </w:rPr>
        <w:t>Section One: Background Information [keep to five minutes]</w:t>
      </w:r>
    </w:p>
    <w:p w14:paraId="60B903E7" w14:textId="77777777" w:rsidR="000B6D29" w:rsidRPr="00A76EE6" w:rsidRDefault="000B6D29" w:rsidP="000B6D29">
      <w:pPr>
        <w:tabs>
          <w:tab w:val="center" w:pos="4513"/>
          <w:tab w:val="right" w:pos="9026"/>
        </w:tabs>
        <w:spacing w:line="240" w:lineRule="auto"/>
        <w:ind w:firstLine="0"/>
        <w:jc w:val="center"/>
        <w:rPr>
          <w:rFonts w:ascii="Century Gothic" w:eastAsia="Calibri" w:hAnsi="Century Gothic"/>
          <w:color w:val="1F4E79"/>
          <w:sz w:val="32"/>
          <w:szCs w:val="32"/>
          <w:lang w:val="en-GB"/>
        </w:rPr>
      </w:pPr>
    </w:p>
    <w:p w14:paraId="34D78E02" w14:textId="77777777" w:rsidR="000B6D29" w:rsidRPr="00A76EE6" w:rsidRDefault="000B6D29" w:rsidP="000B6D29">
      <w:pPr>
        <w:numPr>
          <w:ilvl w:val="0"/>
          <w:numId w:val="45"/>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Please start by saying a bit about yourself, such as how old you are, where you live, who you live with</w:t>
      </w:r>
    </w:p>
    <w:p w14:paraId="4C6FBB71" w14:textId="77777777" w:rsidR="000B6D29" w:rsidRPr="00A76EE6"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How long have you been at school?</w:t>
      </w:r>
    </w:p>
    <w:p w14:paraId="7576BA49" w14:textId="77777777" w:rsidR="000B6D29" w:rsidRPr="00A76EE6"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What is your favourite subject?</w:t>
      </w:r>
    </w:p>
    <w:p w14:paraId="66D5735C" w14:textId="77777777" w:rsidR="000B6D29" w:rsidRPr="00A76EE6"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Who’s your favourite teacher?</w:t>
      </w:r>
    </w:p>
    <w:p w14:paraId="25B77F8B" w14:textId="77777777" w:rsidR="000B6D29" w:rsidRPr="00A76EE6"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Tell me about your friends, do they go to this school?</w:t>
      </w:r>
    </w:p>
    <w:p w14:paraId="0BA4B949" w14:textId="77777777" w:rsidR="000B6D29" w:rsidRPr="00A76EE6" w:rsidRDefault="000B6D29" w:rsidP="000B6D29">
      <w:pPr>
        <w:tabs>
          <w:tab w:val="center" w:pos="4513"/>
          <w:tab w:val="right" w:pos="9026"/>
        </w:tabs>
        <w:spacing w:line="240" w:lineRule="auto"/>
        <w:ind w:left="720" w:firstLine="0"/>
        <w:rPr>
          <w:rFonts w:ascii="Century Gothic" w:eastAsia="Calibri" w:hAnsi="Century Gothic"/>
          <w:color w:val="1F4E79"/>
          <w:szCs w:val="22"/>
          <w:lang w:val="en-GB"/>
        </w:rPr>
      </w:pPr>
    </w:p>
    <w:p w14:paraId="4964EB6D" w14:textId="77777777" w:rsidR="000B6D29" w:rsidRPr="00A76EE6" w:rsidRDefault="000B6D29" w:rsidP="000B6D29">
      <w:pPr>
        <w:tabs>
          <w:tab w:val="center" w:pos="4513"/>
          <w:tab w:val="right" w:pos="9026"/>
        </w:tabs>
        <w:spacing w:line="240" w:lineRule="auto"/>
        <w:ind w:firstLine="0"/>
        <w:rPr>
          <w:rFonts w:ascii="Century Gothic" w:eastAsia="Calibri" w:hAnsi="Century Gothic"/>
          <w:b/>
          <w:color w:val="1F4E79"/>
          <w:szCs w:val="22"/>
          <w:lang w:val="en-GB"/>
        </w:rPr>
      </w:pPr>
      <w:r w:rsidRPr="00A76EE6">
        <w:rPr>
          <w:rFonts w:ascii="Century Gothic" w:eastAsia="Calibri" w:hAnsi="Century Gothic"/>
          <w:b/>
          <w:color w:val="1F4E79"/>
          <w:szCs w:val="22"/>
          <w:lang w:val="en-GB"/>
        </w:rPr>
        <w:t>If feel young person is comfortable, move on to next questions. Remind them that interview is about counselling and any process of change from it.</w:t>
      </w:r>
    </w:p>
    <w:p w14:paraId="3FA8A07F" w14:textId="77777777" w:rsidR="000B6D29" w:rsidRPr="00A76EE6" w:rsidRDefault="000B6D29" w:rsidP="000B6D29">
      <w:pPr>
        <w:tabs>
          <w:tab w:val="center" w:pos="4513"/>
          <w:tab w:val="right" w:pos="9026"/>
        </w:tabs>
        <w:spacing w:line="240" w:lineRule="auto"/>
        <w:ind w:left="1440" w:firstLine="0"/>
        <w:rPr>
          <w:rFonts w:ascii="Century Gothic" w:eastAsia="Calibri" w:hAnsi="Century Gothic"/>
          <w:b/>
          <w:color w:val="1F4E79"/>
          <w:szCs w:val="22"/>
          <w:lang w:val="en-GB"/>
        </w:rPr>
      </w:pPr>
    </w:p>
    <w:p w14:paraId="4321F131"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What did you think when you were offered counselling? (Prompt: did you think it would help you?)</w:t>
      </w:r>
    </w:p>
    <w:p w14:paraId="082EC277" w14:textId="77777777" w:rsidR="000B6D29" w:rsidRPr="00A76EE6"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Did you know what counselling was?</w:t>
      </w:r>
    </w:p>
    <w:p w14:paraId="04E704A9" w14:textId="77777777" w:rsidR="000B6D29" w:rsidRPr="00A76EE6"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What did you expect from the counselling?</w:t>
      </w:r>
    </w:p>
    <w:p w14:paraId="2DAA6811" w14:textId="77777777" w:rsidR="000B6D29" w:rsidRPr="00A76EE6"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What did you want from the counselling?</w:t>
      </w:r>
    </w:p>
    <w:p w14:paraId="7D670F24" w14:textId="77777777" w:rsidR="000B6D29" w:rsidRPr="00A76EE6"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75BCD667" w14:textId="77777777" w:rsidR="000B6D29" w:rsidRPr="00A76EE6" w:rsidRDefault="000B6D29" w:rsidP="000B6D29">
      <w:pPr>
        <w:numPr>
          <w:ilvl w:val="0"/>
          <w:numId w:val="44"/>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Have you spoken to anyone outside of your family in the past about things that have caused you distress or which you were worried about?</w:t>
      </w:r>
    </w:p>
    <w:p w14:paraId="687A3735" w14:textId="77777777" w:rsidR="000B6D29" w:rsidRPr="00A76EE6" w:rsidRDefault="000B6D29" w:rsidP="000B6D29">
      <w:pPr>
        <w:tabs>
          <w:tab w:val="center" w:pos="4513"/>
          <w:tab w:val="right" w:pos="9026"/>
        </w:tabs>
        <w:spacing w:line="240" w:lineRule="auto"/>
        <w:ind w:left="709" w:firstLine="0"/>
        <w:rPr>
          <w:rFonts w:ascii="Century Gothic" w:eastAsia="Calibri" w:hAnsi="Century Gothic"/>
          <w:i/>
          <w:color w:val="1F4E79"/>
          <w:szCs w:val="22"/>
          <w:lang w:val="en-GB"/>
        </w:rPr>
      </w:pPr>
      <w:r w:rsidRPr="00A76EE6">
        <w:rPr>
          <w:rFonts w:ascii="Century Gothic" w:eastAsia="Calibri" w:hAnsi="Century Gothic"/>
          <w:i/>
          <w:color w:val="1F4E79"/>
          <w:szCs w:val="22"/>
          <w:lang w:val="en-GB"/>
        </w:rPr>
        <w:t>[If struggling, use following prompts]</w:t>
      </w:r>
    </w:p>
    <w:p w14:paraId="33A4EDF5" w14:textId="77777777" w:rsidR="000B6D29" w:rsidRPr="00A76EE6"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Who did you speak to?</w:t>
      </w:r>
    </w:p>
    <w:p w14:paraId="59499397" w14:textId="77777777" w:rsidR="000B6D29" w:rsidRPr="00A76EE6"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How did you do this – e.g. did you phone a helpline or chat online to someone, go to see your GP, go to a service for children and young people?</w:t>
      </w:r>
    </w:p>
    <w:p w14:paraId="76AFDB8C" w14:textId="77777777" w:rsidR="000B6D29" w:rsidRPr="00A76EE6" w:rsidRDefault="000B6D29" w:rsidP="000B6D29">
      <w:pPr>
        <w:numPr>
          <w:ilvl w:val="1"/>
          <w:numId w:val="44"/>
        </w:numPr>
        <w:tabs>
          <w:tab w:val="center" w:pos="4513"/>
          <w:tab w:val="right" w:pos="9026"/>
        </w:tabs>
        <w:spacing w:after="160" w:line="240" w:lineRule="auto"/>
        <w:rPr>
          <w:rFonts w:ascii="Century Gothic" w:eastAsia="Calibri" w:hAnsi="Century Gothic"/>
          <w:color w:val="1F4E79"/>
          <w:szCs w:val="22"/>
          <w:lang w:val="en-GB"/>
        </w:rPr>
      </w:pPr>
      <w:r w:rsidRPr="00A76EE6">
        <w:rPr>
          <w:rFonts w:ascii="Century Gothic" w:eastAsia="Calibri" w:hAnsi="Century Gothic"/>
          <w:color w:val="1F4E79"/>
          <w:szCs w:val="22"/>
          <w:lang w:val="en-GB"/>
        </w:rPr>
        <w:t xml:space="preserve">Are you still using any of these services? </w:t>
      </w:r>
    </w:p>
    <w:p w14:paraId="538685F1" w14:textId="77777777" w:rsidR="000B6D29" w:rsidRPr="00A76EE6" w:rsidRDefault="000B6D29" w:rsidP="000B6D29">
      <w:pPr>
        <w:tabs>
          <w:tab w:val="center" w:pos="4513"/>
          <w:tab w:val="right" w:pos="9026"/>
        </w:tabs>
        <w:spacing w:line="240" w:lineRule="auto"/>
        <w:ind w:firstLine="0"/>
        <w:rPr>
          <w:rFonts w:ascii="Century Gothic" w:eastAsia="Calibri" w:hAnsi="Century Gothic"/>
          <w:color w:val="1F4E79"/>
          <w:sz w:val="22"/>
          <w:szCs w:val="22"/>
          <w:lang w:val="en-GB"/>
        </w:rPr>
      </w:pPr>
    </w:p>
    <w:p w14:paraId="6ACD4098" w14:textId="77777777" w:rsidR="000B6D29" w:rsidRPr="00A76EE6" w:rsidRDefault="000B6D29" w:rsidP="000B6D29">
      <w:pPr>
        <w:numPr>
          <w:ilvl w:val="0"/>
          <w:numId w:val="47"/>
        </w:numPr>
        <w:pBdr>
          <w:top w:val="single" w:sz="24" w:space="8" w:color="5B9BD5"/>
          <w:bottom w:val="single" w:sz="24" w:space="8" w:color="5B9BD5"/>
        </w:pBdr>
        <w:spacing w:after="160" w:line="240" w:lineRule="auto"/>
        <w:ind w:left="0" w:firstLine="0"/>
        <w:contextualSpacing/>
        <w:rPr>
          <w:rFonts w:ascii="Century Gothic" w:eastAsia="Calibri" w:hAnsi="Century Gothic"/>
          <w:i/>
          <w:iCs/>
          <w:color w:val="5B9BD5"/>
          <w:szCs w:val="22"/>
          <w:lang w:val="en-GB"/>
        </w:rPr>
      </w:pPr>
      <w:r w:rsidRPr="00A76EE6">
        <w:rPr>
          <w:rFonts w:ascii="Century Gothic" w:eastAsia="Calibri" w:hAnsi="Century Gothic"/>
          <w:i/>
          <w:iCs/>
          <w:color w:val="5B9BD5"/>
          <w:lang w:val="en-GB"/>
        </w:rPr>
        <w:t>Section Two:  Your experience of counselling [fifteen minutes]</w:t>
      </w:r>
    </w:p>
    <w:p w14:paraId="5F340373" w14:textId="77777777" w:rsidR="000B6D29" w:rsidRPr="00A76EE6" w:rsidRDefault="000B6D29" w:rsidP="000B6D29">
      <w:pPr>
        <w:spacing w:line="240" w:lineRule="auto"/>
        <w:ind w:firstLine="0"/>
        <w:rPr>
          <w:rFonts w:ascii="Century Gothic" w:eastAsia="Calibri" w:hAnsi="Century Gothic"/>
          <w:color w:val="1F4E79"/>
          <w:szCs w:val="22"/>
          <w:lang w:val="en-GB"/>
        </w:rPr>
      </w:pPr>
    </w:p>
    <w:p w14:paraId="697532E8" w14:textId="77777777" w:rsidR="000B6D29" w:rsidRPr="00A76EE6" w:rsidRDefault="000B6D29" w:rsidP="000B6D29">
      <w:pPr>
        <w:spacing w:line="240" w:lineRule="auto"/>
        <w:ind w:firstLine="0"/>
        <w:rPr>
          <w:rFonts w:ascii="Century Gothic" w:eastAsia="Calibri" w:hAnsi="Century Gothic"/>
          <w:i/>
          <w:color w:val="1F4E79"/>
          <w:szCs w:val="22"/>
          <w:lang w:val="en-GB"/>
        </w:rPr>
      </w:pPr>
      <w:r w:rsidRPr="00A76EE6">
        <w:rPr>
          <w:rFonts w:ascii="Century Gothic" w:eastAsia="Calibri" w:hAnsi="Century Gothic"/>
          <w:color w:val="1F4E79"/>
          <w:szCs w:val="22"/>
          <w:lang w:val="en-GB"/>
        </w:rPr>
        <w:lastRenderedPageBreak/>
        <w:t>I’d like us to draw a model of your experience of counselling please. We have a prepared model here, but you can use a blank piece of paper if you prefer. I can write it for you if you don’t want to [</w:t>
      </w:r>
      <w:r w:rsidRPr="00A76EE6">
        <w:rPr>
          <w:rFonts w:ascii="Century Gothic" w:eastAsia="Calibri" w:hAnsi="Century Gothic"/>
          <w:i/>
          <w:color w:val="1F4E79"/>
          <w:szCs w:val="22"/>
          <w:lang w:val="en-GB"/>
        </w:rPr>
        <w:t>Allow up to 10 mins for completion]</w:t>
      </w:r>
    </w:p>
    <w:p w14:paraId="502EF035" w14:textId="77777777" w:rsidR="000B6D29" w:rsidRPr="00A76EE6" w:rsidRDefault="000B6D29" w:rsidP="000B6D29">
      <w:pPr>
        <w:spacing w:line="240" w:lineRule="auto"/>
        <w:ind w:firstLine="0"/>
        <w:rPr>
          <w:rFonts w:ascii="Century Gothic" w:eastAsia="Calibri" w:hAnsi="Century Gothic"/>
          <w:i/>
          <w:color w:val="1F4E79"/>
          <w:szCs w:val="22"/>
          <w:lang w:val="en-GB"/>
        </w:rPr>
      </w:pPr>
    </w:p>
    <w:p w14:paraId="33C1F9BF"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When was your last session of counselling?</w:t>
      </w:r>
    </w:p>
    <w:p w14:paraId="3396DBB8" w14:textId="77777777" w:rsidR="000B6D29" w:rsidRPr="00A76EE6" w:rsidRDefault="000B6D29" w:rsidP="000B6D29">
      <w:pPr>
        <w:spacing w:line="240" w:lineRule="auto"/>
        <w:ind w:firstLine="0"/>
        <w:rPr>
          <w:rFonts w:ascii="Century Gothic" w:eastAsia="Calibri" w:hAnsi="Century Gothic"/>
          <w:color w:val="1F4E79"/>
          <w:szCs w:val="22"/>
          <w:lang w:val="en-GB"/>
        </w:rPr>
      </w:pPr>
    </w:p>
    <w:p w14:paraId="3D77F8B0"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Thinking back to all the sessions you had in school with the counsellor, can you talk me through the following and add to the model:</w:t>
      </w:r>
    </w:p>
    <w:p w14:paraId="3E8C3F6B" w14:textId="77777777" w:rsidR="000B6D29" w:rsidRPr="00A76EE6" w:rsidRDefault="000B6D29" w:rsidP="000B6D29">
      <w:pPr>
        <w:spacing w:line="240" w:lineRule="auto"/>
        <w:ind w:firstLine="0"/>
        <w:rPr>
          <w:rFonts w:ascii="Century Gothic" w:eastAsia="Calibri" w:hAnsi="Century Gothic"/>
          <w:color w:val="1F4E79"/>
          <w:szCs w:val="22"/>
          <w:lang w:val="en-GB"/>
        </w:rPr>
      </w:pPr>
    </w:p>
    <w:p w14:paraId="2569D0A7" w14:textId="77777777" w:rsidR="000B6D29" w:rsidRPr="00A76EE6" w:rsidRDefault="000B6D29" w:rsidP="000B6D29">
      <w:pPr>
        <w:numPr>
          <w:ilvl w:val="0"/>
          <w:numId w:val="48"/>
        </w:numPr>
        <w:spacing w:after="160" w:line="240" w:lineRule="auto"/>
        <w:ind w:left="1418"/>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 xml:space="preserve">Was there anything the counsellor did that you found helpful or unhelpful? [e.g. counsellor seemed friendly; counsellor listened; they seemed to care or take young person’s worries seriously] </w:t>
      </w:r>
      <w:r w:rsidRPr="00A76EE6">
        <w:rPr>
          <w:rFonts w:ascii="Century Gothic" w:eastAsia="Calibri" w:hAnsi="Century Gothic"/>
          <w:i/>
          <w:color w:val="1F4E79"/>
          <w:szCs w:val="22"/>
          <w:lang w:val="en-GB"/>
        </w:rPr>
        <w:t>Please fill in the</w:t>
      </w:r>
      <w:r w:rsidRPr="00A76EE6">
        <w:rPr>
          <w:rFonts w:ascii="Century Gothic" w:eastAsia="Calibri" w:hAnsi="Century Gothic"/>
          <w:color w:val="1F4E79"/>
          <w:szCs w:val="22"/>
          <w:lang w:val="en-GB"/>
        </w:rPr>
        <w:t xml:space="preserve"> </w:t>
      </w:r>
      <w:r w:rsidRPr="00A76EE6">
        <w:rPr>
          <w:rFonts w:ascii="Century Gothic" w:eastAsia="Calibri" w:hAnsi="Century Gothic"/>
          <w:i/>
          <w:color w:val="1F4E79"/>
          <w:szCs w:val="22"/>
          <w:lang w:val="en-GB"/>
        </w:rPr>
        <w:t>first column – what counsellor did</w:t>
      </w:r>
    </w:p>
    <w:p w14:paraId="677655E8" w14:textId="77777777" w:rsidR="000B6D29" w:rsidRPr="00A76EE6" w:rsidRDefault="000B6D29" w:rsidP="000B6D29">
      <w:pPr>
        <w:numPr>
          <w:ilvl w:val="0"/>
          <w:numId w:val="48"/>
        </w:numPr>
        <w:spacing w:after="160" w:line="240" w:lineRule="auto"/>
        <w:ind w:left="1418"/>
        <w:contextualSpacing/>
        <w:rPr>
          <w:rFonts w:ascii="Century Gothic" w:eastAsia="Calibri" w:hAnsi="Century Gothic"/>
          <w:i/>
          <w:color w:val="1F4E79"/>
          <w:szCs w:val="22"/>
          <w:lang w:val="en-GB"/>
        </w:rPr>
      </w:pPr>
      <w:r w:rsidRPr="00A76EE6">
        <w:rPr>
          <w:rFonts w:ascii="Century Gothic" w:eastAsia="Calibri" w:hAnsi="Century Gothic"/>
          <w:color w:val="1F4E79"/>
          <w:szCs w:val="22"/>
          <w:lang w:val="en-GB"/>
        </w:rPr>
        <w:t xml:space="preserve">How did you respond to this? [e.g. any feelings or actions you took] </w:t>
      </w:r>
      <w:r w:rsidRPr="00A76EE6">
        <w:rPr>
          <w:rFonts w:ascii="Century Gothic" w:eastAsia="Calibri" w:hAnsi="Century Gothic"/>
          <w:i/>
          <w:color w:val="1F4E79"/>
          <w:szCs w:val="22"/>
          <w:lang w:val="en-GB"/>
        </w:rPr>
        <w:t>Please fill in the second column  – how you responded</w:t>
      </w:r>
    </w:p>
    <w:p w14:paraId="41CA8ACF" w14:textId="77777777" w:rsidR="000B6D29" w:rsidRPr="00A76EE6" w:rsidRDefault="000B6D29" w:rsidP="000B6D29">
      <w:pPr>
        <w:numPr>
          <w:ilvl w:val="0"/>
          <w:numId w:val="48"/>
        </w:numPr>
        <w:spacing w:after="160" w:line="240" w:lineRule="auto"/>
        <w:ind w:left="1418"/>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 xml:space="preserve">Any changes, good or bad?[Prompt: this could be changes in your own feelings about yourself, others or your situation; your behaviour or your actions and/or your relationships with others] </w:t>
      </w:r>
      <w:r w:rsidRPr="00A76EE6">
        <w:rPr>
          <w:rFonts w:ascii="Century Gothic" w:eastAsia="Calibri" w:hAnsi="Century Gothic"/>
          <w:i/>
          <w:color w:val="1F4E79"/>
          <w:szCs w:val="22"/>
          <w:lang w:val="en-GB"/>
        </w:rPr>
        <w:t>Please fill in the third column</w:t>
      </w:r>
    </w:p>
    <w:p w14:paraId="123C05C3" w14:textId="77777777" w:rsidR="000B6D29" w:rsidRPr="00A76EE6" w:rsidRDefault="000B6D29" w:rsidP="000B6D29">
      <w:pPr>
        <w:numPr>
          <w:ilvl w:val="1"/>
          <w:numId w:val="48"/>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Were these changes helpful or unhelpful? WHY?</w:t>
      </w:r>
    </w:p>
    <w:p w14:paraId="23B5C629" w14:textId="77777777" w:rsidR="000B6D29" w:rsidRPr="00A76EE6" w:rsidRDefault="000B6D29" w:rsidP="000B6D29">
      <w:pPr>
        <w:numPr>
          <w:ilvl w:val="0"/>
          <w:numId w:val="47"/>
        </w:numPr>
        <w:spacing w:after="160" w:line="240" w:lineRule="auto"/>
        <w:ind w:left="2520" w:firstLine="0"/>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For example, why did it make you feel/do this and why was this helpful/unhelpful to you]</w:t>
      </w:r>
    </w:p>
    <w:p w14:paraId="0F7FCED7" w14:textId="77777777" w:rsidR="000B6D29" w:rsidRPr="00A76EE6" w:rsidRDefault="000B6D29" w:rsidP="000B6D29">
      <w:pPr>
        <w:numPr>
          <w:ilvl w:val="0"/>
          <w:numId w:val="48"/>
        </w:numPr>
        <w:spacing w:after="160" w:line="240" w:lineRule="auto"/>
        <w:ind w:left="1418"/>
        <w:contextualSpacing/>
        <w:rPr>
          <w:rFonts w:ascii="Century Gothic" w:eastAsia="Calibri" w:hAnsi="Century Gothic"/>
          <w:i/>
          <w:color w:val="1F4E79"/>
          <w:szCs w:val="22"/>
          <w:lang w:val="en-GB"/>
        </w:rPr>
      </w:pPr>
      <w:r w:rsidRPr="00A76EE6">
        <w:rPr>
          <w:rFonts w:ascii="Century Gothic" w:eastAsia="Calibri" w:hAnsi="Century Gothic"/>
          <w:color w:val="1F4E79"/>
          <w:szCs w:val="22"/>
          <w:lang w:val="en-GB"/>
        </w:rPr>
        <w:t>In the fourth column, please tell me if anything happened as a result of any of these changes [e.g. felt able to join in more at school, able to concentrate/grades improved]</w:t>
      </w:r>
    </w:p>
    <w:p w14:paraId="352ECD92" w14:textId="77777777" w:rsidR="000B6D29" w:rsidRPr="00A76EE6" w:rsidRDefault="000B6D29" w:rsidP="000B6D29">
      <w:pPr>
        <w:numPr>
          <w:ilvl w:val="0"/>
          <w:numId w:val="47"/>
        </w:numPr>
        <w:spacing w:after="160" w:line="240" w:lineRule="auto"/>
        <w:ind w:left="1418" w:firstLine="0"/>
        <w:contextualSpacing/>
        <w:rPr>
          <w:rFonts w:ascii="Century Gothic" w:eastAsia="Calibri" w:hAnsi="Century Gothic"/>
          <w:i/>
          <w:color w:val="1F4E79"/>
          <w:szCs w:val="22"/>
          <w:lang w:val="en-GB"/>
        </w:rPr>
      </w:pPr>
      <w:r w:rsidRPr="00A76EE6">
        <w:rPr>
          <w:rFonts w:ascii="Century Gothic" w:eastAsia="Calibri" w:hAnsi="Century Gothic"/>
          <w:i/>
          <w:color w:val="1F4E79"/>
          <w:szCs w:val="22"/>
          <w:lang w:val="en-GB"/>
        </w:rPr>
        <w:t>Fill in</w:t>
      </w:r>
      <w:r w:rsidRPr="00A76EE6">
        <w:rPr>
          <w:rFonts w:ascii="Century Gothic" w:eastAsia="Calibri" w:hAnsi="Century Gothic"/>
          <w:color w:val="1F4E79"/>
          <w:szCs w:val="22"/>
          <w:lang w:val="en-GB"/>
        </w:rPr>
        <w:t xml:space="preserve"> </w:t>
      </w:r>
      <w:r w:rsidRPr="00A76EE6">
        <w:rPr>
          <w:rFonts w:ascii="Century Gothic" w:eastAsia="Calibri" w:hAnsi="Century Gothic"/>
          <w:i/>
          <w:color w:val="1F4E79"/>
          <w:szCs w:val="22"/>
          <w:lang w:val="en-GB"/>
        </w:rPr>
        <w:t>fourth column – what happened next</w:t>
      </w:r>
    </w:p>
    <w:p w14:paraId="5F912E1B" w14:textId="77777777" w:rsidR="000B6D29" w:rsidRPr="00A76EE6" w:rsidRDefault="000B6D29" w:rsidP="000B6D29">
      <w:pPr>
        <w:spacing w:line="240" w:lineRule="auto"/>
        <w:ind w:left="360" w:firstLine="0"/>
        <w:rPr>
          <w:rFonts w:ascii="Century Gothic" w:eastAsia="Calibri" w:hAnsi="Century Gothic"/>
          <w:color w:val="1F4E79"/>
          <w:szCs w:val="22"/>
          <w:lang w:val="en-GB"/>
        </w:rPr>
      </w:pPr>
    </w:p>
    <w:p w14:paraId="5FA2BA5E" w14:textId="77777777" w:rsidR="000B6D29" w:rsidRPr="00A76EE6" w:rsidRDefault="000B6D29" w:rsidP="000B6D29">
      <w:pPr>
        <w:numPr>
          <w:ilvl w:val="0"/>
          <w:numId w:val="44"/>
        </w:numPr>
        <w:spacing w:after="160" w:line="240" w:lineRule="auto"/>
        <w:contextualSpacing/>
        <w:rPr>
          <w:rFonts w:ascii="Century Gothic" w:eastAsia="Calibri" w:hAnsi="Century Gothic"/>
          <w:i/>
          <w:color w:val="1F4E79"/>
          <w:szCs w:val="22"/>
          <w:lang w:val="en-GB"/>
        </w:rPr>
      </w:pPr>
      <w:r w:rsidRPr="00A76EE6">
        <w:rPr>
          <w:rFonts w:ascii="Century Gothic" w:eastAsia="Calibri" w:hAnsi="Century Gothic"/>
          <w:color w:val="1F4E79"/>
          <w:szCs w:val="22"/>
          <w:lang w:val="en-GB"/>
        </w:rPr>
        <w:t xml:space="preserve">Looking at your model, I’d like to talk a bit more about whether you see any links between the counselling you received and any changes you’ve identified: </w:t>
      </w:r>
    </w:p>
    <w:p w14:paraId="00D48BF5" w14:textId="77777777" w:rsidR="000B6D29" w:rsidRPr="00A76EE6" w:rsidRDefault="000B6D29" w:rsidP="000B6D29">
      <w:pPr>
        <w:spacing w:line="240" w:lineRule="auto"/>
        <w:ind w:left="360" w:firstLine="0"/>
        <w:rPr>
          <w:rFonts w:ascii="Century Gothic" w:eastAsia="Calibri" w:hAnsi="Century Gothic"/>
          <w:color w:val="1F4E79"/>
          <w:szCs w:val="22"/>
          <w:lang w:val="en-GB"/>
        </w:rPr>
      </w:pPr>
    </w:p>
    <w:p w14:paraId="7509E761"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For each change you have mentioned, was there anything specific about the counselling that caused this?</w:t>
      </w:r>
    </w:p>
    <w:p w14:paraId="17FE68FB"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Could anything else have caused these changes? [Prompt: What else was going on in your life at the time, e.g. getting help from somewhere else?]</w:t>
      </w:r>
    </w:p>
    <w:p w14:paraId="160E240D" w14:textId="77777777" w:rsidR="000B6D29" w:rsidRPr="00A76EE6" w:rsidRDefault="000B6D29" w:rsidP="000B6D29">
      <w:pPr>
        <w:spacing w:line="240" w:lineRule="auto"/>
        <w:ind w:firstLine="0"/>
        <w:rPr>
          <w:rFonts w:ascii="Century Gothic" w:eastAsia="Calibri" w:hAnsi="Century Gothic"/>
          <w:color w:val="1F4E79"/>
          <w:szCs w:val="22"/>
          <w:lang w:val="en-GB"/>
        </w:rPr>
      </w:pPr>
    </w:p>
    <w:p w14:paraId="3789C969" w14:textId="77777777" w:rsidR="000B6D29" w:rsidRPr="00A76EE6" w:rsidRDefault="000B6D29" w:rsidP="000B6D29">
      <w:pPr>
        <w:numPr>
          <w:ilvl w:val="0"/>
          <w:numId w:val="47"/>
        </w:numPr>
        <w:pBdr>
          <w:top w:val="single" w:sz="24" w:space="8" w:color="5B9BD5"/>
          <w:bottom w:val="single" w:sz="24" w:space="8" w:color="5B9BD5"/>
        </w:pBdr>
        <w:spacing w:after="160" w:line="240" w:lineRule="auto"/>
        <w:ind w:left="0" w:firstLine="0"/>
        <w:contextualSpacing/>
        <w:rPr>
          <w:rFonts w:ascii="Century Gothic" w:eastAsia="Calibri" w:hAnsi="Century Gothic"/>
          <w:i/>
          <w:iCs/>
          <w:color w:val="5B9BD5"/>
          <w:szCs w:val="22"/>
          <w:lang w:val="en-GB"/>
        </w:rPr>
      </w:pPr>
      <w:r w:rsidRPr="00A76EE6">
        <w:rPr>
          <w:rFonts w:ascii="Century Gothic" w:eastAsia="Calibri" w:hAnsi="Century Gothic"/>
          <w:i/>
          <w:iCs/>
          <w:color w:val="5B9BD5"/>
          <w:lang w:val="en-GB"/>
        </w:rPr>
        <w:t>Section Three:  In-depth exploration of process of change [fifteen minutes]</w:t>
      </w:r>
    </w:p>
    <w:p w14:paraId="3C008DF2" w14:textId="77777777" w:rsidR="000B6D29" w:rsidRPr="00A76EE6" w:rsidRDefault="000B6D29" w:rsidP="000B6D29">
      <w:pPr>
        <w:spacing w:line="240" w:lineRule="auto"/>
        <w:ind w:firstLine="0"/>
        <w:rPr>
          <w:rFonts w:ascii="Century Gothic" w:eastAsia="Calibri" w:hAnsi="Century Gothic"/>
          <w:color w:val="1F4E79"/>
          <w:szCs w:val="22"/>
          <w:lang w:val="en-GB"/>
        </w:rPr>
      </w:pPr>
    </w:p>
    <w:p w14:paraId="7C525DB8" w14:textId="77777777" w:rsidR="000B6D29" w:rsidRPr="00A76EE6" w:rsidRDefault="000B6D29" w:rsidP="000B6D29">
      <w:pPr>
        <w:pBdr>
          <w:top w:val="single" w:sz="4" w:space="1" w:color="44546A"/>
          <w:left w:val="single" w:sz="4" w:space="4" w:color="44546A"/>
          <w:bottom w:val="single" w:sz="4" w:space="1" w:color="44546A"/>
          <w:right w:val="single" w:sz="4" w:space="4" w:color="44546A"/>
        </w:pBdr>
        <w:spacing w:line="240" w:lineRule="auto"/>
        <w:ind w:firstLine="0"/>
        <w:rPr>
          <w:rFonts w:ascii="Century Gothic" w:eastAsia="Calibri" w:hAnsi="Century Gothic"/>
          <w:color w:val="1F4E79"/>
          <w:szCs w:val="22"/>
          <w:lang w:val="en-GB"/>
        </w:rPr>
      </w:pPr>
      <w:r w:rsidRPr="00A76EE6">
        <w:rPr>
          <w:rFonts w:ascii="Century Gothic" w:eastAsia="Calibri" w:hAnsi="Century Gothic"/>
          <w:color w:val="1F4E79"/>
          <w:szCs w:val="22"/>
          <w:lang w:val="en-GB"/>
        </w:rPr>
        <w:t>The following questions should be used flexibly, depending on what has been said in relation to the model.</w:t>
      </w:r>
    </w:p>
    <w:p w14:paraId="7EE24FC1" w14:textId="77777777" w:rsidR="000B6D29" w:rsidRPr="00A76EE6" w:rsidRDefault="000B6D29" w:rsidP="000B6D29">
      <w:pPr>
        <w:pBdr>
          <w:top w:val="single" w:sz="4" w:space="1" w:color="44546A"/>
          <w:left w:val="single" w:sz="4" w:space="4" w:color="44546A"/>
          <w:bottom w:val="single" w:sz="4" w:space="1" w:color="44546A"/>
          <w:right w:val="single" w:sz="4" w:space="4" w:color="44546A"/>
        </w:pBdr>
        <w:spacing w:line="240" w:lineRule="auto"/>
        <w:ind w:firstLine="0"/>
        <w:rPr>
          <w:rFonts w:ascii="Century Gothic" w:eastAsia="Calibri" w:hAnsi="Century Gothic"/>
          <w:color w:val="1F4E79"/>
          <w:szCs w:val="22"/>
          <w:lang w:val="en-GB"/>
        </w:rPr>
      </w:pPr>
      <w:r w:rsidRPr="00A76EE6">
        <w:rPr>
          <w:rFonts w:ascii="Century Gothic" w:eastAsia="Calibri" w:hAnsi="Century Gothic"/>
          <w:color w:val="1F4E79"/>
          <w:szCs w:val="22"/>
          <w:lang w:val="en-GB"/>
        </w:rPr>
        <w:t>If feel participant has not mentioned activities listed, then probe.</w:t>
      </w:r>
    </w:p>
    <w:p w14:paraId="4B1A9F51" w14:textId="77777777" w:rsidR="000B6D29" w:rsidRPr="00A76EE6" w:rsidRDefault="000B6D29" w:rsidP="000B6D29">
      <w:pPr>
        <w:spacing w:line="240" w:lineRule="auto"/>
        <w:ind w:firstLine="0"/>
        <w:rPr>
          <w:rFonts w:ascii="Century Gothic" w:eastAsia="Calibri" w:hAnsi="Century Gothic"/>
          <w:color w:val="1F4E79"/>
          <w:szCs w:val="22"/>
          <w:lang w:val="en-GB"/>
        </w:rPr>
      </w:pPr>
    </w:p>
    <w:p w14:paraId="575EB82C" w14:textId="77777777" w:rsidR="000B6D29" w:rsidRPr="00A76EE6" w:rsidRDefault="000B6D29" w:rsidP="000B6D29">
      <w:pPr>
        <w:spacing w:line="240" w:lineRule="auto"/>
        <w:ind w:firstLine="0"/>
        <w:rPr>
          <w:rFonts w:ascii="Century Gothic" w:eastAsia="Calibri" w:hAnsi="Century Gothic"/>
          <w:color w:val="1F4E79"/>
          <w:szCs w:val="22"/>
          <w:lang w:val="en-GB"/>
        </w:rPr>
      </w:pPr>
      <w:r w:rsidRPr="00A76EE6">
        <w:rPr>
          <w:rFonts w:ascii="Century Gothic" w:eastAsia="Calibri" w:hAnsi="Century Gothic"/>
          <w:color w:val="1F4E79"/>
          <w:szCs w:val="22"/>
          <w:lang w:val="en-GB"/>
        </w:rPr>
        <w:lastRenderedPageBreak/>
        <w:t>There has been research on the process of change from school-based counselling before and what people have found helpful or unhelpful. I want to explore your experiences in relation to what this research found.</w:t>
      </w:r>
    </w:p>
    <w:p w14:paraId="67CC5057" w14:textId="77777777" w:rsidR="000B6D29" w:rsidRPr="00A76EE6"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24330A13"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 xml:space="preserve">I wanted to ask about some specific things that your counsellor might have done with you, and whether or not you found them helpful or unhelpful.  If they were helpful or unhelpful, it would be great if you could say why.  So </w:t>
      </w:r>
      <w:r w:rsidRPr="00A76EE6">
        <w:rPr>
          <w:rFonts w:ascii="Century Gothic" w:eastAsia="Calibri" w:hAnsi="Century Gothic"/>
          <w:b/>
          <w:color w:val="1F4E79"/>
          <w:szCs w:val="22"/>
          <w:lang w:val="en-GB"/>
        </w:rPr>
        <w:t>did or didn’t they</w:t>
      </w:r>
      <w:r w:rsidRPr="00A76EE6">
        <w:rPr>
          <w:rFonts w:ascii="Century Gothic" w:eastAsia="Calibri" w:hAnsi="Century Gothic"/>
          <w:color w:val="1F4E79"/>
          <w:szCs w:val="22"/>
          <w:lang w:val="en-GB"/>
        </w:rPr>
        <w:t xml:space="preserve">: </w:t>
      </w:r>
    </w:p>
    <w:p w14:paraId="55164707"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listen carefully</w:t>
      </w:r>
      <w:r w:rsidRPr="00A76EE6">
        <w:rPr>
          <w:rFonts w:ascii="Century Gothic" w:eastAsia="Calibri" w:hAnsi="Century Gothic"/>
          <w:color w:val="1F4E79"/>
          <w:szCs w:val="22"/>
          <w:lang w:val="en-GB"/>
        </w:rPr>
        <w:t xml:space="preserve"> to you? (prompt [if yes or no], Was that helpful/unhelpful? Why?)</w:t>
      </w:r>
    </w:p>
    <w:p w14:paraId="52AFC65C"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understand</w:t>
      </w:r>
      <w:r w:rsidRPr="00A76EE6">
        <w:rPr>
          <w:rFonts w:ascii="Century Gothic" w:eastAsia="Calibri" w:hAnsi="Century Gothic"/>
          <w:color w:val="1F4E79"/>
          <w:szCs w:val="22"/>
          <w:lang w:val="en-GB"/>
        </w:rPr>
        <w:t xml:space="preserve"> you (prompt [if yes or no], Was that helpful/unhelpful? Why?)</w:t>
      </w:r>
    </w:p>
    <w:p w14:paraId="3C59AA10"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help</w:t>
      </w:r>
      <w:r w:rsidRPr="00A76EE6">
        <w:rPr>
          <w:rFonts w:ascii="Century Gothic" w:eastAsia="Calibri" w:hAnsi="Century Gothic"/>
          <w:color w:val="1F4E79"/>
          <w:szCs w:val="22"/>
          <w:lang w:val="en-GB"/>
        </w:rPr>
        <w:t xml:space="preserve"> you </w:t>
      </w:r>
      <w:r w:rsidRPr="00A76EE6">
        <w:rPr>
          <w:rFonts w:ascii="Century Gothic" w:eastAsia="Calibri" w:hAnsi="Century Gothic"/>
          <w:b/>
          <w:color w:val="1F4E79"/>
          <w:szCs w:val="22"/>
          <w:lang w:val="en-GB"/>
        </w:rPr>
        <w:t>express your feelings</w:t>
      </w:r>
      <w:r w:rsidRPr="00A76EE6">
        <w:rPr>
          <w:rFonts w:ascii="Century Gothic" w:eastAsia="Calibri" w:hAnsi="Century Gothic"/>
          <w:color w:val="1F4E79"/>
          <w:szCs w:val="22"/>
          <w:lang w:val="en-GB"/>
        </w:rPr>
        <w:t xml:space="preserve"> (prompt [if yes or no], Was that helpful/unhelpful? Why?)</w:t>
      </w:r>
    </w:p>
    <w:p w14:paraId="56DDFE34" w14:textId="77777777" w:rsidR="000B6D29" w:rsidRPr="00A76EE6"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1D6DFB4B"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 xml:space="preserve">Now I want to ask you some specific things about the kind of person your counsellor might have been with you, whether or not you experienced this, and whether or not it was helpful. </w:t>
      </w:r>
    </w:p>
    <w:p w14:paraId="1F4E1D07" w14:textId="77777777" w:rsidR="000B6D29" w:rsidRPr="00A76EE6"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Again, if it was helpful or unhelpful, it would be great if you could say why – what kind of effect it had.</w:t>
      </w:r>
    </w:p>
    <w:p w14:paraId="12BC528A" w14:textId="77777777" w:rsidR="000B6D29" w:rsidRPr="00A76EE6"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Did you or didn’t you</w:t>
      </w:r>
      <w:r w:rsidRPr="00A76EE6">
        <w:rPr>
          <w:rFonts w:ascii="Century Gothic" w:eastAsia="Calibri" w:hAnsi="Century Gothic"/>
          <w:color w:val="1F4E79"/>
          <w:szCs w:val="22"/>
          <w:lang w:val="en-GB"/>
        </w:rPr>
        <w:t>:</w:t>
      </w:r>
    </w:p>
    <w:p w14:paraId="5DB72610"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 xml:space="preserve">feel you could </w:t>
      </w:r>
      <w:r w:rsidRPr="00A76EE6">
        <w:rPr>
          <w:rFonts w:ascii="Century Gothic" w:eastAsia="Calibri" w:hAnsi="Century Gothic"/>
          <w:b/>
          <w:color w:val="1F4E79"/>
          <w:szCs w:val="22"/>
          <w:lang w:val="en-GB"/>
        </w:rPr>
        <w:t xml:space="preserve">trust </w:t>
      </w:r>
      <w:r w:rsidRPr="00A76EE6">
        <w:rPr>
          <w:rFonts w:ascii="Century Gothic" w:eastAsia="Calibri" w:hAnsi="Century Gothic"/>
          <w:color w:val="1F4E79"/>
          <w:szCs w:val="22"/>
          <w:lang w:val="en-GB"/>
        </w:rPr>
        <w:t>them (prompt [if yes or no], What was the effect of that?)</w:t>
      </w:r>
    </w:p>
    <w:p w14:paraId="563C1AEA" w14:textId="77777777" w:rsidR="000B6D29" w:rsidRPr="00A76EE6" w:rsidRDefault="000B6D29" w:rsidP="000B6D29">
      <w:pPr>
        <w:numPr>
          <w:ilvl w:val="1"/>
          <w:numId w:val="44"/>
        </w:numPr>
        <w:spacing w:after="160" w:line="240" w:lineRule="auto"/>
        <w:contextualSpacing/>
        <w:rPr>
          <w:rFonts w:ascii="Century Gothic" w:eastAsia="Calibri" w:hAnsi="Century Gothic"/>
          <w:b/>
          <w:color w:val="1F4E79"/>
          <w:szCs w:val="22"/>
          <w:lang w:val="en-GB"/>
        </w:rPr>
      </w:pPr>
      <w:r w:rsidRPr="00A76EE6">
        <w:rPr>
          <w:rFonts w:ascii="Century Gothic" w:eastAsia="Calibri" w:hAnsi="Century Gothic"/>
          <w:color w:val="1F4E79"/>
          <w:szCs w:val="22"/>
          <w:lang w:val="en-GB"/>
        </w:rPr>
        <w:t xml:space="preserve">feel they were </w:t>
      </w:r>
      <w:r w:rsidRPr="00A76EE6">
        <w:rPr>
          <w:rFonts w:ascii="Century Gothic" w:eastAsia="Calibri" w:hAnsi="Century Gothic"/>
          <w:b/>
          <w:color w:val="1F4E79"/>
          <w:szCs w:val="22"/>
          <w:lang w:val="en-GB"/>
        </w:rPr>
        <w:t>friendly</w:t>
      </w:r>
    </w:p>
    <w:p w14:paraId="5AE15A73"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 xml:space="preserve">consistent </w:t>
      </w:r>
      <w:r w:rsidRPr="00A76EE6">
        <w:rPr>
          <w:rFonts w:ascii="Century Gothic" w:eastAsia="Calibri" w:hAnsi="Century Gothic"/>
          <w:color w:val="1F4E79"/>
          <w:szCs w:val="22"/>
          <w:lang w:val="en-GB"/>
        </w:rPr>
        <w:t>(always there, in same place at same time each week, acting in same way each week)</w:t>
      </w:r>
    </w:p>
    <w:p w14:paraId="1257C6A5"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 xml:space="preserve">could you depend </w:t>
      </w:r>
      <w:r w:rsidRPr="00A76EE6">
        <w:rPr>
          <w:rFonts w:ascii="Century Gothic" w:eastAsia="Calibri" w:hAnsi="Century Gothic"/>
          <w:color w:val="1F4E79"/>
          <w:szCs w:val="22"/>
          <w:lang w:val="en-GB"/>
        </w:rPr>
        <w:t>on</w:t>
      </w:r>
      <w:r w:rsidRPr="00A76EE6">
        <w:rPr>
          <w:rFonts w:ascii="Century Gothic" w:eastAsia="Calibri" w:hAnsi="Century Gothic"/>
          <w:b/>
          <w:color w:val="1F4E79"/>
          <w:szCs w:val="22"/>
          <w:lang w:val="en-GB"/>
        </w:rPr>
        <w:t xml:space="preserve"> </w:t>
      </w:r>
      <w:r w:rsidRPr="00A76EE6">
        <w:rPr>
          <w:rFonts w:ascii="Century Gothic" w:eastAsia="Calibri" w:hAnsi="Century Gothic"/>
          <w:color w:val="1F4E79"/>
          <w:szCs w:val="22"/>
          <w:lang w:val="en-GB"/>
        </w:rPr>
        <w:t>them</w:t>
      </w:r>
    </w:p>
    <w:p w14:paraId="4C6C6BC0"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 xml:space="preserve">accepting </w:t>
      </w:r>
      <w:r w:rsidRPr="00A76EE6">
        <w:rPr>
          <w:rFonts w:ascii="Century Gothic" w:eastAsia="Calibri" w:hAnsi="Century Gothic"/>
          <w:color w:val="1F4E79"/>
          <w:szCs w:val="22"/>
          <w:lang w:val="en-GB"/>
        </w:rPr>
        <w:t>of what you had to say</w:t>
      </w:r>
    </w:p>
    <w:p w14:paraId="766E8D59"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cared</w:t>
      </w:r>
      <w:r w:rsidRPr="00A76EE6">
        <w:rPr>
          <w:rFonts w:ascii="Century Gothic" w:eastAsia="Calibri" w:hAnsi="Century Gothic"/>
          <w:color w:val="1F4E79"/>
          <w:szCs w:val="22"/>
          <w:lang w:val="en-GB"/>
        </w:rPr>
        <w:t xml:space="preserve"> about you or your views </w:t>
      </w:r>
    </w:p>
    <w:p w14:paraId="0A317F0E"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independent</w:t>
      </w:r>
      <w:r w:rsidRPr="00A76EE6">
        <w:rPr>
          <w:rFonts w:ascii="Century Gothic" w:eastAsia="Calibri" w:hAnsi="Century Gothic"/>
          <w:color w:val="1F4E79"/>
          <w:szCs w:val="22"/>
          <w:lang w:val="en-GB"/>
        </w:rPr>
        <w:t xml:space="preserve"> (e.g. someone who was separate from the school and your family)</w:t>
      </w:r>
    </w:p>
    <w:p w14:paraId="27E3E8F8"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confidential</w:t>
      </w:r>
      <w:r w:rsidRPr="00A76EE6">
        <w:rPr>
          <w:rFonts w:ascii="Century Gothic" w:eastAsia="Calibri" w:hAnsi="Century Gothic"/>
          <w:color w:val="1F4E79"/>
          <w:szCs w:val="22"/>
          <w:lang w:val="en-GB"/>
        </w:rPr>
        <w:t xml:space="preserve"> </w:t>
      </w:r>
    </w:p>
    <w:p w14:paraId="6D6D445D" w14:textId="77777777" w:rsidR="000B6D29" w:rsidRPr="00A76EE6"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13E48E90"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Now I’d like to ask you a bit about what YOU did in counselling, and whether or not that was helpful or unhelpful.  Remember there are no right or wrong answers. For example, did you or didn’t you talk about how you really felt/what you were experiencing</w:t>
      </w:r>
    </w:p>
    <w:p w14:paraId="423DD7A5"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Was this helpful or not?</w:t>
      </w:r>
    </w:p>
    <w:p w14:paraId="5986AAA8" w14:textId="77777777" w:rsidR="000B6D29" w:rsidRPr="00A76EE6"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1E4DE772"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 xml:space="preserve">[Prompts a-e of this question are only to be used if mentioned by the participant at question 9 – probe on relevant helpful things, but if only unhelpful mentioned then go to prompt f] I’d like to ask you about </w:t>
      </w:r>
      <w:r w:rsidRPr="00A76EE6">
        <w:rPr>
          <w:rFonts w:ascii="Century Gothic" w:eastAsia="Calibri" w:hAnsi="Century Gothic"/>
          <w:b/>
          <w:color w:val="1F4E79"/>
          <w:szCs w:val="22"/>
          <w:lang w:val="en-GB"/>
        </w:rPr>
        <w:t>why</w:t>
      </w:r>
      <w:r w:rsidRPr="00A76EE6">
        <w:rPr>
          <w:rFonts w:ascii="Century Gothic" w:eastAsia="Calibri" w:hAnsi="Century Gothic"/>
          <w:color w:val="1F4E79"/>
          <w:szCs w:val="22"/>
          <w:lang w:val="en-GB"/>
        </w:rPr>
        <w:t xml:space="preserve"> these </w:t>
      </w:r>
      <w:r w:rsidRPr="00A76EE6">
        <w:rPr>
          <w:rFonts w:ascii="Century Gothic" w:eastAsia="Calibri" w:hAnsi="Century Gothic"/>
          <w:b/>
          <w:color w:val="1F4E79"/>
          <w:szCs w:val="22"/>
          <w:lang w:val="en-GB"/>
        </w:rPr>
        <w:t xml:space="preserve">things were helpful [e.g. talk/be listened to] </w:t>
      </w:r>
      <w:r w:rsidRPr="00A76EE6">
        <w:rPr>
          <w:rFonts w:ascii="Century Gothic" w:eastAsia="Calibri" w:hAnsi="Century Gothic"/>
          <w:color w:val="1F4E79"/>
          <w:szCs w:val="22"/>
          <w:lang w:val="en-GB"/>
        </w:rPr>
        <w:t xml:space="preserve">– </w:t>
      </w:r>
      <w:r w:rsidRPr="00A76EE6">
        <w:rPr>
          <w:rFonts w:ascii="Century Gothic" w:eastAsia="Calibri" w:hAnsi="Century Gothic"/>
          <w:b/>
          <w:color w:val="1F4E79"/>
          <w:szCs w:val="22"/>
          <w:lang w:val="en-GB"/>
        </w:rPr>
        <w:t>how and why did it help you</w:t>
      </w:r>
      <w:r w:rsidRPr="00A76EE6">
        <w:rPr>
          <w:rFonts w:ascii="Century Gothic" w:eastAsia="Calibri" w:hAnsi="Century Gothic"/>
          <w:color w:val="1F4E79"/>
          <w:szCs w:val="22"/>
          <w:lang w:val="en-GB"/>
        </w:rPr>
        <w:t xml:space="preserve">.  </w:t>
      </w:r>
    </w:p>
    <w:p w14:paraId="2DB4AFEC" w14:textId="77777777" w:rsidR="000B6D29" w:rsidRPr="00A76EE6"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 xml:space="preserve">[Prompts for if struggling] For example, if you did talk about your genuine feelings, did this help you: </w:t>
      </w:r>
    </w:p>
    <w:p w14:paraId="07CDAA5C"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lastRenderedPageBreak/>
        <w:t xml:space="preserve">Get things off your chest and feel like you were unburdening yourself of things (prompt: if so, </w:t>
      </w:r>
      <w:r w:rsidRPr="00A76EE6">
        <w:rPr>
          <w:rFonts w:ascii="Century Gothic" w:eastAsia="Calibri" w:hAnsi="Century Gothic"/>
          <w:b/>
          <w:color w:val="1F4E79"/>
          <w:szCs w:val="22"/>
          <w:lang w:val="en-GB"/>
        </w:rPr>
        <w:t>Why was that useful/how did it help</w:t>
      </w:r>
      <w:r w:rsidRPr="00A76EE6">
        <w:rPr>
          <w:rFonts w:ascii="Century Gothic" w:eastAsia="Calibri" w:hAnsi="Century Gothic"/>
          <w:color w:val="1F4E79"/>
          <w:szCs w:val="22"/>
          <w:lang w:val="en-GB"/>
        </w:rPr>
        <w:t>)</w:t>
      </w:r>
    </w:p>
    <w:p w14:paraId="780D32AE"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Develop your communication and relationship skills, and feel more able to talk to others outside of counselling about what you’re really feeling (prompt: if so, Why was that useful/how did it help)</w:t>
      </w:r>
    </w:p>
    <w:p w14:paraId="2D5E444F"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Feel more accepting about yourself and what you have been experiencing (prompt: if so, Why was that useful/how did it help)</w:t>
      </w:r>
    </w:p>
    <w:p w14:paraId="146F515C"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Understand more about yourself, others, and your situation and why you do things (prompt: if so, Why was that useful/how did it help)</w:t>
      </w:r>
    </w:p>
    <w:p w14:paraId="0D90F4EA"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Find ways of doing things that work out better for you (prompt: if so, Why was that useful/how did it help</w:t>
      </w:r>
    </w:p>
    <w:p w14:paraId="0D107B38"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 xml:space="preserve">If you DIDN’T find it helpful to </w:t>
      </w:r>
      <w:r w:rsidRPr="00A76EE6">
        <w:rPr>
          <w:rFonts w:ascii="Century Gothic" w:eastAsia="Calibri" w:hAnsi="Century Gothic"/>
          <w:color w:val="1F4E79"/>
          <w:szCs w:val="22"/>
          <w:lang w:val="en-GB"/>
        </w:rPr>
        <w:t>[talk about how you were feeling], why do you think this was? How did this make you feel? Could anything have been done differently?</w:t>
      </w:r>
    </w:p>
    <w:p w14:paraId="4C53CE63" w14:textId="77777777" w:rsidR="000B6D29" w:rsidRPr="00A76EE6" w:rsidRDefault="000B6D29" w:rsidP="000B6D29">
      <w:pPr>
        <w:spacing w:line="240" w:lineRule="auto"/>
        <w:ind w:firstLine="0"/>
        <w:rPr>
          <w:rFonts w:ascii="Century Gothic" w:eastAsia="Calibri" w:hAnsi="Century Gothic"/>
          <w:color w:val="1F4E79"/>
          <w:szCs w:val="22"/>
          <w:lang w:val="en-GB"/>
        </w:rPr>
      </w:pPr>
    </w:p>
    <w:p w14:paraId="46218AE6"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Did the counselling give you guidance and advice? Was this in any way helpful or unhelpful?</w:t>
      </w:r>
    </w:p>
    <w:p w14:paraId="0FDA78B8"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If you received guidance/advice, how did this make you feel?</w:t>
      </w:r>
    </w:p>
    <w:p w14:paraId="4B55D22E"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Can you talk about whether this had any effect on your ways of coping and stress?</w:t>
      </w:r>
    </w:p>
    <w:p w14:paraId="366D166A"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How do you know this was the counselling and not something else?</w:t>
      </w:r>
    </w:p>
    <w:p w14:paraId="1201A2F9"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b/>
          <w:color w:val="1F4E79"/>
          <w:szCs w:val="22"/>
          <w:lang w:val="en-GB"/>
        </w:rPr>
        <w:t>If it didn’t</w:t>
      </w:r>
      <w:r w:rsidRPr="00A76EE6">
        <w:rPr>
          <w:rFonts w:ascii="Century Gothic" w:eastAsia="Calibri" w:hAnsi="Century Gothic"/>
          <w:color w:val="1F4E79"/>
          <w:szCs w:val="22"/>
          <w:lang w:val="en-GB"/>
        </w:rPr>
        <w:t xml:space="preserve"> give you advice or guidance, how did this make you feel?</w:t>
      </w:r>
    </w:p>
    <w:p w14:paraId="63D5E25A" w14:textId="77777777" w:rsidR="000B6D29" w:rsidRPr="00A76EE6"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1F5983DE"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Do you think that the counselling had any effect or not on your emotional distress? Can you say why or why not?</w:t>
      </w:r>
    </w:p>
    <w:p w14:paraId="4824A813"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 xml:space="preserve">If it did change your levels of emotional distress did this change, in any way, your engagement in school? How? </w:t>
      </w:r>
    </w:p>
    <w:p w14:paraId="4150C53B" w14:textId="77777777" w:rsidR="000B6D29" w:rsidRPr="00A76EE6" w:rsidRDefault="000B6D29" w:rsidP="000B6D29">
      <w:pPr>
        <w:spacing w:line="240" w:lineRule="auto"/>
        <w:ind w:firstLine="0"/>
        <w:rPr>
          <w:rFonts w:ascii="Century Gothic" w:eastAsia="Calibri" w:hAnsi="Century Gothic"/>
          <w:color w:val="1F4E79"/>
          <w:szCs w:val="22"/>
          <w:lang w:val="en-GB"/>
        </w:rPr>
      </w:pPr>
    </w:p>
    <w:p w14:paraId="52AB4A97"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Do you think the counselling led to any adverse effects? This means it could have been harmful/negative to you.</w:t>
      </w:r>
    </w:p>
    <w:p w14:paraId="10595AC0"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If yes], in what way were you affected by it?</w:t>
      </w:r>
    </w:p>
    <w:p w14:paraId="4EFB2DB3" w14:textId="77777777" w:rsidR="000B6D29" w:rsidRPr="00A76EE6" w:rsidRDefault="000B6D29" w:rsidP="000B6D29">
      <w:pPr>
        <w:numPr>
          <w:ilvl w:val="1"/>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If yes], how did the counselling do that?</w:t>
      </w:r>
    </w:p>
    <w:p w14:paraId="1514FD7A" w14:textId="77777777" w:rsidR="000B6D29" w:rsidRPr="00A76EE6" w:rsidRDefault="000B6D29" w:rsidP="000B6D29">
      <w:pPr>
        <w:numPr>
          <w:ilvl w:val="0"/>
          <w:numId w:val="47"/>
        </w:numPr>
        <w:spacing w:after="160" w:line="240" w:lineRule="auto"/>
        <w:ind w:firstLine="0"/>
        <w:contextualSpacing/>
        <w:rPr>
          <w:rFonts w:ascii="Century Gothic" w:eastAsia="Calibri" w:hAnsi="Century Gothic"/>
          <w:color w:val="1F4E79"/>
          <w:szCs w:val="22"/>
          <w:lang w:val="en-GB"/>
        </w:rPr>
      </w:pPr>
    </w:p>
    <w:p w14:paraId="614CF5CE"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If not discussed] Is there anything you would improve about the counselling?</w:t>
      </w:r>
    </w:p>
    <w:p w14:paraId="607EBA6C" w14:textId="77777777" w:rsidR="000B6D29" w:rsidRPr="00A76EE6" w:rsidRDefault="000B6D29" w:rsidP="000B6D29">
      <w:pPr>
        <w:spacing w:line="240" w:lineRule="auto"/>
        <w:ind w:firstLine="0"/>
        <w:rPr>
          <w:rFonts w:ascii="Century Gothic" w:eastAsia="Calibri" w:hAnsi="Century Gothic"/>
          <w:color w:val="1F4E79"/>
          <w:szCs w:val="22"/>
          <w:lang w:val="en-GB"/>
        </w:rPr>
      </w:pPr>
    </w:p>
    <w:p w14:paraId="78C2B239" w14:textId="77777777" w:rsidR="000B6D29" w:rsidRPr="00A76EE6" w:rsidRDefault="000B6D29" w:rsidP="000B6D29">
      <w:pPr>
        <w:numPr>
          <w:ilvl w:val="0"/>
          <w:numId w:val="44"/>
        </w:numPr>
        <w:spacing w:after="160" w:line="240" w:lineRule="auto"/>
        <w:contextualSpacing/>
        <w:rPr>
          <w:rFonts w:ascii="Century Gothic" w:eastAsia="Calibri" w:hAnsi="Century Gothic"/>
          <w:color w:val="1F4E79"/>
          <w:szCs w:val="22"/>
          <w:lang w:val="en-GB"/>
        </w:rPr>
      </w:pPr>
      <w:r w:rsidRPr="00A76EE6">
        <w:rPr>
          <w:rFonts w:ascii="Century Gothic" w:eastAsia="Calibri" w:hAnsi="Century Gothic"/>
          <w:color w:val="1F4E79"/>
          <w:szCs w:val="22"/>
          <w:lang w:val="en-GB"/>
        </w:rPr>
        <w:t xml:space="preserve">Is there anything else that you want to say about your experience of counselling, the counsellor, or how you feel following the sessions? </w:t>
      </w:r>
    </w:p>
    <w:p w14:paraId="603C319C" w14:textId="77777777" w:rsidR="000B6D29" w:rsidRPr="00A76EE6" w:rsidRDefault="000B6D29" w:rsidP="000B6D29">
      <w:pPr>
        <w:spacing w:line="240" w:lineRule="auto"/>
        <w:ind w:firstLine="0"/>
        <w:rPr>
          <w:rFonts w:ascii="Century Gothic" w:eastAsia="Calibri" w:hAnsi="Century Gothic"/>
          <w:color w:val="1F4E79"/>
          <w:szCs w:val="22"/>
          <w:lang w:val="en-GB"/>
        </w:rPr>
      </w:pPr>
    </w:p>
    <w:p w14:paraId="00482616" w14:textId="77777777" w:rsidR="000B6D29" w:rsidRPr="00A76EE6" w:rsidRDefault="000B6D29" w:rsidP="000B6D29">
      <w:pPr>
        <w:spacing w:line="240" w:lineRule="auto"/>
        <w:ind w:firstLine="0"/>
        <w:rPr>
          <w:rFonts w:ascii="Century Gothic" w:eastAsia="Calibri" w:hAnsi="Century Gothic"/>
          <w:color w:val="1F4E79"/>
          <w:szCs w:val="22"/>
          <w:lang w:val="en-GB"/>
        </w:rPr>
      </w:pPr>
      <w:r w:rsidRPr="00A76EE6">
        <w:rPr>
          <w:rFonts w:ascii="Century Gothic" w:eastAsia="Calibri" w:hAnsi="Century Gothic"/>
          <w:color w:val="1F4E79"/>
          <w:szCs w:val="22"/>
          <w:lang w:val="en-GB"/>
        </w:rPr>
        <w:t>Close interview and thank participant.</w:t>
      </w:r>
    </w:p>
    <w:p w14:paraId="5615A2CC" w14:textId="77777777" w:rsidR="000B6D29" w:rsidRPr="00A76EE6" w:rsidRDefault="000B6D29" w:rsidP="00F775F3">
      <w:pPr>
        <w:rPr>
          <w:lang w:eastAsia="tr-TR"/>
        </w:rPr>
        <w:sectPr w:rsidR="000B6D29" w:rsidRPr="00A76EE6" w:rsidSect="009128F6">
          <w:headerReference w:type="default" r:id="rId11"/>
          <w:pgSz w:w="11909" w:h="16834" w:code="9"/>
          <w:pgMar w:top="1440" w:right="1440" w:bottom="1440" w:left="1440" w:header="720" w:footer="720" w:gutter="0"/>
          <w:pgNumType w:start="1"/>
          <w:cols w:space="720"/>
          <w:docGrid w:linePitch="326"/>
        </w:sectPr>
      </w:pPr>
    </w:p>
    <w:p w14:paraId="53BE3B2F" w14:textId="50C37147" w:rsidR="00F775F3" w:rsidRPr="00A76EE6" w:rsidRDefault="00042DD4" w:rsidP="004C71DA">
      <w:pPr>
        <w:pStyle w:val="Overskrift1"/>
        <w:rPr>
          <w:lang w:val="sv-SE"/>
        </w:rPr>
      </w:pPr>
      <w:proofErr w:type="spellStart"/>
      <w:r w:rsidRPr="00A76EE6">
        <w:rPr>
          <w:lang w:val="sv-SE"/>
        </w:rPr>
        <w:lastRenderedPageBreak/>
        <w:t>Supplemental</w:t>
      </w:r>
      <w:proofErr w:type="spellEnd"/>
      <w:r w:rsidRPr="00A76EE6">
        <w:rPr>
          <w:lang w:val="sv-SE"/>
        </w:rPr>
        <w:t xml:space="preserve"> Material </w:t>
      </w:r>
      <w:r w:rsidR="00E42E56" w:rsidRPr="00A76EE6">
        <w:rPr>
          <w:lang w:val="sv-SE"/>
        </w:rPr>
        <w:t>3</w:t>
      </w:r>
      <w:r w:rsidR="00C43231" w:rsidRPr="00A76EE6">
        <w:rPr>
          <w:lang w:val="sv-SE"/>
        </w:rPr>
        <w:t>.</w:t>
      </w:r>
      <w:r w:rsidRPr="00A76EE6">
        <w:rPr>
          <w:lang w:val="sv-SE"/>
        </w:rPr>
        <w:t xml:space="preserve"> </w:t>
      </w:r>
      <w:r w:rsidR="004C71DA" w:rsidRPr="00A76EE6">
        <w:rPr>
          <w:lang w:val="sv-SE"/>
        </w:rPr>
        <w:t xml:space="preserve">Process </w:t>
      </w:r>
      <w:proofErr w:type="spellStart"/>
      <w:r w:rsidR="004C71DA" w:rsidRPr="00A76EE6">
        <w:rPr>
          <w:lang w:val="sv-SE"/>
        </w:rPr>
        <w:t>Map</w:t>
      </w:r>
      <w:proofErr w:type="spellEnd"/>
      <w:r w:rsidR="00CD38EA" w:rsidRPr="00A76EE6">
        <w:rPr>
          <w:lang w:val="sv-SE"/>
        </w:rPr>
        <w:t xml:space="preserve"> </w:t>
      </w:r>
    </w:p>
    <w:p w14:paraId="1961D8D1" w14:textId="20D28545" w:rsidR="000B6D29" w:rsidRPr="00A76EE6" w:rsidRDefault="00817460" w:rsidP="00A76EE6">
      <w:pPr>
        <w:rPr>
          <w:lang w:val="sv-SE" w:eastAsia="tr-TR"/>
        </w:rPr>
        <w:sectPr w:rsidR="000B6D29" w:rsidRPr="00A76EE6" w:rsidSect="009128F6">
          <w:pgSz w:w="16834" w:h="11909" w:orient="landscape" w:code="9"/>
          <w:pgMar w:top="1440" w:right="1440" w:bottom="1440" w:left="1440" w:header="720" w:footer="720" w:gutter="0"/>
          <w:cols w:space="720"/>
          <w:docGrid w:linePitch="326"/>
        </w:sectPr>
      </w:pPr>
      <w:r w:rsidRPr="00A76EE6">
        <w:rPr>
          <w:noProof/>
          <w:lang w:val="en-GB" w:eastAsia="en-GB"/>
        </w:rPr>
        <w:drawing>
          <wp:inline distT="0" distB="0" distL="0" distR="0" wp14:anchorId="6A5A1B69" wp14:editId="0965B7AF">
            <wp:extent cx="8864600" cy="49866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4600" cy="4986655"/>
                    </a:xfrm>
                    <a:prstGeom prst="rect">
                      <a:avLst/>
                    </a:prstGeom>
                    <a:noFill/>
                  </pic:spPr>
                </pic:pic>
              </a:graphicData>
            </a:graphic>
          </wp:inline>
        </w:drawing>
      </w:r>
    </w:p>
    <w:p w14:paraId="43B3A257" w14:textId="657045CA" w:rsidR="004D72F3" w:rsidRDefault="004D72F3" w:rsidP="00A76EE6">
      <w:pPr>
        <w:pStyle w:val="Overskrift1"/>
        <w:jc w:val="left"/>
        <w:rPr>
          <w:lang w:val="en-GB" w:eastAsia="en-GB"/>
        </w:rPr>
      </w:pPr>
    </w:p>
    <w:sectPr w:rsidR="004D72F3" w:rsidSect="009128F6">
      <w:headerReference w:type="default" r:id="rId13"/>
      <w:pgSz w:w="16834" w:h="11909" w:orient="landscape" w:code="9"/>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4FBE1" w14:textId="77777777" w:rsidR="009128F6" w:rsidRDefault="009128F6">
      <w:pPr>
        <w:spacing w:line="240" w:lineRule="auto"/>
      </w:pPr>
      <w:r>
        <w:separator/>
      </w:r>
    </w:p>
  </w:endnote>
  <w:endnote w:type="continuationSeparator" w:id="0">
    <w:p w14:paraId="301C8870" w14:textId="77777777" w:rsidR="009128F6" w:rsidRDefault="009128F6">
      <w:pPr>
        <w:spacing w:line="240" w:lineRule="auto"/>
      </w:pPr>
      <w:r>
        <w:continuationSeparator/>
      </w:r>
    </w:p>
  </w:endnote>
  <w:endnote w:type="continuationNotice" w:id="1">
    <w:p w14:paraId="27AEC683" w14:textId="77777777" w:rsidR="009128F6" w:rsidRDefault="009128F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5231A" w14:textId="77777777" w:rsidR="009128F6" w:rsidRDefault="009128F6">
      <w:pPr>
        <w:spacing w:line="240" w:lineRule="auto"/>
      </w:pPr>
      <w:r>
        <w:separator/>
      </w:r>
    </w:p>
  </w:footnote>
  <w:footnote w:type="continuationSeparator" w:id="0">
    <w:p w14:paraId="38D5B7FD" w14:textId="77777777" w:rsidR="009128F6" w:rsidRDefault="009128F6">
      <w:pPr>
        <w:spacing w:line="240" w:lineRule="auto"/>
      </w:pPr>
      <w:r>
        <w:continuationSeparator/>
      </w:r>
    </w:p>
  </w:footnote>
  <w:footnote w:type="continuationNotice" w:id="1">
    <w:p w14:paraId="7509EDB7" w14:textId="77777777" w:rsidR="009128F6" w:rsidRDefault="009128F6">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9636936"/>
      <w:docPartObj>
        <w:docPartGallery w:val="Page Numbers (Top of Page)"/>
        <w:docPartUnique/>
      </w:docPartObj>
    </w:sdtPr>
    <w:sdtEndPr>
      <w:rPr>
        <w:noProof/>
      </w:rPr>
    </w:sdtEndPr>
    <w:sdtContent>
      <w:p w14:paraId="59202F6E" w14:textId="0741E3F6" w:rsidR="005C24E6" w:rsidRDefault="00E42E56" w:rsidP="00780135">
        <w:pPr>
          <w:pStyle w:val="Topptekst"/>
          <w:ind w:firstLine="0"/>
        </w:pPr>
        <w:r>
          <w:t xml:space="preserve">Paradoxical outcomes in </w:t>
        </w:r>
        <w:r w:rsidR="005C24E6">
          <w:t>young people</w:t>
        </w:r>
        <w:r w:rsidR="0097131C">
          <w:t xml:space="preserve">. Supplemental Material </w:t>
        </w:r>
        <w:r w:rsidR="005C24E6">
          <w:tab/>
          <w:t xml:space="preserve">Page </w:t>
        </w:r>
        <w:r w:rsidR="005C24E6">
          <w:fldChar w:fldCharType="begin"/>
        </w:r>
        <w:r w:rsidR="005C24E6">
          <w:instrText xml:space="preserve"> PAGE   \* MERGEFORMAT </w:instrText>
        </w:r>
        <w:r w:rsidR="005C24E6">
          <w:fldChar w:fldCharType="separate"/>
        </w:r>
        <w:r w:rsidR="00AC1778">
          <w:rPr>
            <w:noProof/>
          </w:rPr>
          <w:t>22</w:t>
        </w:r>
        <w:r w:rsidR="005C24E6">
          <w:rPr>
            <w:noProof/>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2412327"/>
      <w:docPartObj>
        <w:docPartGallery w:val="Page Numbers (Top of Page)"/>
        <w:docPartUnique/>
      </w:docPartObj>
    </w:sdtPr>
    <w:sdtEndPr>
      <w:rPr>
        <w:noProof/>
      </w:rPr>
    </w:sdtEndPr>
    <w:sdtContent>
      <w:p w14:paraId="548E2FF0" w14:textId="5220460F" w:rsidR="004D72F3" w:rsidRDefault="004D72F3" w:rsidP="00780135">
        <w:pPr>
          <w:pStyle w:val="Topptekst"/>
          <w:ind w:firstLine="0"/>
        </w:pPr>
        <w:r>
          <w:tab/>
        </w:r>
        <w:r>
          <w:tab/>
        </w:r>
        <w:r>
          <w:tab/>
        </w:r>
        <w:r>
          <w:tab/>
        </w:r>
        <w:r>
          <w:tab/>
        </w:r>
        <w:r>
          <w:tab/>
        </w:r>
        <w:r>
          <w:tab/>
        </w:r>
        <w:r>
          <w:tab/>
          <w:t xml:space="preserve">Page </w:t>
        </w:r>
        <w:r>
          <w:fldChar w:fldCharType="begin"/>
        </w:r>
        <w:r>
          <w:instrText xml:space="preserve"> PAGE   \* MERGEFORMAT </w:instrText>
        </w:r>
        <w:r>
          <w:fldChar w:fldCharType="separate"/>
        </w:r>
        <w:r w:rsidR="00AC1778">
          <w:rPr>
            <w:noProof/>
          </w:rPr>
          <w:t>31</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63432"/>
    <w:multiLevelType w:val="hybridMultilevel"/>
    <w:tmpl w:val="1B444286"/>
    <w:lvl w:ilvl="0" w:tplc="2966B9E6">
      <w:numFmt w:val="bullet"/>
      <w:lvlText w:val="•"/>
      <w:lvlJc w:val="left"/>
      <w:pPr>
        <w:ind w:left="1440" w:hanging="72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19C6B48"/>
    <w:multiLevelType w:val="hybridMultilevel"/>
    <w:tmpl w:val="0714D820"/>
    <w:lvl w:ilvl="0" w:tplc="C18E0D66">
      <w:start w:val="1"/>
      <w:numFmt w:val="bullet"/>
      <w:lvlText w:val="•"/>
      <w:lvlJc w:val="left"/>
      <w:pPr>
        <w:tabs>
          <w:tab w:val="num" w:pos="720"/>
        </w:tabs>
        <w:ind w:left="720" w:hanging="360"/>
      </w:pPr>
      <w:rPr>
        <w:rFonts w:ascii="Times New Roman" w:hAnsi="Times New Roman" w:hint="default"/>
      </w:rPr>
    </w:lvl>
    <w:lvl w:ilvl="1" w:tplc="4052F0FA" w:tentative="1">
      <w:start w:val="1"/>
      <w:numFmt w:val="bullet"/>
      <w:lvlText w:val="•"/>
      <w:lvlJc w:val="left"/>
      <w:pPr>
        <w:tabs>
          <w:tab w:val="num" w:pos="1440"/>
        </w:tabs>
        <w:ind w:left="1440" w:hanging="360"/>
      </w:pPr>
      <w:rPr>
        <w:rFonts w:ascii="Times New Roman" w:hAnsi="Times New Roman" w:hint="default"/>
      </w:rPr>
    </w:lvl>
    <w:lvl w:ilvl="2" w:tplc="4D947B8C" w:tentative="1">
      <w:start w:val="1"/>
      <w:numFmt w:val="bullet"/>
      <w:lvlText w:val="•"/>
      <w:lvlJc w:val="left"/>
      <w:pPr>
        <w:tabs>
          <w:tab w:val="num" w:pos="2160"/>
        </w:tabs>
        <w:ind w:left="2160" w:hanging="360"/>
      </w:pPr>
      <w:rPr>
        <w:rFonts w:ascii="Times New Roman" w:hAnsi="Times New Roman" w:hint="default"/>
      </w:rPr>
    </w:lvl>
    <w:lvl w:ilvl="3" w:tplc="4ED481D8" w:tentative="1">
      <w:start w:val="1"/>
      <w:numFmt w:val="bullet"/>
      <w:lvlText w:val="•"/>
      <w:lvlJc w:val="left"/>
      <w:pPr>
        <w:tabs>
          <w:tab w:val="num" w:pos="2880"/>
        </w:tabs>
        <w:ind w:left="2880" w:hanging="360"/>
      </w:pPr>
      <w:rPr>
        <w:rFonts w:ascii="Times New Roman" w:hAnsi="Times New Roman" w:hint="default"/>
      </w:rPr>
    </w:lvl>
    <w:lvl w:ilvl="4" w:tplc="C1846A32" w:tentative="1">
      <w:start w:val="1"/>
      <w:numFmt w:val="bullet"/>
      <w:lvlText w:val="•"/>
      <w:lvlJc w:val="left"/>
      <w:pPr>
        <w:tabs>
          <w:tab w:val="num" w:pos="3600"/>
        </w:tabs>
        <w:ind w:left="3600" w:hanging="360"/>
      </w:pPr>
      <w:rPr>
        <w:rFonts w:ascii="Times New Roman" w:hAnsi="Times New Roman" w:hint="default"/>
      </w:rPr>
    </w:lvl>
    <w:lvl w:ilvl="5" w:tplc="641882A8" w:tentative="1">
      <w:start w:val="1"/>
      <w:numFmt w:val="bullet"/>
      <w:lvlText w:val="•"/>
      <w:lvlJc w:val="left"/>
      <w:pPr>
        <w:tabs>
          <w:tab w:val="num" w:pos="4320"/>
        </w:tabs>
        <w:ind w:left="4320" w:hanging="360"/>
      </w:pPr>
      <w:rPr>
        <w:rFonts w:ascii="Times New Roman" w:hAnsi="Times New Roman" w:hint="default"/>
      </w:rPr>
    </w:lvl>
    <w:lvl w:ilvl="6" w:tplc="08085E52" w:tentative="1">
      <w:start w:val="1"/>
      <w:numFmt w:val="bullet"/>
      <w:lvlText w:val="•"/>
      <w:lvlJc w:val="left"/>
      <w:pPr>
        <w:tabs>
          <w:tab w:val="num" w:pos="5040"/>
        </w:tabs>
        <w:ind w:left="5040" w:hanging="360"/>
      </w:pPr>
      <w:rPr>
        <w:rFonts w:ascii="Times New Roman" w:hAnsi="Times New Roman" w:hint="default"/>
      </w:rPr>
    </w:lvl>
    <w:lvl w:ilvl="7" w:tplc="EA80D7A0" w:tentative="1">
      <w:start w:val="1"/>
      <w:numFmt w:val="bullet"/>
      <w:lvlText w:val="•"/>
      <w:lvlJc w:val="left"/>
      <w:pPr>
        <w:tabs>
          <w:tab w:val="num" w:pos="5760"/>
        </w:tabs>
        <w:ind w:left="5760" w:hanging="360"/>
      </w:pPr>
      <w:rPr>
        <w:rFonts w:ascii="Times New Roman" w:hAnsi="Times New Roman" w:hint="default"/>
      </w:rPr>
    </w:lvl>
    <w:lvl w:ilvl="8" w:tplc="BEA2E61E"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3EB7962"/>
    <w:multiLevelType w:val="hybridMultilevel"/>
    <w:tmpl w:val="044E8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986084"/>
    <w:multiLevelType w:val="multilevel"/>
    <w:tmpl w:val="D46A948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5D6034F"/>
    <w:multiLevelType w:val="multilevel"/>
    <w:tmpl w:val="5DEA4C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6F50506"/>
    <w:multiLevelType w:val="hybridMultilevel"/>
    <w:tmpl w:val="2E1AEF42"/>
    <w:lvl w:ilvl="0" w:tplc="DEBEA02C">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817BBB"/>
    <w:multiLevelType w:val="hybridMultilevel"/>
    <w:tmpl w:val="2926F064"/>
    <w:lvl w:ilvl="0" w:tplc="798EA9FE">
      <w:start w:val="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989402A"/>
    <w:multiLevelType w:val="hybridMultilevel"/>
    <w:tmpl w:val="8C2603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1CEA7F62"/>
    <w:multiLevelType w:val="hybridMultilevel"/>
    <w:tmpl w:val="5A169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234BA1"/>
    <w:multiLevelType w:val="hybridMultilevel"/>
    <w:tmpl w:val="2AA449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5F5C10"/>
    <w:multiLevelType w:val="multilevel"/>
    <w:tmpl w:val="E21E55D4"/>
    <w:lvl w:ilvl="0">
      <w:start w:val="1"/>
      <w:numFmt w:val="decimal"/>
      <w:lvlText w:val="%1."/>
      <w:lvlJc w:val="left"/>
      <w:pPr>
        <w:ind w:left="360" w:hanging="360"/>
      </w:pPr>
    </w:lvl>
    <w:lvl w:ilvl="1">
      <w:start w:val="1"/>
      <w:numFmt w:val="decimal"/>
      <w:isLgl/>
      <w:lvlText w:val="%1.%2"/>
      <w:lvlJc w:val="left"/>
      <w:pPr>
        <w:ind w:left="360" w:hanging="360"/>
      </w:pPr>
      <w:rPr>
        <w:rFonts w:hint="default"/>
        <w:b/>
        <w:bCs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248A74CE"/>
    <w:multiLevelType w:val="multilevel"/>
    <w:tmpl w:val="B7D4A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AE105E"/>
    <w:multiLevelType w:val="hybridMultilevel"/>
    <w:tmpl w:val="3E489EA4"/>
    <w:lvl w:ilvl="0" w:tplc="643E28F0">
      <w:start w:val="1"/>
      <w:numFmt w:val="bullet"/>
      <w:lvlText w:val=""/>
      <w:lvlJc w:val="left"/>
      <w:pPr>
        <w:tabs>
          <w:tab w:val="num" w:pos="720"/>
        </w:tabs>
        <w:ind w:left="720" w:hanging="360"/>
      </w:pPr>
      <w:rPr>
        <w:rFonts w:ascii="Wingdings" w:hAnsi="Wingdings" w:hint="default"/>
      </w:rPr>
    </w:lvl>
    <w:lvl w:ilvl="1" w:tplc="CFBAAE70" w:tentative="1">
      <w:start w:val="1"/>
      <w:numFmt w:val="bullet"/>
      <w:lvlText w:val=""/>
      <w:lvlJc w:val="left"/>
      <w:pPr>
        <w:tabs>
          <w:tab w:val="num" w:pos="1440"/>
        </w:tabs>
        <w:ind w:left="1440" w:hanging="360"/>
      </w:pPr>
      <w:rPr>
        <w:rFonts w:ascii="Wingdings" w:hAnsi="Wingdings" w:hint="default"/>
      </w:rPr>
    </w:lvl>
    <w:lvl w:ilvl="2" w:tplc="A2843E0C" w:tentative="1">
      <w:start w:val="1"/>
      <w:numFmt w:val="bullet"/>
      <w:lvlText w:val=""/>
      <w:lvlJc w:val="left"/>
      <w:pPr>
        <w:tabs>
          <w:tab w:val="num" w:pos="2160"/>
        </w:tabs>
        <w:ind w:left="2160" w:hanging="360"/>
      </w:pPr>
      <w:rPr>
        <w:rFonts w:ascii="Wingdings" w:hAnsi="Wingdings" w:hint="default"/>
      </w:rPr>
    </w:lvl>
    <w:lvl w:ilvl="3" w:tplc="A27CEAD8" w:tentative="1">
      <w:start w:val="1"/>
      <w:numFmt w:val="bullet"/>
      <w:lvlText w:val=""/>
      <w:lvlJc w:val="left"/>
      <w:pPr>
        <w:tabs>
          <w:tab w:val="num" w:pos="2880"/>
        </w:tabs>
        <w:ind w:left="2880" w:hanging="360"/>
      </w:pPr>
      <w:rPr>
        <w:rFonts w:ascii="Wingdings" w:hAnsi="Wingdings" w:hint="default"/>
      </w:rPr>
    </w:lvl>
    <w:lvl w:ilvl="4" w:tplc="ED382B12" w:tentative="1">
      <w:start w:val="1"/>
      <w:numFmt w:val="bullet"/>
      <w:lvlText w:val=""/>
      <w:lvlJc w:val="left"/>
      <w:pPr>
        <w:tabs>
          <w:tab w:val="num" w:pos="3600"/>
        </w:tabs>
        <w:ind w:left="3600" w:hanging="360"/>
      </w:pPr>
      <w:rPr>
        <w:rFonts w:ascii="Wingdings" w:hAnsi="Wingdings" w:hint="default"/>
      </w:rPr>
    </w:lvl>
    <w:lvl w:ilvl="5" w:tplc="D6E822FE" w:tentative="1">
      <w:start w:val="1"/>
      <w:numFmt w:val="bullet"/>
      <w:lvlText w:val=""/>
      <w:lvlJc w:val="left"/>
      <w:pPr>
        <w:tabs>
          <w:tab w:val="num" w:pos="4320"/>
        </w:tabs>
        <w:ind w:left="4320" w:hanging="360"/>
      </w:pPr>
      <w:rPr>
        <w:rFonts w:ascii="Wingdings" w:hAnsi="Wingdings" w:hint="default"/>
      </w:rPr>
    </w:lvl>
    <w:lvl w:ilvl="6" w:tplc="DB249C0C" w:tentative="1">
      <w:start w:val="1"/>
      <w:numFmt w:val="bullet"/>
      <w:lvlText w:val=""/>
      <w:lvlJc w:val="left"/>
      <w:pPr>
        <w:tabs>
          <w:tab w:val="num" w:pos="5040"/>
        </w:tabs>
        <w:ind w:left="5040" w:hanging="360"/>
      </w:pPr>
      <w:rPr>
        <w:rFonts w:ascii="Wingdings" w:hAnsi="Wingdings" w:hint="default"/>
      </w:rPr>
    </w:lvl>
    <w:lvl w:ilvl="7" w:tplc="03F67210" w:tentative="1">
      <w:start w:val="1"/>
      <w:numFmt w:val="bullet"/>
      <w:lvlText w:val=""/>
      <w:lvlJc w:val="left"/>
      <w:pPr>
        <w:tabs>
          <w:tab w:val="num" w:pos="5760"/>
        </w:tabs>
        <w:ind w:left="5760" w:hanging="360"/>
      </w:pPr>
      <w:rPr>
        <w:rFonts w:ascii="Wingdings" w:hAnsi="Wingdings" w:hint="default"/>
      </w:rPr>
    </w:lvl>
    <w:lvl w:ilvl="8" w:tplc="62B4F9C6"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8DD73DF"/>
    <w:multiLevelType w:val="hybridMultilevel"/>
    <w:tmpl w:val="1D06BF8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A0E27D0"/>
    <w:multiLevelType w:val="hybridMultilevel"/>
    <w:tmpl w:val="1566551E"/>
    <w:lvl w:ilvl="0" w:tplc="F82C335A">
      <w:start w:val="1"/>
      <w:numFmt w:val="lowerLetter"/>
      <w:lvlText w:val="%1."/>
      <w:lvlJc w:val="left"/>
      <w:pPr>
        <w:ind w:left="1800" w:hanging="360"/>
      </w:pPr>
      <w:rPr>
        <w:rFonts w:ascii="Century Gothic" w:eastAsiaTheme="minorHAnsi" w:hAnsi="Century Gothic" w:cstheme="minorBidi"/>
        <w:i w:val="0"/>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5" w15:restartNumberingAfterBreak="0">
    <w:nsid w:val="2CAC788B"/>
    <w:multiLevelType w:val="hybridMultilevel"/>
    <w:tmpl w:val="8A98834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E2167B6"/>
    <w:multiLevelType w:val="hybridMultilevel"/>
    <w:tmpl w:val="01D4690C"/>
    <w:lvl w:ilvl="0" w:tplc="69FC7F44">
      <w:start w:val="1"/>
      <w:numFmt w:val="bullet"/>
      <w:lvlText w:val=""/>
      <w:lvlJc w:val="left"/>
      <w:pPr>
        <w:tabs>
          <w:tab w:val="num" w:pos="720"/>
        </w:tabs>
        <w:ind w:left="720" w:hanging="360"/>
      </w:pPr>
      <w:rPr>
        <w:rFonts w:ascii="Wingdings" w:hAnsi="Wingdings" w:hint="default"/>
      </w:rPr>
    </w:lvl>
    <w:lvl w:ilvl="1" w:tplc="E0CEF80C" w:tentative="1">
      <w:start w:val="1"/>
      <w:numFmt w:val="bullet"/>
      <w:lvlText w:val=""/>
      <w:lvlJc w:val="left"/>
      <w:pPr>
        <w:tabs>
          <w:tab w:val="num" w:pos="1440"/>
        </w:tabs>
        <w:ind w:left="1440" w:hanging="360"/>
      </w:pPr>
      <w:rPr>
        <w:rFonts w:ascii="Wingdings" w:hAnsi="Wingdings" w:hint="default"/>
      </w:rPr>
    </w:lvl>
    <w:lvl w:ilvl="2" w:tplc="7D98A7E8" w:tentative="1">
      <w:start w:val="1"/>
      <w:numFmt w:val="bullet"/>
      <w:lvlText w:val=""/>
      <w:lvlJc w:val="left"/>
      <w:pPr>
        <w:tabs>
          <w:tab w:val="num" w:pos="2160"/>
        </w:tabs>
        <w:ind w:left="2160" w:hanging="360"/>
      </w:pPr>
      <w:rPr>
        <w:rFonts w:ascii="Wingdings" w:hAnsi="Wingdings" w:hint="default"/>
      </w:rPr>
    </w:lvl>
    <w:lvl w:ilvl="3" w:tplc="F0CC7986" w:tentative="1">
      <w:start w:val="1"/>
      <w:numFmt w:val="bullet"/>
      <w:lvlText w:val=""/>
      <w:lvlJc w:val="left"/>
      <w:pPr>
        <w:tabs>
          <w:tab w:val="num" w:pos="2880"/>
        </w:tabs>
        <w:ind w:left="2880" w:hanging="360"/>
      </w:pPr>
      <w:rPr>
        <w:rFonts w:ascii="Wingdings" w:hAnsi="Wingdings" w:hint="default"/>
      </w:rPr>
    </w:lvl>
    <w:lvl w:ilvl="4" w:tplc="7CDA2BCE" w:tentative="1">
      <w:start w:val="1"/>
      <w:numFmt w:val="bullet"/>
      <w:lvlText w:val=""/>
      <w:lvlJc w:val="left"/>
      <w:pPr>
        <w:tabs>
          <w:tab w:val="num" w:pos="3600"/>
        </w:tabs>
        <w:ind w:left="3600" w:hanging="360"/>
      </w:pPr>
      <w:rPr>
        <w:rFonts w:ascii="Wingdings" w:hAnsi="Wingdings" w:hint="default"/>
      </w:rPr>
    </w:lvl>
    <w:lvl w:ilvl="5" w:tplc="F53CC150" w:tentative="1">
      <w:start w:val="1"/>
      <w:numFmt w:val="bullet"/>
      <w:lvlText w:val=""/>
      <w:lvlJc w:val="left"/>
      <w:pPr>
        <w:tabs>
          <w:tab w:val="num" w:pos="4320"/>
        </w:tabs>
        <w:ind w:left="4320" w:hanging="360"/>
      </w:pPr>
      <w:rPr>
        <w:rFonts w:ascii="Wingdings" w:hAnsi="Wingdings" w:hint="default"/>
      </w:rPr>
    </w:lvl>
    <w:lvl w:ilvl="6" w:tplc="A36AC6A6" w:tentative="1">
      <w:start w:val="1"/>
      <w:numFmt w:val="bullet"/>
      <w:lvlText w:val=""/>
      <w:lvlJc w:val="left"/>
      <w:pPr>
        <w:tabs>
          <w:tab w:val="num" w:pos="5040"/>
        </w:tabs>
        <w:ind w:left="5040" w:hanging="360"/>
      </w:pPr>
      <w:rPr>
        <w:rFonts w:ascii="Wingdings" w:hAnsi="Wingdings" w:hint="default"/>
      </w:rPr>
    </w:lvl>
    <w:lvl w:ilvl="7" w:tplc="89088EF4" w:tentative="1">
      <w:start w:val="1"/>
      <w:numFmt w:val="bullet"/>
      <w:lvlText w:val=""/>
      <w:lvlJc w:val="left"/>
      <w:pPr>
        <w:tabs>
          <w:tab w:val="num" w:pos="5760"/>
        </w:tabs>
        <w:ind w:left="5760" w:hanging="360"/>
      </w:pPr>
      <w:rPr>
        <w:rFonts w:ascii="Wingdings" w:hAnsi="Wingdings" w:hint="default"/>
      </w:rPr>
    </w:lvl>
    <w:lvl w:ilvl="8" w:tplc="9154C0E2"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2650911"/>
    <w:multiLevelType w:val="hybridMultilevel"/>
    <w:tmpl w:val="CF3EF756"/>
    <w:lvl w:ilvl="0" w:tplc="00609E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35596465"/>
    <w:multiLevelType w:val="hybridMultilevel"/>
    <w:tmpl w:val="5678ABA8"/>
    <w:lvl w:ilvl="0" w:tplc="EC88A34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5A06ABB"/>
    <w:multiLevelType w:val="multilevel"/>
    <w:tmpl w:val="9712F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7700AC7"/>
    <w:multiLevelType w:val="hybridMultilevel"/>
    <w:tmpl w:val="59B017A6"/>
    <w:lvl w:ilvl="0" w:tplc="0809000F">
      <w:start w:val="1"/>
      <w:numFmt w:val="decimal"/>
      <w:lvlText w:val="%1."/>
      <w:lvlJc w:val="left"/>
      <w:pPr>
        <w:ind w:left="720" w:hanging="360"/>
      </w:pPr>
      <w:rPr>
        <w:rFonts w:hint="default"/>
      </w:rPr>
    </w:lvl>
    <w:lvl w:ilvl="1" w:tplc="AA343820">
      <w:start w:val="1"/>
      <w:numFmt w:val="lowerLetter"/>
      <w:lvlText w:val="%2."/>
      <w:lvlJc w:val="left"/>
      <w:pPr>
        <w:ind w:left="1440" w:hanging="360"/>
      </w:pPr>
      <w:rPr>
        <w:rFonts w:ascii="Century Gothic" w:eastAsiaTheme="minorHAnsi" w:hAnsi="Century Gothic" w:cstheme="minorBidi"/>
        <w:b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8681D3D"/>
    <w:multiLevelType w:val="multilevel"/>
    <w:tmpl w:val="DCFA0590"/>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3F184D2A"/>
    <w:multiLevelType w:val="hybridMultilevel"/>
    <w:tmpl w:val="420C1A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D90572"/>
    <w:multiLevelType w:val="hybridMultilevel"/>
    <w:tmpl w:val="4EFA1DA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44E07F7C"/>
    <w:multiLevelType w:val="hybridMultilevel"/>
    <w:tmpl w:val="D16211AC"/>
    <w:lvl w:ilvl="0" w:tplc="A3846BEC">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45034FD9"/>
    <w:multiLevelType w:val="hybridMultilevel"/>
    <w:tmpl w:val="CE38CAE4"/>
    <w:lvl w:ilvl="0" w:tplc="81EA8F1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5A62A47"/>
    <w:multiLevelType w:val="hybridMultilevel"/>
    <w:tmpl w:val="1B944BE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4C727C93"/>
    <w:multiLevelType w:val="hybridMultilevel"/>
    <w:tmpl w:val="DFDC83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3540021"/>
    <w:multiLevelType w:val="hybridMultilevel"/>
    <w:tmpl w:val="27543F48"/>
    <w:lvl w:ilvl="0" w:tplc="2384FB80">
      <w:start w:val="1"/>
      <w:numFmt w:val="bullet"/>
      <w:lvlText w:val=""/>
      <w:lvlJc w:val="left"/>
      <w:pPr>
        <w:tabs>
          <w:tab w:val="num" w:pos="720"/>
        </w:tabs>
        <w:ind w:left="720" w:hanging="360"/>
      </w:pPr>
      <w:rPr>
        <w:rFonts w:ascii="Wingdings" w:hAnsi="Wingdings" w:hint="default"/>
      </w:rPr>
    </w:lvl>
    <w:lvl w:ilvl="1" w:tplc="23480098" w:tentative="1">
      <w:start w:val="1"/>
      <w:numFmt w:val="bullet"/>
      <w:lvlText w:val=""/>
      <w:lvlJc w:val="left"/>
      <w:pPr>
        <w:tabs>
          <w:tab w:val="num" w:pos="1440"/>
        </w:tabs>
        <w:ind w:left="1440" w:hanging="360"/>
      </w:pPr>
      <w:rPr>
        <w:rFonts w:ascii="Wingdings" w:hAnsi="Wingdings" w:hint="default"/>
      </w:rPr>
    </w:lvl>
    <w:lvl w:ilvl="2" w:tplc="0B66C184" w:tentative="1">
      <w:start w:val="1"/>
      <w:numFmt w:val="bullet"/>
      <w:lvlText w:val=""/>
      <w:lvlJc w:val="left"/>
      <w:pPr>
        <w:tabs>
          <w:tab w:val="num" w:pos="2160"/>
        </w:tabs>
        <w:ind w:left="2160" w:hanging="360"/>
      </w:pPr>
      <w:rPr>
        <w:rFonts w:ascii="Wingdings" w:hAnsi="Wingdings" w:hint="default"/>
      </w:rPr>
    </w:lvl>
    <w:lvl w:ilvl="3" w:tplc="6628782C" w:tentative="1">
      <w:start w:val="1"/>
      <w:numFmt w:val="bullet"/>
      <w:lvlText w:val=""/>
      <w:lvlJc w:val="left"/>
      <w:pPr>
        <w:tabs>
          <w:tab w:val="num" w:pos="2880"/>
        </w:tabs>
        <w:ind w:left="2880" w:hanging="360"/>
      </w:pPr>
      <w:rPr>
        <w:rFonts w:ascii="Wingdings" w:hAnsi="Wingdings" w:hint="default"/>
      </w:rPr>
    </w:lvl>
    <w:lvl w:ilvl="4" w:tplc="9FBC8114" w:tentative="1">
      <w:start w:val="1"/>
      <w:numFmt w:val="bullet"/>
      <w:lvlText w:val=""/>
      <w:lvlJc w:val="left"/>
      <w:pPr>
        <w:tabs>
          <w:tab w:val="num" w:pos="3600"/>
        </w:tabs>
        <w:ind w:left="3600" w:hanging="360"/>
      </w:pPr>
      <w:rPr>
        <w:rFonts w:ascii="Wingdings" w:hAnsi="Wingdings" w:hint="default"/>
      </w:rPr>
    </w:lvl>
    <w:lvl w:ilvl="5" w:tplc="469C3EE4" w:tentative="1">
      <w:start w:val="1"/>
      <w:numFmt w:val="bullet"/>
      <w:lvlText w:val=""/>
      <w:lvlJc w:val="left"/>
      <w:pPr>
        <w:tabs>
          <w:tab w:val="num" w:pos="4320"/>
        </w:tabs>
        <w:ind w:left="4320" w:hanging="360"/>
      </w:pPr>
      <w:rPr>
        <w:rFonts w:ascii="Wingdings" w:hAnsi="Wingdings" w:hint="default"/>
      </w:rPr>
    </w:lvl>
    <w:lvl w:ilvl="6" w:tplc="13062EC2" w:tentative="1">
      <w:start w:val="1"/>
      <w:numFmt w:val="bullet"/>
      <w:lvlText w:val=""/>
      <w:lvlJc w:val="left"/>
      <w:pPr>
        <w:tabs>
          <w:tab w:val="num" w:pos="5040"/>
        </w:tabs>
        <w:ind w:left="5040" w:hanging="360"/>
      </w:pPr>
      <w:rPr>
        <w:rFonts w:ascii="Wingdings" w:hAnsi="Wingdings" w:hint="default"/>
      </w:rPr>
    </w:lvl>
    <w:lvl w:ilvl="7" w:tplc="411C1E60" w:tentative="1">
      <w:start w:val="1"/>
      <w:numFmt w:val="bullet"/>
      <w:lvlText w:val=""/>
      <w:lvlJc w:val="left"/>
      <w:pPr>
        <w:tabs>
          <w:tab w:val="num" w:pos="5760"/>
        </w:tabs>
        <w:ind w:left="5760" w:hanging="360"/>
      </w:pPr>
      <w:rPr>
        <w:rFonts w:ascii="Wingdings" w:hAnsi="Wingdings" w:hint="default"/>
      </w:rPr>
    </w:lvl>
    <w:lvl w:ilvl="8" w:tplc="C98A5784"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56024B5D"/>
    <w:multiLevelType w:val="hybridMultilevel"/>
    <w:tmpl w:val="F304702A"/>
    <w:lvl w:ilvl="0" w:tplc="41B8BD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5861390B"/>
    <w:multiLevelType w:val="hybridMultilevel"/>
    <w:tmpl w:val="35A09A0C"/>
    <w:lvl w:ilvl="0" w:tplc="5E1024A0">
      <w:start w:val="1"/>
      <w:numFmt w:val="bullet"/>
      <w:lvlText w:val=""/>
      <w:lvlJc w:val="left"/>
      <w:pPr>
        <w:tabs>
          <w:tab w:val="num" w:pos="720"/>
        </w:tabs>
        <w:ind w:left="720" w:hanging="360"/>
      </w:pPr>
      <w:rPr>
        <w:rFonts w:ascii="Wingdings" w:hAnsi="Wingdings" w:hint="default"/>
      </w:rPr>
    </w:lvl>
    <w:lvl w:ilvl="1" w:tplc="734C9890" w:tentative="1">
      <w:start w:val="1"/>
      <w:numFmt w:val="bullet"/>
      <w:lvlText w:val=""/>
      <w:lvlJc w:val="left"/>
      <w:pPr>
        <w:tabs>
          <w:tab w:val="num" w:pos="1440"/>
        </w:tabs>
        <w:ind w:left="1440" w:hanging="360"/>
      </w:pPr>
      <w:rPr>
        <w:rFonts w:ascii="Wingdings" w:hAnsi="Wingdings" w:hint="default"/>
      </w:rPr>
    </w:lvl>
    <w:lvl w:ilvl="2" w:tplc="744E46AE" w:tentative="1">
      <w:start w:val="1"/>
      <w:numFmt w:val="bullet"/>
      <w:lvlText w:val=""/>
      <w:lvlJc w:val="left"/>
      <w:pPr>
        <w:tabs>
          <w:tab w:val="num" w:pos="2160"/>
        </w:tabs>
        <w:ind w:left="2160" w:hanging="360"/>
      </w:pPr>
      <w:rPr>
        <w:rFonts w:ascii="Wingdings" w:hAnsi="Wingdings" w:hint="default"/>
      </w:rPr>
    </w:lvl>
    <w:lvl w:ilvl="3" w:tplc="ECD8E112" w:tentative="1">
      <w:start w:val="1"/>
      <w:numFmt w:val="bullet"/>
      <w:lvlText w:val=""/>
      <w:lvlJc w:val="left"/>
      <w:pPr>
        <w:tabs>
          <w:tab w:val="num" w:pos="2880"/>
        </w:tabs>
        <w:ind w:left="2880" w:hanging="360"/>
      </w:pPr>
      <w:rPr>
        <w:rFonts w:ascii="Wingdings" w:hAnsi="Wingdings" w:hint="default"/>
      </w:rPr>
    </w:lvl>
    <w:lvl w:ilvl="4" w:tplc="1FCC1CE4" w:tentative="1">
      <w:start w:val="1"/>
      <w:numFmt w:val="bullet"/>
      <w:lvlText w:val=""/>
      <w:lvlJc w:val="left"/>
      <w:pPr>
        <w:tabs>
          <w:tab w:val="num" w:pos="3600"/>
        </w:tabs>
        <w:ind w:left="3600" w:hanging="360"/>
      </w:pPr>
      <w:rPr>
        <w:rFonts w:ascii="Wingdings" w:hAnsi="Wingdings" w:hint="default"/>
      </w:rPr>
    </w:lvl>
    <w:lvl w:ilvl="5" w:tplc="DDAED4F8" w:tentative="1">
      <w:start w:val="1"/>
      <w:numFmt w:val="bullet"/>
      <w:lvlText w:val=""/>
      <w:lvlJc w:val="left"/>
      <w:pPr>
        <w:tabs>
          <w:tab w:val="num" w:pos="4320"/>
        </w:tabs>
        <w:ind w:left="4320" w:hanging="360"/>
      </w:pPr>
      <w:rPr>
        <w:rFonts w:ascii="Wingdings" w:hAnsi="Wingdings" w:hint="default"/>
      </w:rPr>
    </w:lvl>
    <w:lvl w:ilvl="6" w:tplc="A5760BE4" w:tentative="1">
      <w:start w:val="1"/>
      <w:numFmt w:val="bullet"/>
      <w:lvlText w:val=""/>
      <w:lvlJc w:val="left"/>
      <w:pPr>
        <w:tabs>
          <w:tab w:val="num" w:pos="5040"/>
        </w:tabs>
        <w:ind w:left="5040" w:hanging="360"/>
      </w:pPr>
      <w:rPr>
        <w:rFonts w:ascii="Wingdings" w:hAnsi="Wingdings" w:hint="default"/>
      </w:rPr>
    </w:lvl>
    <w:lvl w:ilvl="7" w:tplc="947867B6" w:tentative="1">
      <w:start w:val="1"/>
      <w:numFmt w:val="bullet"/>
      <w:lvlText w:val=""/>
      <w:lvlJc w:val="left"/>
      <w:pPr>
        <w:tabs>
          <w:tab w:val="num" w:pos="5760"/>
        </w:tabs>
        <w:ind w:left="5760" w:hanging="360"/>
      </w:pPr>
      <w:rPr>
        <w:rFonts w:ascii="Wingdings" w:hAnsi="Wingdings" w:hint="default"/>
      </w:rPr>
    </w:lvl>
    <w:lvl w:ilvl="8" w:tplc="1F2E9B70"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890527E"/>
    <w:multiLevelType w:val="hybridMultilevel"/>
    <w:tmpl w:val="02223A90"/>
    <w:lvl w:ilvl="0" w:tplc="A3846BEC">
      <w:numFmt w:val="bullet"/>
      <w:lvlText w:val="-"/>
      <w:lvlJc w:val="left"/>
      <w:pPr>
        <w:ind w:left="1800" w:hanging="360"/>
      </w:pPr>
      <w:rPr>
        <w:rFonts w:ascii="Times New Roman" w:eastAsiaTheme="minorHAnsi"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5F0A4DB2"/>
    <w:multiLevelType w:val="hybridMultilevel"/>
    <w:tmpl w:val="B95CA2F2"/>
    <w:lvl w:ilvl="0" w:tplc="7E40C39C">
      <w:start w:val="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5F410649"/>
    <w:multiLevelType w:val="hybridMultilevel"/>
    <w:tmpl w:val="3B126D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FDC53EB"/>
    <w:multiLevelType w:val="multilevel"/>
    <w:tmpl w:val="3AD8D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FE63BD7"/>
    <w:multiLevelType w:val="hybridMultilevel"/>
    <w:tmpl w:val="5906B6A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6" w15:restartNumberingAfterBreak="0">
    <w:nsid w:val="60B36CB7"/>
    <w:multiLevelType w:val="hybridMultilevel"/>
    <w:tmpl w:val="E3C8FF92"/>
    <w:lvl w:ilvl="0" w:tplc="18863850">
      <w:start w:val="1"/>
      <w:numFmt w:val="bullet"/>
      <w:lvlText w:val=""/>
      <w:lvlJc w:val="left"/>
      <w:pPr>
        <w:tabs>
          <w:tab w:val="num" w:pos="720"/>
        </w:tabs>
        <w:ind w:left="720" w:hanging="360"/>
      </w:pPr>
      <w:rPr>
        <w:rFonts w:ascii="Wingdings" w:hAnsi="Wingdings" w:hint="default"/>
      </w:rPr>
    </w:lvl>
    <w:lvl w:ilvl="1" w:tplc="AA9256AC">
      <w:numFmt w:val="bullet"/>
      <w:lvlText w:val="-"/>
      <w:lvlJc w:val="left"/>
      <w:pPr>
        <w:tabs>
          <w:tab w:val="num" w:pos="1440"/>
        </w:tabs>
        <w:ind w:left="1440" w:hanging="360"/>
      </w:pPr>
      <w:rPr>
        <w:rFonts w:ascii="Times New Roman" w:hAnsi="Times New Roman" w:hint="default"/>
      </w:rPr>
    </w:lvl>
    <w:lvl w:ilvl="2" w:tplc="93C8FA86" w:tentative="1">
      <w:start w:val="1"/>
      <w:numFmt w:val="bullet"/>
      <w:lvlText w:val=""/>
      <w:lvlJc w:val="left"/>
      <w:pPr>
        <w:tabs>
          <w:tab w:val="num" w:pos="2160"/>
        </w:tabs>
        <w:ind w:left="2160" w:hanging="360"/>
      </w:pPr>
      <w:rPr>
        <w:rFonts w:ascii="Wingdings" w:hAnsi="Wingdings" w:hint="default"/>
      </w:rPr>
    </w:lvl>
    <w:lvl w:ilvl="3" w:tplc="7F2A052E" w:tentative="1">
      <w:start w:val="1"/>
      <w:numFmt w:val="bullet"/>
      <w:lvlText w:val=""/>
      <w:lvlJc w:val="left"/>
      <w:pPr>
        <w:tabs>
          <w:tab w:val="num" w:pos="2880"/>
        </w:tabs>
        <w:ind w:left="2880" w:hanging="360"/>
      </w:pPr>
      <w:rPr>
        <w:rFonts w:ascii="Wingdings" w:hAnsi="Wingdings" w:hint="default"/>
      </w:rPr>
    </w:lvl>
    <w:lvl w:ilvl="4" w:tplc="06BA56A6" w:tentative="1">
      <w:start w:val="1"/>
      <w:numFmt w:val="bullet"/>
      <w:lvlText w:val=""/>
      <w:lvlJc w:val="left"/>
      <w:pPr>
        <w:tabs>
          <w:tab w:val="num" w:pos="3600"/>
        </w:tabs>
        <w:ind w:left="3600" w:hanging="360"/>
      </w:pPr>
      <w:rPr>
        <w:rFonts w:ascii="Wingdings" w:hAnsi="Wingdings" w:hint="default"/>
      </w:rPr>
    </w:lvl>
    <w:lvl w:ilvl="5" w:tplc="B4D612B4" w:tentative="1">
      <w:start w:val="1"/>
      <w:numFmt w:val="bullet"/>
      <w:lvlText w:val=""/>
      <w:lvlJc w:val="left"/>
      <w:pPr>
        <w:tabs>
          <w:tab w:val="num" w:pos="4320"/>
        </w:tabs>
        <w:ind w:left="4320" w:hanging="360"/>
      </w:pPr>
      <w:rPr>
        <w:rFonts w:ascii="Wingdings" w:hAnsi="Wingdings" w:hint="default"/>
      </w:rPr>
    </w:lvl>
    <w:lvl w:ilvl="6" w:tplc="DE4477BC" w:tentative="1">
      <w:start w:val="1"/>
      <w:numFmt w:val="bullet"/>
      <w:lvlText w:val=""/>
      <w:lvlJc w:val="left"/>
      <w:pPr>
        <w:tabs>
          <w:tab w:val="num" w:pos="5040"/>
        </w:tabs>
        <w:ind w:left="5040" w:hanging="360"/>
      </w:pPr>
      <w:rPr>
        <w:rFonts w:ascii="Wingdings" w:hAnsi="Wingdings" w:hint="default"/>
      </w:rPr>
    </w:lvl>
    <w:lvl w:ilvl="7" w:tplc="DC7C29EA" w:tentative="1">
      <w:start w:val="1"/>
      <w:numFmt w:val="bullet"/>
      <w:lvlText w:val=""/>
      <w:lvlJc w:val="left"/>
      <w:pPr>
        <w:tabs>
          <w:tab w:val="num" w:pos="5760"/>
        </w:tabs>
        <w:ind w:left="5760" w:hanging="360"/>
      </w:pPr>
      <w:rPr>
        <w:rFonts w:ascii="Wingdings" w:hAnsi="Wingdings" w:hint="default"/>
      </w:rPr>
    </w:lvl>
    <w:lvl w:ilvl="8" w:tplc="81F29ED6"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61B81000"/>
    <w:multiLevelType w:val="multilevel"/>
    <w:tmpl w:val="08A61AE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66D014F4"/>
    <w:multiLevelType w:val="multilevel"/>
    <w:tmpl w:val="086C779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9" w15:restartNumberingAfterBreak="0">
    <w:nsid w:val="70C16B55"/>
    <w:multiLevelType w:val="hybridMultilevel"/>
    <w:tmpl w:val="26D08558"/>
    <w:lvl w:ilvl="0" w:tplc="83283E02">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2A86386"/>
    <w:multiLevelType w:val="hybridMultilevel"/>
    <w:tmpl w:val="6088CC2C"/>
    <w:lvl w:ilvl="0" w:tplc="B65A2358">
      <w:start w:val="4"/>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2DF2F7F"/>
    <w:multiLevelType w:val="hybridMultilevel"/>
    <w:tmpl w:val="832CD1F2"/>
    <w:lvl w:ilvl="0" w:tplc="EA264CB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2" w15:restartNumberingAfterBreak="0">
    <w:nsid w:val="76561617"/>
    <w:multiLevelType w:val="hybridMultilevel"/>
    <w:tmpl w:val="05E2F866"/>
    <w:lvl w:ilvl="0" w:tplc="1ABE3E72">
      <w:numFmt w:val="bullet"/>
      <w:pStyle w:val="Listeavsnitt"/>
      <w:lvlText w:val="•"/>
      <w:lvlJc w:val="left"/>
      <w:pPr>
        <w:ind w:left="144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836055E"/>
    <w:multiLevelType w:val="multilevel"/>
    <w:tmpl w:val="1EF85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91B56FE"/>
    <w:multiLevelType w:val="hybridMultilevel"/>
    <w:tmpl w:val="0FEC23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117BCE"/>
    <w:multiLevelType w:val="hybridMultilevel"/>
    <w:tmpl w:val="E61ECF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BCE70BD"/>
    <w:multiLevelType w:val="multilevel"/>
    <w:tmpl w:val="C2B08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E292E44"/>
    <w:multiLevelType w:val="multilevel"/>
    <w:tmpl w:val="086C779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8" w15:restartNumberingAfterBreak="0">
    <w:nsid w:val="7E6D78A3"/>
    <w:multiLevelType w:val="hybridMultilevel"/>
    <w:tmpl w:val="B57CC93E"/>
    <w:lvl w:ilvl="0" w:tplc="3FB2EEA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483693975">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30087346">
    <w:abstractNumId w:val="38"/>
  </w:num>
  <w:num w:numId="3" w16cid:durableId="353960717">
    <w:abstractNumId w:val="22"/>
  </w:num>
  <w:num w:numId="4" w16cid:durableId="1436561978">
    <w:abstractNumId w:val="21"/>
  </w:num>
  <w:num w:numId="5" w16cid:durableId="1707871681">
    <w:abstractNumId w:val="47"/>
  </w:num>
  <w:num w:numId="6" w16cid:durableId="1052005002">
    <w:abstractNumId w:val="37"/>
  </w:num>
  <w:num w:numId="7" w16cid:durableId="641346909">
    <w:abstractNumId w:val="3"/>
  </w:num>
  <w:num w:numId="8" w16cid:durableId="1906183274">
    <w:abstractNumId w:val="35"/>
  </w:num>
  <w:num w:numId="9" w16cid:durableId="953291110">
    <w:abstractNumId w:val="23"/>
  </w:num>
  <w:num w:numId="10" w16cid:durableId="1023440667">
    <w:abstractNumId w:val="17"/>
  </w:num>
  <w:num w:numId="11" w16cid:durableId="321202806">
    <w:abstractNumId w:val="2"/>
  </w:num>
  <w:num w:numId="12" w16cid:durableId="1771393876">
    <w:abstractNumId w:val="40"/>
  </w:num>
  <w:num w:numId="13" w16cid:durableId="877206954">
    <w:abstractNumId w:val="18"/>
  </w:num>
  <w:num w:numId="14" w16cid:durableId="2138598177">
    <w:abstractNumId w:val="12"/>
  </w:num>
  <w:num w:numId="15" w16cid:durableId="987979190">
    <w:abstractNumId w:val="36"/>
  </w:num>
  <w:num w:numId="16" w16cid:durableId="1926457697">
    <w:abstractNumId w:val="28"/>
  </w:num>
  <w:num w:numId="17" w16cid:durableId="1555659623">
    <w:abstractNumId w:val="30"/>
  </w:num>
  <w:num w:numId="18" w16cid:durableId="1247375441">
    <w:abstractNumId w:val="16"/>
  </w:num>
  <w:num w:numId="19" w16cid:durableId="937911656">
    <w:abstractNumId w:val="34"/>
  </w:num>
  <w:num w:numId="20" w16cid:durableId="284777142">
    <w:abstractNumId w:val="11"/>
  </w:num>
  <w:num w:numId="21" w16cid:durableId="1190876345">
    <w:abstractNumId w:val="43"/>
  </w:num>
  <w:num w:numId="22" w16cid:durableId="971405379">
    <w:abstractNumId w:val="46"/>
  </w:num>
  <w:num w:numId="23" w16cid:durableId="603611829">
    <w:abstractNumId w:val="19"/>
  </w:num>
  <w:num w:numId="24" w16cid:durableId="1792281034">
    <w:abstractNumId w:val="6"/>
  </w:num>
  <w:num w:numId="25" w16cid:durableId="445857209">
    <w:abstractNumId w:val="32"/>
  </w:num>
  <w:num w:numId="26" w16cid:durableId="741440911">
    <w:abstractNumId w:val="26"/>
  </w:num>
  <w:num w:numId="27" w16cid:durableId="286203256">
    <w:abstractNumId w:val="0"/>
  </w:num>
  <w:num w:numId="28" w16cid:durableId="1291594904">
    <w:abstractNumId w:val="42"/>
  </w:num>
  <w:num w:numId="29" w16cid:durableId="460463140">
    <w:abstractNumId w:val="29"/>
  </w:num>
  <w:num w:numId="30" w16cid:durableId="1096318668">
    <w:abstractNumId w:val="41"/>
  </w:num>
  <w:num w:numId="31" w16cid:durableId="2026901578">
    <w:abstractNumId w:val="25"/>
  </w:num>
  <w:num w:numId="32" w16cid:durableId="539170948">
    <w:abstractNumId w:val="5"/>
  </w:num>
  <w:num w:numId="33" w16cid:durableId="815031931">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461077954">
    <w:abstractNumId w:val="8"/>
  </w:num>
  <w:num w:numId="35" w16cid:durableId="393238132">
    <w:abstractNumId w:val="48"/>
  </w:num>
  <w:num w:numId="36" w16cid:durableId="2044212236">
    <w:abstractNumId w:val="13"/>
  </w:num>
  <w:num w:numId="37" w16cid:durableId="942612980">
    <w:abstractNumId w:val="27"/>
  </w:num>
  <w:num w:numId="38" w16cid:durableId="1031690081">
    <w:abstractNumId w:val="10"/>
  </w:num>
  <w:num w:numId="39" w16cid:durableId="1272400137">
    <w:abstractNumId w:val="45"/>
  </w:num>
  <w:num w:numId="40" w16cid:durableId="2063554634">
    <w:abstractNumId w:val="44"/>
  </w:num>
  <w:num w:numId="41" w16cid:durableId="1937785959">
    <w:abstractNumId w:val="15"/>
  </w:num>
  <w:num w:numId="42" w16cid:durableId="1377926055">
    <w:abstractNumId w:val="24"/>
  </w:num>
  <w:num w:numId="43" w16cid:durableId="269512419">
    <w:abstractNumId w:val="31"/>
  </w:num>
  <w:num w:numId="44" w16cid:durableId="1377466998">
    <w:abstractNumId w:val="20"/>
  </w:num>
  <w:num w:numId="45" w16cid:durableId="267465492">
    <w:abstractNumId w:val="33"/>
  </w:num>
  <w:num w:numId="46" w16cid:durableId="915360548">
    <w:abstractNumId w:val="9"/>
  </w:num>
  <w:num w:numId="47" w16cid:durableId="770472719">
    <w:abstractNumId w:val="39"/>
  </w:num>
  <w:num w:numId="48" w16cid:durableId="605576686">
    <w:abstractNumId w:val="14"/>
  </w:num>
  <w:num w:numId="49" w16cid:durableId="1852260503">
    <w:abstractNumId w:val="7"/>
  </w:num>
  <w:num w:numId="50" w16cid:durableId="15465238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hideSpellingErrors/>
  <w:hideGrammaticalErrors/>
  <w:activeWritingStyle w:appName="MSWord" w:lang="tr-TR"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sv-SE" w:vendorID="64" w:dllVersion="409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de-DE" w:vendorID="64" w:dllVersion="0" w:nlCheck="1" w:checkStyle="0"/>
  <w:activeWritingStyle w:appName="MSWord" w:lang="de-DE" w:vendorID="64" w:dllVersion="6" w:nlCheck="1" w:checkStyle="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zMDAzMDE2MjYzMzdV0lEKTi0uzszPAykwNKwFAGSr2ootAAAA"/>
    <w:docVar w:name="EN.InstantFormat" w:val="&lt;ENInstantFormat&gt;&lt;Enabled&gt;0&lt;/Enabled&gt;&lt;ScanUnformatted&gt;0&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t20s9ftr1w2rs9ezts4vpawe2trts5vzzsaz&quot;&gt;full references 2018-08-01&lt;record-ids&gt;&lt;item&gt;60&lt;/item&gt;&lt;item&gt;213&lt;/item&gt;&lt;item&gt;214&lt;/item&gt;&lt;item&gt;215&lt;/item&gt;&lt;item&gt;341&lt;/item&gt;&lt;item&gt;628&lt;/item&gt;&lt;item&gt;974&lt;/item&gt;&lt;item&gt;1068&lt;/item&gt;&lt;item&gt;1266&lt;/item&gt;&lt;item&gt;2076&lt;/item&gt;&lt;item&gt;2129&lt;/item&gt;&lt;item&gt;2501&lt;/item&gt;&lt;item&gt;2962&lt;/item&gt;&lt;item&gt;3517&lt;/item&gt;&lt;item&gt;3576&lt;/item&gt;&lt;item&gt;4069&lt;/item&gt;&lt;item&gt;4470&lt;/item&gt;&lt;item&gt;4486&lt;/item&gt;&lt;item&gt;4495&lt;/item&gt;&lt;item&gt;4589&lt;/item&gt;&lt;item&gt;4914&lt;/item&gt;&lt;item&gt;5272&lt;/item&gt;&lt;item&gt;5341&lt;/item&gt;&lt;item&gt;5520&lt;/item&gt;&lt;item&gt;5583&lt;/item&gt;&lt;item&gt;5584&lt;/item&gt;&lt;item&gt;5728&lt;/item&gt;&lt;item&gt;6177&lt;/item&gt;&lt;item&gt;6235&lt;/item&gt;&lt;item&gt;6236&lt;/item&gt;&lt;item&gt;6237&lt;/item&gt;&lt;item&gt;6238&lt;/item&gt;&lt;item&gt;6239&lt;/item&gt;&lt;item&gt;6240&lt;/item&gt;&lt;item&gt;6241&lt;/item&gt;&lt;item&gt;6242&lt;/item&gt;&lt;item&gt;6244&lt;/item&gt;&lt;item&gt;6245&lt;/item&gt;&lt;item&gt;6247&lt;/item&gt;&lt;item&gt;6248&lt;/item&gt;&lt;item&gt;6249&lt;/item&gt;&lt;item&gt;6252&lt;/item&gt;&lt;item&gt;6253&lt;/item&gt;&lt;item&gt;6255&lt;/item&gt;&lt;item&gt;6259&lt;/item&gt;&lt;item&gt;6263&lt;/item&gt;&lt;item&gt;6264&lt;/item&gt;&lt;item&gt;6266&lt;/item&gt;&lt;/record-ids&gt;&lt;/item&gt;&lt;/Libraries&gt;"/>
  </w:docVars>
  <w:rsids>
    <w:rsidRoot w:val="00260258"/>
    <w:rsid w:val="000000B8"/>
    <w:rsid w:val="000009A5"/>
    <w:rsid w:val="00000B01"/>
    <w:rsid w:val="00001808"/>
    <w:rsid w:val="00002389"/>
    <w:rsid w:val="00002450"/>
    <w:rsid w:val="000025AA"/>
    <w:rsid w:val="0000380A"/>
    <w:rsid w:val="00004F45"/>
    <w:rsid w:val="00005A4B"/>
    <w:rsid w:val="00006231"/>
    <w:rsid w:val="00006579"/>
    <w:rsid w:val="00006FD2"/>
    <w:rsid w:val="00010283"/>
    <w:rsid w:val="00012B8E"/>
    <w:rsid w:val="00012FFA"/>
    <w:rsid w:val="000130FE"/>
    <w:rsid w:val="0001333F"/>
    <w:rsid w:val="000143B7"/>
    <w:rsid w:val="000144AE"/>
    <w:rsid w:val="00016A52"/>
    <w:rsid w:val="00022E1D"/>
    <w:rsid w:val="00022E76"/>
    <w:rsid w:val="00022F24"/>
    <w:rsid w:val="00023049"/>
    <w:rsid w:val="000245C5"/>
    <w:rsid w:val="00024BE5"/>
    <w:rsid w:val="00024C02"/>
    <w:rsid w:val="000253C7"/>
    <w:rsid w:val="00025DE8"/>
    <w:rsid w:val="00026CA6"/>
    <w:rsid w:val="0003040E"/>
    <w:rsid w:val="000304FD"/>
    <w:rsid w:val="00030CE9"/>
    <w:rsid w:val="000313F0"/>
    <w:rsid w:val="00031B48"/>
    <w:rsid w:val="000327C2"/>
    <w:rsid w:val="00032C03"/>
    <w:rsid w:val="0003300F"/>
    <w:rsid w:val="000331EE"/>
    <w:rsid w:val="000347E8"/>
    <w:rsid w:val="00034EAB"/>
    <w:rsid w:val="00034F2E"/>
    <w:rsid w:val="00035274"/>
    <w:rsid w:val="00035646"/>
    <w:rsid w:val="00036CAE"/>
    <w:rsid w:val="00040D9F"/>
    <w:rsid w:val="000420F8"/>
    <w:rsid w:val="00042DD4"/>
    <w:rsid w:val="00045D88"/>
    <w:rsid w:val="00046763"/>
    <w:rsid w:val="00047D77"/>
    <w:rsid w:val="00050271"/>
    <w:rsid w:val="00050502"/>
    <w:rsid w:val="00050EE2"/>
    <w:rsid w:val="00055C80"/>
    <w:rsid w:val="00056235"/>
    <w:rsid w:val="00056F0B"/>
    <w:rsid w:val="00057E7E"/>
    <w:rsid w:val="0006040E"/>
    <w:rsid w:val="000619F4"/>
    <w:rsid w:val="000642C1"/>
    <w:rsid w:val="000650DD"/>
    <w:rsid w:val="000654F7"/>
    <w:rsid w:val="00065758"/>
    <w:rsid w:val="00065AE7"/>
    <w:rsid w:val="00065FE8"/>
    <w:rsid w:val="00067666"/>
    <w:rsid w:val="0007009C"/>
    <w:rsid w:val="00070500"/>
    <w:rsid w:val="00070F08"/>
    <w:rsid w:val="0007157C"/>
    <w:rsid w:val="000716FB"/>
    <w:rsid w:val="0007174B"/>
    <w:rsid w:val="00071F49"/>
    <w:rsid w:val="0007357C"/>
    <w:rsid w:val="000735A9"/>
    <w:rsid w:val="00074656"/>
    <w:rsid w:val="00075087"/>
    <w:rsid w:val="000751F0"/>
    <w:rsid w:val="00075E53"/>
    <w:rsid w:val="00076400"/>
    <w:rsid w:val="00077078"/>
    <w:rsid w:val="000776A9"/>
    <w:rsid w:val="000822DF"/>
    <w:rsid w:val="00082915"/>
    <w:rsid w:val="00082FC2"/>
    <w:rsid w:val="00083440"/>
    <w:rsid w:val="00084A96"/>
    <w:rsid w:val="000850C9"/>
    <w:rsid w:val="000866A8"/>
    <w:rsid w:val="00086861"/>
    <w:rsid w:val="00086E3A"/>
    <w:rsid w:val="00087593"/>
    <w:rsid w:val="000901E6"/>
    <w:rsid w:val="00091A4F"/>
    <w:rsid w:val="00091D50"/>
    <w:rsid w:val="0009230B"/>
    <w:rsid w:val="00092B56"/>
    <w:rsid w:val="00092F3E"/>
    <w:rsid w:val="000946DF"/>
    <w:rsid w:val="0009614D"/>
    <w:rsid w:val="00097443"/>
    <w:rsid w:val="00097ADC"/>
    <w:rsid w:val="000A0E5F"/>
    <w:rsid w:val="000A21C0"/>
    <w:rsid w:val="000A233F"/>
    <w:rsid w:val="000A413D"/>
    <w:rsid w:val="000A4520"/>
    <w:rsid w:val="000A4686"/>
    <w:rsid w:val="000A4D75"/>
    <w:rsid w:val="000A5DEE"/>
    <w:rsid w:val="000A72AD"/>
    <w:rsid w:val="000A7617"/>
    <w:rsid w:val="000B1252"/>
    <w:rsid w:val="000B183E"/>
    <w:rsid w:val="000B198E"/>
    <w:rsid w:val="000B1A8D"/>
    <w:rsid w:val="000B25B2"/>
    <w:rsid w:val="000B301E"/>
    <w:rsid w:val="000B3407"/>
    <w:rsid w:val="000B3970"/>
    <w:rsid w:val="000B40F9"/>
    <w:rsid w:val="000B60B8"/>
    <w:rsid w:val="000B6D29"/>
    <w:rsid w:val="000B7407"/>
    <w:rsid w:val="000B7DF4"/>
    <w:rsid w:val="000C12BE"/>
    <w:rsid w:val="000C27C5"/>
    <w:rsid w:val="000C2E67"/>
    <w:rsid w:val="000C3724"/>
    <w:rsid w:val="000C3CF4"/>
    <w:rsid w:val="000C4C8D"/>
    <w:rsid w:val="000C60A3"/>
    <w:rsid w:val="000C6881"/>
    <w:rsid w:val="000C6D04"/>
    <w:rsid w:val="000C7BAC"/>
    <w:rsid w:val="000D07DB"/>
    <w:rsid w:val="000D233C"/>
    <w:rsid w:val="000D23B2"/>
    <w:rsid w:val="000D27A6"/>
    <w:rsid w:val="000D3EB1"/>
    <w:rsid w:val="000D3F6B"/>
    <w:rsid w:val="000D3FBD"/>
    <w:rsid w:val="000D4116"/>
    <w:rsid w:val="000D430E"/>
    <w:rsid w:val="000D4F08"/>
    <w:rsid w:val="000D5BB2"/>
    <w:rsid w:val="000D68F2"/>
    <w:rsid w:val="000E03DB"/>
    <w:rsid w:val="000E10B9"/>
    <w:rsid w:val="000E2ED5"/>
    <w:rsid w:val="000E2F17"/>
    <w:rsid w:val="000E32B2"/>
    <w:rsid w:val="000E361B"/>
    <w:rsid w:val="000E375D"/>
    <w:rsid w:val="000E4BC8"/>
    <w:rsid w:val="000E4EA0"/>
    <w:rsid w:val="000E585A"/>
    <w:rsid w:val="000E5FDD"/>
    <w:rsid w:val="000E6849"/>
    <w:rsid w:val="000E6B58"/>
    <w:rsid w:val="000E7138"/>
    <w:rsid w:val="000F2331"/>
    <w:rsid w:val="000F2C80"/>
    <w:rsid w:val="000F3274"/>
    <w:rsid w:val="000F39AD"/>
    <w:rsid w:val="000F4791"/>
    <w:rsid w:val="000F5507"/>
    <w:rsid w:val="000F5877"/>
    <w:rsid w:val="000F6481"/>
    <w:rsid w:val="000F6EE5"/>
    <w:rsid w:val="0010296A"/>
    <w:rsid w:val="001059AF"/>
    <w:rsid w:val="00105E6A"/>
    <w:rsid w:val="001062C2"/>
    <w:rsid w:val="001068D5"/>
    <w:rsid w:val="0010713E"/>
    <w:rsid w:val="0010759C"/>
    <w:rsid w:val="00107741"/>
    <w:rsid w:val="00107B9F"/>
    <w:rsid w:val="001113BF"/>
    <w:rsid w:val="001113CF"/>
    <w:rsid w:val="00112423"/>
    <w:rsid w:val="00113082"/>
    <w:rsid w:val="0011536C"/>
    <w:rsid w:val="001167E3"/>
    <w:rsid w:val="0011683A"/>
    <w:rsid w:val="00117F9F"/>
    <w:rsid w:val="00120615"/>
    <w:rsid w:val="00120B8E"/>
    <w:rsid w:val="00120FAA"/>
    <w:rsid w:val="00122040"/>
    <w:rsid w:val="0012455C"/>
    <w:rsid w:val="00124694"/>
    <w:rsid w:val="00124FCF"/>
    <w:rsid w:val="00125E68"/>
    <w:rsid w:val="00126D18"/>
    <w:rsid w:val="00131AA9"/>
    <w:rsid w:val="00131C30"/>
    <w:rsid w:val="00132832"/>
    <w:rsid w:val="0013286D"/>
    <w:rsid w:val="00133455"/>
    <w:rsid w:val="00133AED"/>
    <w:rsid w:val="00133CDD"/>
    <w:rsid w:val="00133D64"/>
    <w:rsid w:val="001354E8"/>
    <w:rsid w:val="001408FC"/>
    <w:rsid w:val="001423B8"/>
    <w:rsid w:val="00142EBF"/>
    <w:rsid w:val="0014362C"/>
    <w:rsid w:val="00143725"/>
    <w:rsid w:val="00143D77"/>
    <w:rsid w:val="00145755"/>
    <w:rsid w:val="001463DC"/>
    <w:rsid w:val="00150563"/>
    <w:rsid w:val="001506DB"/>
    <w:rsid w:val="001509C2"/>
    <w:rsid w:val="00150AF5"/>
    <w:rsid w:val="00152637"/>
    <w:rsid w:val="0015371B"/>
    <w:rsid w:val="0015456D"/>
    <w:rsid w:val="001551F2"/>
    <w:rsid w:val="001567AC"/>
    <w:rsid w:val="00156B3A"/>
    <w:rsid w:val="00157923"/>
    <w:rsid w:val="0016130B"/>
    <w:rsid w:val="001645AB"/>
    <w:rsid w:val="00164C54"/>
    <w:rsid w:val="001656B4"/>
    <w:rsid w:val="001668F8"/>
    <w:rsid w:val="00166CEF"/>
    <w:rsid w:val="00166E34"/>
    <w:rsid w:val="00167BB3"/>
    <w:rsid w:val="00167E78"/>
    <w:rsid w:val="00170B18"/>
    <w:rsid w:val="00171E80"/>
    <w:rsid w:val="0017332C"/>
    <w:rsid w:val="0017367C"/>
    <w:rsid w:val="00173BE6"/>
    <w:rsid w:val="0017567F"/>
    <w:rsid w:val="001757DE"/>
    <w:rsid w:val="00176554"/>
    <w:rsid w:val="00177406"/>
    <w:rsid w:val="00177D23"/>
    <w:rsid w:val="00180F4E"/>
    <w:rsid w:val="001829D7"/>
    <w:rsid w:val="0018335F"/>
    <w:rsid w:val="0018545E"/>
    <w:rsid w:val="00187283"/>
    <w:rsid w:val="001905B4"/>
    <w:rsid w:val="00190FED"/>
    <w:rsid w:val="001912AC"/>
    <w:rsid w:val="0019189C"/>
    <w:rsid w:val="00192354"/>
    <w:rsid w:val="001926A3"/>
    <w:rsid w:val="00194032"/>
    <w:rsid w:val="001945C3"/>
    <w:rsid w:val="001954CC"/>
    <w:rsid w:val="00195E23"/>
    <w:rsid w:val="00197251"/>
    <w:rsid w:val="00197AF2"/>
    <w:rsid w:val="001A0D13"/>
    <w:rsid w:val="001A0D83"/>
    <w:rsid w:val="001A0E28"/>
    <w:rsid w:val="001A1BE5"/>
    <w:rsid w:val="001A2103"/>
    <w:rsid w:val="001A2B62"/>
    <w:rsid w:val="001A2C25"/>
    <w:rsid w:val="001A4095"/>
    <w:rsid w:val="001A6149"/>
    <w:rsid w:val="001A6306"/>
    <w:rsid w:val="001A64E2"/>
    <w:rsid w:val="001A7F6A"/>
    <w:rsid w:val="001B0028"/>
    <w:rsid w:val="001B1CE7"/>
    <w:rsid w:val="001B2CCB"/>
    <w:rsid w:val="001B2E35"/>
    <w:rsid w:val="001B3221"/>
    <w:rsid w:val="001B4702"/>
    <w:rsid w:val="001B4F29"/>
    <w:rsid w:val="001B550C"/>
    <w:rsid w:val="001B66A8"/>
    <w:rsid w:val="001B67E5"/>
    <w:rsid w:val="001B6F81"/>
    <w:rsid w:val="001C02CA"/>
    <w:rsid w:val="001C13FE"/>
    <w:rsid w:val="001C1603"/>
    <w:rsid w:val="001C4071"/>
    <w:rsid w:val="001C614D"/>
    <w:rsid w:val="001C6AA8"/>
    <w:rsid w:val="001C7484"/>
    <w:rsid w:val="001D071C"/>
    <w:rsid w:val="001D4BDF"/>
    <w:rsid w:val="001D505B"/>
    <w:rsid w:val="001D627A"/>
    <w:rsid w:val="001D71B9"/>
    <w:rsid w:val="001D7BFC"/>
    <w:rsid w:val="001E2B13"/>
    <w:rsid w:val="001E2D1C"/>
    <w:rsid w:val="001E4181"/>
    <w:rsid w:val="001E4205"/>
    <w:rsid w:val="001E5010"/>
    <w:rsid w:val="001E5639"/>
    <w:rsid w:val="001E6374"/>
    <w:rsid w:val="001E656D"/>
    <w:rsid w:val="001F0B1F"/>
    <w:rsid w:val="001F2446"/>
    <w:rsid w:val="001F2506"/>
    <w:rsid w:val="001F4184"/>
    <w:rsid w:val="001F419A"/>
    <w:rsid w:val="001F4BFA"/>
    <w:rsid w:val="001F4CAF"/>
    <w:rsid w:val="001F4ECF"/>
    <w:rsid w:val="001F5BE2"/>
    <w:rsid w:val="001F5D4B"/>
    <w:rsid w:val="001F6297"/>
    <w:rsid w:val="001F685B"/>
    <w:rsid w:val="001F6D56"/>
    <w:rsid w:val="001F77D8"/>
    <w:rsid w:val="002001AC"/>
    <w:rsid w:val="00200B0E"/>
    <w:rsid w:val="00203B27"/>
    <w:rsid w:val="00203DDD"/>
    <w:rsid w:val="00204327"/>
    <w:rsid w:val="00205636"/>
    <w:rsid w:val="0020683B"/>
    <w:rsid w:val="00207528"/>
    <w:rsid w:val="00210920"/>
    <w:rsid w:val="00211549"/>
    <w:rsid w:val="00211E3F"/>
    <w:rsid w:val="00213BB6"/>
    <w:rsid w:val="00214120"/>
    <w:rsid w:val="00214470"/>
    <w:rsid w:val="00214E8D"/>
    <w:rsid w:val="00216A4F"/>
    <w:rsid w:val="002174F8"/>
    <w:rsid w:val="002175B9"/>
    <w:rsid w:val="002177C3"/>
    <w:rsid w:val="00217961"/>
    <w:rsid w:val="00220D45"/>
    <w:rsid w:val="002214A8"/>
    <w:rsid w:val="002220B9"/>
    <w:rsid w:val="00222217"/>
    <w:rsid w:val="00222778"/>
    <w:rsid w:val="002235FA"/>
    <w:rsid w:val="00223EE3"/>
    <w:rsid w:val="002246B1"/>
    <w:rsid w:val="00226808"/>
    <w:rsid w:val="0022702D"/>
    <w:rsid w:val="00227B24"/>
    <w:rsid w:val="00230904"/>
    <w:rsid w:val="00230AFA"/>
    <w:rsid w:val="00230B88"/>
    <w:rsid w:val="00231988"/>
    <w:rsid w:val="002323A5"/>
    <w:rsid w:val="00234F9F"/>
    <w:rsid w:val="00235797"/>
    <w:rsid w:val="00236D7E"/>
    <w:rsid w:val="00237810"/>
    <w:rsid w:val="00237A40"/>
    <w:rsid w:val="00237E6B"/>
    <w:rsid w:val="00237E96"/>
    <w:rsid w:val="00240770"/>
    <w:rsid w:val="002407F6"/>
    <w:rsid w:val="0024086B"/>
    <w:rsid w:val="00240D87"/>
    <w:rsid w:val="00242B0A"/>
    <w:rsid w:val="0024446E"/>
    <w:rsid w:val="0024579A"/>
    <w:rsid w:val="0024609C"/>
    <w:rsid w:val="00247816"/>
    <w:rsid w:val="0025126D"/>
    <w:rsid w:val="00251C27"/>
    <w:rsid w:val="0025242A"/>
    <w:rsid w:val="00252645"/>
    <w:rsid w:val="00252EE4"/>
    <w:rsid w:val="00254057"/>
    <w:rsid w:val="002564F5"/>
    <w:rsid w:val="00256D92"/>
    <w:rsid w:val="00260258"/>
    <w:rsid w:val="0026147B"/>
    <w:rsid w:val="00261787"/>
    <w:rsid w:val="00262124"/>
    <w:rsid w:val="00263203"/>
    <w:rsid w:val="002638FD"/>
    <w:rsid w:val="0026396B"/>
    <w:rsid w:val="002641EB"/>
    <w:rsid w:val="002654E7"/>
    <w:rsid w:val="00265843"/>
    <w:rsid w:val="002663E8"/>
    <w:rsid w:val="002668C2"/>
    <w:rsid w:val="002674E0"/>
    <w:rsid w:val="00267890"/>
    <w:rsid w:val="00267A27"/>
    <w:rsid w:val="00267A63"/>
    <w:rsid w:val="0027007A"/>
    <w:rsid w:val="00271A92"/>
    <w:rsid w:val="002736DF"/>
    <w:rsid w:val="00273DA6"/>
    <w:rsid w:val="002740B2"/>
    <w:rsid w:val="002761F5"/>
    <w:rsid w:val="002767FC"/>
    <w:rsid w:val="002778C1"/>
    <w:rsid w:val="002811FD"/>
    <w:rsid w:val="00281B78"/>
    <w:rsid w:val="00282C9B"/>
    <w:rsid w:val="002831DF"/>
    <w:rsid w:val="002834FE"/>
    <w:rsid w:val="00284097"/>
    <w:rsid w:val="002849DD"/>
    <w:rsid w:val="002849F8"/>
    <w:rsid w:val="00285720"/>
    <w:rsid w:val="00285914"/>
    <w:rsid w:val="00286659"/>
    <w:rsid w:val="00286C52"/>
    <w:rsid w:val="00290134"/>
    <w:rsid w:val="00290586"/>
    <w:rsid w:val="00291A5E"/>
    <w:rsid w:val="0029262F"/>
    <w:rsid w:val="00293A14"/>
    <w:rsid w:val="00293B29"/>
    <w:rsid w:val="00296831"/>
    <w:rsid w:val="00296A2C"/>
    <w:rsid w:val="00296B74"/>
    <w:rsid w:val="002A1862"/>
    <w:rsid w:val="002A19A1"/>
    <w:rsid w:val="002A1E5A"/>
    <w:rsid w:val="002A2F07"/>
    <w:rsid w:val="002A393A"/>
    <w:rsid w:val="002A3CB5"/>
    <w:rsid w:val="002A44FC"/>
    <w:rsid w:val="002A4702"/>
    <w:rsid w:val="002A6170"/>
    <w:rsid w:val="002A6906"/>
    <w:rsid w:val="002A79F5"/>
    <w:rsid w:val="002B1C43"/>
    <w:rsid w:val="002B4C7D"/>
    <w:rsid w:val="002B52E5"/>
    <w:rsid w:val="002B5305"/>
    <w:rsid w:val="002B5BF9"/>
    <w:rsid w:val="002B6F38"/>
    <w:rsid w:val="002C26E4"/>
    <w:rsid w:val="002C52D2"/>
    <w:rsid w:val="002C66A2"/>
    <w:rsid w:val="002C6F8F"/>
    <w:rsid w:val="002C7CF0"/>
    <w:rsid w:val="002C7E41"/>
    <w:rsid w:val="002D12DE"/>
    <w:rsid w:val="002D22DB"/>
    <w:rsid w:val="002D2940"/>
    <w:rsid w:val="002D48DF"/>
    <w:rsid w:val="002D568D"/>
    <w:rsid w:val="002E0653"/>
    <w:rsid w:val="002E1634"/>
    <w:rsid w:val="002E219B"/>
    <w:rsid w:val="002E2542"/>
    <w:rsid w:val="002E3E73"/>
    <w:rsid w:val="002E4041"/>
    <w:rsid w:val="002E548C"/>
    <w:rsid w:val="002E72C1"/>
    <w:rsid w:val="002E7500"/>
    <w:rsid w:val="002F0D3F"/>
    <w:rsid w:val="002F0E45"/>
    <w:rsid w:val="002F277B"/>
    <w:rsid w:val="002F2F75"/>
    <w:rsid w:val="002F39EC"/>
    <w:rsid w:val="002F3F88"/>
    <w:rsid w:val="002F5FE8"/>
    <w:rsid w:val="002F6856"/>
    <w:rsid w:val="002F6F55"/>
    <w:rsid w:val="002F74C6"/>
    <w:rsid w:val="002F7A8F"/>
    <w:rsid w:val="002F7B5B"/>
    <w:rsid w:val="002F7FAF"/>
    <w:rsid w:val="003003CD"/>
    <w:rsid w:val="0030194B"/>
    <w:rsid w:val="00301E64"/>
    <w:rsid w:val="003044E2"/>
    <w:rsid w:val="00304B76"/>
    <w:rsid w:val="00305D69"/>
    <w:rsid w:val="00306966"/>
    <w:rsid w:val="00307F75"/>
    <w:rsid w:val="00310E33"/>
    <w:rsid w:val="00311A63"/>
    <w:rsid w:val="00312D25"/>
    <w:rsid w:val="003135EB"/>
    <w:rsid w:val="003141B6"/>
    <w:rsid w:val="003146F5"/>
    <w:rsid w:val="00314FB7"/>
    <w:rsid w:val="0031545C"/>
    <w:rsid w:val="0031562D"/>
    <w:rsid w:val="00316076"/>
    <w:rsid w:val="003160DF"/>
    <w:rsid w:val="00316A45"/>
    <w:rsid w:val="00317054"/>
    <w:rsid w:val="0031716A"/>
    <w:rsid w:val="003171B2"/>
    <w:rsid w:val="003205E7"/>
    <w:rsid w:val="003210E8"/>
    <w:rsid w:val="003211BA"/>
    <w:rsid w:val="00321913"/>
    <w:rsid w:val="00321A1D"/>
    <w:rsid w:val="003220BB"/>
    <w:rsid w:val="0032290F"/>
    <w:rsid w:val="00322B0F"/>
    <w:rsid w:val="00322F23"/>
    <w:rsid w:val="003236D3"/>
    <w:rsid w:val="00324B86"/>
    <w:rsid w:val="00324BFF"/>
    <w:rsid w:val="00324E5A"/>
    <w:rsid w:val="003273C6"/>
    <w:rsid w:val="00330721"/>
    <w:rsid w:val="003307D8"/>
    <w:rsid w:val="0033134D"/>
    <w:rsid w:val="003316B8"/>
    <w:rsid w:val="0033232E"/>
    <w:rsid w:val="00332574"/>
    <w:rsid w:val="003334CE"/>
    <w:rsid w:val="00333BFB"/>
    <w:rsid w:val="0033491B"/>
    <w:rsid w:val="00336F64"/>
    <w:rsid w:val="00337293"/>
    <w:rsid w:val="00337297"/>
    <w:rsid w:val="00337D0E"/>
    <w:rsid w:val="0034115C"/>
    <w:rsid w:val="00342E9B"/>
    <w:rsid w:val="00343B2E"/>
    <w:rsid w:val="00345094"/>
    <w:rsid w:val="00350F8E"/>
    <w:rsid w:val="0035113C"/>
    <w:rsid w:val="00351F0F"/>
    <w:rsid w:val="00352042"/>
    <w:rsid w:val="00354AAD"/>
    <w:rsid w:val="0035558F"/>
    <w:rsid w:val="00355613"/>
    <w:rsid w:val="00356796"/>
    <w:rsid w:val="003569E6"/>
    <w:rsid w:val="003569F6"/>
    <w:rsid w:val="0036023C"/>
    <w:rsid w:val="00360AB6"/>
    <w:rsid w:val="003613A4"/>
    <w:rsid w:val="0036169A"/>
    <w:rsid w:val="00361805"/>
    <w:rsid w:val="00361FBD"/>
    <w:rsid w:val="00362CBA"/>
    <w:rsid w:val="003634FF"/>
    <w:rsid w:val="003656B0"/>
    <w:rsid w:val="00366353"/>
    <w:rsid w:val="003665D7"/>
    <w:rsid w:val="0036711D"/>
    <w:rsid w:val="00370D69"/>
    <w:rsid w:val="0037195B"/>
    <w:rsid w:val="00371B5F"/>
    <w:rsid w:val="00374C03"/>
    <w:rsid w:val="00374F84"/>
    <w:rsid w:val="00376ACF"/>
    <w:rsid w:val="00380504"/>
    <w:rsid w:val="00380E8C"/>
    <w:rsid w:val="00381AA8"/>
    <w:rsid w:val="003837D4"/>
    <w:rsid w:val="0038412F"/>
    <w:rsid w:val="00384CAD"/>
    <w:rsid w:val="00384FD0"/>
    <w:rsid w:val="0038534C"/>
    <w:rsid w:val="003856CE"/>
    <w:rsid w:val="0038577E"/>
    <w:rsid w:val="003859A4"/>
    <w:rsid w:val="00385CC7"/>
    <w:rsid w:val="003867EF"/>
    <w:rsid w:val="003874A6"/>
    <w:rsid w:val="003879AC"/>
    <w:rsid w:val="00387E74"/>
    <w:rsid w:val="0039055C"/>
    <w:rsid w:val="003914C6"/>
    <w:rsid w:val="003917AC"/>
    <w:rsid w:val="0039220C"/>
    <w:rsid w:val="00392240"/>
    <w:rsid w:val="00392760"/>
    <w:rsid w:val="00393E0C"/>
    <w:rsid w:val="00394329"/>
    <w:rsid w:val="003945D8"/>
    <w:rsid w:val="0039488E"/>
    <w:rsid w:val="00394E1D"/>
    <w:rsid w:val="00396C32"/>
    <w:rsid w:val="00397876"/>
    <w:rsid w:val="00397D9B"/>
    <w:rsid w:val="003A01D7"/>
    <w:rsid w:val="003A01E4"/>
    <w:rsid w:val="003A0495"/>
    <w:rsid w:val="003A053D"/>
    <w:rsid w:val="003A0C68"/>
    <w:rsid w:val="003A1511"/>
    <w:rsid w:val="003A2345"/>
    <w:rsid w:val="003A337A"/>
    <w:rsid w:val="003A409D"/>
    <w:rsid w:val="003A57DF"/>
    <w:rsid w:val="003A6B1C"/>
    <w:rsid w:val="003A6F5B"/>
    <w:rsid w:val="003B0C83"/>
    <w:rsid w:val="003B1D98"/>
    <w:rsid w:val="003B21B4"/>
    <w:rsid w:val="003B2379"/>
    <w:rsid w:val="003B2449"/>
    <w:rsid w:val="003B48E4"/>
    <w:rsid w:val="003B4ED9"/>
    <w:rsid w:val="003C129D"/>
    <w:rsid w:val="003C2195"/>
    <w:rsid w:val="003C24AD"/>
    <w:rsid w:val="003C2858"/>
    <w:rsid w:val="003C2E82"/>
    <w:rsid w:val="003C3FB1"/>
    <w:rsid w:val="003C51FB"/>
    <w:rsid w:val="003C648A"/>
    <w:rsid w:val="003C6EAF"/>
    <w:rsid w:val="003C750E"/>
    <w:rsid w:val="003C7C8A"/>
    <w:rsid w:val="003D09B2"/>
    <w:rsid w:val="003D102E"/>
    <w:rsid w:val="003D3CA6"/>
    <w:rsid w:val="003D3DC5"/>
    <w:rsid w:val="003D4D7B"/>
    <w:rsid w:val="003D5A3C"/>
    <w:rsid w:val="003D6DA9"/>
    <w:rsid w:val="003D70B3"/>
    <w:rsid w:val="003D72E7"/>
    <w:rsid w:val="003E239A"/>
    <w:rsid w:val="003E329A"/>
    <w:rsid w:val="003E35D4"/>
    <w:rsid w:val="003E51F5"/>
    <w:rsid w:val="003E566F"/>
    <w:rsid w:val="003E6E2E"/>
    <w:rsid w:val="003E714F"/>
    <w:rsid w:val="003F001C"/>
    <w:rsid w:val="003F1017"/>
    <w:rsid w:val="003F20C1"/>
    <w:rsid w:val="003F2613"/>
    <w:rsid w:val="003F27D9"/>
    <w:rsid w:val="003F38C1"/>
    <w:rsid w:val="003F3ACA"/>
    <w:rsid w:val="003F3D0A"/>
    <w:rsid w:val="003F3D5F"/>
    <w:rsid w:val="003F3EE0"/>
    <w:rsid w:val="003F484B"/>
    <w:rsid w:val="003F4CB5"/>
    <w:rsid w:val="003F7B10"/>
    <w:rsid w:val="00400068"/>
    <w:rsid w:val="004009BB"/>
    <w:rsid w:val="004010A4"/>
    <w:rsid w:val="00401776"/>
    <w:rsid w:val="00401860"/>
    <w:rsid w:val="00402620"/>
    <w:rsid w:val="00403CF3"/>
    <w:rsid w:val="00404A33"/>
    <w:rsid w:val="00405677"/>
    <w:rsid w:val="00405932"/>
    <w:rsid w:val="00405A36"/>
    <w:rsid w:val="00406410"/>
    <w:rsid w:val="004065BE"/>
    <w:rsid w:val="0041223C"/>
    <w:rsid w:val="00412B01"/>
    <w:rsid w:val="00414EE2"/>
    <w:rsid w:val="0041523D"/>
    <w:rsid w:val="00416130"/>
    <w:rsid w:val="00416B1C"/>
    <w:rsid w:val="004176DA"/>
    <w:rsid w:val="00420112"/>
    <w:rsid w:val="00420400"/>
    <w:rsid w:val="0042199B"/>
    <w:rsid w:val="00424D97"/>
    <w:rsid w:val="0042684F"/>
    <w:rsid w:val="00427772"/>
    <w:rsid w:val="00430C70"/>
    <w:rsid w:val="00430C72"/>
    <w:rsid w:val="00431025"/>
    <w:rsid w:val="00432490"/>
    <w:rsid w:val="00435285"/>
    <w:rsid w:val="00435AB9"/>
    <w:rsid w:val="00435B45"/>
    <w:rsid w:val="00435D88"/>
    <w:rsid w:val="0043618F"/>
    <w:rsid w:val="00436D71"/>
    <w:rsid w:val="00436E95"/>
    <w:rsid w:val="0043713C"/>
    <w:rsid w:val="00437F2D"/>
    <w:rsid w:val="00442B96"/>
    <w:rsid w:val="00445238"/>
    <w:rsid w:val="00446BC0"/>
    <w:rsid w:val="00447858"/>
    <w:rsid w:val="004511C4"/>
    <w:rsid w:val="00451B9A"/>
    <w:rsid w:val="00452D68"/>
    <w:rsid w:val="004543C4"/>
    <w:rsid w:val="00454527"/>
    <w:rsid w:val="004555AF"/>
    <w:rsid w:val="00455A56"/>
    <w:rsid w:val="0045799D"/>
    <w:rsid w:val="00457BDA"/>
    <w:rsid w:val="00462368"/>
    <w:rsid w:val="0046256B"/>
    <w:rsid w:val="00462843"/>
    <w:rsid w:val="00462D9F"/>
    <w:rsid w:val="00463102"/>
    <w:rsid w:val="004642B2"/>
    <w:rsid w:val="004651CD"/>
    <w:rsid w:val="00467533"/>
    <w:rsid w:val="00470742"/>
    <w:rsid w:val="00470947"/>
    <w:rsid w:val="0047245E"/>
    <w:rsid w:val="00472961"/>
    <w:rsid w:val="00472A53"/>
    <w:rsid w:val="0047310D"/>
    <w:rsid w:val="0047346B"/>
    <w:rsid w:val="00474146"/>
    <w:rsid w:val="0047526E"/>
    <w:rsid w:val="004757E0"/>
    <w:rsid w:val="004762F5"/>
    <w:rsid w:val="00481B9A"/>
    <w:rsid w:val="004821C5"/>
    <w:rsid w:val="004828FD"/>
    <w:rsid w:val="004834F4"/>
    <w:rsid w:val="0048352A"/>
    <w:rsid w:val="004848EB"/>
    <w:rsid w:val="00484EA1"/>
    <w:rsid w:val="00485794"/>
    <w:rsid w:val="00485FC3"/>
    <w:rsid w:val="004867E3"/>
    <w:rsid w:val="004870D4"/>
    <w:rsid w:val="0048729E"/>
    <w:rsid w:val="00490544"/>
    <w:rsid w:val="00490B36"/>
    <w:rsid w:val="00490CFC"/>
    <w:rsid w:val="00490DF2"/>
    <w:rsid w:val="00491B32"/>
    <w:rsid w:val="00491BBA"/>
    <w:rsid w:val="00491DAE"/>
    <w:rsid w:val="004922B8"/>
    <w:rsid w:val="00492B52"/>
    <w:rsid w:val="00492C7B"/>
    <w:rsid w:val="00494C4D"/>
    <w:rsid w:val="004958A4"/>
    <w:rsid w:val="00495FF2"/>
    <w:rsid w:val="00496384"/>
    <w:rsid w:val="00496C45"/>
    <w:rsid w:val="004A0C06"/>
    <w:rsid w:val="004A224C"/>
    <w:rsid w:val="004A3D20"/>
    <w:rsid w:val="004A479A"/>
    <w:rsid w:val="004A4B4C"/>
    <w:rsid w:val="004A501F"/>
    <w:rsid w:val="004A513B"/>
    <w:rsid w:val="004A557B"/>
    <w:rsid w:val="004A5EF3"/>
    <w:rsid w:val="004A64C2"/>
    <w:rsid w:val="004A6D26"/>
    <w:rsid w:val="004A7D4C"/>
    <w:rsid w:val="004B1126"/>
    <w:rsid w:val="004B2BDA"/>
    <w:rsid w:val="004B3A28"/>
    <w:rsid w:val="004B4D44"/>
    <w:rsid w:val="004B590C"/>
    <w:rsid w:val="004B5E49"/>
    <w:rsid w:val="004B5E52"/>
    <w:rsid w:val="004B709F"/>
    <w:rsid w:val="004B7DE1"/>
    <w:rsid w:val="004C0039"/>
    <w:rsid w:val="004C0970"/>
    <w:rsid w:val="004C3606"/>
    <w:rsid w:val="004C3847"/>
    <w:rsid w:val="004C39F2"/>
    <w:rsid w:val="004C3BDD"/>
    <w:rsid w:val="004C5CAE"/>
    <w:rsid w:val="004C71DA"/>
    <w:rsid w:val="004D72F3"/>
    <w:rsid w:val="004D73B6"/>
    <w:rsid w:val="004E0638"/>
    <w:rsid w:val="004E08D9"/>
    <w:rsid w:val="004E09DE"/>
    <w:rsid w:val="004E1146"/>
    <w:rsid w:val="004E25DB"/>
    <w:rsid w:val="004E2955"/>
    <w:rsid w:val="004E29A4"/>
    <w:rsid w:val="004E361D"/>
    <w:rsid w:val="004E3CF9"/>
    <w:rsid w:val="004E3DC8"/>
    <w:rsid w:val="004E4213"/>
    <w:rsid w:val="004E5D2D"/>
    <w:rsid w:val="004E5E73"/>
    <w:rsid w:val="004E6A0B"/>
    <w:rsid w:val="004E6B9D"/>
    <w:rsid w:val="004E6F65"/>
    <w:rsid w:val="004E7A74"/>
    <w:rsid w:val="004F16CE"/>
    <w:rsid w:val="004F25EE"/>
    <w:rsid w:val="004F2BBD"/>
    <w:rsid w:val="004F2D62"/>
    <w:rsid w:val="004F354B"/>
    <w:rsid w:val="004F4791"/>
    <w:rsid w:val="004F52EA"/>
    <w:rsid w:val="004F56ED"/>
    <w:rsid w:val="004F5B04"/>
    <w:rsid w:val="004F6C43"/>
    <w:rsid w:val="0050001F"/>
    <w:rsid w:val="00500DEE"/>
    <w:rsid w:val="005017BF"/>
    <w:rsid w:val="0050220D"/>
    <w:rsid w:val="00502426"/>
    <w:rsid w:val="005044FA"/>
    <w:rsid w:val="00504C08"/>
    <w:rsid w:val="00505436"/>
    <w:rsid w:val="005072F6"/>
    <w:rsid w:val="00510A69"/>
    <w:rsid w:val="005114E2"/>
    <w:rsid w:val="00511ED5"/>
    <w:rsid w:val="00514E2E"/>
    <w:rsid w:val="005156CD"/>
    <w:rsid w:val="00515C54"/>
    <w:rsid w:val="0052258C"/>
    <w:rsid w:val="00522FA9"/>
    <w:rsid w:val="00523876"/>
    <w:rsid w:val="00523D4D"/>
    <w:rsid w:val="00523F56"/>
    <w:rsid w:val="005244AE"/>
    <w:rsid w:val="005268BE"/>
    <w:rsid w:val="0052725F"/>
    <w:rsid w:val="00527727"/>
    <w:rsid w:val="005304D7"/>
    <w:rsid w:val="00530D8A"/>
    <w:rsid w:val="00530F01"/>
    <w:rsid w:val="00531B87"/>
    <w:rsid w:val="00531F93"/>
    <w:rsid w:val="00534414"/>
    <w:rsid w:val="00534AAE"/>
    <w:rsid w:val="00535197"/>
    <w:rsid w:val="005351B6"/>
    <w:rsid w:val="005351DE"/>
    <w:rsid w:val="00536923"/>
    <w:rsid w:val="005402C1"/>
    <w:rsid w:val="00540733"/>
    <w:rsid w:val="00540FB4"/>
    <w:rsid w:val="00543833"/>
    <w:rsid w:val="00543FD1"/>
    <w:rsid w:val="005446E1"/>
    <w:rsid w:val="00546A66"/>
    <w:rsid w:val="0055154B"/>
    <w:rsid w:val="00551563"/>
    <w:rsid w:val="005515BB"/>
    <w:rsid w:val="00553D38"/>
    <w:rsid w:val="00554204"/>
    <w:rsid w:val="005547B3"/>
    <w:rsid w:val="0055495B"/>
    <w:rsid w:val="00554ED5"/>
    <w:rsid w:val="0055630C"/>
    <w:rsid w:val="00556773"/>
    <w:rsid w:val="005577ED"/>
    <w:rsid w:val="00560489"/>
    <w:rsid w:val="00563F09"/>
    <w:rsid w:val="005677AB"/>
    <w:rsid w:val="00571406"/>
    <w:rsid w:val="005738C1"/>
    <w:rsid w:val="00574BAE"/>
    <w:rsid w:val="00575DDE"/>
    <w:rsid w:val="005808FF"/>
    <w:rsid w:val="00580A5C"/>
    <w:rsid w:val="00580BC9"/>
    <w:rsid w:val="005815C8"/>
    <w:rsid w:val="00582B6B"/>
    <w:rsid w:val="00582C4B"/>
    <w:rsid w:val="00584CF1"/>
    <w:rsid w:val="00585193"/>
    <w:rsid w:val="005856EF"/>
    <w:rsid w:val="00586396"/>
    <w:rsid w:val="005868D1"/>
    <w:rsid w:val="00586C28"/>
    <w:rsid w:val="00587CF2"/>
    <w:rsid w:val="00590226"/>
    <w:rsid w:val="0059088A"/>
    <w:rsid w:val="00590E51"/>
    <w:rsid w:val="00591003"/>
    <w:rsid w:val="005917D9"/>
    <w:rsid w:val="00592748"/>
    <w:rsid w:val="005939AB"/>
    <w:rsid w:val="00595919"/>
    <w:rsid w:val="0059721A"/>
    <w:rsid w:val="0059762C"/>
    <w:rsid w:val="005A0B94"/>
    <w:rsid w:val="005A1FFE"/>
    <w:rsid w:val="005A26D0"/>
    <w:rsid w:val="005A2735"/>
    <w:rsid w:val="005A3797"/>
    <w:rsid w:val="005A49CC"/>
    <w:rsid w:val="005A4ADB"/>
    <w:rsid w:val="005A4C13"/>
    <w:rsid w:val="005A4ECD"/>
    <w:rsid w:val="005A5894"/>
    <w:rsid w:val="005A5969"/>
    <w:rsid w:val="005A5E85"/>
    <w:rsid w:val="005A7A16"/>
    <w:rsid w:val="005A7C69"/>
    <w:rsid w:val="005B09FA"/>
    <w:rsid w:val="005B254F"/>
    <w:rsid w:val="005B3471"/>
    <w:rsid w:val="005B445D"/>
    <w:rsid w:val="005B5430"/>
    <w:rsid w:val="005B569F"/>
    <w:rsid w:val="005B6BBE"/>
    <w:rsid w:val="005B7A42"/>
    <w:rsid w:val="005C1095"/>
    <w:rsid w:val="005C181A"/>
    <w:rsid w:val="005C23E6"/>
    <w:rsid w:val="005C24E6"/>
    <w:rsid w:val="005C2A18"/>
    <w:rsid w:val="005C2EE5"/>
    <w:rsid w:val="005C3A16"/>
    <w:rsid w:val="005C3E50"/>
    <w:rsid w:val="005C46A6"/>
    <w:rsid w:val="005C69EB"/>
    <w:rsid w:val="005D2894"/>
    <w:rsid w:val="005D44B1"/>
    <w:rsid w:val="005D530D"/>
    <w:rsid w:val="005D69E3"/>
    <w:rsid w:val="005D6EFE"/>
    <w:rsid w:val="005D7027"/>
    <w:rsid w:val="005D729E"/>
    <w:rsid w:val="005E0339"/>
    <w:rsid w:val="005E0D3B"/>
    <w:rsid w:val="005E14BC"/>
    <w:rsid w:val="005E164D"/>
    <w:rsid w:val="005E2F12"/>
    <w:rsid w:val="005E431F"/>
    <w:rsid w:val="005E4D63"/>
    <w:rsid w:val="005E63CE"/>
    <w:rsid w:val="005E67B0"/>
    <w:rsid w:val="005E7D21"/>
    <w:rsid w:val="005F08FC"/>
    <w:rsid w:val="005F393C"/>
    <w:rsid w:val="005F3B7D"/>
    <w:rsid w:val="005F4673"/>
    <w:rsid w:val="005F4A4A"/>
    <w:rsid w:val="005F541E"/>
    <w:rsid w:val="005F6174"/>
    <w:rsid w:val="005F6D8E"/>
    <w:rsid w:val="005F6E24"/>
    <w:rsid w:val="005F7564"/>
    <w:rsid w:val="00600871"/>
    <w:rsid w:val="00600A40"/>
    <w:rsid w:val="00601911"/>
    <w:rsid w:val="00601DC6"/>
    <w:rsid w:val="00602828"/>
    <w:rsid w:val="00602AF6"/>
    <w:rsid w:val="00602F62"/>
    <w:rsid w:val="00604226"/>
    <w:rsid w:val="006049B7"/>
    <w:rsid w:val="006060B8"/>
    <w:rsid w:val="006061EE"/>
    <w:rsid w:val="00607267"/>
    <w:rsid w:val="0060741A"/>
    <w:rsid w:val="006078F9"/>
    <w:rsid w:val="00611AC0"/>
    <w:rsid w:val="00611E9C"/>
    <w:rsid w:val="006125BC"/>
    <w:rsid w:val="006133F8"/>
    <w:rsid w:val="00613637"/>
    <w:rsid w:val="006148AE"/>
    <w:rsid w:val="00615878"/>
    <w:rsid w:val="00616141"/>
    <w:rsid w:val="00617FDE"/>
    <w:rsid w:val="006205FE"/>
    <w:rsid w:val="00622472"/>
    <w:rsid w:val="00623821"/>
    <w:rsid w:val="006251DB"/>
    <w:rsid w:val="00625334"/>
    <w:rsid w:val="00626A4B"/>
    <w:rsid w:val="00626C2D"/>
    <w:rsid w:val="0062746A"/>
    <w:rsid w:val="00627565"/>
    <w:rsid w:val="00627EBF"/>
    <w:rsid w:val="0063019F"/>
    <w:rsid w:val="00630A0A"/>
    <w:rsid w:val="00630C4A"/>
    <w:rsid w:val="00631E11"/>
    <w:rsid w:val="00632824"/>
    <w:rsid w:val="006330A9"/>
    <w:rsid w:val="00633A9C"/>
    <w:rsid w:val="00633FA8"/>
    <w:rsid w:val="00634751"/>
    <w:rsid w:val="006355E5"/>
    <w:rsid w:val="00636645"/>
    <w:rsid w:val="00636C9B"/>
    <w:rsid w:val="0064003B"/>
    <w:rsid w:val="00640482"/>
    <w:rsid w:val="0064105A"/>
    <w:rsid w:val="00641246"/>
    <w:rsid w:val="00642344"/>
    <w:rsid w:val="006425F2"/>
    <w:rsid w:val="00643BE7"/>
    <w:rsid w:val="006454DF"/>
    <w:rsid w:val="006456E3"/>
    <w:rsid w:val="0064610F"/>
    <w:rsid w:val="00646A21"/>
    <w:rsid w:val="0064742F"/>
    <w:rsid w:val="006475AD"/>
    <w:rsid w:val="006476A0"/>
    <w:rsid w:val="00647E8A"/>
    <w:rsid w:val="006523E7"/>
    <w:rsid w:val="0065275A"/>
    <w:rsid w:val="00652AAD"/>
    <w:rsid w:val="00652B71"/>
    <w:rsid w:val="0065410F"/>
    <w:rsid w:val="00654B0C"/>
    <w:rsid w:val="00656A6C"/>
    <w:rsid w:val="00657C36"/>
    <w:rsid w:val="00661F1C"/>
    <w:rsid w:val="006629C7"/>
    <w:rsid w:val="00664E07"/>
    <w:rsid w:val="00665653"/>
    <w:rsid w:val="00665694"/>
    <w:rsid w:val="00665D8E"/>
    <w:rsid w:val="006707DC"/>
    <w:rsid w:val="00670F89"/>
    <w:rsid w:val="006713B0"/>
    <w:rsid w:val="006720BE"/>
    <w:rsid w:val="00672EDC"/>
    <w:rsid w:val="0067373E"/>
    <w:rsid w:val="00673F29"/>
    <w:rsid w:val="006748D2"/>
    <w:rsid w:val="00676D9E"/>
    <w:rsid w:val="00676DA4"/>
    <w:rsid w:val="006774B7"/>
    <w:rsid w:val="0067792F"/>
    <w:rsid w:val="006779D3"/>
    <w:rsid w:val="00677DAB"/>
    <w:rsid w:val="00680382"/>
    <w:rsid w:val="00680E81"/>
    <w:rsid w:val="00680EF5"/>
    <w:rsid w:val="00681EC7"/>
    <w:rsid w:val="00682637"/>
    <w:rsid w:val="00682AEE"/>
    <w:rsid w:val="00683249"/>
    <w:rsid w:val="00684014"/>
    <w:rsid w:val="00684132"/>
    <w:rsid w:val="00684277"/>
    <w:rsid w:val="00684707"/>
    <w:rsid w:val="00685066"/>
    <w:rsid w:val="00685304"/>
    <w:rsid w:val="00687117"/>
    <w:rsid w:val="00687565"/>
    <w:rsid w:val="0069089C"/>
    <w:rsid w:val="00691B5B"/>
    <w:rsid w:val="006944C4"/>
    <w:rsid w:val="00694562"/>
    <w:rsid w:val="0069494D"/>
    <w:rsid w:val="00694F27"/>
    <w:rsid w:val="00696BC1"/>
    <w:rsid w:val="00697C77"/>
    <w:rsid w:val="006A0E74"/>
    <w:rsid w:val="006A1B67"/>
    <w:rsid w:val="006A1CBE"/>
    <w:rsid w:val="006A2109"/>
    <w:rsid w:val="006A2228"/>
    <w:rsid w:val="006A3755"/>
    <w:rsid w:val="006A42E3"/>
    <w:rsid w:val="006A433A"/>
    <w:rsid w:val="006A596B"/>
    <w:rsid w:val="006A5F14"/>
    <w:rsid w:val="006A5FBB"/>
    <w:rsid w:val="006A706D"/>
    <w:rsid w:val="006A70B0"/>
    <w:rsid w:val="006A78FA"/>
    <w:rsid w:val="006B040C"/>
    <w:rsid w:val="006B13DB"/>
    <w:rsid w:val="006B2154"/>
    <w:rsid w:val="006B3DF4"/>
    <w:rsid w:val="006B4D13"/>
    <w:rsid w:val="006B5AF4"/>
    <w:rsid w:val="006B5AFA"/>
    <w:rsid w:val="006B6CBD"/>
    <w:rsid w:val="006B7799"/>
    <w:rsid w:val="006B7FAB"/>
    <w:rsid w:val="006C0678"/>
    <w:rsid w:val="006C24C5"/>
    <w:rsid w:val="006C260C"/>
    <w:rsid w:val="006C3184"/>
    <w:rsid w:val="006C450C"/>
    <w:rsid w:val="006C7FDB"/>
    <w:rsid w:val="006D0164"/>
    <w:rsid w:val="006D03FB"/>
    <w:rsid w:val="006D0AE1"/>
    <w:rsid w:val="006D10BA"/>
    <w:rsid w:val="006D1E23"/>
    <w:rsid w:val="006D23BF"/>
    <w:rsid w:val="006D2FF4"/>
    <w:rsid w:val="006D545D"/>
    <w:rsid w:val="006D5E45"/>
    <w:rsid w:val="006D62F1"/>
    <w:rsid w:val="006D6677"/>
    <w:rsid w:val="006E02A5"/>
    <w:rsid w:val="006E08D3"/>
    <w:rsid w:val="006E1616"/>
    <w:rsid w:val="006E1BB9"/>
    <w:rsid w:val="006E1C25"/>
    <w:rsid w:val="006E2095"/>
    <w:rsid w:val="006E2BC4"/>
    <w:rsid w:val="006E2C17"/>
    <w:rsid w:val="006E3BC2"/>
    <w:rsid w:val="006E3DC3"/>
    <w:rsid w:val="006E6244"/>
    <w:rsid w:val="006F0D98"/>
    <w:rsid w:val="006F1D44"/>
    <w:rsid w:val="006F1F52"/>
    <w:rsid w:val="006F2658"/>
    <w:rsid w:val="006F274E"/>
    <w:rsid w:val="006F28A9"/>
    <w:rsid w:val="006F55C4"/>
    <w:rsid w:val="006F5835"/>
    <w:rsid w:val="006F5CE9"/>
    <w:rsid w:val="006F64A9"/>
    <w:rsid w:val="006F661A"/>
    <w:rsid w:val="006F7A15"/>
    <w:rsid w:val="007003FA"/>
    <w:rsid w:val="007004C9"/>
    <w:rsid w:val="00700A11"/>
    <w:rsid w:val="00701E81"/>
    <w:rsid w:val="00702E72"/>
    <w:rsid w:val="00702FDA"/>
    <w:rsid w:val="00703EB0"/>
    <w:rsid w:val="007046C5"/>
    <w:rsid w:val="007057C9"/>
    <w:rsid w:val="0070633B"/>
    <w:rsid w:val="007063BD"/>
    <w:rsid w:val="007101FC"/>
    <w:rsid w:val="0071225B"/>
    <w:rsid w:val="00712805"/>
    <w:rsid w:val="0071303A"/>
    <w:rsid w:val="00715539"/>
    <w:rsid w:val="00715B09"/>
    <w:rsid w:val="007165A3"/>
    <w:rsid w:val="007171D3"/>
    <w:rsid w:val="0072051C"/>
    <w:rsid w:val="00721047"/>
    <w:rsid w:val="007214E2"/>
    <w:rsid w:val="007217A0"/>
    <w:rsid w:val="00722AD4"/>
    <w:rsid w:val="00723F99"/>
    <w:rsid w:val="007240D1"/>
    <w:rsid w:val="00724E33"/>
    <w:rsid w:val="00725780"/>
    <w:rsid w:val="00725B81"/>
    <w:rsid w:val="007266E5"/>
    <w:rsid w:val="007271EF"/>
    <w:rsid w:val="00730178"/>
    <w:rsid w:val="00731CD1"/>
    <w:rsid w:val="00732D33"/>
    <w:rsid w:val="0073352C"/>
    <w:rsid w:val="00734687"/>
    <w:rsid w:val="00734B22"/>
    <w:rsid w:val="00735966"/>
    <w:rsid w:val="007359C9"/>
    <w:rsid w:val="00735DCD"/>
    <w:rsid w:val="007366C9"/>
    <w:rsid w:val="007411E4"/>
    <w:rsid w:val="007426E3"/>
    <w:rsid w:val="007428A9"/>
    <w:rsid w:val="00743FDD"/>
    <w:rsid w:val="007457A4"/>
    <w:rsid w:val="00747156"/>
    <w:rsid w:val="007501E9"/>
    <w:rsid w:val="00751C9B"/>
    <w:rsid w:val="00753DA8"/>
    <w:rsid w:val="0075473F"/>
    <w:rsid w:val="007547DC"/>
    <w:rsid w:val="0075523D"/>
    <w:rsid w:val="0075581D"/>
    <w:rsid w:val="00755CA0"/>
    <w:rsid w:val="0075608A"/>
    <w:rsid w:val="00756983"/>
    <w:rsid w:val="00756C32"/>
    <w:rsid w:val="00756C50"/>
    <w:rsid w:val="0075711B"/>
    <w:rsid w:val="00757182"/>
    <w:rsid w:val="007572C7"/>
    <w:rsid w:val="0076007C"/>
    <w:rsid w:val="007607EC"/>
    <w:rsid w:val="00760F6C"/>
    <w:rsid w:val="00761AFC"/>
    <w:rsid w:val="0076230F"/>
    <w:rsid w:val="007632F5"/>
    <w:rsid w:val="0076370A"/>
    <w:rsid w:val="007639D7"/>
    <w:rsid w:val="00764B73"/>
    <w:rsid w:val="00765296"/>
    <w:rsid w:val="007674C0"/>
    <w:rsid w:val="00770C6F"/>
    <w:rsid w:val="00772F7F"/>
    <w:rsid w:val="00774B1C"/>
    <w:rsid w:val="007754D4"/>
    <w:rsid w:val="007759A6"/>
    <w:rsid w:val="0077780E"/>
    <w:rsid w:val="00780135"/>
    <w:rsid w:val="0078161E"/>
    <w:rsid w:val="007819DE"/>
    <w:rsid w:val="0078269D"/>
    <w:rsid w:val="007831F6"/>
    <w:rsid w:val="00785AC3"/>
    <w:rsid w:val="00786A34"/>
    <w:rsid w:val="007903FE"/>
    <w:rsid w:val="00790744"/>
    <w:rsid w:val="00790D32"/>
    <w:rsid w:val="00791942"/>
    <w:rsid w:val="00792781"/>
    <w:rsid w:val="00793A8C"/>
    <w:rsid w:val="007947D1"/>
    <w:rsid w:val="00794938"/>
    <w:rsid w:val="00794DB3"/>
    <w:rsid w:val="007953B5"/>
    <w:rsid w:val="0079744C"/>
    <w:rsid w:val="00797A82"/>
    <w:rsid w:val="00797D22"/>
    <w:rsid w:val="00797E12"/>
    <w:rsid w:val="007A0B4F"/>
    <w:rsid w:val="007A1AA1"/>
    <w:rsid w:val="007A3D08"/>
    <w:rsid w:val="007A481E"/>
    <w:rsid w:val="007A4F60"/>
    <w:rsid w:val="007A5E28"/>
    <w:rsid w:val="007A6B61"/>
    <w:rsid w:val="007A6BF1"/>
    <w:rsid w:val="007A71E1"/>
    <w:rsid w:val="007A7F00"/>
    <w:rsid w:val="007A7F26"/>
    <w:rsid w:val="007B0816"/>
    <w:rsid w:val="007B2B49"/>
    <w:rsid w:val="007B2D31"/>
    <w:rsid w:val="007B3111"/>
    <w:rsid w:val="007B35C4"/>
    <w:rsid w:val="007B39A1"/>
    <w:rsid w:val="007B3B92"/>
    <w:rsid w:val="007B4FEA"/>
    <w:rsid w:val="007B59E7"/>
    <w:rsid w:val="007B6F0D"/>
    <w:rsid w:val="007C1502"/>
    <w:rsid w:val="007C157A"/>
    <w:rsid w:val="007C1EC3"/>
    <w:rsid w:val="007C1EF0"/>
    <w:rsid w:val="007C28CF"/>
    <w:rsid w:val="007C2BB7"/>
    <w:rsid w:val="007C3422"/>
    <w:rsid w:val="007C35FE"/>
    <w:rsid w:val="007C3B5E"/>
    <w:rsid w:val="007C412A"/>
    <w:rsid w:val="007C4D01"/>
    <w:rsid w:val="007C5837"/>
    <w:rsid w:val="007C5878"/>
    <w:rsid w:val="007C657E"/>
    <w:rsid w:val="007C6A27"/>
    <w:rsid w:val="007C6A5B"/>
    <w:rsid w:val="007C6BC3"/>
    <w:rsid w:val="007D12DF"/>
    <w:rsid w:val="007D2607"/>
    <w:rsid w:val="007D4250"/>
    <w:rsid w:val="007D531A"/>
    <w:rsid w:val="007D6DE3"/>
    <w:rsid w:val="007D72A1"/>
    <w:rsid w:val="007D7302"/>
    <w:rsid w:val="007D792A"/>
    <w:rsid w:val="007D7B8B"/>
    <w:rsid w:val="007E0842"/>
    <w:rsid w:val="007E166A"/>
    <w:rsid w:val="007E1F37"/>
    <w:rsid w:val="007E3746"/>
    <w:rsid w:val="007E4BBB"/>
    <w:rsid w:val="007F1FE9"/>
    <w:rsid w:val="007F4B1D"/>
    <w:rsid w:val="007F519A"/>
    <w:rsid w:val="007F53AE"/>
    <w:rsid w:val="007F6223"/>
    <w:rsid w:val="007F629B"/>
    <w:rsid w:val="007F67F7"/>
    <w:rsid w:val="007F7188"/>
    <w:rsid w:val="008034BC"/>
    <w:rsid w:val="00803723"/>
    <w:rsid w:val="00804C42"/>
    <w:rsid w:val="008067AB"/>
    <w:rsid w:val="008078F3"/>
    <w:rsid w:val="0081002E"/>
    <w:rsid w:val="00810117"/>
    <w:rsid w:val="00810689"/>
    <w:rsid w:val="00812CF9"/>
    <w:rsid w:val="00814A82"/>
    <w:rsid w:val="00815079"/>
    <w:rsid w:val="00815C71"/>
    <w:rsid w:val="00817460"/>
    <w:rsid w:val="0082253F"/>
    <w:rsid w:val="00823449"/>
    <w:rsid w:val="008236EF"/>
    <w:rsid w:val="00823BF7"/>
    <w:rsid w:val="00824C36"/>
    <w:rsid w:val="00825F5C"/>
    <w:rsid w:val="008262E7"/>
    <w:rsid w:val="00831631"/>
    <w:rsid w:val="008325FC"/>
    <w:rsid w:val="00832B9B"/>
    <w:rsid w:val="00833B53"/>
    <w:rsid w:val="00834380"/>
    <w:rsid w:val="00834390"/>
    <w:rsid w:val="00834C10"/>
    <w:rsid w:val="0083598F"/>
    <w:rsid w:val="00836554"/>
    <w:rsid w:val="00836C93"/>
    <w:rsid w:val="00836FBD"/>
    <w:rsid w:val="00837709"/>
    <w:rsid w:val="0083791C"/>
    <w:rsid w:val="00840005"/>
    <w:rsid w:val="00840F24"/>
    <w:rsid w:val="008410F6"/>
    <w:rsid w:val="00841F8B"/>
    <w:rsid w:val="00841F98"/>
    <w:rsid w:val="00842AFA"/>
    <w:rsid w:val="00842BEA"/>
    <w:rsid w:val="0084314C"/>
    <w:rsid w:val="00846287"/>
    <w:rsid w:val="00846C43"/>
    <w:rsid w:val="00847926"/>
    <w:rsid w:val="00847D52"/>
    <w:rsid w:val="008505AC"/>
    <w:rsid w:val="008509FD"/>
    <w:rsid w:val="00853F94"/>
    <w:rsid w:val="00855331"/>
    <w:rsid w:val="00856002"/>
    <w:rsid w:val="00856B01"/>
    <w:rsid w:val="008570E1"/>
    <w:rsid w:val="008577B6"/>
    <w:rsid w:val="008602BA"/>
    <w:rsid w:val="0086256D"/>
    <w:rsid w:val="00862D76"/>
    <w:rsid w:val="008637A3"/>
    <w:rsid w:val="00864ECB"/>
    <w:rsid w:val="00866002"/>
    <w:rsid w:val="008669B9"/>
    <w:rsid w:val="00870218"/>
    <w:rsid w:val="00870B07"/>
    <w:rsid w:val="00870FB9"/>
    <w:rsid w:val="00873724"/>
    <w:rsid w:val="00873874"/>
    <w:rsid w:val="00874235"/>
    <w:rsid w:val="008756FD"/>
    <w:rsid w:val="008761F4"/>
    <w:rsid w:val="00876E1F"/>
    <w:rsid w:val="00876E98"/>
    <w:rsid w:val="008770EB"/>
    <w:rsid w:val="00881893"/>
    <w:rsid w:val="00882064"/>
    <w:rsid w:val="008825EA"/>
    <w:rsid w:val="00882780"/>
    <w:rsid w:val="00882919"/>
    <w:rsid w:val="00883282"/>
    <w:rsid w:val="0088370B"/>
    <w:rsid w:val="00883D29"/>
    <w:rsid w:val="00884E14"/>
    <w:rsid w:val="00886BCE"/>
    <w:rsid w:val="0088769F"/>
    <w:rsid w:val="00887BAC"/>
    <w:rsid w:val="00887D90"/>
    <w:rsid w:val="008901C2"/>
    <w:rsid w:val="00891C81"/>
    <w:rsid w:val="0089226D"/>
    <w:rsid w:val="008924DF"/>
    <w:rsid w:val="00892779"/>
    <w:rsid w:val="008943B3"/>
    <w:rsid w:val="00894D62"/>
    <w:rsid w:val="00894F4F"/>
    <w:rsid w:val="00895662"/>
    <w:rsid w:val="00896B99"/>
    <w:rsid w:val="00897CE2"/>
    <w:rsid w:val="008A0A3A"/>
    <w:rsid w:val="008A0C79"/>
    <w:rsid w:val="008A101C"/>
    <w:rsid w:val="008A192D"/>
    <w:rsid w:val="008A1F63"/>
    <w:rsid w:val="008A2C4D"/>
    <w:rsid w:val="008A3073"/>
    <w:rsid w:val="008A36B5"/>
    <w:rsid w:val="008A3B4D"/>
    <w:rsid w:val="008A4916"/>
    <w:rsid w:val="008A5B65"/>
    <w:rsid w:val="008A5BAE"/>
    <w:rsid w:val="008A687A"/>
    <w:rsid w:val="008A6C23"/>
    <w:rsid w:val="008B1516"/>
    <w:rsid w:val="008B2C69"/>
    <w:rsid w:val="008B2E90"/>
    <w:rsid w:val="008B32C2"/>
    <w:rsid w:val="008B37F6"/>
    <w:rsid w:val="008B4423"/>
    <w:rsid w:val="008B4A53"/>
    <w:rsid w:val="008B4CED"/>
    <w:rsid w:val="008B5EF6"/>
    <w:rsid w:val="008B71B3"/>
    <w:rsid w:val="008B7AAF"/>
    <w:rsid w:val="008C04B0"/>
    <w:rsid w:val="008C0E24"/>
    <w:rsid w:val="008C18C0"/>
    <w:rsid w:val="008C1D46"/>
    <w:rsid w:val="008C3232"/>
    <w:rsid w:val="008C4C80"/>
    <w:rsid w:val="008C55E6"/>
    <w:rsid w:val="008C57E4"/>
    <w:rsid w:val="008C5E20"/>
    <w:rsid w:val="008C6C5D"/>
    <w:rsid w:val="008C72E7"/>
    <w:rsid w:val="008D270E"/>
    <w:rsid w:val="008D32EC"/>
    <w:rsid w:val="008D5632"/>
    <w:rsid w:val="008D5846"/>
    <w:rsid w:val="008D636F"/>
    <w:rsid w:val="008D6B45"/>
    <w:rsid w:val="008D74FF"/>
    <w:rsid w:val="008E15B3"/>
    <w:rsid w:val="008E2068"/>
    <w:rsid w:val="008E333A"/>
    <w:rsid w:val="008E3D6A"/>
    <w:rsid w:val="008E3EBE"/>
    <w:rsid w:val="008E4799"/>
    <w:rsid w:val="008F1B58"/>
    <w:rsid w:val="008F2DB0"/>
    <w:rsid w:val="008F3DF0"/>
    <w:rsid w:val="008F4908"/>
    <w:rsid w:val="008F4D2D"/>
    <w:rsid w:val="008F4E59"/>
    <w:rsid w:val="008F5257"/>
    <w:rsid w:val="008F610D"/>
    <w:rsid w:val="008F6F52"/>
    <w:rsid w:val="008F7653"/>
    <w:rsid w:val="00900705"/>
    <w:rsid w:val="00901674"/>
    <w:rsid w:val="00902D25"/>
    <w:rsid w:val="00904346"/>
    <w:rsid w:val="00905C3A"/>
    <w:rsid w:val="00905D9B"/>
    <w:rsid w:val="009072A5"/>
    <w:rsid w:val="0090790E"/>
    <w:rsid w:val="00907C44"/>
    <w:rsid w:val="00910FC0"/>
    <w:rsid w:val="00911440"/>
    <w:rsid w:val="00911F53"/>
    <w:rsid w:val="009123EC"/>
    <w:rsid w:val="009128F6"/>
    <w:rsid w:val="00912CF9"/>
    <w:rsid w:val="00913C49"/>
    <w:rsid w:val="00917023"/>
    <w:rsid w:val="0091713B"/>
    <w:rsid w:val="0092015E"/>
    <w:rsid w:val="00920B01"/>
    <w:rsid w:val="0092166C"/>
    <w:rsid w:val="00921AF4"/>
    <w:rsid w:val="00921EEF"/>
    <w:rsid w:val="0092396C"/>
    <w:rsid w:val="00923E3C"/>
    <w:rsid w:val="0092497E"/>
    <w:rsid w:val="00925337"/>
    <w:rsid w:val="00926789"/>
    <w:rsid w:val="00926A43"/>
    <w:rsid w:val="00926C28"/>
    <w:rsid w:val="00926DE1"/>
    <w:rsid w:val="00927968"/>
    <w:rsid w:val="00930056"/>
    <w:rsid w:val="009310C2"/>
    <w:rsid w:val="009324AC"/>
    <w:rsid w:val="009327EE"/>
    <w:rsid w:val="00932A87"/>
    <w:rsid w:val="009359A8"/>
    <w:rsid w:val="009361CA"/>
    <w:rsid w:val="00940BBF"/>
    <w:rsid w:val="00940DCB"/>
    <w:rsid w:val="00943020"/>
    <w:rsid w:val="0094360B"/>
    <w:rsid w:val="009438D1"/>
    <w:rsid w:val="0094442F"/>
    <w:rsid w:val="00944595"/>
    <w:rsid w:val="00944C9F"/>
    <w:rsid w:val="00945A0B"/>
    <w:rsid w:val="0094706A"/>
    <w:rsid w:val="00947354"/>
    <w:rsid w:val="00950084"/>
    <w:rsid w:val="0095182B"/>
    <w:rsid w:val="00952067"/>
    <w:rsid w:val="00952434"/>
    <w:rsid w:val="00952CE4"/>
    <w:rsid w:val="0095371C"/>
    <w:rsid w:val="00953D5F"/>
    <w:rsid w:val="00954192"/>
    <w:rsid w:val="009545EA"/>
    <w:rsid w:val="009560D8"/>
    <w:rsid w:val="0095654D"/>
    <w:rsid w:val="00963158"/>
    <w:rsid w:val="0096443B"/>
    <w:rsid w:val="0096592A"/>
    <w:rsid w:val="00966002"/>
    <w:rsid w:val="00966E39"/>
    <w:rsid w:val="009672FB"/>
    <w:rsid w:val="0096766B"/>
    <w:rsid w:val="00970BE5"/>
    <w:rsid w:val="00970CE1"/>
    <w:rsid w:val="00971241"/>
    <w:rsid w:val="0097131C"/>
    <w:rsid w:val="00972181"/>
    <w:rsid w:val="009734A6"/>
    <w:rsid w:val="009756CF"/>
    <w:rsid w:val="009768B2"/>
    <w:rsid w:val="009769A3"/>
    <w:rsid w:val="00977BDD"/>
    <w:rsid w:val="00977E80"/>
    <w:rsid w:val="00980DC8"/>
    <w:rsid w:val="00981ECA"/>
    <w:rsid w:val="00981EE5"/>
    <w:rsid w:val="009824CA"/>
    <w:rsid w:val="00982A32"/>
    <w:rsid w:val="0098498C"/>
    <w:rsid w:val="00984E49"/>
    <w:rsid w:val="00985704"/>
    <w:rsid w:val="00985D77"/>
    <w:rsid w:val="00986974"/>
    <w:rsid w:val="009874D1"/>
    <w:rsid w:val="00987ADC"/>
    <w:rsid w:val="009903F8"/>
    <w:rsid w:val="009903FE"/>
    <w:rsid w:val="00991368"/>
    <w:rsid w:val="0099152D"/>
    <w:rsid w:val="009A030A"/>
    <w:rsid w:val="009A087E"/>
    <w:rsid w:val="009A0FD0"/>
    <w:rsid w:val="009A1ADC"/>
    <w:rsid w:val="009A2B2C"/>
    <w:rsid w:val="009A2CAC"/>
    <w:rsid w:val="009A47CF"/>
    <w:rsid w:val="009A4AD5"/>
    <w:rsid w:val="009A5016"/>
    <w:rsid w:val="009A6B04"/>
    <w:rsid w:val="009A6BA9"/>
    <w:rsid w:val="009A79D2"/>
    <w:rsid w:val="009A7F1A"/>
    <w:rsid w:val="009B0536"/>
    <w:rsid w:val="009B0E43"/>
    <w:rsid w:val="009B1700"/>
    <w:rsid w:val="009B199A"/>
    <w:rsid w:val="009B1DC2"/>
    <w:rsid w:val="009B2AFF"/>
    <w:rsid w:val="009B5812"/>
    <w:rsid w:val="009B58F1"/>
    <w:rsid w:val="009B63E8"/>
    <w:rsid w:val="009B6633"/>
    <w:rsid w:val="009B794F"/>
    <w:rsid w:val="009C0507"/>
    <w:rsid w:val="009C0D3E"/>
    <w:rsid w:val="009C20D1"/>
    <w:rsid w:val="009C2222"/>
    <w:rsid w:val="009C6340"/>
    <w:rsid w:val="009C7F04"/>
    <w:rsid w:val="009D01AB"/>
    <w:rsid w:val="009D1A49"/>
    <w:rsid w:val="009D1AED"/>
    <w:rsid w:val="009D1E1F"/>
    <w:rsid w:val="009D24F4"/>
    <w:rsid w:val="009D3A75"/>
    <w:rsid w:val="009D553D"/>
    <w:rsid w:val="009D564F"/>
    <w:rsid w:val="009D67DF"/>
    <w:rsid w:val="009E1AC8"/>
    <w:rsid w:val="009E1C44"/>
    <w:rsid w:val="009E28C0"/>
    <w:rsid w:val="009E2BF1"/>
    <w:rsid w:val="009E2C93"/>
    <w:rsid w:val="009E322C"/>
    <w:rsid w:val="009E570B"/>
    <w:rsid w:val="009E5E64"/>
    <w:rsid w:val="009E6025"/>
    <w:rsid w:val="009E635E"/>
    <w:rsid w:val="009E797E"/>
    <w:rsid w:val="009F0A0F"/>
    <w:rsid w:val="009F25FA"/>
    <w:rsid w:val="009F2AF2"/>
    <w:rsid w:val="009F47AC"/>
    <w:rsid w:val="009F4D46"/>
    <w:rsid w:val="009F5519"/>
    <w:rsid w:val="009F5F55"/>
    <w:rsid w:val="009F63F9"/>
    <w:rsid w:val="009F6867"/>
    <w:rsid w:val="009F70DA"/>
    <w:rsid w:val="009F7BAF"/>
    <w:rsid w:val="00A0002C"/>
    <w:rsid w:val="00A00A9A"/>
    <w:rsid w:val="00A0122C"/>
    <w:rsid w:val="00A01A3C"/>
    <w:rsid w:val="00A02561"/>
    <w:rsid w:val="00A03571"/>
    <w:rsid w:val="00A03E5B"/>
    <w:rsid w:val="00A04462"/>
    <w:rsid w:val="00A05147"/>
    <w:rsid w:val="00A0555A"/>
    <w:rsid w:val="00A07F97"/>
    <w:rsid w:val="00A117A0"/>
    <w:rsid w:val="00A12780"/>
    <w:rsid w:val="00A128BC"/>
    <w:rsid w:val="00A12AC1"/>
    <w:rsid w:val="00A130A1"/>
    <w:rsid w:val="00A13CCF"/>
    <w:rsid w:val="00A14F49"/>
    <w:rsid w:val="00A15673"/>
    <w:rsid w:val="00A1661E"/>
    <w:rsid w:val="00A172CE"/>
    <w:rsid w:val="00A17E88"/>
    <w:rsid w:val="00A20108"/>
    <w:rsid w:val="00A20F56"/>
    <w:rsid w:val="00A21B5E"/>
    <w:rsid w:val="00A21FD5"/>
    <w:rsid w:val="00A22A20"/>
    <w:rsid w:val="00A22D18"/>
    <w:rsid w:val="00A2302B"/>
    <w:rsid w:val="00A2302D"/>
    <w:rsid w:val="00A233D2"/>
    <w:rsid w:val="00A2503D"/>
    <w:rsid w:val="00A2519A"/>
    <w:rsid w:val="00A25498"/>
    <w:rsid w:val="00A2586B"/>
    <w:rsid w:val="00A25E58"/>
    <w:rsid w:val="00A26207"/>
    <w:rsid w:val="00A27565"/>
    <w:rsid w:val="00A278ED"/>
    <w:rsid w:val="00A308C0"/>
    <w:rsid w:val="00A31635"/>
    <w:rsid w:val="00A319FD"/>
    <w:rsid w:val="00A31A35"/>
    <w:rsid w:val="00A31B9D"/>
    <w:rsid w:val="00A31F13"/>
    <w:rsid w:val="00A32080"/>
    <w:rsid w:val="00A3230B"/>
    <w:rsid w:val="00A32D7D"/>
    <w:rsid w:val="00A332A6"/>
    <w:rsid w:val="00A3337C"/>
    <w:rsid w:val="00A33563"/>
    <w:rsid w:val="00A33AC8"/>
    <w:rsid w:val="00A3461A"/>
    <w:rsid w:val="00A364A4"/>
    <w:rsid w:val="00A40688"/>
    <w:rsid w:val="00A4134A"/>
    <w:rsid w:val="00A4181F"/>
    <w:rsid w:val="00A41A0A"/>
    <w:rsid w:val="00A4370D"/>
    <w:rsid w:val="00A45777"/>
    <w:rsid w:val="00A458CD"/>
    <w:rsid w:val="00A45FA8"/>
    <w:rsid w:val="00A47E28"/>
    <w:rsid w:val="00A50A39"/>
    <w:rsid w:val="00A52409"/>
    <w:rsid w:val="00A5332B"/>
    <w:rsid w:val="00A534D9"/>
    <w:rsid w:val="00A55B69"/>
    <w:rsid w:val="00A56076"/>
    <w:rsid w:val="00A61E32"/>
    <w:rsid w:val="00A62148"/>
    <w:rsid w:val="00A62842"/>
    <w:rsid w:val="00A646FC"/>
    <w:rsid w:val="00A64B21"/>
    <w:rsid w:val="00A64E80"/>
    <w:rsid w:val="00A660C5"/>
    <w:rsid w:val="00A6621C"/>
    <w:rsid w:val="00A662BD"/>
    <w:rsid w:val="00A67768"/>
    <w:rsid w:val="00A70D41"/>
    <w:rsid w:val="00A7116C"/>
    <w:rsid w:val="00A7234F"/>
    <w:rsid w:val="00A72A48"/>
    <w:rsid w:val="00A732EF"/>
    <w:rsid w:val="00A735D8"/>
    <w:rsid w:val="00A745C4"/>
    <w:rsid w:val="00A74663"/>
    <w:rsid w:val="00A74C8D"/>
    <w:rsid w:val="00A76845"/>
    <w:rsid w:val="00A76D58"/>
    <w:rsid w:val="00A76EE6"/>
    <w:rsid w:val="00A7704E"/>
    <w:rsid w:val="00A77C40"/>
    <w:rsid w:val="00A8051B"/>
    <w:rsid w:val="00A81429"/>
    <w:rsid w:val="00A838CE"/>
    <w:rsid w:val="00A84D3D"/>
    <w:rsid w:val="00A85449"/>
    <w:rsid w:val="00A85525"/>
    <w:rsid w:val="00A86A95"/>
    <w:rsid w:val="00A86F55"/>
    <w:rsid w:val="00A87C86"/>
    <w:rsid w:val="00A909A6"/>
    <w:rsid w:val="00A920FE"/>
    <w:rsid w:val="00A92485"/>
    <w:rsid w:val="00A92743"/>
    <w:rsid w:val="00A92E16"/>
    <w:rsid w:val="00A92F21"/>
    <w:rsid w:val="00A935F1"/>
    <w:rsid w:val="00A93865"/>
    <w:rsid w:val="00A938D4"/>
    <w:rsid w:val="00A93A1E"/>
    <w:rsid w:val="00A95A66"/>
    <w:rsid w:val="00A9651F"/>
    <w:rsid w:val="00A974D0"/>
    <w:rsid w:val="00AA06E1"/>
    <w:rsid w:val="00AA0770"/>
    <w:rsid w:val="00AA127F"/>
    <w:rsid w:val="00AA1AB1"/>
    <w:rsid w:val="00AA366A"/>
    <w:rsid w:val="00AA44A6"/>
    <w:rsid w:val="00AA44A8"/>
    <w:rsid w:val="00AA4CCF"/>
    <w:rsid w:val="00AA51A2"/>
    <w:rsid w:val="00AA60E9"/>
    <w:rsid w:val="00AA6A15"/>
    <w:rsid w:val="00AB00CE"/>
    <w:rsid w:val="00AB0F8B"/>
    <w:rsid w:val="00AB1158"/>
    <w:rsid w:val="00AB1A47"/>
    <w:rsid w:val="00AB1EE6"/>
    <w:rsid w:val="00AB2326"/>
    <w:rsid w:val="00AB3399"/>
    <w:rsid w:val="00AB3435"/>
    <w:rsid w:val="00AB4023"/>
    <w:rsid w:val="00AB4DAE"/>
    <w:rsid w:val="00AB6CD1"/>
    <w:rsid w:val="00AB7EC0"/>
    <w:rsid w:val="00AB7FC1"/>
    <w:rsid w:val="00AC01E5"/>
    <w:rsid w:val="00AC0437"/>
    <w:rsid w:val="00AC0C1D"/>
    <w:rsid w:val="00AC0C7E"/>
    <w:rsid w:val="00AC147E"/>
    <w:rsid w:val="00AC1778"/>
    <w:rsid w:val="00AC1D3C"/>
    <w:rsid w:val="00AC1D66"/>
    <w:rsid w:val="00AC20B6"/>
    <w:rsid w:val="00AC27B5"/>
    <w:rsid w:val="00AC3512"/>
    <w:rsid w:val="00AC4425"/>
    <w:rsid w:val="00AC4EC1"/>
    <w:rsid w:val="00AC4FD1"/>
    <w:rsid w:val="00AC513B"/>
    <w:rsid w:val="00AC5901"/>
    <w:rsid w:val="00AD1441"/>
    <w:rsid w:val="00AD3467"/>
    <w:rsid w:val="00AD44A7"/>
    <w:rsid w:val="00AD55F2"/>
    <w:rsid w:val="00AD5CD0"/>
    <w:rsid w:val="00AD5E9E"/>
    <w:rsid w:val="00AD62AC"/>
    <w:rsid w:val="00AD6BAC"/>
    <w:rsid w:val="00AE2523"/>
    <w:rsid w:val="00AE3D87"/>
    <w:rsid w:val="00AE4385"/>
    <w:rsid w:val="00AE4684"/>
    <w:rsid w:val="00AE4CBF"/>
    <w:rsid w:val="00AE5850"/>
    <w:rsid w:val="00AE60EA"/>
    <w:rsid w:val="00AE74C0"/>
    <w:rsid w:val="00AF129D"/>
    <w:rsid w:val="00AF19A1"/>
    <w:rsid w:val="00AF249E"/>
    <w:rsid w:val="00AF2930"/>
    <w:rsid w:val="00AF3E7C"/>
    <w:rsid w:val="00AF428B"/>
    <w:rsid w:val="00AF4F03"/>
    <w:rsid w:val="00AF62BC"/>
    <w:rsid w:val="00AF7130"/>
    <w:rsid w:val="00B02A41"/>
    <w:rsid w:val="00B03012"/>
    <w:rsid w:val="00B042EA"/>
    <w:rsid w:val="00B04647"/>
    <w:rsid w:val="00B07EFD"/>
    <w:rsid w:val="00B111D2"/>
    <w:rsid w:val="00B13375"/>
    <w:rsid w:val="00B13394"/>
    <w:rsid w:val="00B134A9"/>
    <w:rsid w:val="00B139CC"/>
    <w:rsid w:val="00B142A5"/>
    <w:rsid w:val="00B142B2"/>
    <w:rsid w:val="00B143B4"/>
    <w:rsid w:val="00B17A05"/>
    <w:rsid w:val="00B200A5"/>
    <w:rsid w:val="00B21525"/>
    <w:rsid w:val="00B23086"/>
    <w:rsid w:val="00B23355"/>
    <w:rsid w:val="00B241B1"/>
    <w:rsid w:val="00B246A2"/>
    <w:rsid w:val="00B25B1C"/>
    <w:rsid w:val="00B26D9E"/>
    <w:rsid w:val="00B2745B"/>
    <w:rsid w:val="00B30138"/>
    <w:rsid w:val="00B30575"/>
    <w:rsid w:val="00B30AFC"/>
    <w:rsid w:val="00B30DCD"/>
    <w:rsid w:val="00B316BA"/>
    <w:rsid w:val="00B32DBE"/>
    <w:rsid w:val="00B32E51"/>
    <w:rsid w:val="00B33039"/>
    <w:rsid w:val="00B3305F"/>
    <w:rsid w:val="00B34C1B"/>
    <w:rsid w:val="00B3672B"/>
    <w:rsid w:val="00B36EA0"/>
    <w:rsid w:val="00B37F7F"/>
    <w:rsid w:val="00B40220"/>
    <w:rsid w:val="00B4127B"/>
    <w:rsid w:val="00B43059"/>
    <w:rsid w:val="00B43C55"/>
    <w:rsid w:val="00B45F38"/>
    <w:rsid w:val="00B46DDD"/>
    <w:rsid w:val="00B4745B"/>
    <w:rsid w:val="00B47F62"/>
    <w:rsid w:val="00B50502"/>
    <w:rsid w:val="00B51655"/>
    <w:rsid w:val="00B5171C"/>
    <w:rsid w:val="00B51BFA"/>
    <w:rsid w:val="00B521DC"/>
    <w:rsid w:val="00B521F2"/>
    <w:rsid w:val="00B52ECF"/>
    <w:rsid w:val="00B53099"/>
    <w:rsid w:val="00B55172"/>
    <w:rsid w:val="00B55AB2"/>
    <w:rsid w:val="00B55E39"/>
    <w:rsid w:val="00B57B99"/>
    <w:rsid w:val="00B61336"/>
    <w:rsid w:val="00B61C23"/>
    <w:rsid w:val="00B6300C"/>
    <w:rsid w:val="00B6319A"/>
    <w:rsid w:val="00B64077"/>
    <w:rsid w:val="00B65A1D"/>
    <w:rsid w:val="00B660ED"/>
    <w:rsid w:val="00B6701F"/>
    <w:rsid w:val="00B671D6"/>
    <w:rsid w:val="00B70525"/>
    <w:rsid w:val="00B71990"/>
    <w:rsid w:val="00B71BC9"/>
    <w:rsid w:val="00B76053"/>
    <w:rsid w:val="00B76C1F"/>
    <w:rsid w:val="00B77708"/>
    <w:rsid w:val="00B77CB8"/>
    <w:rsid w:val="00B80001"/>
    <w:rsid w:val="00B8040C"/>
    <w:rsid w:val="00B808CE"/>
    <w:rsid w:val="00B80ACC"/>
    <w:rsid w:val="00B80B84"/>
    <w:rsid w:val="00B837DC"/>
    <w:rsid w:val="00B83C7B"/>
    <w:rsid w:val="00B848A6"/>
    <w:rsid w:val="00B85050"/>
    <w:rsid w:val="00B85D03"/>
    <w:rsid w:val="00B86AC8"/>
    <w:rsid w:val="00B86E86"/>
    <w:rsid w:val="00B90DE0"/>
    <w:rsid w:val="00B91704"/>
    <w:rsid w:val="00B91D8E"/>
    <w:rsid w:val="00B92502"/>
    <w:rsid w:val="00B938F5"/>
    <w:rsid w:val="00B93A57"/>
    <w:rsid w:val="00B95F19"/>
    <w:rsid w:val="00B9614C"/>
    <w:rsid w:val="00B96AF7"/>
    <w:rsid w:val="00B96CEA"/>
    <w:rsid w:val="00B97F53"/>
    <w:rsid w:val="00B97FF9"/>
    <w:rsid w:val="00BA0ABD"/>
    <w:rsid w:val="00BA183B"/>
    <w:rsid w:val="00BA19DA"/>
    <w:rsid w:val="00BA1BB2"/>
    <w:rsid w:val="00BA2C0D"/>
    <w:rsid w:val="00BA3215"/>
    <w:rsid w:val="00BA34FC"/>
    <w:rsid w:val="00BA37A2"/>
    <w:rsid w:val="00BA39B8"/>
    <w:rsid w:val="00BA4DE6"/>
    <w:rsid w:val="00BA51B4"/>
    <w:rsid w:val="00BA63D3"/>
    <w:rsid w:val="00BB0C33"/>
    <w:rsid w:val="00BB14C4"/>
    <w:rsid w:val="00BB2CE8"/>
    <w:rsid w:val="00BB3722"/>
    <w:rsid w:val="00BB60A2"/>
    <w:rsid w:val="00BC033B"/>
    <w:rsid w:val="00BC04D6"/>
    <w:rsid w:val="00BC103F"/>
    <w:rsid w:val="00BC15E8"/>
    <w:rsid w:val="00BC263D"/>
    <w:rsid w:val="00BC2799"/>
    <w:rsid w:val="00BC2BDF"/>
    <w:rsid w:val="00BC2E4D"/>
    <w:rsid w:val="00BC60A1"/>
    <w:rsid w:val="00BC7189"/>
    <w:rsid w:val="00BC7F61"/>
    <w:rsid w:val="00BD089D"/>
    <w:rsid w:val="00BD0F43"/>
    <w:rsid w:val="00BD24FF"/>
    <w:rsid w:val="00BD2DE0"/>
    <w:rsid w:val="00BD3EC7"/>
    <w:rsid w:val="00BD66C1"/>
    <w:rsid w:val="00BD7224"/>
    <w:rsid w:val="00BE0030"/>
    <w:rsid w:val="00BE0081"/>
    <w:rsid w:val="00BE0B55"/>
    <w:rsid w:val="00BE1CEC"/>
    <w:rsid w:val="00BE306D"/>
    <w:rsid w:val="00BE47C5"/>
    <w:rsid w:val="00BE4A2A"/>
    <w:rsid w:val="00BE4BD0"/>
    <w:rsid w:val="00BE75D6"/>
    <w:rsid w:val="00BF0C25"/>
    <w:rsid w:val="00BF1F95"/>
    <w:rsid w:val="00BF3EA9"/>
    <w:rsid w:val="00BF504D"/>
    <w:rsid w:val="00BF57C8"/>
    <w:rsid w:val="00BF6953"/>
    <w:rsid w:val="00BF7A44"/>
    <w:rsid w:val="00C00EAF"/>
    <w:rsid w:val="00C01DF4"/>
    <w:rsid w:val="00C026B7"/>
    <w:rsid w:val="00C027C1"/>
    <w:rsid w:val="00C04566"/>
    <w:rsid w:val="00C063AF"/>
    <w:rsid w:val="00C07EC7"/>
    <w:rsid w:val="00C10D7D"/>
    <w:rsid w:val="00C10DC9"/>
    <w:rsid w:val="00C120EE"/>
    <w:rsid w:val="00C12CEB"/>
    <w:rsid w:val="00C13F78"/>
    <w:rsid w:val="00C144FD"/>
    <w:rsid w:val="00C14E8A"/>
    <w:rsid w:val="00C14FCE"/>
    <w:rsid w:val="00C15FD2"/>
    <w:rsid w:val="00C16B01"/>
    <w:rsid w:val="00C17633"/>
    <w:rsid w:val="00C179A1"/>
    <w:rsid w:val="00C20BD9"/>
    <w:rsid w:val="00C2110E"/>
    <w:rsid w:val="00C21EF4"/>
    <w:rsid w:val="00C2248F"/>
    <w:rsid w:val="00C23776"/>
    <w:rsid w:val="00C24881"/>
    <w:rsid w:val="00C26E55"/>
    <w:rsid w:val="00C2773F"/>
    <w:rsid w:val="00C27898"/>
    <w:rsid w:val="00C27F35"/>
    <w:rsid w:val="00C31751"/>
    <w:rsid w:val="00C35943"/>
    <w:rsid w:val="00C4253A"/>
    <w:rsid w:val="00C43231"/>
    <w:rsid w:val="00C43AC6"/>
    <w:rsid w:val="00C43F96"/>
    <w:rsid w:val="00C44104"/>
    <w:rsid w:val="00C4467A"/>
    <w:rsid w:val="00C44943"/>
    <w:rsid w:val="00C45311"/>
    <w:rsid w:val="00C45623"/>
    <w:rsid w:val="00C45674"/>
    <w:rsid w:val="00C45BD1"/>
    <w:rsid w:val="00C462FD"/>
    <w:rsid w:val="00C46398"/>
    <w:rsid w:val="00C5317B"/>
    <w:rsid w:val="00C53DC5"/>
    <w:rsid w:val="00C53EBA"/>
    <w:rsid w:val="00C552C4"/>
    <w:rsid w:val="00C55629"/>
    <w:rsid w:val="00C55A76"/>
    <w:rsid w:val="00C55FEE"/>
    <w:rsid w:val="00C56983"/>
    <w:rsid w:val="00C569AB"/>
    <w:rsid w:val="00C56CC8"/>
    <w:rsid w:val="00C6092A"/>
    <w:rsid w:val="00C60EA2"/>
    <w:rsid w:val="00C62DC5"/>
    <w:rsid w:val="00C63C88"/>
    <w:rsid w:val="00C64E59"/>
    <w:rsid w:val="00C65EB7"/>
    <w:rsid w:val="00C661D2"/>
    <w:rsid w:val="00C669FA"/>
    <w:rsid w:val="00C7009B"/>
    <w:rsid w:val="00C702CA"/>
    <w:rsid w:val="00C7061F"/>
    <w:rsid w:val="00C74196"/>
    <w:rsid w:val="00C7670E"/>
    <w:rsid w:val="00C7777F"/>
    <w:rsid w:val="00C827AF"/>
    <w:rsid w:val="00C8287A"/>
    <w:rsid w:val="00C85445"/>
    <w:rsid w:val="00C85699"/>
    <w:rsid w:val="00C858D6"/>
    <w:rsid w:val="00C87CC1"/>
    <w:rsid w:val="00C90ED2"/>
    <w:rsid w:val="00C917F4"/>
    <w:rsid w:val="00C92118"/>
    <w:rsid w:val="00C92137"/>
    <w:rsid w:val="00C92F03"/>
    <w:rsid w:val="00C9493D"/>
    <w:rsid w:val="00C94F11"/>
    <w:rsid w:val="00C950BB"/>
    <w:rsid w:val="00C951F2"/>
    <w:rsid w:val="00C96734"/>
    <w:rsid w:val="00C971A4"/>
    <w:rsid w:val="00C9781D"/>
    <w:rsid w:val="00C97EA5"/>
    <w:rsid w:val="00CA1C0D"/>
    <w:rsid w:val="00CA3762"/>
    <w:rsid w:val="00CA3A73"/>
    <w:rsid w:val="00CA55FA"/>
    <w:rsid w:val="00CA6C0C"/>
    <w:rsid w:val="00CA743D"/>
    <w:rsid w:val="00CA74A0"/>
    <w:rsid w:val="00CB0A19"/>
    <w:rsid w:val="00CB1278"/>
    <w:rsid w:val="00CB1817"/>
    <w:rsid w:val="00CB2FB1"/>
    <w:rsid w:val="00CB3168"/>
    <w:rsid w:val="00CB33BE"/>
    <w:rsid w:val="00CB3DCA"/>
    <w:rsid w:val="00CB5223"/>
    <w:rsid w:val="00CB5BC7"/>
    <w:rsid w:val="00CB7F5C"/>
    <w:rsid w:val="00CC1955"/>
    <w:rsid w:val="00CC33AF"/>
    <w:rsid w:val="00CC488C"/>
    <w:rsid w:val="00CC4EE3"/>
    <w:rsid w:val="00CC54EB"/>
    <w:rsid w:val="00CC60C1"/>
    <w:rsid w:val="00CC62D7"/>
    <w:rsid w:val="00CC6381"/>
    <w:rsid w:val="00CC63D6"/>
    <w:rsid w:val="00CC63E2"/>
    <w:rsid w:val="00CC67B1"/>
    <w:rsid w:val="00CC6B2B"/>
    <w:rsid w:val="00CC6D18"/>
    <w:rsid w:val="00CC6D6C"/>
    <w:rsid w:val="00CC7E63"/>
    <w:rsid w:val="00CC7ED4"/>
    <w:rsid w:val="00CD0C32"/>
    <w:rsid w:val="00CD108B"/>
    <w:rsid w:val="00CD20E6"/>
    <w:rsid w:val="00CD35B2"/>
    <w:rsid w:val="00CD37E8"/>
    <w:rsid w:val="00CD38EA"/>
    <w:rsid w:val="00CD3F44"/>
    <w:rsid w:val="00CD5659"/>
    <w:rsid w:val="00CD5E97"/>
    <w:rsid w:val="00CD6C75"/>
    <w:rsid w:val="00CD711D"/>
    <w:rsid w:val="00CD73AA"/>
    <w:rsid w:val="00CE072C"/>
    <w:rsid w:val="00CE1049"/>
    <w:rsid w:val="00CE22FB"/>
    <w:rsid w:val="00CE49AE"/>
    <w:rsid w:val="00CE5852"/>
    <w:rsid w:val="00CE5A95"/>
    <w:rsid w:val="00CE67E1"/>
    <w:rsid w:val="00CE78E7"/>
    <w:rsid w:val="00CF00C1"/>
    <w:rsid w:val="00CF36F7"/>
    <w:rsid w:val="00CF49BD"/>
    <w:rsid w:val="00CF52DE"/>
    <w:rsid w:val="00CF5385"/>
    <w:rsid w:val="00CF6ABD"/>
    <w:rsid w:val="00CF7986"/>
    <w:rsid w:val="00D002B2"/>
    <w:rsid w:val="00D037C7"/>
    <w:rsid w:val="00D048AC"/>
    <w:rsid w:val="00D052E3"/>
    <w:rsid w:val="00D053FD"/>
    <w:rsid w:val="00D06D16"/>
    <w:rsid w:val="00D07DF0"/>
    <w:rsid w:val="00D10345"/>
    <w:rsid w:val="00D1078A"/>
    <w:rsid w:val="00D118C7"/>
    <w:rsid w:val="00D11D68"/>
    <w:rsid w:val="00D13401"/>
    <w:rsid w:val="00D1376F"/>
    <w:rsid w:val="00D14358"/>
    <w:rsid w:val="00D167F4"/>
    <w:rsid w:val="00D168E3"/>
    <w:rsid w:val="00D16B4E"/>
    <w:rsid w:val="00D16C22"/>
    <w:rsid w:val="00D22366"/>
    <w:rsid w:val="00D234AC"/>
    <w:rsid w:val="00D23F18"/>
    <w:rsid w:val="00D24BB6"/>
    <w:rsid w:val="00D26147"/>
    <w:rsid w:val="00D26BBB"/>
    <w:rsid w:val="00D26C70"/>
    <w:rsid w:val="00D3124B"/>
    <w:rsid w:val="00D316E0"/>
    <w:rsid w:val="00D31A61"/>
    <w:rsid w:val="00D32810"/>
    <w:rsid w:val="00D33458"/>
    <w:rsid w:val="00D33E00"/>
    <w:rsid w:val="00D34BE9"/>
    <w:rsid w:val="00D34F3F"/>
    <w:rsid w:val="00D34FED"/>
    <w:rsid w:val="00D36D12"/>
    <w:rsid w:val="00D3751C"/>
    <w:rsid w:val="00D378C9"/>
    <w:rsid w:val="00D37CBB"/>
    <w:rsid w:val="00D41076"/>
    <w:rsid w:val="00D420EC"/>
    <w:rsid w:val="00D422B9"/>
    <w:rsid w:val="00D427B4"/>
    <w:rsid w:val="00D43910"/>
    <w:rsid w:val="00D44EF0"/>
    <w:rsid w:val="00D44F79"/>
    <w:rsid w:val="00D46CE5"/>
    <w:rsid w:val="00D46F69"/>
    <w:rsid w:val="00D47FE1"/>
    <w:rsid w:val="00D508F6"/>
    <w:rsid w:val="00D50E30"/>
    <w:rsid w:val="00D51A96"/>
    <w:rsid w:val="00D51B30"/>
    <w:rsid w:val="00D52DE9"/>
    <w:rsid w:val="00D53167"/>
    <w:rsid w:val="00D5371F"/>
    <w:rsid w:val="00D5449F"/>
    <w:rsid w:val="00D54F0B"/>
    <w:rsid w:val="00D55D0E"/>
    <w:rsid w:val="00D57189"/>
    <w:rsid w:val="00D61C5D"/>
    <w:rsid w:val="00D61F84"/>
    <w:rsid w:val="00D61F8C"/>
    <w:rsid w:val="00D63F10"/>
    <w:rsid w:val="00D64CFD"/>
    <w:rsid w:val="00D64F1A"/>
    <w:rsid w:val="00D658AF"/>
    <w:rsid w:val="00D665EA"/>
    <w:rsid w:val="00D66E28"/>
    <w:rsid w:val="00D66FD9"/>
    <w:rsid w:val="00D671F0"/>
    <w:rsid w:val="00D67466"/>
    <w:rsid w:val="00D70B77"/>
    <w:rsid w:val="00D71DD6"/>
    <w:rsid w:val="00D74ECC"/>
    <w:rsid w:val="00D7511D"/>
    <w:rsid w:val="00D758D4"/>
    <w:rsid w:val="00D76579"/>
    <w:rsid w:val="00D766E2"/>
    <w:rsid w:val="00D76C44"/>
    <w:rsid w:val="00D770EF"/>
    <w:rsid w:val="00D778D8"/>
    <w:rsid w:val="00D8045A"/>
    <w:rsid w:val="00D80D64"/>
    <w:rsid w:val="00D80E9B"/>
    <w:rsid w:val="00D81497"/>
    <w:rsid w:val="00D81B92"/>
    <w:rsid w:val="00D821F1"/>
    <w:rsid w:val="00D8263A"/>
    <w:rsid w:val="00D8343F"/>
    <w:rsid w:val="00D84502"/>
    <w:rsid w:val="00D849DF"/>
    <w:rsid w:val="00D854B0"/>
    <w:rsid w:val="00D90ED9"/>
    <w:rsid w:val="00D917A5"/>
    <w:rsid w:val="00D91C86"/>
    <w:rsid w:val="00D92493"/>
    <w:rsid w:val="00D9392B"/>
    <w:rsid w:val="00D95247"/>
    <w:rsid w:val="00D95BC1"/>
    <w:rsid w:val="00D96217"/>
    <w:rsid w:val="00D96375"/>
    <w:rsid w:val="00D96848"/>
    <w:rsid w:val="00D96DED"/>
    <w:rsid w:val="00DA0354"/>
    <w:rsid w:val="00DA15C8"/>
    <w:rsid w:val="00DA1D7D"/>
    <w:rsid w:val="00DA39E5"/>
    <w:rsid w:val="00DA5B6B"/>
    <w:rsid w:val="00DA623C"/>
    <w:rsid w:val="00DA7922"/>
    <w:rsid w:val="00DB0796"/>
    <w:rsid w:val="00DB2362"/>
    <w:rsid w:val="00DB2B94"/>
    <w:rsid w:val="00DB2D10"/>
    <w:rsid w:val="00DB30C5"/>
    <w:rsid w:val="00DB31D5"/>
    <w:rsid w:val="00DB34D8"/>
    <w:rsid w:val="00DB3889"/>
    <w:rsid w:val="00DB3C36"/>
    <w:rsid w:val="00DB6559"/>
    <w:rsid w:val="00DB78B4"/>
    <w:rsid w:val="00DC0263"/>
    <w:rsid w:val="00DC2227"/>
    <w:rsid w:val="00DC233F"/>
    <w:rsid w:val="00DC27AD"/>
    <w:rsid w:val="00DC4773"/>
    <w:rsid w:val="00DC49A6"/>
    <w:rsid w:val="00DC4BB4"/>
    <w:rsid w:val="00DC63B2"/>
    <w:rsid w:val="00DC6911"/>
    <w:rsid w:val="00DD2A18"/>
    <w:rsid w:val="00DD44FB"/>
    <w:rsid w:val="00DD5F7F"/>
    <w:rsid w:val="00DD5F9F"/>
    <w:rsid w:val="00DD6AAF"/>
    <w:rsid w:val="00DD70C5"/>
    <w:rsid w:val="00DD710F"/>
    <w:rsid w:val="00DD753A"/>
    <w:rsid w:val="00DE0936"/>
    <w:rsid w:val="00DE129A"/>
    <w:rsid w:val="00DE2FC0"/>
    <w:rsid w:val="00DE3C7C"/>
    <w:rsid w:val="00DE4297"/>
    <w:rsid w:val="00DE5014"/>
    <w:rsid w:val="00DE5D31"/>
    <w:rsid w:val="00DE6423"/>
    <w:rsid w:val="00DE6841"/>
    <w:rsid w:val="00DE7369"/>
    <w:rsid w:val="00DE7E87"/>
    <w:rsid w:val="00DF209E"/>
    <w:rsid w:val="00DF2F3E"/>
    <w:rsid w:val="00DF411D"/>
    <w:rsid w:val="00DF76D7"/>
    <w:rsid w:val="00DF77CB"/>
    <w:rsid w:val="00E000F1"/>
    <w:rsid w:val="00E0071D"/>
    <w:rsid w:val="00E025CA"/>
    <w:rsid w:val="00E02F32"/>
    <w:rsid w:val="00E04131"/>
    <w:rsid w:val="00E04295"/>
    <w:rsid w:val="00E04B0D"/>
    <w:rsid w:val="00E051E6"/>
    <w:rsid w:val="00E061F4"/>
    <w:rsid w:val="00E06283"/>
    <w:rsid w:val="00E101AE"/>
    <w:rsid w:val="00E11126"/>
    <w:rsid w:val="00E119B9"/>
    <w:rsid w:val="00E11E80"/>
    <w:rsid w:val="00E1703D"/>
    <w:rsid w:val="00E170B2"/>
    <w:rsid w:val="00E223F6"/>
    <w:rsid w:val="00E22E6E"/>
    <w:rsid w:val="00E2449E"/>
    <w:rsid w:val="00E25D46"/>
    <w:rsid w:val="00E26E46"/>
    <w:rsid w:val="00E2719B"/>
    <w:rsid w:val="00E27B2B"/>
    <w:rsid w:val="00E27B66"/>
    <w:rsid w:val="00E27E06"/>
    <w:rsid w:val="00E3126B"/>
    <w:rsid w:val="00E32392"/>
    <w:rsid w:val="00E33C29"/>
    <w:rsid w:val="00E34CF3"/>
    <w:rsid w:val="00E357C7"/>
    <w:rsid w:val="00E36352"/>
    <w:rsid w:val="00E40486"/>
    <w:rsid w:val="00E41592"/>
    <w:rsid w:val="00E41F11"/>
    <w:rsid w:val="00E4204F"/>
    <w:rsid w:val="00E42E56"/>
    <w:rsid w:val="00E43328"/>
    <w:rsid w:val="00E4389A"/>
    <w:rsid w:val="00E438DE"/>
    <w:rsid w:val="00E447DC"/>
    <w:rsid w:val="00E44B16"/>
    <w:rsid w:val="00E44B3F"/>
    <w:rsid w:val="00E4530C"/>
    <w:rsid w:val="00E4545D"/>
    <w:rsid w:val="00E47D4B"/>
    <w:rsid w:val="00E51EDD"/>
    <w:rsid w:val="00E521C6"/>
    <w:rsid w:val="00E52B40"/>
    <w:rsid w:val="00E52F87"/>
    <w:rsid w:val="00E5305E"/>
    <w:rsid w:val="00E539D2"/>
    <w:rsid w:val="00E54AC3"/>
    <w:rsid w:val="00E55D8A"/>
    <w:rsid w:val="00E608EA"/>
    <w:rsid w:val="00E60A1D"/>
    <w:rsid w:val="00E610E9"/>
    <w:rsid w:val="00E6246D"/>
    <w:rsid w:val="00E63446"/>
    <w:rsid w:val="00E634A0"/>
    <w:rsid w:val="00E65536"/>
    <w:rsid w:val="00E655EC"/>
    <w:rsid w:val="00E65D6C"/>
    <w:rsid w:val="00E66797"/>
    <w:rsid w:val="00E66DA0"/>
    <w:rsid w:val="00E67010"/>
    <w:rsid w:val="00E676EA"/>
    <w:rsid w:val="00E704A6"/>
    <w:rsid w:val="00E70678"/>
    <w:rsid w:val="00E71ECD"/>
    <w:rsid w:val="00E7264C"/>
    <w:rsid w:val="00E7279E"/>
    <w:rsid w:val="00E72DF5"/>
    <w:rsid w:val="00E73B6A"/>
    <w:rsid w:val="00E74427"/>
    <w:rsid w:val="00E74A8D"/>
    <w:rsid w:val="00E76158"/>
    <w:rsid w:val="00E77C2C"/>
    <w:rsid w:val="00E80D65"/>
    <w:rsid w:val="00E829B0"/>
    <w:rsid w:val="00E82C8C"/>
    <w:rsid w:val="00E835F5"/>
    <w:rsid w:val="00E843E3"/>
    <w:rsid w:val="00E84B72"/>
    <w:rsid w:val="00E84F40"/>
    <w:rsid w:val="00E85667"/>
    <w:rsid w:val="00E86603"/>
    <w:rsid w:val="00E869CD"/>
    <w:rsid w:val="00E871FE"/>
    <w:rsid w:val="00E90946"/>
    <w:rsid w:val="00E914DB"/>
    <w:rsid w:val="00E92A51"/>
    <w:rsid w:val="00E9376F"/>
    <w:rsid w:val="00E94730"/>
    <w:rsid w:val="00E96D8B"/>
    <w:rsid w:val="00E97318"/>
    <w:rsid w:val="00EA290A"/>
    <w:rsid w:val="00EA2E1E"/>
    <w:rsid w:val="00EA382E"/>
    <w:rsid w:val="00EA4A57"/>
    <w:rsid w:val="00EA4F30"/>
    <w:rsid w:val="00EA5769"/>
    <w:rsid w:val="00EA630A"/>
    <w:rsid w:val="00EA6ADA"/>
    <w:rsid w:val="00EA711A"/>
    <w:rsid w:val="00EA7CC0"/>
    <w:rsid w:val="00EB1687"/>
    <w:rsid w:val="00EB20C6"/>
    <w:rsid w:val="00EB336E"/>
    <w:rsid w:val="00EB3F15"/>
    <w:rsid w:val="00EB4F93"/>
    <w:rsid w:val="00EB565D"/>
    <w:rsid w:val="00EB6279"/>
    <w:rsid w:val="00EB631A"/>
    <w:rsid w:val="00EB75FA"/>
    <w:rsid w:val="00EB7648"/>
    <w:rsid w:val="00EC1858"/>
    <w:rsid w:val="00EC38DA"/>
    <w:rsid w:val="00EC3E92"/>
    <w:rsid w:val="00EC4556"/>
    <w:rsid w:val="00EC68F9"/>
    <w:rsid w:val="00EC6C54"/>
    <w:rsid w:val="00ED0C45"/>
    <w:rsid w:val="00ED4CBD"/>
    <w:rsid w:val="00ED57AE"/>
    <w:rsid w:val="00ED6741"/>
    <w:rsid w:val="00EE1AE9"/>
    <w:rsid w:val="00EE2BDF"/>
    <w:rsid w:val="00EE33A5"/>
    <w:rsid w:val="00EE3C24"/>
    <w:rsid w:val="00EE3F21"/>
    <w:rsid w:val="00EE4029"/>
    <w:rsid w:val="00EE46DD"/>
    <w:rsid w:val="00EE4FA8"/>
    <w:rsid w:val="00EE540F"/>
    <w:rsid w:val="00EE54E4"/>
    <w:rsid w:val="00EE5AB6"/>
    <w:rsid w:val="00EE6657"/>
    <w:rsid w:val="00EF055F"/>
    <w:rsid w:val="00EF1526"/>
    <w:rsid w:val="00EF1A17"/>
    <w:rsid w:val="00EF3E39"/>
    <w:rsid w:val="00EF3FA3"/>
    <w:rsid w:val="00EF4B95"/>
    <w:rsid w:val="00EF525C"/>
    <w:rsid w:val="00EF61CE"/>
    <w:rsid w:val="00EF76A1"/>
    <w:rsid w:val="00EF7ACD"/>
    <w:rsid w:val="00EF7D20"/>
    <w:rsid w:val="00F009CA"/>
    <w:rsid w:val="00F01540"/>
    <w:rsid w:val="00F01FAF"/>
    <w:rsid w:val="00F02102"/>
    <w:rsid w:val="00F02B25"/>
    <w:rsid w:val="00F02E62"/>
    <w:rsid w:val="00F03286"/>
    <w:rsid w:val="00F03489"/>
    <w:rsid w:val="00F0380B"/>
    <w:rsid w:val="00F03868"/>
    <w:rsid w:val="00F03BAD"/>
    <w:rsid w:val="00F03ECD"/>
    <w:rsid w:val="00F06696"/>
    <w:rsid w:val="00F072FB"/>
    <w:rsid w:val="00F076C4"/>
    <w:rsid w:val="00F10028"/>
    <w:rsid w:val="00F10107"/>
    <w:rsid w:val="00F108A2"/>
    <w:rsid w:val="00F1098B"/>
    <w:rsid w:val="00F11E77"/>
    <w:rsid w:val="00F12887"/>
    <w:rsid w:val="00F12FD1"/>
    <w:rsid w:val="00F13E5A"/>
    <w:rsid w:val="00F161BF"/>
    <w:rsid w:val="00F16398"/>
    <w:rsid w:val="00F16EBD"/>
    <w:rsid w:val="00F22834"/>
    <w:rsid w:val="00F22909"/>
    <w:rsid w:val="00F23F0F"/>
    <w:rsid w:val="00F23F78"/>
    <w:rsid w:val="00F26C57"/>
    <w:rsid w:val="00F2716B"/>
    <w:rsid w:val="00F276CD"/>
    <w:rsid w:val="00F27807"/>
    <w:rsid w:val="00F30221"/>
    <w:rsid w:val="00F3095D"/>
    <w:rsid w:val="00F3170B"/>
    <w:rsid w:val="00F31F89"/>
    <w:rsid w:val="00F31FED"/>
    <w:rsid w:val="00F33AFE"/>
    <w:rsid w:val="00F33C33"/>
    <w:rsid w:val="00F34590"/>
    <w:rsid w:val="00F3503A"/>
    <w:rsid w:val="00F36333"/>
    <w:rsid w:val="00F37FBB"/>
    <w:rsid w:val="00F414AB"/>
    <w:rsid w:val="00F4160F"/>
    <w:rsid w:val="00F44208"/>
    <w:rsid w:val="00F44F0E"/>
    <w:rsid w:val="00F467D0"/>
    <w:rsid w:val="00F52FB2"/>
    <w:rsid w:val="00F52FCA"/>
    <w:rsid w:val="00F53A72"/>
    <w:rsid w:val="00F53CFD"/>
    <w:rsid w:val="00F53FCA"/>
    <w:rsid w:val="00F543C1"/>
    <w:rsid w:val="00F546CD"/>
    <w:rsid w:val="00F550C1"/>
    <w:rsid w:val="00F5532C"/>
    <w:rsid w:val="00F55840"/>
    <w:rsid w:val="00F5646A"/>
    <w:rsid w:val="00F56823"/>
    <w:rsid w:val="00F56A5A"/>
    <w:rsid w:val="00F56DBA"/>
    <w:rsid w:val="00F56EA9"/>
    <w:rsid w:val="00F57D80"/>
    <w:rsid w:val="00F57EF6"/>
    <w:rsid w:val="00F6016F"/>
    <w:rsid w:val="00F602EA"/>
    <w:rsid w:val="00F60671"/>
    <w:rsid w:val="00F608F3"/>
    <w:rsid w:val="00F60959"/>
    <w:rsid w:val="00F62D2F"/>
    <w:rsid w:val="00F632E0"/>
    <w:rsid w:val="00F63985"/>
    <w:rsid w:val="00F63C92"/>
    <w:rsid w:val="00F64042"/>
    <w:rsid w:val="00F641CD"/>
    <w:rsid w:val="00F644F2"/>
    <w:rsid w:val="00F6561B"/>
    <w:rsid w:val="00F656A6"/>
    <w:rsid w:val="00F66D92"/>
    <w:rsid w:val="00F70006"/>
    <w:rsid w:val="00F7022A"/>
    <w:rsid w:val="00F719DF"/>
    <w:rsid w:val="00F736C7"/>
    <w:rsid w:val="00F758E0"/>
    <w:rsid w:val="00F76A2E"/>
    <w:rsid w:val="00F76F5C"/>
    <w:rsid w:val="00F7706E"/>
    <w:rsid w:val="00F775F3"/>
    <w:rsid w:val="00F77C99"/>
    <w:rsid w:val="00F817FC"/>
    <w:rsid w:val="00F830D7"/>
    <w:rsid w:val="00F8328A"/>
    <w:rsid w:val="00F846E6"/>
    <w:rsid w:val="00F8485B"/>
    <w:rsid w:val="00F84B3D"/>
    <w:rsid w:val="00F851F9"/>
    <w:rsid w:val="00F853AF"/>
    <w:rsid w:val="00F85DE1"/>
    <w:rsid w:val="00F87543"/>
    <w:rsid w:val="00F90FDA"/>
    <w:rsid w:val="00F91BB3"/>
    <w:rsid w:val="00F92A1B"/>
    <w:rsid w:val="00F92AB4"/>
    <w:rsid w:val="00F939D1"/>
    <w:rsid w:val="00F95636"/>
    <w:rsid w:val="00F96116"/>
    <w:rsid w:val="00F9666B"/>
    <w:rsid w:val="00F96D68"/>
    <w:rsid w:val="00F973FB"/>
    <w:rsid w:val="00FA0047"/>
    <w:rsid w:val="00FA0446"/>
    <w:rsid w:val="00FA29D9"/>
    <w:rsid w:val="00FA2A6E"/>
    <w:rsid w:val="00FA2D39"/>
    <w:rsid w:val="00FA38FF"/>
    <w:rsid w:val="00FA3C8F"/>
    <w:rsid w:val="00FA4108"/>
    <w:rsid w:val="00FA5B4B"/>
    <w:rsid w:val="00FA6821"/>
    <w:rsid w:val="00FB0840"/>
    <w:rsid w:val="00FB291D"/>
    <w:rsid w:val="00FB49DA"/>
    <w:rsid w:val="00FB5C00"/>
    <w:rsid w:val="00FB5D8B"/>
    <w:rsid w:val="00FB7220"/>
    <w:rsid w:val="00FC0D77"/>
    <w:rsid w:val="00FC26B4"/>
    <w:rsid w:val="00FC27A1"/>
    <w:rsid w:val="00FC3AE9"/>
    <w:rsid w:val="00FC4211"/>
    <w:rsid w:val="00FC4252"/>
    <w:rsid w:val="00FC47FF"/>
    <w:rsid w:val="00FC5215"/>
    <w:rsid w:val="00FC72BF"/>
    <w:rsid w:val="00FD1BB2"/>
    <w:rsid w:val="00FD22CD"/>
    <w:rsid w:val="00FD326F"/>
    <w:rsid w:val="00FD38BC"/>
    <w:rsid w:val="00FD6778"/>
    <w:rsid w:val="00FD6A77"/>
    <w:rsid w:val="00FD6DF7"/>
    <w:rsid w:val="00FE026C"/>
    <w:rsid w:val="00FE136A"/>
    <w:rsid w:val="00FE1B72"/>
    <w:rsid w:val="00FE1FF4"/>
    <w:rsid w:val="00FE248F"/>
    <w:rsid w:val="00FE3A8C"/>
    <w:rsid w:val="00FE3AF4"/>
    <w:rsid w:val="00FE3FDE"/>
    <w:rsid w:val="00FE4291"/>
    <w:rsid w:val="00FE4D1C"/>
    <w:rsid w:val="00FE51A6"/>
    <w:rsid w:val="00FE5365"/>
    <w:rsid w:val="00FE54A6"/>
    <w:rsid w:val="00FE5A4A"/>
    <w:rsid w:val="00FE5D34"/>
    <w:rsid w:val="00FE5D9B"/>
    <w:rsid w:val="00FE7251"/>
    <w:rsid w:val="00FF07DE"/>
    <w:rsid w:val="00FF10A1"/>
    <w:rsid w:val="00FF2304"/>
    <w:rsid w:val="00FF24D7"/>
    <w:rsid w:val="00FF3104"/>
    <w:rsid w:val="00FF34D9"/>
    <w:rsid w:val="00FF533C"/>
    <w:rsid w:val="00FF5B32"/>
    <w:rsid w:val="00FF5E75"/>
    <w:rsid w:val="00FF62F9"/>
    <w:rsid w:val="00FF64BF"/>
    <w:rsid w:val="7CB4792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60FA5"/>
  <w15:docId w15:val="{A4338811-062D-4341-9EBA-F9CB5BBD6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725"/>
    <w:pPr>
      <w:spacing w:after="0" w:line="480" w:lineRule="auto"/>
      <w:ind w:firstLine="720"/>
    </w:pPr>
    <w:rPr>
      <w:rFonts w:ascii="Times New Roman" w:hAnsi="Times New Roman" w:cs="Times New Roman"/>
      <w:sz w:val="24"/>
      <w:szCs w:val="24"/>
      <w:lang w:val="en-US"/>
    </w:rPr>
  </w:style>
  <w:style w:type="paragraph" w:styleId="Overskrift1">
    <w:name w:val="heading 1"/>
    <w:basedOn w:val="Normal"/>
    <w:next w:val="Normal"/>
    <w:link w:val="Overskrift1Tegn"/>
    <w:uiPriority w:val="9"/>
    <w:qFormat/>
    <w:rsid w:val="00032C03"/>
    <w:pPr>
      <w:ind w:firstLine="0"/>
      <w:jc w:val="center"/>
      <w:outlineLvl w:val="0"/>
    </w:pPr>
    <w:rPr>
      <w:rFonts w:eastAsia="Times New Roman"/>
      <w:b/>
      <w:bCs/>
      <w:kern w:val="36"/>
      <w:lang w:eastAsia="tr-TR"/>
    </w:rPr>
  </w:style>
  <w:style w:type="paragraph" w:styleId="Overskrift2">
    <w:name w:val="heading 2"/>
    <w:basedOn w:val="Overskrift1"/>
    <w:next w:val="Normal"/>
    <w:link w:val="Overskrift2Tegn"/>
    <w:uiPriority w:val="9"/>
    <w:unhideWhenUsed/>
    <w:qFormat/>
    <w:rsid w:val="00AF3E7C"/>
    <w:pPr>
      <w:jc w:val="left"/>
      <w:outlineLvl w:val="1"/>
    </w:pPr>
  </w:style>
  <w:style w:type="paragraph" w:styleId="Overskrift3">
    <w:name w:val="heading 3"/>
    <w:basedOn w:val="Normal"/>
    <w:next w:val="Normal"/>
    <w:link w:val="Overskrift3Tegn"/>
    <w:uiPriority w:val="9"/>
    <w:unhideWhenUsed/>
    <w:qFormat/>
    <w:rsid w:val="00833B53"/>
    <w:pPr>
      <w:ind w:firstLine="0"/>
      <w:outlineLvl w:val="2"/>
    </w:pPr>
    <w:rPr>
      <w:b/>
      <w:i/>
    </w:rPr>
  </w:style>
  <w:style w:type="paragraph" w:styleId="Overskrift4">
    <w:name w:val="heading 4"/>
    <w:basedOn w:val="Normal"/>
    <w:next w:val="Normal"/>
    <w:link w:val="Overskrift4Tegn"/>
    <w:uiPriority w:val="9"/>
    <w:unhideWhenUsed/>
    <w:qFormat/>
    <w:rsid w:val="008A5B65"/>
    <w:pPr>
      <w:keepNext/>
      <w:keepLines/>
      <w:outlineLvl w:val="3"/>
    </w:pPr>
    <w:rPr>
      <w:rFonts w:eastAsiaTheme="majorEastAsia"/>
      <w:b/>
      <w:bCs/>
      <w:i/>
      <w:iCs/>
      <w:color w:val="000000" w:themeColor="text1"/>
      <w:lang w:eastAsia="tr-TR"/>
    </w:rPr>
  </w:style>
  <w:style w:type="paragraph" w:styleId="Overskrift5">
    <w:name w:val="heading 5"/>
    <w:basedOn w:val="Normal"/>
    <w:next w:val="Normal"/>
    <w:link w:val="Overskrift5Tegn"/>
    <w:uiPriority w:val="9"/>
    <w:unhideWhenUsed/>
    <w:qFormat/>
    <w:rsid w:val="00FB7220"/>
    <w:pPr>
      <w:keepNext/>
      <w:keepLines/>
      <w:spacing w:before="40"/>
      <w:outlineLvl w:val="4"/>
    </w:pPr>
    <w:rPr>
      <w:rFonts w:asciiTheme="majorHAnsi" w:eastAsiaTheme="majorEastAsia" w:hAnsiTheme="majorHAnsi" w:cstheme="majorBidi"/>
      <w:color w:val="365F91"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32C03"/>
    <w:rPr>
      <w:rFonts w:ascii="Times New Roman" w:eastAsia="Times New Roman" w:hAnsi="Times New Roman" w:cs="Times New Roman"/>
      <w:b/>
      <w:bCs/>
      <w:kern w:val="36"/>
      <w:sz w:val="24"/>
      <w:szCs w:val="24"/>
      <w:lang w:val="en-US" w:eastAsia="tr-TR"/>
    </w:rPr>
  </w:style>
  <w:style w:type="character" w:customStyle="1" w:styleId="Overskrift2Tegn">
    <w:name w:val="Overskrift 2 Tegn"/>
    <w:basedOn w:val="Standardskriftforavsnitt"/>
    <w:link w:val="Overskrift2"/>
    <w:uiPriority w:val="9"/>
    <w:rsid w:val="00AF3E7C"/>
    <w:rPr>
      <w:rFonts w:ascii="Times New Roman" w:eastAsia="Times New Roman" w:hAnsi="Times New Roman" w:cs="Times New Roman"/>
      <w:b/>
      <w:bCs/>
      <w:kern w:val="36"/>
      <w:sz w:val="24"/>
      <w:szCs w:val="24"/>
      <w:lang w:eastAsia="tr-TR"/>
    </w:rPr>
  </w:style>
  <w:style w:type="character" w:customStyle="1" w:styleId="Overskrift3Tegn">
    <w:name w:val="Overskrift 3 Tegn"/>
    <w:basedOn w:val="Standardskriftforavsnitt"/>
    <w:link w:val="Overskrift3"/>
    <w:uiPriority w:val="9"/>
    <w:rsid w:val="00833B53"/>
    <w:rPr>
      <w:rFonts w:ascii="Times New Roman" w:hAnsi="Times New Roman" w:cs="Times New Roman"/>
      <w:b/>
      <w:i/>
      <w:sz w:val="24"/>
      <w:szCs w:val="24"/>
      <w:lang w:val="en-US"/>
    </w:rPr>
  </w:style>
  <w:style w:type="character" w:customStyle="1" w:styleId="Overskrift4Tegn">
    <w:name w:val="Overskrift 4 Tegn"/>
    <w:basedOn w:val="Standardskriftforavsnitt"/>
    <w:link w:val="Overskrift4"/>
    <w:uiPriority w:val="9"/>
    <w:rsid w:val="008A5B65"/>
    <w:rPr>
      <w:rFonts w:ascii="Times New Roman" w:eastAsiaTheme="majorEastAsia" w:hAnsi="Times New Roman" w:cs="Times New Roman"/>
      <w:b/>
      <w:bCs/>
      <w:i/>
      <w:iCs/>
      <w:color w:val="000000" w:themeColor="text1"/>
      <w:sz w:val="24"/>
      <w:szCs w:val="24"/>
      <w:lang w:eastAsia="tr-TR"/>
    </w:rPr>
  </w:style>
  <w:style w:type="paragraph" w:styleId="Listeavsnitt">
    <w:name w:val="List Paragraph"/>
    <w:basedOn w:val="Normal"/>
    <w:uiPriority w:val="34"/>
    <w:qFormat/>
    <w:rsid w:val="008A5B65"/>
    <w:pPr>
      <w:numPr>
        <w:numId w:val="28"/>
      </w:numPr>
      <w:contextualSpacing/>
    </w:pPr>
    <w:rPr>
      <w:rFonts w:eastAsia="Calibri"/>
      <w:lang w:eastAsia="tr-TR"/>
    </w:rPr>
  </w:style>
  <w:style w:type="character" w:styleId="Hyperkobling">
    <w:name w:val="Hyperlink"/>
    <w:basedOn w:val="Standardskriftforavsnitt"/>
    <w:uiPriority w:val="99"/>
    <w:unhideWhenUsed/>
    <w:rsid w:val="00260258"/>
    <w:rPr>
      <w:color w:val="0000FF"/>
      <w:u w:val="single"/>
    </w:rPr>
  </w:style>
  <w:style w:type="paragraph" w:styleId="Topptekst">
    <w:name w:val="header"/>
    <w:basedOn w:val="Normal"/>
    <w:link w:val="TopptekstTegn"/>
    <w:uiPriority w:val="99"/>
    <w:unhideWhenUsed/>
    <w:rsid w:val="00260258"/>
    <w:pPr>
      <w:tabs>
        <w:tab w:val="center" w:pos="4513"/>
        <w:tab w:val="right" w:pos="9026"/>
      </w:tabs>
      <w:spacing w:line="240" w:lineRule="auto"/>
    </w:pPr>
  </w:style>
  <w:style w:type="character" w:customStyle="1" w:styleId="TopptekstTegn">
    <w:name w:val="Topptekst Tegn"/>
    <w:basedOn w:val="Standardskriftforavsnitt"/>
    <w:link w:val="Topptekst"/>
    <w:uiPriority w:val="99"/>
    <w:rsid w:val="00260258"/>
    <w:rPr>
      <w:rFonts w:ascii="Times New Roman" w:hAnsi="Times New Roman" w:cs="Times New Roman"/>
      <w:sz w:val="24"/>
      <w:szCs w:val="24"/>
    </w:rPr>
  </w:style>
  <w:style w:type="paragraph" w:styleId="Bunntekst">
    <w:name w:val="footer"/>
    <w:basedOn w:val="Normal"/>
    <w:link w:val="BunntekstTegn"/>
    <w:uiPriority w:val="99"/>
    <w:unhideWhenUsed/>
    <w:rsid w:val="00260258"/>
    <w:pPr>
      <w:tabs>
        <w:tab w:val="center" w:pos="4513"/>
        <w:tab w:val="right" w:pos="9026"/>
      </w:tabs>
      <w:spacing w:line="240" w:lineRule="auto"/>
    </w:pPr>
  </w:style>
  <w:style w:type="character" w:customStyle="1" w:styleId="BunntekstTegn">
    <w:name w:val="Bunntekst Tegn"/>
    <w:basedOn w:val="Standardskriftforavsnitt"/>
    <w:link w:val="Bunntekst"/>
    <w:uiPriority w:val="99"/>
    <w:rsid w:val="00260258"/>
    <w:rPr>
      <w:rFonts w:ascii="Times New Roman" w:hAnsi="Times New Roman" w:cs="Times New Roman"/>
      <w:sz w:val="24"/>
      <w:szCs w:val="24"/>
    </w:rPr>
  </w:style>
  <w:style w:type="paragraph" w:styleId="Bobletekst">
    <w:name w:val="Balloon Text"/>
    <w:basedOn w:val="Normal"/>
    <w:link w:val="BobletekstTegn"/>
    <w:uiPriority w:val="99"/>
    <w:semiHidden/>
    <w:unhideWhenUsed/>
    <w:rsid w:val="00260258"/>
    <w:pPr>
      <w:spacing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260258"/>
    <w:rPr>
      <w:rFonts w:ascii="Tahoma" w:hAnsi="Tahoma" w:cs="Tahoma"/>
      <w:sz w:val="16"/>
      <w:szCs w:val="16"/>
    </w:rPr>
  </w:style>
  <w:style w:type="paragraph" w:styleId="NormalWeb">
    <w:name w:val="Normal (Web)"/>
    <w:basedOn w:val="Normal"/>
    <w:uiPriority w:val="99"/>
    <w:unhideWhenUsed/>
    <w:rsid w:val="00260258"/>
    <w:pPr>
      <w:spacing w:before="150" w:after="150" w:line="432" w:lineRule="atLeast"/>
    </w:pPr>
    <w:rPr>
      <w:rFonts w:eastAsia="Calibri"/>
      <w:lang w:val="tr-TR" w:eastAsia="tr-TR"/>
    </w:rPr>
  </w:style>
  <w:style w:type="character" w:styleId="Utheving">
    <w:name w:val="Emphasis"/>
    <w:basedOn w:val="Standardskriftforavsnitt"/>
    <w:uiPriority w:val="20"/>
    <w:qFormat/>
    <w:rsid w:val="00260258"/>
    <w:rPr>
      <w:i/>
      <w:iCs/>
    </w:rPr>
  </w:style>
  <w:style w:type="character" w:styleId="Merknadsreferanse">
    <w:name w:val="annotation reference"/>
    <w:basedOn w:val="Standardskriftforavsnitt"/>
    <w:uiPriority w:val="99"/>
    <w:semiHidden/>
    <w:unhideWhenUsed/>
    <w:rsid w:val="00260258"/>
    <w:rPr>
      <w:sz w:val="16"/>
      <w:szCs w:val="16"/>
    </w:rPr>
  </w:style>
  <w:style w:type="paragraph" w:styleId="Merknadstekst">
    <w:name w:val="annotation text"/>
    <w:basedOn w:val="Normal"/>
    <w:link w:val="MerknadstekstTegn"/>
    <w:uiPriority w:val="99"/>
    <w:unhideWhenUsed/>
    <w:rsid w:val="00260258"/>
    <w:pPr>
      <w:spacing w:line="240" w:lineRule="auto"/>
    </w:pPr>
    <w:rPr>
      <w:sz w:val="20"/>
      <w:szCs w:val="20"/>
    </w:rPr>
  </w:style>
  <w:style w:type="character" w:customStyle="1" w:styleId="MerknadstekstTegn">
    <w:name w:val="Merknadstekst Tegn"/>
    <w:basedOn w:val="Standardskriftforavsnitt"/>
    <w:link w:val="Merknadstekst"/>
    <w:uiPriority w:val="99"/>
    <w:rsid w:val="00260258"/>
    <w:rPr>
      <w:rFonts w:ascii="Times New Roman" w:hAnsi="Times New Roman" w:cs="Times New Roman"/>
      <w:sz w:val="20"/>
      <w:szCs w:val="20"/>
    </w:rPr>
  </w:style>
  <w:style w:type="paragraph" w:styleId="Kommentaremne">
    <w:name w:val="annotation subject"/>
    <w:basedOn w:val="Merknadstekst"/>
    <w:next w:val="Merknadstekst"/>
    <w:link w:val="KommentaremneTegn"/>
    <w:uiPriority w:val="99"/>
    <w:semiHidden/>
    <w:unhideWhenUsed/>
    <w:rsid w:val="00260258"/>
    <w:rPr>
      <w:b/>
      <w:bCs/>
    </w:rPr>
  </w:style>
  <w:style w:type="character" w:customStyle="1" w:styleId="KommentaremneTegn">
    <w:name w:val="Kommentaremne Tegn"/>
    <w:basedOn w:val="MerknadstekstTegn"/>
    <w:link w:val="Kommentaremne"/>
    <w:uiPriority w:val="99"/>
    <w:semiHidden/>
    <w:rsid w:val="00260258"/>
    <w:rPr>
      <w:rFonts w:ascii="Times New Roman" w:hAnsi="Times New Roman" w:cs="Times New Roman"/>
      <w:b/>
      <w:bCs/>
      <w:sz w:val="20"/>
      <w:szCs w:val="20"/>
    </w:rPr>
  </w:style>
  <w:style w:type="table" w:styleId="Tabellrutenett">
    <w:name w:val="Table Grid"/>
    <w:basedOn w:val="Vanligtabell"/>
    <w:uiPriority w:val="39"/>
    <w:rsid w:val="002602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idetall">
    <w:name w:val="page number"/>
    <w:basedOn w:val="Standardskriftforavsnitt"/>
    <w:uiPriority w:val="99"/>
    <w:semiHidden/>
    <w:unhideWhenUsed/>
    <w:rsid w:val="00260258"/>
  </w:style>
  <w:style w:type="paragraph" w:styleId="Ingenmellomrom">
    <w:name w:val="No Spacing"/>
    <w:link w:val="IngenmellomromTegn"/>
    <w:uiPriority w:val="1"/>
    <w:qFormat/>
    <w:rsid w:val="00260258"/>
    <w:pPr>
      <w:spacing w:after="0" w:line="240" w:lineRule="auto"/>
    </w:pPr>
    <w:rPr>
      <w:rFonts w:eastAsiaTheme="minorEastAsia"/>
      <w:lang w:val="tr-TR"/>
    </w:rPr>
  </w:style>
  <w:style w:type="character" w:customStyle="1" w:styleId="IngenmellomromTegn">
    <w:name w:val="Ingen mellomrom Tegn"/>
    <w:basedOn w:val="Standardskriftforavsnitt"/>
    <w:link w:val="Ingenmellomrom"/>
    <w:uiPriority w:val="1"/>
    <w:rsid w:val="00260258"/>
    <w:rPr>
      <w:rFonts w:eastAsiaTheme="minorEastAsia"/>
      <w:lang w:val="tr-TR"/>
    </w:rPr>
  </w:style>
  <w:style w:type="paragraph" w:styleId="Revisjon">
    <w:name w:val="Revision"/>
    <w:hidden/>
    <w:uiPriority w:val="99"/>
    <w:semiHidden/>
    <w:rsid w:val="00260258"/>
    <w:pPr>
      <w:spacing w:after="0" w:line="240" w:lineRule="auto"/>
    </w:pPr>
    <w:rPr>
      <w:rFonts w:ascii="Times New Roman" w:hAnsi="Times New Roman" w:cs="Times New Roman"/>
      <w:sz w:val="24"/>
      <w:szCs w:val="24"/>
    </w:rPr>
  </w:style>
  <w:style w:type="table" w:styleId="Lysskyggelegging">
    <w:name w:val="Light Shading"/>
    <w:basedOn w:val="Vanligtabell"/>
    <w:uiPriority w:val="60"/>
    <w:rsid w:val="00260258"/>
    <w:pPr>
      <w:spacing w:after="0" w:line="240" w:lineRule="auto"/>
    </w:pPr>
    <w:rPr>
      <w:rFonts w:eastAsia="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260258"/>
    <w:pPr>
      <w:jc w:val="center"/>
    </w:pPr>
    <w:rPr>
      <w:noProof/>
    </w:rPr>
  </w:style>
  <w:style w:type="character" w:customStyle="1" w:styleId="EndNoteBibliographyTitleChar">
    <w:name w:val="EndNote Bibliography Title Char"/>
    <w:basedOn w:val="Standardskriftforavsnitt"/>
    <w:link w:val="EndNoteBibliographyTitle"/>
    <w:rsid w:val="00260258"/>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260258"/>
    <w:pPr>
      <w:jc w:val="both"/>
    </w:pPr>
    <w:rPr>
      <w:noProof/>
    </w:rPr>
  </w:style>
  <w:style w:type="character" w:customStyle="1" w:styleId="EndNoteBibliographyChar">
    <w:name w:val="EndNote Bibliography Char"/>
    <w:basedOn w:val="Standardskriftforavsnitt"/>
    <w:link w:val="EndNoteBibliography"/>
    <w:rsid w:val="00260258"/>
    <w:rPr>
      <w:rFonts w:ascii="Times New Roman" w:hAnsi="Times New Roman" w:cs="Times New Roman"/>
      <w:noProof/>
      <w:sz w:val="24"/>
      <w:szCs w:val="24"/>
      <w:lang w:val="en-US"/>
    </w:rPr>
  </w:style>
  <w:style w:type="paragraph" w:customStyle="1" w:styleId="REF">
    <w:name w:val="REF"/>
    <w:basedOn w:val="Normal"/>
    <w:rsid w:val="00260258"/>
    <w:pPr>
      <w:widowControl w:val="0"/>
      <w:autoSpaceDE w:val="0"/>
      <w:autoSpaceDN w:val="0"/>
      <w:adjustRightInd w:val="0"/>
      <w:spacing w:before="60" w:line="200" w:lineRule="exact"/>
      <w:ind w:left="240" w:hanging="240"/>
      <w:jc w:val="both"/>
    </w:pPr>
    <w:rPr>
      <w:rFonts w:eastAsia="Times New Roman"/>
    </w:rPr>
  </w:style>
  <w:style w:type="table" w:customStyle="1" w:styleId="TableGrid1">
    <w:name w:val="Table Grid1"/>
    <w:basedOn w:val="Vanligtabell"/>
    <w:next w:val="Tabellrutenett"/>
    <w:uiPriority w:val="59"/>
    <w:rsid w:val="00970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luttnotetekst">
    <w:name w:val="endnote text"/>
    <w:basedOn w:val="Normal"/>
    <w:link w:val="SluttnotetekstTegn"/>
    <w:uiPriority w:val="99"/>
    <w:semiHidden/>
    <w:unhideWhenUsed/>
    <w:rsid w:val="004E3CF9"/>
    <w:pPr>
      <w:spacing w:line="240" w:lineRule="auto"/>
    </w:pPr>
    <w:rPr>
      <w:sz w:val="20"/>
      <w:szCs w:val="20"/>
    </w:rPr>
  </w:style>
  <w:style w:type="character" w:customStyle="1" w:styleId="SluttnotetekstTegn">
    <w:name w:val="Sluttnotetekst Tegn"/>
    <w:basedOn w:val="Standardskriftforavsnitt"/>
    <w:link w:val="Sluttnotetekst"/>
    <w:uiPriority w:val="99"/>
    <w:semiHidden/>
    <w:rsid w:val="004E3CF9"/>
    <w:rPr>
      <w:rFonts w:ascii="Times New Roman" w:hAnsi="Times New Roman" w:cs="Times New Roman"/>
      <w:sz w:val="20"/>
      <w:szCs w:val="20"/>
    </w:rPr>
  </w:style>
  <w:style w:type="character" w:styleId="Sluttnotereferanse">
    <w:name w:val="endnote reference"/>
    <w:basedOn w:val="Standardskriftforavsnitt"/>
    <w:uiPriority w:val="99"/>
    <w:semiHidden/>
    <w:unhideWhenUsed/>
    <w:rsid w:val="004E3CF9"/>
    <w:rPr>
      <w:vertAlign w:val="superscript"/>
    </w:rPr>
  </w:style>
  <w:style w:type="paragraph" w:styleId="Fotnotetekst">
    <w:name w:val="footnote text"/>
    <w:basedOn w:val="Normal"/>
    <w:link w:val="FotnotetekstTegn"/>
    <w:uiPriority w:val="99"/>
    <w:semiHidden/>
    <w:unhideWhenUsed/>
    <w:rsid w:val="004E3CF9"/>
    <w:pPr>
      <w:spacing w:line="240" w:lineRule="auto"/>
    </w:pPr>
    <w:rPr>
      <w:sz w:val="20"/>
      <w:szCs w:val="20"/>
    </w:rPr>
  </w:style>
  <w:style w:type="character" w:customStyle="1" w:styleId="FotnotetekstTegn">
    <w:name w:val="Fotnotetekst Tegn"/>
    <w:basedOn w:val="Standardskriftforavsnitt"/>
    <w:link w:val="Fotnotetekst"/>
    <w:uiPriority w:val="99"/>
    <w:semiHidden/>
    <w:rsid w:val="004E3CF9"/>
    <w:rPr>
      <w:rFonts w:ascii="Times New Roman" w:hAnsi="Times New Roman" w:cs="Times New Roman"/>
      <w:sz w:val="20"/>
      <w:szCs w:val="20"/>
    </w:rPr>
  </w:style>
  <w:style w:type="character" w:styleId="Fotnotereferanse">
    <w:name w:val="footnote reference"/>
    <w:basedOn w:val="Standardskriftforavsnitt"/>
    <w:uiPriority w:val="99"/>
    <w:semiHidden/>
    <w:unhideWhenUsed/>
    <w:rsid w:val="004E3CF9"/>
    <w:rPr>
      <w:vertAlign w:val="superscript"/>
    </w:rPr>
  </w:style>
  <w:style w:type="paragraph" w:styleId="Brdtekst">
    <w:name w:val="Body Text"/>
    <w:basedOn w:val="Normal"/>
    <w:link w:val="BrdtekstTegn"/>
    <w:uiPriority w:val="1"/>
    <w:qFormat/>
    <w:rsid w:val="00657C36"/>
    <w:pPr>
      <w:autoSpaceDE w:val="0"/>
      <w:autoSpaceDN w:val="0"/>
      <w:adjustRightInd w:val="0"/>
      <w:spacing w:line="240" w:lineRule="auto"/>
      <w:ind w:left="40" w:firstLine="0"/>
    </w:pPr>
    <w:rPr>
      <w:rFonts w:ascii="Bookman Old Style" w:hAnsi="Bookman Old Style" w:cs="Bookman Old Style"/>
      <w:sz w:val="19"/>
      <w:szCs w:val="19"/>
    </w:rPr>
  </w:style>
  <w:style w:type="character" w:customStyle="1" w:styleId="BrdtekstTegn">
    <w:name w:val="Brødtekst Tegn"/>
    <w:basedOn w:val="Standardskriftforavsnitt"/>
    <w:link w:val="Brdtekst"/>
    <w:uiPriority w:val="1"/>
    <w:rsid w:val="00657C36"/>
    <w:rPr>
      <w:rFonts w:ascii="Bookman Old Style" w:hAnsi="Bookman Old Style" w:cs="Bookman Old Style"/>
      <w:sz w:val="19"/>
      <w:szCs w:val="19"/>
    </w:rPr>
  </w:style>
  <w:style w:type="table" w:styleId="Vanligtabell4">
    <w:name w:val="Plain Table 4"/>
    <w:basedOn w:val="Vanligtabell"/>
    <w:uiPriority w:val="44"/>
    <w:rsid w:val="0040593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Vanligtabell3">
    <w:name w:val="Plain Table 3"/>
    <w:basedOn w:val="Vanligtabell"/>
    <w:uiPriority w:val="43"/>
    <w:rsid w:val="0040593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ref-journal">
    <w:name w:val="ref-journal"/>
    <w:basedOn w:val="Standardskriftforavsnitt"/>
    <w:rsid w:val="00D84502"/>
  </w:style>
  <w:style w:type="character" w:customStyle="1" w:styleId="ref-vol">
    <w:name w:val="ref-vol"/>
    <w:basedOn w:val="Standardskriftforavsnitt"/>
    <w:rsid w:val="00D84502"/>
  </w:style>
  <w:style w:type="paragraph" w:customStyle="1" w:styleId="Default">
    <w:name w:val="Default"/>
    <w:rsid w:val="00D84502"/>
    <w:pPr>
      <w:autoSpaceDE w:val="0"/>
      <w:autoSpaceDN w:val="0"/>
      <w:adjustRightInd w:val="0"/>
      <w:spacing w:after="0" w:line="240" w:lineRule="auto"/>
    </w:pPr>
    <w:rPr>
      <w:rFonts w:ascii="Arial" w:hAnsi="Arial" w:cs="Arial"/>
      <w:color w:val="000000"/>
      <w:sz w:val="24"/>
      <w:szCs w:val="24"/>
    </w:rPr>
  </w:style>
  <w:style w:type="paragraph" w:styleId="Rentekst">
    <w:name w:val="Plain Text"/>
    <w:basedOn w:val="Normal"/>
    <w:link w:val="RentekstTegn"/>
    <w:uiPriority w:val="99"/>
    <w:semiHidden/>
    <w:unhideWhenUsed/>
    <w:rsid w:val="009A6BA9"/>
    <w:pPr>
      <w:spacing w:line="240" w:lineRule="auto"/>
      <w:ind w:firstLine="0"/>
    </w:pPr>
    <w:rPr>
      <w:rFonts w:ascii="Calibri" w:hAnsi="Calibri" w:cstheme="minorBidi"/>
      <w:szCs w:val="21"/>
    </w:rPr>
  </w:style>
  <w:style w:type="character" w:customStyle="1" w:styleId="RentekstTegn">
    <w:name w:val="Ren tekst Tegn"/>
    <w:basedOn w:val="Standardskriftforavsnitt"/>
    <w:link w:val="Rentekst"/>
    <w:uiPriority w:val="99"/>
    <w:semiHidden/>
    <w:rsid w:val="009A6BA9"/>
    <w:rPr>
      <w:rFonts w:ascii="Calibri" w:hAnsi="Calibri"/>
      <w:sz w:val="24"/>
      <w:szCs w:val="21"/>
    </w:rPr>
  </w:style>
  <w:style w:type="character" w:customStyle="1" w:styleId="UnresolvedMention1">
    <w:name w:val="Unresolved Mention1"/>
    <w:basedOn w:val="Standardskriftforavsnitt"/>
    <w:uiPriority w:val="99"/>
    <w:semiHidden/>
    <w:unhideWhenUsed/>
    <w:rsid w:val="00B61336"/>
    <w:rPr>
      <w:color w:val="605E5C"/>
      <w:shd w:val="clear" w:color="auto" w:fill="E1DFDD"/>
    </w:rPr>
  </w:style>
  <w:style w:type="character" w:styleId="Fulgthyperkobling">
    <w:name w:val="FollowedHyperlink"/>
    <w:basedOn w:val="Standardskriftforavsnitt"/>
    <w:uiPriority w:val="99"/>
    <w:semiHidden/>
    <w:unhideWhenUsed/>
    <w:rsid w:val="009A087E"/>
    <w:rPr>
      <w:color w:val="800080" w:themeColor="followedHyperlink"/>
      <w:u w:val="single"/>
    </w:rPr>
  </w:style>
  <w:style w:type="paragraph" w:customStyle="1" w:styleId="FolderDescription">
    <w:name w:val="Folder Description"/>
    <w:basedOn w:val="Normal"/>
    <w:qFormat/>
    <w:rsid w:val="00C7777F"/>
    <w:pPr>
      <w:keepNext/>
      <w:keepLines/>
      <w:spacing w:after="160" w:line="259" w:lineRule="auto"/>
      <w:ind w:firstLine="0"/>
    </w:pPr>
    <w:rPr>
      <w:rFonts w:asciiTheme="majorHAnsi" w:eastAsiaTheme="majorEastAsia" w:hAnsiTheme="majorHAnsi" w:cstheme="majorBidi"/>
      <w:sz w:val="22"/>
      <w:szCs w:val="22"/>
      <w:lang w:val="en-AU" w:eastAsia="ja-JP"/>
    </w:rPr>
  </w:style>
  <w:style w:type="paragraph" w:customStyle="1" w:styleId="Footer1">
    <w:name w:val="Footer1"/>
    <w:basedOn w:val="Normal"/>
    <w:rsid w:val="00970BE5"/>
    <w:pPr>
      <w:spacing w:after="160" w:line="259" w:lineRule="auto"/>
      <w:ind w:firstLine="0"/>
    </w:pPr>
    <w:rPr>
      <w:rFonts w:ascii="Calibri Light" w:eastAsia="Yu Gothic Light" w:hAnsi="Calibri Light"/>
      <w:sz w:val="22"/>
      <w:szCs w:val="22"/>
      <w:lang w:val="en-AU" w:eastAsia="ja-JP"/>
    </w:rPr>
  </w:style>
  <w:style w:type="table" w:customStyle="1" w:styleId="TableGrid2">
    <w:name w:val="Table Grid2"/>
    <w:basedOn w:val="Vanligtabell"/>
    <w:next w:val="Tabellrutenett"/>
    <w:uiPriority w:val="39"/>
    <w:rsid w:val="00970BE5"/>
    <w:pPr>
      <w:spacing w:after="0" w:line="240" w:lineRule="auto"/>
    </w:pPr>
    <w:rPr>
      <w:rFonts w:eastAsia="Yu Mincho" w:hAnsi="Times New Roman" w:cs="Times New Roman"/>
      <w:lang w:val="en-AU"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detekst">
    <w:name w:val="caption"/>
    <w:basedOn w:val="Normal"/>
    <w:next w:val="Normal"/>
    <w:uiPriority w:val="35"/>
    <w:unhideWhenUsed/>
    <w:qFormat/>
    <w:rsid w:val="00C27898"/>
    <w:pPr>
      <w:spacing w:after="200" w:line="240" w:lineRule="auto"/>
      <w:ind w:firstLine="567"/>
    </w:pPr>
    <w:rPr>
      <w:rFonts w:eastAsiaTheme="minorEastAsia"/>
      <w:i/>
      <w:iCs/>
      <w:color w:val="1F497D" w:themeColor="text2"/>
      <w:sz w:val="18"/>
      <w:szCs w:val="18"/>
      <w:lang w:eastAsia="zh-CN"/>
    </w:rPr>
  </w:style>
  <w:style w:type="character" w:customStyle="1" w:styleId="Overskrift5Tegn">
    <w:name w:val="Overskrift 5 Tegn"/>
    <w:basedOn w:val="Standardskriftforavsnitt"/>
    <w:link w:val="Overskrift5"/>
    <w:uiPriority w:val="9"/>
    <w:rsid w:val="00FB7220"/>
    <w:rPr>
      <w:rFonts w:asciiTheme="majorHAnsi" w:eastAsiaTheme="majorEastAsia" w:hAnsiTheme="majorHAnsi" w:cstheme="majorBidi"/>
      <w:color w:val="365F91" w:themeColor="accent1" w:themeShade="BF"/>
      <w:sz w:val="24"/>
      <w:szCs w:val="24"/>
      <w:lang w:val="en-US"/>
    </w:rPr>
  </w:style>
  <w:style w:type="table" w:customStyle="1" w:styleId="GridTable1Light1">
    <w:name w:val="Grid Table 1 Light1"/>
    <w:basedOn w:val="Vanligtabell"/>
    <w:next w:val="Rutenettabell1lys"/>
    <w:uiPriority w:val="46"/>
    <w:rsid w:val="000A7617"/>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Rutenettabell1lys">
    <w:name w:val="Grid Table 1 Light"/>
    <w:basedOn w:val="Vanligtabell"/>
    <w:uiPriority w:val="46"/>
    <w:rsid w:val="000A761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2">
    <w:name w:val="Unresolved Mention2"/>
    <w:basedOn w:val="Standardskriftforavsnitt"/>
    <w:uiPriority w:val="99"/>
    <w:semiHidden/>
    <w:unhideWhenUsed/>
    <w:rsid w:val="00FA4108"/>
    <w:rPr>
      <w:color w:val="605E5C"/>
      <w:shd w:val="clear" w:color="auto" w:fill="E1DFDD"/>
    </w:rPr>
  </w:style>
  <w:style w:type="character" w:customStyle="1" w:styleId="UnresolvedMention3">
    <w:name w:val="Unresolved Mention3"/>
    <w:basedOn w:val="Standardskriftforavsnitt"/>
    <w:uiPriority w:val="99"/>
    <w:semiHidden/>
    <w:unhideWhenUsed/>
    <w:rsid w:val="00203D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00967">
      <w:bodyDiv w:val="1"/>
      <w:marLeft w:val="0"/>
      <w:marRight w:val="0"/>
      <w:marTop w:val="0"/>
      <w:marBottom w:val="0"/>
      <w:divBdr>
        <w:top w:val="none" w:sz="0" w:space="0" w:color="auto"/>
        <w:left w:val="none" w:sz="0" w:space="0" w:color="auto"/>
        <w:bottom w:val="none" w:sz="0" w:space="0" w:color="auto"/>
        <w:right w:val="none" w:sz="0" w:space="0" w:color="auto"/>
      </w:divBdr>
    </w:div>
    <w:div w:id="26179090">
      <w:bodyDiv w:val="1"/>
      <w:marLeft w:val="0"/>
      <w:marRight w:val="0"/>
      <w:marTop w:val="0"/>
      <w:marBottom w:val="0"/>
      <w:divBdr>
        <w:top w:val="none" w:sz="0" w:space="0" w:color="auto"/>
        <w:left w:val="none" w:sz="0" w:space="0" w:color="auto"/>
        <w:bottom w:val="none" w:sz="0" w:space="0" w:color="auto"/>
        <w:right w:val="none" w:sz="0" w:space="0" w:color="auto"/>
      </w:divBdr>
    </w:div>
    <w:div w:id="101725569">
      <w:bodyDiv w:val="1"/>
      <w:marLeft w:val="0"/>
      <w:marRight w:val="0"/>
      <w:marTop w:val="0"/>
      <w:marBottom w:val="0"/>
      <w:divBdr>
        <w:top w:val="none" w:sz="0" w:space="0" w:color="auto"/>
        <w:left w:val="none" w:sz="0" w:space="0" w:color="auto"/>
        <w:bottom w:val="none" w:sz="0" w:space="0" w:color="auto"/>
        <w:right w:val="none" w:sz="0" w:space="0" w:color="auto"/>
      </w:divBdr>
      <w:divsChild>
        <w:div w:id="2110422455">
          <w:marLeft w:val="0"/>
          <w:marRight w:val="0"/>
          <w:marTop w:val="0"/>
          <w:marBottom w:val="0"/>
          <w:divBdr>
            <w:top w:val="none" w:sz="0" w:space="0" w:color="auto"/>
            <w:left w:val="none" w:sz="0" w:space="0" w:color="auto"/>
            <w:bottom w:val="none" w:sz="0" w:space="0" w:color="auto"/>
            <w:right w:val="none" w:sz="0" w:space="0" w:color="auto"/>
          </w:divBdr>
          <w:divsChild>
            <w:div w:id="156186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740286">
      <w:bodyDiv w:val="1"/>
      <w:marLeft w:val="0"/>
      <w:marRight w:val="0"/>
      <w:marTop w:val="0"/>
      <w:marBottom w:val="0"/>
      <w:divBdr>
        <w:top w:val="none" w:sz="0" w:space="0" w:color="auto"/>
        <w:left w:val="none" w:sz="0" w:space="0" w:color="auto"/>
        <w:bottom w:val="none" w:sz="0" w:space="0" w:color="auto"/>
        <w:right w:val="none" w:sz="0" w:space="0" w:color="auto"/>
      </w:divBdr>
    </w:div>
    <w:div w:id="138085011">
      <w:bodyDiv w:val="1"/>
      <w:marLeft w:val="0"/>
      <w:marRight w:val="0"/>
      <w:marTop w:val="0"/>
      <w:marBottom w:val="0"/>
      <w:divBdr>
        <w:top w:val="none" w:sz="0" w:space="0" w:color="auto"/>
        <w:left w:val="none" w:sz="0" w:space="0" w:color="auto"/>
        <w:bottom w:val="none" w:sz="0" w:space="0" w:color="auto"/>
        <w:right w:val="none" w:sz="0" w:space="0" w:color="auto"/>
      </w:divBdr>
    </w:div>
    <w:div w:id="258177510">
      <w:bodyDiv w:val="1"/>
      <w:marLeft w:val="0"/>
      <w:marRight w:val="0"/>
      <w:marTop w:val="0"/>
      <w:marBottom w:val="0"/>
      <w:divBdr>
        <w:top w:val="none" w:sz="0" w:space="0" w:color="auto"/>
        <w:left w:val="none" w:sz="0" w:space="0" w:color="auto"/>
        <w:bottom w:val="none" w:sz="0" w:space="0" w:color="auto"/>
        <w:right w:val="none" w:sz="0" w:space="0" w:color="auto"/>
      </w:divBdr>
    </w:div>
    <w:div w:id="273830483">
      <w:bodyDiv w:val="1"/>
      <w:marLeft w:val="0"/>
      <w:marRight w:val="0"/>
      <w:marTop w:val="0"/>
      <w:marBottom w:val="0"/>
      <w:divBdr>
        <w:top w:val="none" w:sz="0" w:space="0" w:color="auto"/>
        <w:left w:val="none" w:sz="0" w:space="0" w:color="auto"/>
        <w:bottom w:val="none" w:sz="0" w:space="0" w:color="auto"/>
        <w:right w:val="none" w:sz="0" w:space="0" w:color="auto"/>
      </w:divBdr>
    </w:div>
    <w:div w:id="295794142">
      <w:bodyDiv w:val="1"/>
      <w:marLeft w:val="0"/>
      <w:marRight w:val="0"/>
      <w:marTop w:val="0"/>
      <w:marBottom w:val="0"/>
      <w:divBdr>
        <w:top w:val="none" w:sz="0" w:space="0" w:color="auto"/>
        <w:left w:val="none" w:sz="0" w:space="0" w:color="auto"/>
        <w:bottom w:val="none" w:sz="0" w:space="0" w:color="auto"/>
        <w:right w:val="none" w:sz="0" w:space="0" w:color="auto"/>
      </w:divBdr>
    </w:div>
    <w:div w:id="367024230">
      <w:bodyDiv w:val="1"/>
      <w:marLeft w:val="0"/>
      <w:marRight w:val="0"/>
      <w:marTop w:val="0"/>
      <w:marBottom w:val="0"/>
      <w:divBdr>
        <w:top w:val="none" w:sz="0" w:space="0" w:color="auto"/>
        <w:left w:val="none" w:sz="0" w:space="0" w:color="auto"/>
        <w:bottom w:val="none" w:sz="0" w:space="0" w:color="auto"/>
        <w:right w:val="none" w:sz="0" w:space="0" w:color="auto"/>
      </w:divBdr>
      <w:divsChild>
        <w:div w:id="243953408">
          <w:marLeft w:val="0"/>
          <w:marRight w:val="0"/>
          <w:marTop w:val="0"/>
          <w:marBottom w:val="0"/>
          <w:divBdr>
            <w:top w:val="none" w:sz="0" w:space="0" w:color="auto"/>
            <w:left w:val="none" w:sz="0" w:space="0" w:color="auto"/>
            <w:bottom w:val="none" w:sz="0" w:space="0" w:color="auto"/>
            <w:right w:val="none" w:sz="0" w:space="0" w:color="auto"/>
          </w:divBdr>
        </w:div>
        <w:div w:id="2026900632">
          <w:marLeft w:val="0"/>
          <w:marRight w:val="0"/>
          <w:marTop w:val="0"/>
          <w:marBottom w:val="0"/>
          <w:divBdr>
            <w:top w:val="none" w:sz="0" w:space="0" w:color="auto"/>
            <w:left w:val="none" w:sz="0" w:space="0" w:color="auto"/>
            <w:bottom w:val="none" w:sz="0" w:space="0" w:color="auto"/>
            <w:right w:val="none" w:sz="0" w:space="0" w:color="auto"/>
          </w:divBdr>
        </w:div>
        <w:div w:id="515310653">
          <w:marLeft w:val="0"/>
          <w:marRight w:val="0"/>
          <w:marTop w:val="0"/>
          <w:marBottom w:val="0"/>
          <w:divBdr>
            <w:top w:val="none" w:sz="0" w:space="0" w:color="auto"/>
            <w:left w:val="none" w:sz="0" w:space="0" w:color="auto"/>
            <w:bottom w:val="none" w:sz="0" w:space="0" w:color="auto"/>
            <w:right w:val="none" w:sz="0" w:space="0" w:color="auto"/>
          </w:divBdr>
        </w:div>
        <w:div w:id="815029035">
          <w:marLeft w:val="0"/>
          <w:marRight w:val="0"/>
          <w:marTop w:val="0"/>
          <w:marBottom w:val="0"/>
          <w:divBdr>
            <w:top w:val="none" w:sz="0" w:space="0" w:color="auto"/>
            <w:left w:val="none" w:sz="0" w:space="0" w:color="auto"/>
            <w:bottom w:val="none" w:sz="0" w:space="0" w:color="auto"/>
            <w:right w:val="none" w:sz="0" w:space="0" w:color="auto"/>
          </w:divBdr>
        </w:div>
        <w:div w:id="392313320">
          <w:marLeft w:val="0"/>
          <w:marRight w:val="0"/>
          <w:marTop w:val="0"/>
          <w:marBottom w:val="0"/>
          <w:divBdr>
            <w:top w:val="none" w:sz="0" w:space="0" w:color="auto"/>
            <w:left w:val="none" w:sz="0" w:space="0" w:color="auto"/>
            <w:bottom w:val="none" w:sz="0" w:space="0" w:color="auto"/>
            <w:right w:val="none" w:sz="0" w:space="0" w:color="auto"/>
          </w:divBdr>
        </w:div>
        <w:div w:id="401878670">
          <w:marLeft w:val="0"/>
          <w:marRight w:val="0"/>
          <w:marTop w:val="0"/>
          <w:marBottom w:val="0"/>
          <w:divBdr>
            <w:top w:val="none" w:sz="0" w:space="0" w:color="auto"/>
            <w:left w:val="none" w:sz="0" w:space="0" w:color="auto"/>
            <w:bottom w:val="none" w:sz="0" w:space="0" w:color="auto"/>
            <w:right w:val="none" w:sz="0" w:space="0" w:color="auto"/>
          </w:divBdr>
        </w:div>
        <w:div w:id="298612593">
          <w:marLeft w:val="0"/>
          <w:marRight w:val="0"/>
          <w:marTop w:val="0"/>
          <w:marBottom w:val="0"/>
          <w:divBdr>
            <w:top w:val="none" w:sz="0" w:space="0" w:color="auto"/>
            <w:left w:val="none" w:sz="0" w:space="0" w:color="auto"/>
            <w:bottom w:val="none" w:sz="0" w:space="0" w:color="auto"/>
            <w:right w:val="none" w:sz="0" w:space="0" w:color="auto"/>
          </w:divBdr>
        </w:div>
        <w:div w:id="1328678070">
          <w:marLeft w:val="0"/>
          <w:marRight w:val="0"/>
          <w:marTop w:val="0"/>
          <w:marBottom w:val="0"/>
          <w:divBdr>
            <w:top w:val="none" w:sz="0" w:space="0" w:color="auto"/>
            <w:left w:val="none" w:sz="0" w:space="0" w:color="auto"/>
            <w:bottom w:val="none" w:sz="0" w:space="0" w:color="auto"/>
            <w:right w:val="none" w:sz="0" w:space="0" w:color="auto"/>
          </w:divBdr>
        </w:div>
        <w:div w:id="1171067868">
          <w:marLeft w:val="0"/>
          <w:marRight w:val="0"/>
          <w:marTop w:val="0"/>
          <w:marBottom w:val="0"/>
          <w:divBdr>
            <w:top w:val="none" w:sz="0" w:space="0" w:color="auto"/>
            <w:left w:val="none" w:sz="0" w:space="0" w:color="auto"/>
            <w:bottom w:val="none" w:sz="0" w:space="0" w:color="auto"/>
            <w:right w:val="none" w:sz="0" w:space="0" w:color="auto"/>
          </w:divBdr>
        </w:div>
        <w:div w:id="1514610180">
          <w:marLeft w:val="0"/>
          <w:marRight w:val="0"/>
          <w:marTop w:val="0"/>
          <w:marBottom w:val="0"/>
          <w:divBdr>
            <w:top w:val="none" w:sz="0" w:space="0" w:color="auto"/>
            <w:left w:val="none" w:sz="0" w:space="0" w:color="auto"/>
            <w:bottom w:val="none" w:sz="0" w:space="0" w:color="auto"/>
            <w:right w:val="none" w:sz="0" w:space="0" w:color="auto"/>
          </w:divBdr>
        </w:div>
        <w:div w:id="239751583">
          <w:marLeft w:val="0"/>
          <w:marRight w:val="0"/>
          <w:marTop w:val="0"/>
          <w:marBottom w:val="0"/>
          <w:divBdr>
            <w:top w:val="none" w:sz="0" w:space="0" w:color="auto"/>
            <w:left w:val="none" w:sz="0" w:space="0" w:color="auto"/>
            <w:bottom w:val="none" w:sz="0" w:space="0" w:color="auto"/>
            <w:right w:val="none" w:sz="0" w:space="0" w:color="auto"/>
          </w:divBdr>
        </w:div>
        <w:div w:id="1855224391">
          <w:marLeft w:val="0"/>
          <w:marRight w:val="0"/>
          <w:marTop w:val="0"/>
          <w:marBottom w:val="0"/>
          <w:divBdr>
            <w:top w:val="none" w:sz="0" w:space="0" w:color="auto"/>
            <w:left w:val="none" w:sz="0" w:space="0" w:color="auto"/>
            <w:bottom w:val="none" w:sz="0" w:space="0" w:color="auto"/>
            <w:right w:val="none" w:sz="0" w:space="0" w:color="auto"/>
          </w:divBdr>
        </w:div>
      </w:divsChild>
    </w:div>
    <w:div w:id="369956123">
      <w:bodyDiv w:val="1"/>
      <w:marLeft w:val="0"/>
      <w:marRight w:val="0"/>
      <w:marTop w:val="0"/>
      <w:marBottom w:val="0"/>
      <w:divBdr>
        <w:top w:val="none" w:sz="0" w:space="0" w:color="auto"/>
        <w:left w:val="none" w:sz="0" w:space="0" w:color="auto"/>
        <w:bottom w:val="none" w:sz="0" w:space="0" w:color="auto"/>
        <w:right w:val="none" w:sz="0" w:space="0" w:color="auto"/>
      </w:divBdr>
      <w:divsChild>
        <w:div w:id="994332067">
          <w:marLeft w:val="533"/>
          <w:marRight w:val="0"/>
          <w:marTop w:val="163"/>
          <w:marBottom w:val="0"/>
          <w:divBdr>
            <w:top w:val="none" w:sz="0" w:space="0" w:color="auto"/>
            <w:left w:val="none" w:sz="0" w:space="0" w:color="auto"/>
            <w:bottom w:val="none" w:sz="0" w:space="0" w:color="auto"/>
            <w:right w:val="none" w:sz="0" w:space="0" w:color="auto"/>
          </w:divBdr>
        </w:div>
        <w:div w:id="186216775">
          <w:marLeft w:val="533"/>
          <w:marRight w:val="0"/>
          <w:marTop w:val="163"/>
          <w:marBottom w:val="0"/>
          <w:divBdr>
            <w:top w:val="none" w:sz="0" w:space="0" w:color="auto"/>
            <w:left w:val="none" w:sz="0" w:space="0" w:color="auto"/>
            <w:bottom w:val="none" w:sz="0" w:space="0" w:color="auto"/>
            <w:right w:val="none" w:sz="0" w:space="0" w:color="auto"/>
          </w:divBdr>
        </w:div>
        <w:div w:id="1408069722">
          <w:marLeft w:val="533"/>
          <w:marRight w:val="0"/>
          <w:marTop w:val="163"/>
          <w:marBottom w:val="0"/>
          <w:divBdr>
            <w:top w:val="none" w:sz="0" w:space="0" w:color="auto"/>
            <w:left w:val="none" w:sz="0" w:space="0" w:color="auto"/>
            <w:bottom w:val="none" w:sz="0" w:space="0" w:color="auto"/>
            <w:right w:val="none" w:sz="0" w:space="0" w:color="auto"/>
          </w:divBdr>
        </w:div>
        <w:div w:id="476805910">
          <w:marLeft w:val="533"/>
          <w:marRight w:val="0"/>
          <w:marTop w:val="163"/>
          <w:marBottom w:val="0"/>
          <w:divBdr>
            <w:top w:val="none" w:sz="0" w:space="0" w:color="auto"/>
            <w:left w:val="none" w:sz="0" w:space="0" w:color="auto"/>
            <w:bottom w:val="none" w:sz="0" w:space="0" w:color="auto"/>
            <w:right w:val="none" w:sz="0" w:space="0" w:color="auto"/>
          </w:divBdr>
        </w:div>
        <w:div w:id="2064088527">
          <w:marLeft w:val="533"/>
          <w:marRight w:val="0"/>
          <w:marTop w:val="163"/>
          <w:marBottom w:val="0"/>
          <w:divBdr>
            <w:top w:val="none" w:sz="0" w:space="0" w:color="auto"/>
            <w:left w:val="none" w:sz="0" w:space="0" w:color="auto"/>
            <w:bottom w:val="none" w:sz="0" w:space="0" w:color="auto"/>
            <w:right w:val="none" w:sz="0" w:space="0" w:color="auto"/>
          </w:divBdr>
        </w:div>
        <w:div w:id="848834587">
          <w:marLeft w:val="533"/>
          <w:marRight w:val="0"/>
          <w:marTop w:val="163"/>
          <w:marBottom w:val="0"/>
          <w:divBdr>
            <w:top w:val="none" w:sz="0" w:space="0" w:color="auto"/>
            <w:left w:val="none" w:sz="0" w:space="0" w:color="auto"/>
            <w:bottom w:val="none" w:sz="0" w:space="0" w:color="auto"/>
            <w:right w:val="none" w:sz="0" w:space="0" w:color="auto"/>
          </w:divBdr>
        </w:div>
      </w:divsChild>
    </w:div>
    <w:div w:id="475798987">
      <w:bodyDiv w:val="1"/>
      <w:marLeft w:val="0"/>
      <w:marRight w:val="0"/>
      <w:marTop w:val="0"/>
      <w:marBottom w:val="0"/>
      <w:divBdr>
        <w:top w:val="none" w:sz="0" w:space="0" w:color="auto"/>
        <w:left w:val="none" w:sz="0" w:space="0" w:color="auto"/>
        <w:bottom w:val="none" w:sz="0" w:space="0" w:color="auto"/>
        <w:right w:val="none" w:sz="0" w:space="0" w:color="auto"/>
      </w:divBdr>
    </w:div>
    <w:div w:id="552931776">
      <w:bodyDiv w:val="1"/>
      <w:marLeft w:val="0"/>
      <w:marRight w:val="0"/>
      <w:marTop w:val="0"/>
      <w:marBottom w:val="0"/>
      <w:divBdr>
        <w:top w:val="none" w:sz="0" w:space="0" w:color="auto"/>
        <w:left w:val="none" w:sz="0" w:space="0" w:color="auto"/>
        <w:bottom w:val="none" w:sz="0" w:space="0" w:color="auto"/>
        <w:right w:val="none" w:sz="0" w:space="0" w:color="auto"/>
      </w:divBdr>
      <w:divsChild>
        <w:div w:id="1145776738">
          <w:marLeft w:val="0"/>
          <w:marRight w:val="0"/>
          <w:marTop w:val="0"/>
          <w:marBottom w:val="0"/>
          <w:divBdr>
            <w:top w:val="none" w:sz="0" w:space="0" w:color="auto"/>
            <w:left w:val="none" w:sz="0" w:space="0" w:color="auto"/>
            <w:bottom w:val="none" w:sz="0" w:space="0" w:color="auto"/>
            <w:right w:val="none" w:sz="0" w:space="0" w:color="auto"/>
          </w:divBdr>
        </w:div>
      </w:divsChild>
    </w:div>
    <w:div w:id="581136662">
      <w:bodyDiv w:val="1"/>
      <w:marLeft w:val="0"/>
      <w:marRight w:val="0"/>
      <w:marTop w:val="0"/>
      <w:marBottom w:val="0"/>
      <w:divBdr>
        <w:top w:val="none" w:sz="0" w:space="0" w:color="auto"/>
        <w:left w:val="none" w:sz="0" w:space="0" w:color="auto"/>
        <w:bottom w:val="none" w:sz="0" w:space="0" w:color="auto"/>
        <w:right w:val="none" w:sz="0" w:space="0" w:color="auto"/>
      </w:divBdr>
      <w:divsChild>
        <w:div w:id="1905338598">
          <w:marLeft w:val="533"/>
          <w:marRight w:val="0"/>
          <w:marTop w:val="144"/>
          <w:marBottom w:val="0"/>
          <w:divBdr>
            <w:top w:val="none" w:sz="0" w:space="0" w:color="auto"/>
            <w:left w:val="none" w:sz="0" w:space="0" w:color="auto"/>
            <w:bottom w:val="none" w:sz="0" w:space="0" w:color="auto"/>
            <w:right w:val="none" w:sz="0" w:space="0" w:color="auto"/>
          </w:divBdr>
        </w:div>
        <w:div w:id="407578236">
          <w:marLeft w:val="533"/>
          <w:marRight w:val="0"/>
          <w:marTop w:val="144"/>
          <w:marBottom w:val="0"/>
          <w:divBdr>
            <w:top w:val="none" w:sz="0" w:space="0" w:color="auto"/>
            <w:left w:val="none" w:sz="0" w:space="0" w:color="auto"/>
            <w:bottom w:val="none" w:sz="0" w:space="0" w:color="auto"/>
            <w:right w:val="none" w:sz="0" w:space="0" w:color="auto"/>
          </w:divBdr>
        </w:div>
        <w:div w:id="1410083398">
          <w:marLeft w:val="533"/>
          <w:marRight w:val="0"/>
          <w:marTop w:val="144"/>
          <w:marBottom w:val="0"/>
          <w:divBdr>
            <w:top w:val="none" w:sz="0" w:space="0" w:color="auto"/>
            <w:left w:val="none" w:sz="0" w:space="0" w:color="auto"/>
            <w:bottom w:val="none" w:sz="0" w:space="0" w:color="auto"/>
            <w:right w:val="none" w:sz="0" w:space="0" w:color="auto"/>
          </w:divBdr>
        </w:div>
        <w:div w:id="1630864258">
          <w:marLeft w:val="533"/>
          <w:marRight w:val="0"/>
          <w:marTop w:val="144"/>
          <w:marBottom w:val="0"/>
          <w:divBdr>
            <w:top w:val="none" w:sz="0" w:space="0" w:color="auto"/>
            <w:left w:val="none" w:sz="0" w:space="0" w:color="auto"/>
            <w:bottom w:val="none" w:sz="0" w:space="0" w:color="auto"/>
            <w:right w:val="none" w:sz="0" w:space="0" w:color="auto"/>
          </w:divBdr>
        </w:div>
      </w:divsChild>
    </w:div>
    <w:div w:id="639656715">
      <w:bodyDiv w:val="1"/>
      <w:marLeft w:val="0"/>
      <w:marRight w:val="0"/>
      <w:marTop w:val="0"/>
      <w:marBottom w:val="0"/>
      <w:divBdr>
        <w:top w:val="none" w:sz="0" w:space="0" w:color="auto"/>
        <w:left w:val="none" w:sz="0" w:space="0" w:color="auto"/>
        <w:bottom w:val="none" w:sz="0" w:space="0" w:color="auto"/>
        <w:right w:val="none" w:sz="0" w:space="0" w:color="auto"/>
      </w:divBdr>
      <w:divsChild>
        <w:div w:id="130489911">
          <w:marLeft w:val="0"/>
          <w:marRight w:val="0"/>
          <w:marTop w:val="0"/>
          <w:marBottom w:val="0"/>
          <w:divBdr>
            <w:top w:val="none" w:sz="0" w:space="0" w:color="auto"/>
            <w:left w:val="none" w:sz="0" w:space="0" w:color="auto"/>
            <w:bottom w:val="none" w:sz="0" w:space="0" w:color="auto"/>
            <w:right w:val="none" w:sz="0" w:space="0" w:color="auto"/>
          </w:divBdr>
          <w:divsChild>
            <w:div w:id="439497652">
              <w:marLeft w:val="0"/>
              <w:marRight w:val="0"/>
              <w:marTop w:val="0"/>
              <w:marBottom w:val="0"/>
              <w:divBdr>
                <w:top w:val="none" w:sz="0" w:space="0" w:color="auto"/>
                <w:left w:val="none" w:sz="0" w:space="0" w:color="auto"/>
                <w:bottom w:val="none" w:sz="0" w:space="0" w:color="auto"/>
                <w:right w:val="none" w:sz="0" w:space="0" w:color="auto"/>
              </w:divBdr>
              <w:divsChild>
                <w:div w:id="1756364857">
                  <w:marLeft w:val="0"/>
                  <w:marRight w:val="0"/>
                  <w:marTop w:val="0"/>
                  <w:marBottom w:val="0"/>
                  <w:divBdr>
                    <w:top w:val="none" w:sz="0" w:space="0" w:color="auto"/>
                    <w:left w:val="none" w:sz="0" w:space="0" w:color="auto"/>
                    <w:bottom w:val="none" w:sz="0" w:space="0" w:color="auto"/>
                    <w:right w:val="none" w:sz="0" w:space="0" w:color="auto"/>
                  </w:divBdr>
                  <w:divsChild>
                    <w:div w:id="147017360">
                      <w:marLeft w:val="0"/>
                      <w:marRight w:val="0"/>
                      <w:marTop w:val="0"/>
                      <w:marBottom w:val="0"/>
                      <w:divBdr>
                        <w:top w:val="none" w:sz="0" w:space="0" w:color="auto"/>
                        <w:left w:val="none" w:sz="0" w:space="0" w:color="auto"/>
                        <w:bottom w:val="none" w:sz="0" w:space="0" w:color="auto"/>
                        <w:right w:val="none" w:sz="0" w:space="0" w:color="auto"/>
                      </w:divBdr>
                    </w:div>
                    <w:div w:id="2111703455">
                      <w:marLeft w:val="0"/>
                      <w:marRight w:val="0"/>
                      <w:marTop w:val="0"/>
                      <w:marBottom w:val="0"/>
                      <w:divBdr>
                        <w:top w:val="none" w:sz="0" w:space="0" w:color="auto"/>
                        <w:left w:val="none" w:sz="0" w:space="0" w:color="auto"/>
                        <w:bottom w:val="none" w:sz="0" w:space="0" w:color="auto"/>
                        <w:right w:val="none" w:sz="0" w:space="0" w:color="auto"/>
                      </w:divBdr>
                    </w:div>
                    <w:div w:id="54873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681150">
      <w:bodyDiv w:val="1"/>
      <w:marLeft w:val="0"/>
      <w:marRight w:val="0"/>
      <w:marTop w:val="0"/>
      <w:marBottom w:val="0"/>
      <w:divBdr>
        <w:top w:val="none" w:sz="0" w:space="0" w:color="auto"/>
        <w:left w:val="none" w:sz="0" w:space="0" w:color="auto"/>
        <w:bottom w:val="none" w:sz="0" w:space="0" w:color="auto"/>
        <w:right w:val="none" w:sz="0" w:space="0" w:color="auto"/>
      </w:divBdr>
      <w:divsChild>
        <w:div w:id="810562104">
          <w:marLeft w:val="0"/>
          <w:marRight w:val="0"/>
          <w:marTop w:val="0"/>
          <w:marBottom w:val="0"/>
          <w:divBdr>
            <w:top w:val="none" w:sz="0" w:space="0" w:color="auto"/>
            <w:left w:val="none" w:sz="0" w:space="0" w:color="auto"/>
            <w:bottom w:val="none" w:sz="0" w:space="0" w:color="auto"/>
            <w:right w:val="none" w:sz="0" w:space="0" w:color="auto"/>
          </w:divBdr>
          <w:divsChild>
            <w:div w:id="701856267">
              <w:marLeft w:val="0"/>
              <w:marRight w:val="0"/>
              <w:marTop w:val="0"/>
              <w:marBottom w:val="0"/>
              <w:divBdr>
                <w:top w:val="none" w:sz="0" w:space="0" w:color="auto"/>
                <w:left w:val="none" w:sz="0" w:space="0" w:color="auto"/>
                <w:bottom w:val="none" w:sz="0" w:space="0" w:color="auto"/>
                <w:right w:val="none" w:sz="0" w:space="0" w:color="auto"/>
              </w:divBdr>
              <w:divsChild>
                <w:div w:id="1668023204">
                  <w:marLeft w:val="0"/>
                  <w:marRight w:val="0"/>
                  <w:marTop w:val="0"/>
                  <w:marBottom w:val="0"/>
                  <w:divBdr>
                    <w:top w:val="none" w:sz="0" w:space="0" w:color="auto"/>
                    <w:left w:val="none" w:sz="0" w:space="0" w:color="auto"/>
                    <w:bottom w:val="none" w:sz="0" w:space="0" w:color="auto"/>
                    <w:right w:val="none" w:sz="0" w:space="0" w:color="auto"/>
                  </w:divBdr>
                  <w:divsChild>
                    <w:div w:id="1285387804">
                      <w:marLeft w:val="0"/>
                      <w:marRight w:val="0"/>
                      <w:marTop w:val="0"/>
                      <w:marBottom w:val="0"/>
                      <w:divBdr>
                        <w:top w:val="none" w:sz="0" w:space="0" w:color="auto"/>
                        <w:left w:val="none" w:sz="0" w:space="0" w:color="auto"/>
                        <w:bottom w:val="none" w:sz="0" w:space="0" w:color="auto"/>
                        <w:right w:val="none" w:sz="0" w:space="0" w:color="auto"/>
                      </w:divBdr>
                    </w:div>
                    <w:div w:id="1130367908">
                      <w:marLeft w:val="0"/>
                      <w:marRight w:val="0"/>
                      <w:marTop w:val="0"/>
                      <w:marBottom w:val="0"/>
                      <w:divBdr>
                        <w:top w:val="none" w:sz="0" w:space="0" w:color="auto"/>
                        <w:left w:val="none" w:sz="0" w:space="0" w:color="auto"/>
                        <w:bottom w:val="none" w:sz="0" w:space="0" w:color="auto"/>
                        <w:right w:val="none" w:sz="0" w:space="0" w:color="auto"/>
                      </w:divBdr>
                    </w:div>
                    <w:div w:id="49037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5497472">
      <w:bodyDiv w:val="1"/>
      <w:marLeft w:val="0"/>
      <w:marRight w:val="0"/>
      <w:marTop w:val="0"/>
      <w:marBottom w:val="0"/>
      <w:divBdr>
        <w:top w:val="none" w:sz="0" w:space="0" w:color="auto"/>
        <w:left w:val="none" w:sz="0" w:space="0" w:color="auto"/>
        <w:bottom w:val="none" w:sz="0" w:space="0" w:color="auto"/>
        <w:right w:val="none" w:sz="0" w:space="0" w:color="auto"/>
      </w:divBdr>
    </w:div>
    <w:div w:id="752555043">
      <w:bodyDiv w:val="1"/>
      <w:marLeft w:val="0"/>
      <w:marRight w:val="0"/>
      <w:marTop w:val="0"/>
      <w:marBottom w:val="0"/>
      <w:divBdr>
        <w:top w:val="none" w:sz="0" w:space="0" w:color="auto"/>
        <w:left w:val="none" w:sz="0" w:space="0" w:color="auto"/>
        <w:bottom w:val="none" w:sz="0" w:space="0" w:color="auto"/>
        <w:right w:val="none" w:sz="0" w:space="0" w:color="auto"/>
      </w:divBdr>
      <w:divsChild>
        <w:div w:id="498816303">
          <w:marLeft w:val="0"/>
          <w:marRight w:val="0"/>
          <w:marTop w:val="0"/>
          <w:marBottom w:val="0"/>
          <w:divBdr>
            <w:top w:val="none" w:sz="0" w:space="0" w:color="auto"/>
            <w:left w:val="none" w:sz="0" w:space="0" w:color="auto"/>
            <w:bottom w:val="none" w:sz="0" w:space="0" w:color="auto"/>
            <w:right w:val="none" w:sz="0" w:space="0" w:color="auto"/>
          </w:divBdr>
        </w:div>
        <w:div w:id="2143423357">
          <w:marLeft w:val="0"/>
          <w:marRight w:val="0"/>
          <w:marTop w:val="0"/>
          <w:marBottom w:val="0"/>
          <w:divBdr>
            <w:top w:val="none" w:sz="0" w:space="0" w:color="auto"/>
            <w:left w:val="none" w:sz="0" w:space="0" w:color="auto"/>
            <w:bottom w:val="none" w:sz="0" w:space="0" w:color="auto"/>
            <w:right w:val="none" w:sz="0" w:space="0" w:color="auto"/>
          </w:divBdr>
        </w:div>
        <w:div w:id="1232543657">
          <w:marLeft w:val="0"/>
          <w:marRight w:val="0"/>
          <w:marTop w:val="0"/>
          <w:marBottom w:val="0"/>
          <w:divBdr>
            <w:top w:val="none" w:sz="0" w:space="0" w:color="auto"/>
            <w:left w:val="none" w:sz="0" w:space="0" w:color="auto"/>
            <w:bottom w:val="none" w:sz="0" w:space="0" w:color="auto"/>
            <w:right w:val="none" w:sz="0" w:space="0" w:color="auto"/>
          </w:divBdr>
        </w:div>
        <w:div w:id="982612754">
          <w:marLeft w:val="0"/>
          <w:marRight w:val="0"/>
          <w:marTop w:val="0"/>
          <w:marBottom w:val="0"/>
          <w:divBdr>
            <w:top w:val="none" w:sz="0" w:space="0" w:color="auto"/>
            <w:left w:val="none" w:sz="0" w:space="0" w:color="auto"/>
            <w:bottom w:val="none" w:sz="0" w:space="0" w:color="auto"/>
            <w:right w:val="none" w:sz="0" w:space="0" w:color="auto"/>
          </w:divBdr>
        </w:div>
        <w:div w:id="131676264">
          <w:marLeft w:val="0"/>
          <w:marRight w:val="0"/>
          <w:marTop w:val="0"/>
          <w:marBottom w:val="0"/>
          <w:divBdr>
            <w:top w:val="none" w:sz="0" w:space="0" w:color="auto"/>
            <w:left w:val="none" w:sz="0" w:space="0" w:color="auto"/>
            <w:bottom w:val="none" w:sz="0" w:space="0" w:color="auto"/>
            <w:right w:val="none" w:sz="0" w:space="0" w:color="auto"/>
          </w:divBdr>
        </w:div>
        <w:div w:id="267976927">
          <w:marLeft w:val="0"/>
          <w:marRight w:val="0"/>
          <w:marTop w:val="0"/>
          <w:marBottom w:val="0"/>
          <w:divBdr>
            <w:top w:val="none" w:sz="0" w:space="0" w:color="auto"/>
            <w:left w:val="none" w:sz="0" w:space="0" w:color="auto"/>
            <w:bottom w:val="none" w:sz="0" w:space="0" w:color="auto"/>
            <w:right w:val="none" w:sz="0" w:space="0" w:color="auto"/>
          </w:divBdr>
        </w:div>
        <w:div w:id="1973945189">
          <w:marLeft w:val="0"/>
          <w:marRight w:val="0"/>
          <w:marTop w:val="0"/>
          <w:marBottom w:val="0"/>
          <w:divBdr>
            <w:top w:val="none" w:sz="0" w:space="0" w:color="auto"/>
            <w:left w:val="none" w:sz="0" w:space="0" w:color="auto"/>
            <w:bottom w:val="none" w:sz="0" w:space="0" w:color="auto"/>
            <w:right w:val="none" w:sz="0" w:space="0" w:color="auto"/>
          </w:divBdr>
        </w:div>
        <w:div w:id="1128669392">
          <w:marLeft w:val="0"/>
          <w:marRight w:val="0"/>
          <w:marTop w:val="0"/>
          <w:marBottom w:val="0"/>
          <w:divBdr>
            <w:top w:val="none" w:sz="0" w:space="0" w:color="auto"/>
            <w:left w:val="none" w:sz="0" w:space="0" w:color="auto"/>
            <w:bottom w:val="none" w:sz="0" w:space="0" w:color="auto"/>
            <w:right w:val="none" w:sz="0" w:space="0" w:color="auto"/>
          </w:divBdr>
        </w:div>
        <w:div w:id="1589263695">
          <w:marLeft w:val="0"/>
          <w:marRight w:val="0"/>
          <w:marTop w:val="0"/>
          <w:marBottom w:val="0"/>
          <w:divBdr>
            <w:top w:val="none" w:sz="0" w:space="0" w:color="auto"/>
            <w:left w:val="none" w:sz="0" w:space="0" w:color="auto"/>
            <w:bottom w:val="none" w:sz="0" w:space="0" w:color="auto"/>
            <w:right w:val="none" w:sz="0" w:space="0" w:color="auto"/>
          </w:divBdr>
        </w:div>
        <w:div w:id="195702510">
          <w:marLeft w:val="0"/>
          <w:marRight w:val="0"/>
          <w:marTop w:val="0"/>
          <w:marBottom w:val="0"/>
          <w:divBdr>
            <w:top w:val="none" w:sz="0" w:space="0" w:color="auto"/>
            <w:left w:val="none" w:sz="0" w:space="0" w:color="auto"/>
            <w:bottom w:val="none" w:sz="0" w:space="0" w:color="auto"/>
            <w:right w:val="none" w:sz="0" w:space="0" w:color="auto"/>
          </w:divBdr>
        </w:div>
        <w:div w:id="1709597993">
          <w:marLeft w:val="0"/>
          <w:marRight w:val="0"/>
          <w:marTop w:val="0"/>
          <w:marBottom w:val="0"/>
          <w:divBdr>
            <w:top w:val="none" w:sz="0" w:space="0" w:color="auto"/>
            <w:left w:val="none" w:sz="0" w:space="0" w:color="auto"/>
            <w:bottom w:val="none" w:sz="0" w:space="0" w:color="auto"/>
            <w:right w:val="none" w:sz="0" w:space="0" w:color="auto"/>
          </w:divBdr>
        </w:div>
        <w:div w:id="1917520464">
          <w:marLeft w:val="0"/>
          <w:marRight w:val="0"/>
          <w:marTop w:val="0"/>
          <w:marBottom w:val="0"/>
          <w:divBdr>
            <w:top w:val="none" w:sz="0" w:space="0" w:color="auto"/>
            <w:left w:val="none" w:sz="0" w:space="0" w:color="auto"/>
            <w:bottom w:val="none" w:sz="0" w:space="0" w:color="auto"/>
            <w:right w:val="none" w:sz="0" w:space="0" w:color="auto"/>
          </w:divBdr>
        </w:div>
      </w:divsChild>
    </w:div>
    <w:div w:id="827793846">
      <w:bodyDiv w:val="1"/>
      <w:marLeft w:val="0"/>
      <w:marRight w:val="0"/>
      <w:marTop w:val="0"/>
      <w:marBottom w:val="0"/>
      <w:divBdr>
        <w:top w:val="none" w:sz="0" w:space="0" w:color="auto"/>
        <w:left w:val="none" w:sz="0" w:space="0" w:color="auto"/>
        <w:bottom w:val="none" w:sz="0" w:space="0" w:color="auto"/>
        <w:right w:val="none" w:sz="0" w:space="0" w:color="auto"/>
      </w:divBdr>
      <w:divsChild>
        <w:div w:id="540702790">
          <w:marLeft w:val="0"/>
          <w:marRight w:val="0"/>
          <w:marTop w:val="0"/>
          <w:marBottom w:val="0"/>
          <w:divBdr>
            <w:top w:val="single" w:sz="2" w:space="0" w:color="2E2E2E"/>
            <w:left w:val="single" w:sz="2" w:space="0" w:color="2E2E2E"/>
            <w:bottom w:val="single" w:sz="2" w:space="0" w:color="2E2E2E"/>
            <w:right w:val="single" w:sz="2" w:space="0" w:color="2E2E2E"/>
          </w:divBdr>
          <w:divsChild>
            <w:div w:id="1262951937">
              <w:marLeft w:val="0"/>
              <w:marRight w:val="0"/>
              <w:marTop w:val="0"/>
              <w:marBottom w:val="0"/>
              <w:divBdr>
                <w:top w:val="single" w:sz="6" w:space="0" w:color="C9C9C9"/>
                <w:left w:val="none" w:sz="0" w:space="0" w:color="auto"/>
                <w:bottom w:val="none" w:sz="0" w:space="0" w:color="auto"/>
                <w:right w:val="none" w:sz="0" w:space="0" w:color="auto"/>
              </w:divBdr>
              <w:divsChild>
                <w:div w:id="1054239026">
                  <w:marLeft w:val="0"/>
                  <w:marRight w:val="0"/>
                  <w:marTop w:val="0"/>
                  <w:marBottom w:val="0"/>
                  <w:divBdr>
                    <w:top w:val="none" w:sz="0" w:space="0" w:color="auto"/>
                    <w:left w:val="none" w:sz="0" w:space="0" w:color="auto"/>
                    <w:bottom w:val="none" w:sz="0" w:space="0" w:color="auto"/>
                    <w:right w:val="none" w:sz="0" w:space="0" w:color="auto"/>
                  </w:divBdr>
                  <w:divsChild>
                    <w:div w:id="952135142">
                      <w:marLeft w:val="0"/>
                      <w:marRight w:val="0"/>
                      <w:marTop w:val="0"/>
                      <w:marBottom w:val="0"/>
                      <w:divBdr>
                        <w:top w:val="none" w:sz="0" w:space="0" w:color="auto"/>
                        <w:left w:val="none" w:sz="0" w:space="0" w:color="auto"/>
                        <w:bottom w:val="none" w:sz="0" w:space="0" w:color="auto"/>
                        <w:right w:val="none" w:sz="0" w:space="0" w:color="auto"/>
                      </w:divBdr>
                      <w:divsChild>
                        <w:div w:id="254634785">
                          <w:marLeft w:val="0"/>
                          <w:marRight w:val="0"/>
                          <w:marTop w:val="225"/>
                          <w:marBottom w:val="180"/>
                          <w:divBdr>
                            <w:top w:val="single" w:sz="6" w:space="0" w:color="D7D7D7"/>
                            <w:left w:val="single" w:sz="2" w:space="0" w:color="D7D7D7"/>
                            <w:bottom w:val="single" w:sz="6" w:space="0" w:color="D7D7D7"/>
                            <w:right w:val="single" w:sz="2" w:space="0" w:color="D7D7D7"/>
                          </w:divBdr>
                          <w:divsChild>
                            <w:div w:id="2120636446">
                              <w:marLeft w:val="0"/>
                              <w:marRight w:val="0"/>
                              <w:marTop w:val="0"/>
                              <w:marBottom w:val="0"/>
                              <w:divBdr>
                                <w:top w:val="none" w:sz="0" w:space="0" w:color="auto"/>
                                <w:left w:val="none" w:sz="0" w:space="0" w:color="auto"/>
                                <w:bottom w:val="none" w:sz="0" w:space="0" w:color="auto"/>
                                <w:right w:val="none" w:sz="0" w:space="0" w:color="auto"/>
                              </w:divBdr>
                              <w:divsChild>
                                <w:div w:id="2082944584">
                                  <w:marLeft w:val="0"/>
                                  <w:marRight w:val="0"/>
                                  <w:marTop w:val="0"/>
                                  <w:marBottom w:val="0"/>
                                  <w:divBdr>
                                    <w:top w:val="none" w:sz="0" w:space="0" w:color="auto"/>
                                    <w:left w:val="none" w:sz="0" w:space="0" w:color="auto"/>
                                    <w:bottom w:val="none" w:sz="0" w:space="0" w:color="auto"/>
                                    <w:right w:val="none" w:sz="0" w:space="0" w:color="auto"/>
                                  </w:divBdr>
                                </w:div>
                              </w:divsChild>
                            </w:div>
                            <w:div w:id="135729053">
                              <w:marLeft w:val="0"/>
                              <w:marRight w:val="0"/>
                              <w:marTop w:val="0"/>
                              <w:marBottom w:val="0"/>
                              <w:divBdr>
                                <w:top w:val="none" w:sz="0" w:space="0" w:color="auto"/>
                                <w:left w:val="none" w:sz="0" w:space="0" w:color="auto"/>
                                <w:bottom w:val="none" w:sz="0" w:space="0" w:color="auto"/>
                                <w:right w:val="none" w:sz="0" w:space="0" w:color="auto"/>
                              </w:divBdr>
                            </w:div>
                          </w:divsChild>
                        </w:div>
                        <w:div w:id="31418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9413815">
      <w:bodyDiv w:val="1"/>
      <w:marLeft w:val="0"/>
      <w:marRight w:val="0"/>
      <w:marTop w:val="0"/>
      <w:marBottom w:val="0"/>
      <w:divBdr>
        <w:top w:val="none" w:sz="0" w:space="0" w:color="auto"/>
        <w:left w:val="none" w:sz="0" w:space="0" w:color="auto"/>
        <w:bottom w:val="none" w:sz="0" w:space="0" w:color="auto"/>
        <w:right w:val="none" w:sz="0" w:space="0" w:color="auto"/>
      </w:divBdr>
    </w:div>
    <w:div w:id="969824175">
      <w:bodyDiv w:val="1"/>
      <w:marLeft w:val="0"/>
      <w:marRight w:val="0"/>
      <w:marTop w:val="0"/>
      <w:marBottom w:val="0"/>
      <w:divBdr>
        <w:top w:val="none" w:sz="0" w:space="0" w:color="auto"/>
        <w:left w:val="none" w:sz="0" w:space="0" w:color="auto"/>
        <w:bottom w:val="none" w:sz="0" w:space="0" w:color="auto"/>
        <w:right w:val="none" w:sz="0" w:space="0" w:color="auto"/>
      </w:divBdr>
      <w:divsChild>
        <w:div w:id="1483543373">
          <w:marLeft w:val="533"/>
          <w:marRight w:val="0"/>
          <w:marTop w:val="120"/>
          <w:marBottom w:val="0"/>
          <w:divBdr>
            <w:top w:val="none" w:sz="0" w:space="0" w:color="auto"/>
            <w:left w:val="none" w:sz="0" w:space="0" w:color="auto"/>
            <w:bottom w:val="none" w:sz="0" w:space="0" w:color="auto"/>
            <w:right w:val="none" w:sz="0" w:space="0" w:color="auto"/>
          </w:divBdr>
        </w:div>
        <w:div w:id="1446654400">
          <w:marLeft w:val="533"/>
          <w:marRight w:val="0"/>
          <w:marTop w:val="120"/>
          <w:marBottom w:val="0"/>
          <w:divBdr>
            <w:top w:val="none" w:sz="0" w:space="0" w:color="auto"/>
            <w:left w:val="none" w:sz="0" w:space="0" w:color="auto"/>
            <w:bottom w:val="none" w:sz="0" w:space="0" w:color="auto"/>
            <w:right w:val="none" w:sz="0" w:space="0" w:color="auto"/>
          </w:divBdr>
        </w:div>
        <w:div w:id="205676605">
          <w:marLeft w:val="533"/>
          <w:marRight w:val="0"/>
          <w:marTop w:val="120"/>
          <w:marBottom w:val="0"/>
          <w:divBdr>
            <w:top w:val="none" w:sz="0" w:space="0" w:color="auto"/>
            <w:left w:val="none" w:sz="0" w:space="0" w:color="auto"/>
            <w:bottom w:val="none" w:sz="0" w:space="0" w:color="auto"/>
            <w:right w:val="none" w:sz="0" w:space="0" w:color="auto"/>
          </w:divBdr>
        </w:div>
      </w:divsChild>
    </w:div>
    <w:div w:id="1063602234">
      <w:bodyDiv w:val="1"/>
      <w:marLeft w:val="0"/>
      <w:marRight w:val="0"/>
      <w:marTop w:val="0"/>
      <w:marBottom w:val="0"/>
      <w:divBdr>
        <w:top w:val="none" w:sz="0" w:space="0" w:color="auto"/>
        <w:left w:val="none" w:sz="0" w:space="0" w:color="auto"/>
        <w:bottom w:val="none" w:sz="0" w:space="0" w:color="auto"/>
        <w:right w:val="none" w:sz="0" w:space="0" w:color="auto"/>
      </w:divBdr>
    </w:div>
    <w:div w:id="1064915171">
      <w:bodyDiv w:val="1"/>
      <w:marLeft w:val="0"/>
      <w:marRight w:val="0"/>
      <w:marTop w:val="0"/>
      <w:marBottom w:val="0"/>
      <w:divBdr>
        <w:top w:val="none" w:sz="0" w:space="0" w:color="auto"/>
        <w:left w:val="none" w:sz="0" w:space="0" w:color="auto"/>
        <w:bottom w:val="none" w:sz="0" w:space="0" w:color="auto"/>
        <w:right w:val="none" w:sz="0" w:space="0" w:color="auto"/>
      </w:divBdr>
    </w:div>
    <w:div w:id="1098133881">
      <w:bodyDiv w:val="1"/>
      <w:marLeft w:val="0"/>
      <w:marRight w:val="0"/>
      <w:marTop w:val="0"/>
      <w:marBottom w:val="0"/>
      <w:divBdr>
        <w:top w:val="none" w:sz="0" w:space="0" w:color="auto"/>
        <w:left w:val="none" w:sz="0" w:space="0" w:color="auto"/>
        <w:bottom w:val="none" w:sz="0" w:space="0" w:color="auto"/>
        <w:right w:val="none" w:sz="0" w:space="0" w:color="auto"/>
      </w:divBdr>
    </w:div>
    <w:div w:id="1142964857">
      <w:bodyDiv w:val="1"/>
      <w:marLeft w:val="0"/>
      <w:marRight w:val="0"/>
      <w:marTop w:val="0"/>
      <w:marBottom w:val="0"/>
      <w:divBdr>
        <w:top w:val="none" w:sz="0" w:space="0" w:color="auto"/>
        <w:left w:val="none" w:sz="0" w:space="0" w:color="auto"/>
        <w:bottom w:val="none" w:sz="0" w:space="0" w:color="auto"/>
        <w:right w:val="none" w:sz="0" w:space="0" w:color="auto"/>
      </w:divBdr>
    </w:div>
    <w:div w:id="1177426368">
      <w:bodyDiv w:val="1"/>
      <w:marLeft w:val="0"/>
      <w:marRight w:val="0"/>
      <w:marTop w:val="0"/>
      <w:marBottom w:val="0"/>
      <w:divBdr>
        <w:top w:val="none" w:sz="0" w:space="0" w:color="auto"/>
        <w:left w:val="none" w:sz="0" w:space="0" w:color="auto"/>
        <w:bottom w:val="none" w:sz="0" w:space="0" w:color="auto"/>
        <w:right w:val="none" w:sz="0" w:space="0" w:color="auto"/>
      </w:divBdr>
      <w:divsChild>
        <w:div w:id="1997680685">
          <w:marLeft w:val="0"/>
          <w:marRight w:val="0"/>
          <w:marTop w:val="0"/>
          <w:marBottom w:val="0"/>
          <w:divBdr>
            <w:top w:val="none" w:sz="0" w:space="0" w:color="auto"/>
            <w:left w:val="none" w:sz="0" w:space="0" w:color="auto"/>
            <w:bottom w:val="none" w:sz="0" w:space="0" w:color="auto"/>
            <w:right w:val="none" w:sz="0" w:space="0" w:color="auto"/>
          </w:divBdr>
          <w:divsChild>
            <w:div w:id="884223536">
              <w:marLeft w:val="0"/>
              <w:marRight w:val="0"/>
              <w:marTop w:val="0"/>
              <w:marBottom w:val="0"/>
              <w:divBdr>
                <w:top w:val="none" w:sz="0" w:space="0" w:color="auto"/>
                <w:left w:val="none" w:sz="0" w:space="0" w:color="auto"/>
                <w:bottom w:val="none" w:sz="0" w:space="0" w:color="auto"/>
                <w:right w:val="none" w:sz="0" w:space="0" w:color="auto"/>
              </w:divBdr>
              <w:divsChild>
                <w:div w:id="2027826754">
                  <w:marLeft w:val="0"/>
                  <w:marRight w:val="0"/>
                  <w:marTop w:val="0"/>
                  <w:marBottom w:val="0"/>
                  <w:divBdr>
                    <w:top w:val="none" w:sz="0" w:space="0" w:color="auto"/>
                    <w:left w:val="none" w:sz="0" w:space="0" w:color="auto"/>
                    <w:bottom w:val="none" w:sz="0" w:space="0" w:color="auto"/>
                    <w:right w:val="none" w:sz="0" w:space="0" w:color="auto"/>
                  </w:divBdr>
                  <w:divsChild>
                    <w:div w:id="1761634269">
                      <w:marLeft w:val="0"/>
                      <w:marRight w:val="0"/>
                      <w:marTop w:val="0"/>
                      <w:marBottom w:val="0"/>
                      <w:divBdr>
                        <w:top w:val="none" w:sz="0" w:space="0" w:color="auto"/>
                        <w:left w:val="none" w:sz="0" w:space="0" w:color="auto"/>
                        <w:bottom w:val="none" w:sz="0" w:space="0" w:color="auto"/>
                        <w:right w:val="none" w:sz="0" w:space="0" w:color="auto"/>
                      </w:divBdr>
                    </w:div>
                    <w:div w:id="894392652">
                      <w:marLeft w:val="0"/>
                      <w:marRight w:val="0"/>
                      <w:marTop w:val="0"/>
                      <w:marBottom w:val="0"/>
                      <w:divBdr>
                        <w:top w:val="none" w:sz="0" w:space="0" w:color="auto"/>
                        <w:left w:val="none" w:sz="0" w:space="0" w:color="auto"/>
                        <w:bottom w:val="none" w:sz="0" w:space="0" w:color="auto"/>
                        <w:right w:val="none" w:sz="0" w:space="0" w:color="auto"/>
                      </w:divBdr>
                    </w:div>
                    <w:div w:id="175998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0843399">
      <w:bodyDiv w:val="1"/>
      <w:marLeft w:val="0"/>
      <w:marRight w:val="0"/>
      <w:marTop w:val="0"/>
      <w:marBottom w:val="0"/>
      <w:divBdr>
        <w:top w:val="none" w:sz="0" w:space="0" w:color="auto"/>
        <w:left w:val="none" w:sz="0" w:space="0" w:color="auto"/>
        <w:bottom w:val="none" w:sz="0" w:space="0" w:color="auto"/>
        <w:right w:val="none" w:sz="0" w:space="0" w:color="auto"/>
      </w:divBdr>
      <w:divsChild>
        <w:div w:id="338238244">
          <w:marLeft w:val="0"/>
          <w:marRight w:val="0"/>
          <w:marTop w:val="0"/>
          <w:marBottom w:val="0"/>
          <w:divBdr>
            <w:top w:val="single" w:sz="2" w:space="0" w:color="2E2E2E"/>
            <w:left w:val="single" w:sz="2" w:space="0" w:color="2E2E2E"/>
            <w:bottom w:val="single" w:sz="2" w:space="0" w:color="2E2E2E"/>
            <w:right w:val="single" w:sz="2" w:space="0" w:color="2E2E2E"/>
          </w:divBdr>
          <w:divsChild>
            <w:div w:id="706872267">
              <w:marLeft w:val="0"/>
              <w:marRight w:val="0"/>
              <w:marTop w:val="0"/>
              <w:marBottom w:val="0"/>
              <w:divBdr>
                <w:top w:val="single" w:sz="6" w:space="0" w:color="C9C9C9"/>
                <w:left w:val="none" w:sz="0" w:space="0" w:color="auto"/>
                <w:bottom w:val="none" w:sz="0" w:space="0" w:color="auto"/>
                <w:right w:val="none" w:sz="0" w:space="0" w:color="auto"/>
              </w:divBdr>
              <w:divsChild>
                <w:div w:id="605045736">
                  <w:marLeft w:val="0"/>
                  <w:marRight w:val="0"/>
                  <w:marTop w:val="0"/>
                  <w:marBottom w:val="0"/>
                  <w:divBdr>
                    <w:top w:val="none" w:sz="0" w:space="0" w:color="auto"/>
                    <w:left w:val="none" w:sz="0" w:space="0" w:color="auto"/>
                    <w:bottom w:val="none" w:sz="0" w:space="0" w:color="auto"/>
                    <w:right w:val="none" w:sz="0" w:space="0" w:color="auto"/>
                  </w:divBdr>
                  <w:divsChild>
                    <w:div w:id="1276643830">
                      <w:marLeft w:val="0"/>
                      <w:marRight w:val="0"/>
                      <w:marTop w:val="0"/>
                      <w:marBottom w:val="0"/>
                      <w:divBdr>
                        <w:top w:val="none" w:sz="0" w:space="0" w:color="auto"/>
                        <w:left w:val="none" w:sz="0" w:space="0" w:color="auto"/>
                        <w:bottom w:val="none" w:sz="0" w:space="0" w:color="auto"/>
                        <w:right w:val="none" w:sz="0" w:space="0" w:color="auto"/>
                      </w:divBdr>
                      <w:divsChild>
                        <w:div w:id="1608152255">
                          <w:marLeft w:val="0"/>
                          <w:marRight w:val="0"/>
                          <w:marTop w:val="225"/>
                          <w:marBottom w:val="180"/>
                          <w:divBdr>
                            <w:top w:val="single" w:sz="6" w:space="0" w:color="D7D7D7"/>
                            <w:left w:val="single" w:sz="2" w:space="0" w:color="D7D7D7"/>
                            <w:bottom w:val="single" w:sz="6" w:space="0" w:color="D7D7D7"/>
                            <w:right w:val="single" w:sz="2" w:space="0" w:color="D7D7D7"/>
                          </w:divBdr>
                          <w:divsChild>
                            <w:div w:id="1523741913">
                              <w:marLeft w:val="0"/>
                              <w:marRight w:val="0"/>
                              <w:marTop w:val="0"/>
                              <w:marBottom w:val="0"/>
                              <w:divBdr>
                                <w:top w:val="none" w:sz="0" w:space="0" w:color="auto"/>
                                <w:left w:val="none" w:sz="0" w:space="0" w:color="auto"/>
                                <w:bottom w:val="none" w:sz="0" w:space="0" w:color="auto"/>
                                <w:right w:val="none" w:sz="0" w:space="0" w:color="auto"/>
                              </w:divBdr>
                              <w:divsChild>
                                <w:div w:id="1835336029">
                                  <w:marLeft w:val="0"/>
                                  <w:marRight w:val="0"/>
                                  <w:marTop w:val="0"/>
                                  <w:marBottom w:val="0"/>
                                  <w:divBdr>
                                    <w:top w:val="none" w:sz="0" w:space="0" w:color="auto"/>
                                    <w:left w:val="none" w:sz="0" w:space="0" w:color="auto"/>
                                    <w:bottom w:val="none" w:sz="0" w:space="0" w:color="auto"/>
                                    <w:right w:val="none" w:sz="0" w:space="0" w:color="auto"/>
                                  </w:divBdr>
                                </w:div>
                              </w:divsChild>
                            </w:div>
                            <w:div w:id="1133599836">
                              <w:marLeft w:val="0"/>
                              <w:marRight w:val="0"/>
                              <w:marTop w:val="0"/>
                              <w:marBottom w:val="0"/>
                              <w:divBdr>
                                <w:top w:val="none" w:sz="0" w:space="0" w:color="auto"/>
                                <w:left w:val="none" w:sz="0" w:space="0" w:color="auto"/>
                                <w:bottom w:val="none" w:sz="0" w:space="0" w:color="auto"/>
                                <w:right w:val="none" w:sz="0" w:space="0" w:color="auto"/>
                              </w:divBdr>
                            </w:div>
                          </w:divsChild>
                        </w:div>
                        <w:div w:id="1576739768">
                          <w:marLeft w:val="0"/>
                          <w:marRight w:val="0"/>
                          <w:marTop w:val="0"/>
                          <w:marBottom w:val="0"/>
                          <w:divBdr>
                            <w:top w:val="none" w:sz="0" w:space="0" w:color="auto"/>
                            <w:left w:val="none" w:sz="0" w:space="0" w:color="auto"/>
                            <w:bottom w:val="none" w:sz="0" w:space="0" w:color="auto"/>
                            <w:right w:val="none" w:sz="0" w:space="0" w:color="auto"/>
                          </w:divBdr>
                          <w:divsChild>
                            <w:div w:id="1487016939">
                              <w:marLeft w:val="0"/>
                              <w:marRight w:val="0"/>
                              <w:marTop w:val="0"/>
                              <w:marBottom w:val="0"/>
                              <w:divBdr>
                                <w:top w:val="none" w:sz="0" w:space="0" w:color="auto"/>
                                <w:left w:val="none" w:sz="0" w:space="0" w:color="auto"/>
                                <w:bottom w:val="none" w:sz="0" w:space="0" w:color="auto"/>
                                <w:right w:val="none" w:sz="0" w:space="0" w:color="auto"/>
                              </w:divBdr>
                            </w:div>
                            <w:div w:id="1742288155">
                              <w:marLeft w:val="0"/>
                              <w:marRight w:val="0"/>
                              <w:marTop w:val="225"/>
                              <w:marBottom w:val="180"/>
                              <w:divBdr>
                                <w:top w:val="single" w:sz="6" w:space="0" w:color="DFDFDF"/>
                                <w:left w:val="single" w:sz="6" w:space="0" w:color="DFDFDF"/>
                                <w:bottom w:val="single" w:sz="6" w:space="0" w:color="DFDFDF"/>
                                <w:right w:val="single" w:sz="6" w:space="0" w:color="DFDFDF"/>
                              </w:divBdr>
                              <w:divsChild>
                                <w:div w:id="893346492">
                                  <w:marLeft w:val="0"/>
                                  <w:marRight w:val="0"/>
                                  <w:marTop w:val="0"/>
                                  <w:marBottom w:val="0"/>
                                  <w:divBdr>
                                    <w:top w:val="none" w:sz="0" w:space="0" w:color="auto"/>
                                    <w:left w:val="none" w:sz="0" w:space="0" w:color="auto"/>
                                    <w:bottom w:val="single" w:sz="6" w:space="2" w:color="DFDFDF"/>
                                    <w:right w:val="none" w:sz="0" w:space="0" w:color="auto"/>
                                  </w:divBdr>
                                </w:div>
                                <w:div w:id="1860653581">
                                  <w:marLeft w:val="0"/>
                                  <w:marRight w:val="0"/>
                                  <w:marTop w:val="0"/>
                                  <w:marBottom w:val="0"/>
                                  <w:divBdr>
                                    <w:top w:val="none" w:sz="0" w:space="0" w:color="auto"/>
                                    <w:left w:val="none" w:sz="0" w:space="0" w:color="auto"/>
                                    <w:bottom w:val="none" w:sz="0" w:space="0" w:color="auto"/>
                                    <w:right w:val="none" w:sz="0" w:space="0" w:color="auto"/>
                                  </w:divBdr>
                                  <w:divsChild>
                                    <w:div w:id="81572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31622012">
      <w:bodyDiv w:val="1"/>
      <w:marLeft w:val="0"/>
      <w:marRight w:val="0"/>
      <w:marTop w:val="0"/>
      <w:marBottom w:val="0"/>
      <w:divBdr>
        <w:top w:val="none" w:sz="0" w:space="0" w:color="auto"/>
        <w:left w:val="none" w:sz="0" w:space="0" w:color="auto"/>
        <w:bottom w:val="none" w:sz="0" w:space="0" w:color="auto"/>
        <w:right w:val="none" w:sz="0" w:space="0" w:color="auto"/>
      </w:divBdr>
    </w:div>
    <w:div w:id="1404523192">
      <w:bodyDiv w:val="1"/>
      <w:marLeft w:val="0"/>
      <w:marRight w:val="0"/>
      <w:marTop w:val="0"/>
      <w:marBottom w:val="0"/>
      <w:divBdr>
        <w:top w:val="none" w:sz="0" w:space="0" w:color="auto"/>
        <w:left w:val="none" w:sz="0" w:space="0" w:color="auto"/>
        <w:bottom w:val="none" w:sz="0" w:space="0" w:color="auto"/>
        <w:right w:val="none" w:sz="0" w:space="0" w:color="auto"/>
      </w:divBdr>
    </w:div>
    <w:div w:id="1409423859">
      <w:bodyDiv w:val="1"/>
      <w:marLeft w:val="0"/>
      <w:marRight w:val="0"/>
      <w:marTop w:val="0"/>
      <w:marBottom w:val="0"/>
      <w:divBdr>
        <w:top w:val="none" w:sz="0" w:space="0" w:color="auto"/>
        <w:left w:val="none" w:sz="0" w:space="0" w:color="auto"/>
        <w:bottom w:val="none" w:sz="0" w:space="0" w:color="auto"/>
        <w:right w:val="none" w:sz="0" w:space="0" w:color="auto"/>
      </w:divBdr>
    </w:div>
    <w:div w:id="1426413500">
      <w:bodyDiv w:val="1"/>
      <w:marLeft w:val="0"/>
      <w:marRight w:val="0"/>
      <w:marTop w:val="0"/>
      <w:marBottom w:val="0"/>
      <w:divBdr>
        <w:top w:val="none" w:sz="0" w:space="0" w:color="auto"/>
        <w:left w:val="none" w:sz="0" w:space="0" w:color="auto"/>
        <w:bottom w:val="none" w:sz="0" w:space="0" w:color="auto"/>
        <w:right w:val="none" w:sz="0" w:space="0" w:color="auto"/>
      </w:divBdr>
    </w:div>
    <w:div w:id="1436903584">
      <w:bodyDiv w:val="1"/>
      <w:marLeft w:val="0"/>
      <w:marRight w:val="0"/>
      <w:marTop w:val="0"/>
      <w:marBottom w:val="0"/>
      <w:divBdr>
        <w:top w:val="none" w:sz="0" w:space="0" w:color="auto"/>
        <w:left w:val="none" w:sz="0" w:space="0" w:color="auto"/>
        <w:bottom w:val="none" w:sz="0" w:space="0" w:color="auto"/>
        <w:right w:val="none" w:sz="0" w:space="0" w:color="auto"/>
      </w:divBdr>
    </w:div>
    <w:div w:id="1443721260">
      <w:bodyDiv w:val="1"/>
      <w:marLeft w:val="0"/>
      <w:marRight w:val="0"/>
      <w:marTop w:val="0"/>
      <w:marBottom w:val="0"/>
      <w:divBdr>
        <w:top w:val="none" w:sz="0" w:space="0" w:color="auto"/>
        <w:left w:val="none" w:sz="0" w:space="0" w:color="auto"/>
        <w:bottom w:val="none" w:sz="0" w:space="0" w:color="auto"/>
        <w:right w:val="none" w:sz="0" w:space="0" w:color="auto"/>
      </w:divBdr>
    </w:div>
    <w:div w:id="1463111344">
      <w:bodyDiv w:val="1"/>
      <w:marLeft w:val="0"/>
      <w:marRight w:val="0"/>
      <w:marTop w:val="0"/>
      <w:marBottom w:val="0"/>
      <w:divBdr>
        <w:top w:val="none" w:sz="0" w:space="0" w:color="auto"/>
        <w:left w:val="none" w:sz="0" w:space="0" w:color="auto"/>
        <w:bottom w:val="none" w:sz="0" w:space="0" w:color="auto"/>
        <w:right w:val="none" w:sz="0" w:space="0" w:color="auto"/>
      </w:divBdr>
      <w:divsChild>
        <w:div w:id="92938157">
          <w:marLeft w:val="720"/>
          <w:marRight w:val="0"/>
          <w:marTop w:val="0"/>
          <w:marBottom w:val="0"/>
          <w:divBdr>
            <w:top w:val="none" w:sz="0" w:space="0" w:color="auto"/>
            <w:left w:val="none" w:sz="0" w:space="0" w:color="auto"/>
            <w:bottom w:val="none" w:sz="0" w:space="0" w:color="auto"/>
            <w:right w:val="none" w:sz="0" w:space="0" w:color="auto"/>
          </w:divBdr>
        </w:div>
        <w:div w:id="587815040">
          <w:marLeft w:val="720"/>
          <w:marRight w:val="0"/>
          <w:marTop w:val="0"/>
          <w:marBottom w:val="0"/>
          <w:divBdr>
            <w:top w:val="none" w:sz="0" w:space="0" w:color="auto"/>
            <w:left w:val="none" w:sz="0" w:space="0" w:color="auto"/>
            <w:bottom w:val="none" w:sz="0" w:space="0" w:color="auto"/>
            <w:right w:val="none" w:sz="0" w:space="0" w:color="auto"/>
          </w:divBdr>
        </w:div>
      </w:divsChild>
    </w:div>
    <w:div w:id="1479494950">
      <w:bodyDiv w:val="1"/>
      <w:marLeft w:val="0"/>
      <w:marRight w:val="0"/>
      <w:marTop w:val="0"/>
      <w:marBottom w:val="0"/>
      <w:divBdr>
        <w:top w:val="none" w:sz="0" w:space="0" w:color="auto"/>
        <w:left w:val="none" w:sz="0" w:space="0" w:color="auto"/>
        <w:bottom w:val="none" w:sz="0" w:space="0" w:color="auto"/>
        <w:right w:val="none" w:sz="0" w:space="0" w:color="auto"/>
      </w:divBdr>
    </w:div>
    <w:div w:id="1485312891">
      <w:bodyDiv w:val="1"/>
      <w:marLeft w:val="0"/>
      <w:marRight w:val="0"/>
      <w:marTop w:val="0"/>
      <w:marBottom w:val="0"/>
      <w:divBdr>
        <w:top w:val="none" w:sz="0" w:space="0" w:color="auto"/>
        <w:left w:val="none" w:sz="0" w:space="0" w:color="auto"/>
        <w:bottom w:val="none" w:sz="0" w:space="0" w:color="auto"/>
        <w:right w:val="none" w:sz="0" w:space="0" w:color="auto"/>
      </w:divBdr>
    </w:div>
    <w:div w:id="1536695183">
      <w:bodyDiv w:val="1"/>
      <w:marLeft w:val="0"/>
      <w:marRight w:val="0"/>
      <w:marTop w:val="0"/>
      <w:marBottom w:val="0"/>
      <w:divBdr>
        <w:top w:val="none" w:sz="0" w:space="0" w:color="auto"/>
        <w:left w:val="none" w:sz="0" w:space="0" w:color="auto"/>
        <w:bottom w:val="none" w:sz="0" w:space="0" w:color="auto"/>
        <w:right w:val="none" w:sz="0" w:space="0" w:color="auto"/>
      </w:divBdr>
    </w:div>
    <w:div w:id="1662541251">
      <w:bodyDiv w:val="1"/>
      <w:marLeft w:val="0"/>
      <w:marRight w:val="0"/>
      <w:marTop w:val="0"/>
      <w:marBottom w:val="0"/>
      <w:divBdr>
        <w:top w:val="none" w:sz="0" w:space="0" w:color="auto"/>
        <w:left w:val="none" w:sz="0" w:space="0" w:color="auto"/>
        <w:bottom w:val="none" w:sz="0" w:space="0" w:color="auto"/>
        <w:right w:val="none" w:sz="0" w:space="0" w:color="auto"/>
      </w:divBdr>
      <w:divsChild>
        <w:div w:id="2127774974">
          <w:marLeft w:val="533"/>
          <w:marRight w:val="0"/>
          <w:marTop w:val="120"/>
          <w:marBottom w:val="0"/>
          <w:divBdr>
            <w:top w:val="none" w:sz="0" w:space="0" w:color="auto"/>
            <w:left w:val="none" w:sz="0" w:space="0" w:color="auto"/>
            <w:bottom w:val="none" w:sz="0" w:space="0" w:color="auto"/>
            <w:right w:val="none" w:sz="0" w:space="0" w:color="auto"/>
          </w:divBdr>
        </w:div>
        <w:div w:id="1848250851">
          <w:marLeft w:val="533"/>
          <w:marRight w:val="0"/>
          <w:marTop w:val="120"/>
          <w:marBottom w:val="0"/>
          <w:divBdr>
            <w:top w:val="none" w:sz="0" w:space="0" w:color="auto"/>
            <w:left w:val="none" w:sz="0" w:space="0" w:color="auto"/>
            <w:bottom w:val="none" w:sz="0" w:space="0" w:color="auto"/>
            <w:right w:val="none" w:sz="0" w:space="0" w:color="auto"/>
          </w:divBdr>
        </w:div>
        <w:div w:id="272905419">
          <w:marLeft w:val="533"/>
          <w:marRight w:val="0"/>
          <w:marTop w:val="120"/>
          <w:marBottom w:val="0"/>
          <w:divBdr>
            <w:top w:val="none" w:sz="0" w:space="0" w:color="auto"/>
            <w:left w:val="none" w:sz="0" w:space="0" w:color="auto"/>
            <w:bottom w:val="none" w:sz="0" w:space="0" w:color="auto"/>
            <w:right w:val="none" w:sz="0" w:space="0" w:color="auto"/>
          </w:divBdr>
        </w:div>
      </w:divsChild>
    </w:div>
    <w:div w:id="1693065056">
      <w:bodyDiv w:val="1"/>
      <w:marLeft w:val="0"/>
      <w:marRight w:val="0"/>
      <w:marTop w:val="0"/>
      <w:marBottom w:val="0"/>
      <w:divBdr>
        <w:top w:val="none" w:sz="0" w:space="0" w:color="auto"/>
        <w:left w:val="none" w:sz="0" w:space="0" w:color="auto"/>
        <w:bottom w:val="none" w:sz="0" w:space="0" w:color="auto"/>
        <w:right w:val="none" w:sz="0" w:space="0" w:color="auto"/>
      </w:divBdr>
    </w:div>
    <w:div w:id="1730569925">
      <w:bodyDiv w:val="1"/>
      <w:marLeft w:val="0"/>
      <w:marRight w:val="0"/>
      <w:marTop w:val="0"/>
      <w:marBottom w:val="0"/>
      <w:divBdr>
        <w:top w:val="none" w:sz="0" w:space="0" w:color="auto"/>
        <w:left w:val="none" w:sz="0" w:space="0" w:color="auto"/>
        <w:bottom w:val="none" w:sz="0" w:space="0" w:color="auto"/>
        <w:right w:val="none" w:sz="0" w:space="0" w:color="auto"/>
      </w:divBdr>
    </w:div>
    <w:div w:id="1753120606">
      <w:bodyDiv w:val="1"/>
      <w:marLeft w:val="0"/>
      <w:marRight w:val="0"/>
      <w:marTop w:val="0"/>
      <w:marBottom w:val="0"/>
      <w:divBdr>
        <w:top w:val="none" w:sz="0" w:space="0" w:color="auto"/>
        <w:left w:val="none" w:sz="0" w:space="0" w:color="auto"/>
        <w:bottom w:val="none" w:sz="0" w:space="0" w:color="auto"/>
        <w:right w:val="none" w:sz="0" w:space="0" w:color="auto"/>
      </w:divBdr>
      <w:divsChild>
        <w:div w:id="1352991600">
          <w:marLeft w:val="0"/>
          <w:marRight w:val="0"/>
          <w:marTop w:val="0"/>
          <w:marBottom w:val="0"/>
          <w:divBdr>
            <w:top w:val="none" w:sz="0" w:space="0" w:color="auto"/>
            <w:left w:val="none" w:sz="0" w:space="0" w:color="auto"/>
            <w:bottom w:val="none" w:sz="0" w:space="0" w:color="auto"/>
            <w:right w:val="none" w:sz="0" w:space="0" w:color="auto"/>
          </w:divBdr>
          <w:divsChild>
            <w:div w:id="1228691044">
              <w:marLeft w:val="0"/>
              <w:marRight w:val="0"/>
              <w:marTop w:val="0"/>
              <w:marBottom w:val="0"/>
              <w:divBdr>
                <w:top w:val="none" w:sz="0" w:space="0" w:color="auto"/>
                <w:left w:val="none" w:sz="0" w:space="0" w:color="auto"/>
                <w:bottom w:val="none" w:sz="0" w:space="0" w:color="auto"/>
                <w:right w:val="none" w:sz="0" w:space="0" w:color="auto"/>
              </w:divBdr>
              <w:divsChild>
                <w:div w:id="952249933">
                  <w:marLeft w:val="0"/>
                  <w:marRight w:val="0"/>
                  <w:marTop w:val="0"/>
                  <w:marBottom w:val="0"/>
                  <w:divBdr>
                    <w:top w:val="none" w:sz="0" w:space="0" w:color="auto"/>
                    <w:left w:val="none" w:sz="0" w:space="0" w:color="auto"/>
                    <w:bottom w:val="none" w:sz="0" w:space="0" w:color="auto"/>
                    <w:right w:val="none" w:sz="0" w:space="0" w:color="auto"/>
                  </w:divBdr>
                  <w:divsChild>
                    <w:div w:id="896013561">
                      <w:marLeft w:val="0"/>
                      <w:marRight w:val="0"/>
                      <w:marTop w:val="0"/>
                      <w:marBottom w:val="0"/>
                      <w:divBdr>
                        <w:top w:val="none" w:sz="0" w:space="0" w:color="auto"/>
                        <w:left w:val="none" w:sz="0" w:space="0" w:color="auto"/>
                        <w:bottom w:val="none" w:sz="0" w:space="0" w:color="auto"/>
                        <w:right w:val="none" w:sz="0" w:space="0" w:color="auto"/>
                      </w:divBdr>
                    </w:div>
                    <w:div w:id="294411292">
                      <w:marLeft w:val="0"/>
                      <w:marRight w:val="0"/>
                      <w:marTop w:val="0"/>
                      <w:marBottom w:val="0"/>
                      <w:divBdr>
                        <w:top w:val="none" w:sz="0" w:space="0" w:color="auto"/>
                        <w:left w:val="none" w:sz="0" w:space="0" w:color="auto"/>
                        <w:bottom w:val="none" w:sz="0" w:space="0" w:color="auto"/>
                        <w:right w:val="none" w:sz="0" w:space="0" w:color="auto"/>
                      </w:divBdr>
                    </w:div>
                    <w:div w:id="111328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884680">
      <w:bodyDiv w:val="1"/>
      <w:marLeft w:val="0"/>
      <w:marRight w:val="0"/>
      <w:marTop w:val="0"/>
      <w:marBottom w:val="0"/>
      <w:divBdr>
        <w:top w:val="none" w:sz="0" w:space="0" w:color="auto"/>
        <w:left w:val="none" w:sz="0" w:space="0" w:color="auto"/>
        <w:bottom w:val="none" w:sz="0" w:space="0" w:color="auto"/>
        <w:right w:val="none" w:sz="0" w:space="0" w:color="auto"/>
      </w:divBdr>
    </w:div>
    <w:div w:id="1876232197">
      <w:bodyDiv w:val="1"/>
      <w:marLeft w:val="0"/>
      <w:marRight w:val="0"/>
      <w:marTop w:val="0"/>
      <w:marBottom w:val="0"/>
      <w:divBdr>
        <w:top w:val="none" w:sz="0" w:space="0" w:color="auto"/>
        <w:left w:val="none" w:sz="0" w:space="0" w:color="auto"/>
        <w:bottom w:val="none" w:sz="0" w:space="0" w:color="auto"/>
        <w:right w:val="none" w:sz="0" w:space="0" w:color="auto"/>
      </w:divBdr>
    </w:div>
    <w:div w:id="2029867454">
      <w:bodyDiv w:val="1"/>
      <w:marLeft w:val="0"/>
      <w:marRight w:val="0"/>
      <w:marTop w:val="0"/>
      <w:marBottom w:val="0"/>
      <w:divBdr>
        <w:top w:val="none" w:sz="0" w:space="0" w:color="auto"/>
        <w:left w:val="none" w:sz="0" w:space="0" w:color="auto"/>
        <w:bottom w:val="none" w:sz="0" w:space="0" w:color="auto"/>
        <w:right w:val="none" w:sz="0" w:space="0" w:color="auto"/>
      </w:divBdr>
      <w:divsChild>
        <w:div w:id="431361331">
          <w:marLeft w:val="0"/>
          <w:marRight w:val="0"/>
          <w:marTop w:val="0"/>
          <w:marBottom w:val="0"/>
          <w:divBdr>
            <w:top w:val="none" w:sz="0" w:space="0" w:color="auto"/>
            <w:left w:val="none" w:sz="0" w:space="0" w:color="auto"/>
            <w:bottom w:val="none" w:sz="0" w:space="0" w:color="auto"/>
            <w:right w:val="none" w:sz="0" w:space="0" w:color="auto"/>
          </w:divBdr>
          <w:divsChild>
            <w:div w:id="1492060251">
              <w:marLeft w:val="0"/>
              <w:marRight w:val="0"/>
              <w:marTop w:val="0"/>
              <w:marBottom w:val="0"/>
              <w:divBdr>
                <w:top w:val="none" w:sz="0" w:space="0" w:color="auto"/>
                <w:left w:val="none" w:sz="0" w:space="0" w:color="auto"/>
                <w:bottom w:val="none" w:sz="0" w:space="0" w:color="auto"/>
                <w:right w:val="none" w:sz="0" w:space="0" w:color="auto"/>
              </w:divBdr>
              <w:divsChild>
                <w:div w:id="1086221068">
                  <w:marLeft w:val="0"/>
                  <w:marRight w:val="0"/>
                  <w:marTop w:val="0"/>
                  <w:marBottom w:val="0"/>
                  <w:divBdr>
                    <w:top w:val="none" w:sz="0" w:space="0" w:color="auto"/>
                    <w:left w:val="none" w:sz="0" w:space="0" w:color="auto"/>
                    <w:bottom w:val="none" w:sz="0" w:space="0" w:color="auto"/>
                    <w:right w:val="none" w:sz="0" w:space="0" w:color="auto"/>
                  </w:divBdr>
                  <w:divsChild>
                    <w:div w:id="1706754755">
                      <w:marLeft w:val="0"/>
                      <w:marRight w:val="0"/>
                      <w:marTop w:val="0"/>
                      <w:marBottom w:val="0"/>
                      <w:divBdr>
                        <w:top w:val="none" w:sz="0" w:space="0" w:color="auto"/>
                        <w:left w:val="none" w:sz="0" w:space="0" w:color="auto"/>
                        <w:bottom w:val="none" w:sz="0" w:space="0" w:color="auto"/>
                        <w:right w:val="none" w:sz="0" w:space="0" w:color="auto"/>
                      </w:divBdr>
                    </w:div>
                    <w:div w:id="2036497002">
                      <w:marLeft w:val="0"/>
                      <w:marRight w:val="0"/>
                      <w:marTop w:val="0"/>
                      <w:marBottom w:val="0"/>
                      <w:divBdr>
                        <w:top w:val="none" w:sz="0" w:space="0" w:color="auto"/>
                        <w:left w:val="none" w:sz="0" w:space="0" w:color="auto"/>
                        <w:bottom w:val="none" w:sz="0" w:space="0" w:color="auto"/>
                        <w:right w:val="none" w:sz="0" w:space="0" w:color="auto"/>
                      </w:divBdr>
                    </w:div>
                    <w:div w:id="170127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3865768">
      <w:bodyDiv w:val="1"/>
      <w:marLeft w:val="0"/>
      <w:marRight w:val="0"/>
      <w:marTop w:val="0"/>
      <w:marBottom w:val="0"/>
      <w:divBdr>
        <w:top w:val="none" w:sz="0" w:space="0" w:color="auto"/>
        <w:left w:val="none" w:sz="0" w:space="0" w:color="auto"/>
        <w:bottom w:val="none" w:sz="0" w:space="0" w:color="auto"/>
        <w:right w:val="none" w:sz="0" w:space="0" w:color="auto"/>
      </w:divBdr>
      <w:divsChild>
        <w:div w:id="1850412790">
          <w:marLeft w:val="0"/>
          <w:marRight w:val="0"/>
          <w:marTop w:val="0"/>
          <w:marBottom w:val="0"/>
          <w:divBdr>
            <w:top w:val="none" w:sz="0" w:space="0" w:color="auto"/>
            <w:left w:val="none" w:sz="0" w:space="0" w:color="auto"/>
            <w:bottom w:val="none" w:sz="0" w:space="0" w:color="auto"/>
            <w:right w:val="none" w:sz="0" w:space="0" w:color="auto"/>
          </w:divBdr>
          <w:divsChild>
            <w:div w:id="1266840283">
              <w:marLeft w:val="0"/>
              <w:marRight w:val="0"/>
              <w:marTop w:val="315"/>
              <w:marBottom w:val="0"/>
              <w:divBdr>
                <w:top w:val="none" w:sz="0" w:space="0" w:color="auto"/>
                <w:left w:val="none" w:sz="0" w:space="0" w:color="auto"/>
                <w:bottom w:val="none" w:sz="0" w:space="0" w:color="auto"/>
                <w:right w:val="none" w:sz="0" w:space="0" w:color="auto"/>
              </w:divBdr>
              <w:divsChild>
                <w:div w:id="774640403">
                  <w:marLeft w:val="0"/>
                  <w:marRight w:val="0"/>
                  <w:marTop w:val="0"/>
                  <w:marBottom w:val="0"/>
                  <w:divBdr>
                    <w:top w:val="none" w:sz="0" w:space="0" w:color="auto"/>
                    <w:left w:val="none" w:sz="0" w:space="0" w:color="auto"/>
                    <w:bottom w:val="none" w:sz="0" w:space="0" w:color="auto"/>
                    <w:right w:val="none" w:sz="0" w:space="0" w:color="auto"/>
                  </w:divBdr>
                  <w:divsChild>
                    <w:div w:id="2116752637">
                      <w:marLeft w:val="2460"/>
                      <w:marRight w:val="0"/>
                      <w:marTop w:val="0"/>
                      <w:marBottom w:val="0"/>
                      <w:divBdr>
                        <w:top w:val="none" w:sz="0" w:space="0" w:color="auto"/>
                        <w:left w:val="none" w:sz="0" w:space="0" w:color="auto"/>
                        <w:bottom w:val="none" w:sz="0" w:space="0" w:color="auto"/>
                        <w:right w:val="none" w:sz="0" w:space="0" w:color="auto"/>
                      </w:divBdr>
                      <w:divsChild>
                        <w:div w:id="176388842">
                          <w:marLeft w:val="0"/>
                          <w:marRight w:val="0"/>
                          <w:marTop w:val="0"/>
                          <w:marBottom w:val="0"/>
                          <w:divBdr>
                            <w:top w:val="none" w:sz="0" w:space="0" w:color="auto"/>
                            <w:left w:val="none" w:sz="0" w:space="0" w:color="auto"/>
                            <w:bottom w:val="none" w:sz="0" w:space="0" w:color="auto"/>
                            <w:right w:val="none" w:sz="0" w:space="0" w:color="auto"/>
                          </w:divBdr>
                          <w:divsChild>
                            <w:div w:id="470102884">
                              <w:marLeft w:val="0"/>
                              <w:marRight w:val="0"/>
                              <w:marTop w:val="240"/>
                              <w:marBottom w:val="240"/>
                              <w:divBdr>
                                <w:top w:val="none" w:sz="0" w:space="0" w:color="auto"/>
                                <w:left w:val="none" w:sz="0" w:space="0" w:color="auto"/>
                                <w:bottom w:val="none" w:sz="0" w:space="0" w:color="auto"/>
                                <w:right w:val="none" w:sz="0" w:space="0" w:color="auto"/>
                              </w:divBdr>
                              <w:divsChild>
                                <w:div w:id="900867963">
                                  <w:marLeft w:val="0"/>
                                  <w:marRight w:val="0"/>
                                  <w:marTop w:val="0"/>
                                  <w:marBottom w:val="0"/>
                                  <w:divBdr>
                                    <w:top w:val="none" w:sz="0" w:space="0" w:color="auto"/>
                                    <w:left w:val="none" w:sz="0" w:space="0" w:color="auto"/>
                                    <w:bottom w:val="none" w:sz="0" w:space="0" w:color="auto"/>
                                    <w:right w:val="none" w:sz="0" w:space="0" w:color="auto"/>
                                  </w:divBdr>
                                  <w:divsChild>
                                    <w:div w:id="141998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71268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F3AEF9AA6FE47439797288D882F01C2" ma:contentTypeVersion="13" ma:contentTypeDescription="Create a new document." ma:contentTypeScope="" ma:versionID="13c43b8ceb7192f8fc7f88afb618e1b5">
  <xsd:schema xmlns:xsd="http://www.w3.org/2001/XMLSchema" xmlns:xs="http://www.w3.org/2001/XMLSchema" xmlns:p="http://schemas.microsoft.com/office/2006/metadata/properties" xmlns:ns3="9fa730f4-f16a-4119-bb57-d94a9addca16" xmlns:ns4="d20361b4-708a-4be3-af94-1f29a3fdc087" targetNamespace="http://schemas.microsoft.com/office/2006/metadata/properties" ma:root="true" ma:fieldsID="fe72c3b4c4868a8b4647e8abdca3ebd1" ns3:_="" ns4:_="">
    <xsd:import namespace="9fa730f4-f16a-4119-bb57-d94a9addca16"/>
    <xsd:import namespace="d20361b4-708a-4be3-af94-1f29a3fdc08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a730f4-f16a-4119-bb57-d94a9addca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0361b4-708a-4be3-af94-1f29a3fdc08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665AB83-29C6-144F-AFD5-910F7CDD3A0A}">
  <ds:schemaRefs>
    <ds:schemaRef ds:uri="http://schemas.openxmlformats.org/officeDocument/2006/bibliography"/>
  </ds:schemaRefs>
</ds:datastoreItem>
</file>

<file path=customXml/itemProps2.xml><?xml version="1.0" encoding="utf-8"?>
<ds:datastoreItem xmlns:ds="http://schemas.openxmlformats.org/officeDocument/2006/customXml" ds:itemID="{447E2C29-8E51-4873-9299-20EEE5D90A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a730f4-f16a-4119-bb57-d94a9addca16"/>
    <ds:schemaRef ds:uri="d20361b4-708a-4be3-af94-1f29a3fdc0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2FD633C-FD93-42E9-AA65-F2FFDB0183FB}">
  <ds:schemaRefs>
    <ds:schemaRef ds:uri="http://schemas.microsoft.com/sharepoint/v3/contenttype/forms"/>
  </ds:schemaRefs>
</ds:datastoreItem>
</file>

<file path=customXml/itemProps4.xml><?xml version="1.0" encoding="utf-8"?>
<ds:datastoreItem xmlns:ds="http://schemas.openxmlformats.org/officeDocument/2006/customXml" ds:itemID="{FA5A1196-9AEA-4580-8D1F-27CB25C8B53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739</Words>
  <Characters>9220</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oehampton University</Company>
  <LinksUpToDate>false</LinksUpToDate>
  <CharactersWithSpaces>10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k Cooper</dc:creator>
  <cp:lastModifiedBy>Erik Stänicke</cp:lastModifiedBy>
  <cp:revision>2</cp:revision>
  <cp:lastPrinted>2020-06-15T09:17:00Z</cp:lastPrinted>
  <dcterms:created xsi:type="dcterms:W3CDTF">2024-02-23T12:38:00Z</dcterms:created>
  <dcterms:modified xsi:type="dcterms:W3CDTF">2024-02-23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2183322C91354A913967DC5310A92D</vt:lpwstr>
  </property>
</Properties>
</file>